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3E5269" w14:textId="77777777" w:rsidR="00977327" w:rsidRPr="00CE3F5A" w:rsidRDefault="00977327" w:rsidP="00977327">
      <w:pPr>
        <w:rPr>
          <w:rFonts w:cstheme="minorHAnsi"/>
          <w:b/>
          <w:bCs/>
        </w:rPr>
      </w:pPr>
      <w:r w:rsidRPr="00CE3F5A">
        <w:rPr>
          <w:rFonts w:cstheme="minorHAnsi"/>
          <w:b/>
          <w:bCs/>
        </w:rPr>
        <w:t>Supplementary Files</w:t>
      </w:r>
    </w:p>
    <w:p w14:paraId="53EC6946" w14:textId="7D31BF49" w:rsidR="00977327" w:rsidRPr="00CE3F5A" w:rsidRDefault="00977327" w:rsidP="00977327">
      <w:pPr>
        <w:rPr>
          <w:rFonts w:cstheme="minorHAnsi"/>
        </w:rPr>
      </w:pPr>
      <w:r w:rsidRPr="00CE3F5A">
        <w:rPr>
          <w:rFonts w:cstheme="minorHAnsi"/>
          <w:b/>
          <w:bCs/>
        </w:rPr>
        <w:t xml:space="preserve">Table </w:t>
      </w:r>
      <w:r w:rsidR="00E816F5">
        <w:rPr>
          <w:rFonts w:cstheme="minorHAnsi"/>
          <w:b/>
          <w:bCs/>
        </w:rPr>
        <w:t>S</w:t>
      </w:r>
      <w:r w:rsidRPr="00CE3F5A">
        <w:rPr>
          <w:rFonts w:cstheme="minorHAnsi"/>
          <w:b/>
          <w:bCs/>
        </w:rPr>
        <w:t>1</w:t>
      </w:r>
      <w:r w:rsidRPr="00CE3F5A">
        <w:rPr>
          <w:rFonts w:cstheme="minorHAnsi"/>
        </w:rPr>
        <w:t xml:space="preserve"> Percentage of participants classified into the same </w:t>
      </w:r>
      <w:r w:rsidR="00044883" w:rsidRPr="00CE3F5A">
        <w:rPr>
          <w:rFonts w:cstheme="minorHAnsi"/>
        </w:rPr>
        <w:t>catego</w:t>
      </w:r>
      <w:r w:rsidR="00044883">
        <w:rPr>
          <w:rFonts w:cstheme="minorHAnsi"/>
        </w:rPr>
        <w:t>ry</w:t>
      </w:r>
      <w:r w:rsidR="00044883" w:rsidRPr="00CE3F5A">
        <w:rPr>
          <w:rFonts w:cstheme="minorHAnsi"/>
        </w:rPr>
        <w:t xml:space="preserve"> </w:t>
      </w:r>
      <w:r w:rsidRPr="00CE3F5A">
        <w:rPr>
          <w:rFonts w:cstheme="minorHAnsi"/>
        </w:rPr>
        <w:t>between questionnaire administrations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856"/>
        <w:gridCol w:w="830"/>
        <w:gridCol w:w="1417"/>
        <w:gridCol w:w="1134"/>
        <w:gridCol w:w="1276"/>
      </w:tblGrid>
      <w:tr w:rsidR="00977327" w:rsidRPr="00CE3F5A" w14:paraId="12556131" w14:textId="77777777" w:rsidTr="007F3007">
        <w:trPr>
          <w:trHeight w:val="223"/>
        </w:trPr>
        <w:tc>
          <w:tcPr>
            <w:tcW w:w="2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8F882F" w14:textId="77777777" w:rsidR="00977327" w:rsidRPr="00CE3F5A" w:rsidRDefault="00977327" w:rsidP="007F3007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2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68402D" w14:textId="5569C7DC" w:rsidR="00977327" w:rsidRPr="00CE3F5A" w:rsidRDefault="00D26451" w:rsidP="007F300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Study 1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72D4AB" w14:textId="554942D4" w:rsidR="00977327" w:rsidRPr="00CE3F5A" w:rsidRDefault="00D26451" w:rsidP="007F300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Study 2</w:t>
            </w:r>
          </w:p>
        </w:tc>
      </w:tr>
      <w:tr w:rsidR="00977327" w:rsidRPr="00CE3F5A" w14:paraId="2A5EA14D" w14:textId="77777777" w:rsidTr="007F3007">
        <w:trPr>
          <w:trHeight w:val="209"/>
        </w:trPr>
        <w:tc>
          <w:tcPr>
            <w:tcW w:w="2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7E49B3" w14:textId="77777777" w:rsidR="00977327" w:rsidRPr="00CE3F5A" w:rsidRDefault="00977327" w:rsidP="007F3007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DE3B02" w14:textId="77777777" w:rsidR="00977327" w:rsidRPr="00CE3F5A" w:rsidRDefault="00977327" w:rsidP="007F300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 xml:space="preserve">T1 and </w:t>
            </w:r>
            <w:proofErr w:type="spellStart"/>
            <w:r w:rsidRPr="00CE3F5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InFANT</w:t>
            </w:r>
            <w:proofErr w:type="spellEnd"/>
          </w:p>
          <w:p w14:paraId="638A939E" w14:textId="77777777" w:rsidR="00977327" w:rsidRPr="00CE3F5A" w:rsidRDefault="00977327" w:rsidP="007F300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sz w:val="18"/>
                <w:szCs w:val="18"/>
                <w:lang w:eastAsia="en-AU"/>
              </w:rPr>
              <w:t>(</w:t>
            </w:r>
            <w:r w:rsidRPr="00CE3F5A">
              <w:rPr>
                <w:rFonts w:eastAsia="Times New Roman" w:cstheme="minorHAnsi"/>
                <w:i/>
                <w:iCs/>
                <w:sz w:val="18"/>
                <w:szCs w:val="18"/>
                <w:lang w:eastAsia="en-AU"/>
              </w:rPr>
              <w:t>n</w:t>
            </w:r>
            <w:r w:rsidRPr="00CE3F5A">
              <w:rPr>
                <w:rFonts w:eastAsia="Times New Roman" w:cstheme="minorHAnsi"/>
                <w:sz w:val="18"/>
                <w:szCs w:val="18"/>
                <w:lang w:eastAsia="en-AU"/>
              </w:rPr>
              <w:t>=113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4DF0B6" w14:textId="77777777" w:rsidR="00977327" w:rsidRPr="00CE3F5A" w:rsidRDefault="00977327" w:rsidP="007F300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T1 and T2</w:t>
            </w:r>
          </w:p>
          <w:p w14:paraId="07184791" w14:textId="77777777" w:rsidR="00977327" w:rsidRPr="00CE3F5A" w:rsidRDefault="00977327" w:rsidP="007F300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sz w:val="18"/>
                <w:szCs w:val="18"/>
                <w:lang w:eastAsia="en-AU"/>
              </w:rPr>
              <w:t>(</w:t>
            </w:r>
            <w:r w:rsidRPr="00CE3F5A">
              <w:rPr>
                <w:rFonts w:eastAsia="Times New Roman" w:cstheme="minorHAnsi"/>
                <w:i/>
                <w:iCs/>
                <w:sz w:val="18"/>
                <w:szCs w:val="18"/>
                <w:lang w:eastAsia="en-AU"/>
              </w:rPr>
              <w:t>n</w:t>
            </w:r>
            <w:r w:rsidRPr="00CE3F5A">
              <w:rPr>
                <w:rFonts w:eastAsia="Times New Roman" w:cstheme="minorHAnsi"/>
                <w:sz w:val="18"/>
                <w:szCs w:val="18"/>
                <w:lang w:eastAsia="en-AU"/>
              </w:rPr>
              <w:t>=7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7E4A29" w14:textId="77777777" w:rsidR="00977327" w:rsidRPr="00CE3F5A" w:rsidRDefault="00977327" w:rsidP="007F300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 xml:space="preserve">T1 and </w:t>
            </w:r>
            <w:proofErr w:type="spellStart"/>
            <w:r w:rsidRPr="00CE3F5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InFANT</w:t>
            </w:r>
            <w:proofErr w:type="spellEnd"/>
          </w:p>
          <w:p w14:paraId="0CEFE17C" w14:textId="77777777" w:rsidR="00977327" w:rsidRPr="00CE3F5A" w:rsidRDefault="00977327" w:rsidP="007F300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sz w:val="18"/>
                <w:szCs w:val="18"/>
                <w:lang w:eastAsia="en-AU"/>
              </w:rPr>
              <w:t>(</w:t>
            </w:r>
            <w:r w:rsidRPr="00CE3F5A">
              <w:rPr>
                <w:rFonts w:eastAsia="Times New Roman" w:cstheme="minorHAnsi"/>
                <w:i/>
                <w:iCs/>
                <w:sz w:val="18"/>
                <w:szCs w:val="18"/>
                <w:lang w:eastAsia="en-AU"/>
              </w:rPr>
              <w:t>n</w:t>
            </w:r>
            <w:r w:rsidRPr="00CE3F5A">
              <w:rPr>
                <w:rFonts w:eastAsia="Times New Roman" w:cstheme="minorHAnsi"/>
                <w:sz w:val="18"/>
                <w:szCs w:val="18"/>
                <w:lang w:eastAsia="en-AU"/>
              </w:rPr>
              <w:t>=96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AA1CAC" w14:textId="77777777" w:rsidR="00977327" w:rsidRPr="00CE3F5A" w:rsidRDefault="00977327" w:rsidP="007F300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T1 and T2</w:t>
            </w:r>
          </w:p>
          <w:p w14:paraId="3E1AEF64" w14:textId="77777777" w:rsidR="00977327" w:rsidRPr="00CE3F5A" w:rsidRDefault="00977327" w:rsidP="007F300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sz w:val="18"/>
                <w:szCs w:val="18"/>
                <w:lang w:eastAsia="en-AU"/>
              </w:rPr>
              <w:t>(</w:t>
            </w:r>
            <w:r w:rsidRPr="00CE3F5A">
              <w:rPr>
                <w:rFonts w:eastAsia="Times New Roman" w:cstheme="minorHAnsi"/>
                <w:i/>
                <w:iCs/>
                <w:sz w:val="18"/>
                <w:szCs w:val="18"/>
                <w:lang w:eastAsia="en-AU"/>
              </w:rPr>
              <w:t>n</w:t>
            </w:r>
            <w:r w:rsidRPr="00CE3F5A">
              <w:rPr>
                <w:rFonts w:eastAsia="Times New Roman" w:cstheme="minorHAnsi"/>
                <w:sz w:val="18"/>
                <w:szCs w:val="18"/>
                <w:lang w:eastAsia="en-AU"/>
              </w:rPr>
              <w:t>=55)</w:t>
            </w:r>
          </w:p>
        </w:tc>
      </w:tr>
      <w:tr w:rsidR="00977327" w:rsidRPr="00CE3F5A" w14:paraId="6458AD3A" w14:textId="77777777" w:rsidTr="007F3007">
        <w:trPr>
          <w:trHeight w:val="223"/>
        </w:trPr>
        <w:tc>
          <w:tcPr>
            <w:tcW w:w="28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5ED5E0" w14:textId="77777777" w:rsidR="00977327" w:rsidRPr="00CE3F5A" w:rsidRDefault="00977327" w:rsidP="007F3007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Diet quality items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3FB01E" w14:textId="77777777" w:rsidR="00977327" w:rsidRPr="00CE3F5A" w:rsidRDefault="00977327" w:rsidP="007F300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543C27" w14:textId="77777777" w:rsidR="00977327" w:rsidRPr="00CE3F5A" w:rsidRDefault="00977327" w:rsidP="007F300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94620F" w14:textId="77777777" w:rsidR="00977327" w:rsidRPr="00CE3F5A" w:rsidRDefault="00977327" w:rsidP="007F300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82B4A3" w14:textId="77777777" w:rsidR="00977327" w:rsidRPr="00CE3F5A" w:rsidRDefault="00977327" w:rsidP="007F300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</w:tr>
      <w:tr w:rsidR="00977327" w:rsidRPr="00CE3F5A" w14:paraId="695D4AFB" w14:textId="77777777" w:rsidTr="007F3007">
        <w:trPr>
          <w:trHeight w:val="223"/>
        </w:trPr>
        <w:tc>
          <w:tcPr>
            <w:tcW w:w="28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FA6602" w14:textId="77777777" w:rsidR="00977327" w:rsidRPr="00CE3F5A" w:rsidRDefault="00977327" w:rsidP="007F3007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Vegetable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282FB1" w14:textId="77777777" w:rsidR="00977327" w:rsidRPr="00CE3F5A" w:rsidRDefault="00977327" w:rsidP="007F300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BA98C2" w14:textId="77777777" w:rsidR="00977327" w:rsidRPr="00CE3F5A" w:rsidRDefault="00977327" w:rsidP="007F300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82FCE8" w14:textId="77777777" w:rsidR="00977327" w:rsidRPr="00CE3F5A" w:rsidRDefault="00977327" w:rsidP="007F300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2D0D1F" w14:textId="77777777" w:rsidR="00977327" w:rsidRPr="00CE3F5A" w:rsidRDefault="00977327" w:rsidP="007F300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</w:tr>
      <w:tr w:rsidR="00977327" w:rsidRPr="00CE3F5A" w14:paraId="3974A994" w14:textId="77777777" w:rsidTr="007F3007">
        <w:trPr>
          <w:trHeight w:val="223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</w:tcPr>
          <w:p w14:paraId="3B126E87" w14:textId="31CCBEC4" w:rsidR="00977327" w:rsidRPr="00CE3F5A" w:rsidRDefault="00977327" w:rsidP="007F3007">
            <w:pPr>
              <w:ind w:left="720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AU"/>
              </w:rPr>
              <w:t>Number of categorie</w:t>
            </w:r>
            <w:r w:rsidRPr="003379DD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s</w:t>
            </w:r>
            <w:r w:rsidR="003379DD" w:rsidRPr="003379DD">
              <w:rPr>
                <w:rFonts w:ascii="Arial" w:hAnsi="Arial" w:cs="Arial"/>
                <w:color w:val="1C1D1E"/>
                <w:sz w:val="14"/>
                <w:szCs w:val="14"/>
                <w:shd w:val="clear" w:color="auto" w:fill="FFFFFF"/>
              </w:rPr>
              <w:t>†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707BC" w14:textId="77777777" w:rsidR="00977327" w:rsidRPr="00CE3F5A" w:rsidRDefault="00977327" w:rsidP="007F300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67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09734" w14:textId="77777777" w:rsidR="00977327" w:rsidRPr="00CE3F5A" w:rsidRDefault="00977327" w:rsidP="007F300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74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592EA" w14:textId="77777777" w:rsidR="00977327" w:rsidRPr="00CE3F5A" w:rsidRDefault="00977327" w:rsidP="007F300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79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1D992" w14:textId="77777777" w:rsidR="00977327" w:rsidRPr="00CE3F5A" w:rsidRDefault="00977327" w:rsidP="007F300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80.8</w:t>
            </w:r>
          </w:p>
        </w:tc>
      </w:tr>
      <w:tr w:rsidR="00977327" w:rsidRPr="00CE3F5A" w14:paraId="6014C416" w14:textId="77777777" w:rsidTr="007F3007">
        <w:trPr>
          <w:trHeight w:val="223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</w:tcPr>
          <w:p w14:paraId="4B9A700D" w14:textId="77777777" w:rsidR="00977327" w:rsidRPr="00CE3F5A" w:rsidRDefault="00977327" w:rsidP="007F3007">
            <w:pPr>
              <w:ind w:left="720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AU"/>
              </w:rPr>
              <w:t>Dark gree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98207" w14:textId="77777777" w:rsidR="00977327" w:rsidRPr="00CE3F5A" w:rsidRDefault="00977327" w:rsidP="007F300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86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E488C" w14:textId="77777777" w:rsidR="00977327" w:rsidRPr="00CE3F5A" w:rsidRDefault="00977327" w:rsidP="007F300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8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1DC07" w14:textId="77777777" w:rsidR="00977327" w:rsidRPr="00CE3F5A" w:rsidRDefault="00977327" w:rsidP="007F300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81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2E917" w14:textId="77777777" w:rsidR="00977327" w:rsidRPr="00CE3F5A" w:rsidRDefault="00977327" w:rsidP="007F300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84.6</w:t>
            </w:r>
          </w:p>
        </w:tc>
      </w:tr>
      <w:tr w:rsidR="00977327" w:rsidRPr="00CE3F5A" w14:paraId="4A083904" w14:textId="77777777" w:rsidTr="007F3007">
        <w:trPr>
          <w:trHeight w:val="209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</w:tcPr>
          <w:p w14:paraId="17B36AB1" w14:textId="77777777" w:rsidR="00977327" w:rsidRPr="00CE3F5A" w:rsidRDefault="00977327" w:rsidP="007F3007">
            <w:pPr>
              <w:ind w:left="720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AU"/>
              </w:rPr>
              <w:t>Orang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0D4F4" w14:textId="77777777" w:rsidR="00977327" w:rsidRPr="00CE3F5A" w:rsidRDefault="00977327" w:rsidP="007F300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92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66782" w14:textId="77777777" w:rsidR="00977327" w:rsidRPr="00CE3F5A" w:rsidRDefault="00977327" w:rsidP="007F300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9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DE262" w14:textId="77777777" w:rsidR="00977327" w:rsidRPr="00CE3F5A" w:rsidRDefault="00977327" w:rsidP="007F300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94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2A2B2" w14:textId="77777777" w:rsidR="00977327" w:rsidRPr="00CE3F5A" w:rsidRDefault="00977327" w:rsidP="007F300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96.2</w:t>
            </w:r>
          </w:p>
        </w:tc>
      </w:tr>
      <w:tr w:rsidR="00977327" w:rsidRPr="00CE3F5A" w14:paraId="445AB372" w14:textId="77777777" w:rsidTr="007F3007">
        <w:trPr>
          <w:trHeight w:val="223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</w:tcPr>
          <w:p w14:paraId="38802AB1" w14:textId="77777777" w:rsidR="00977327" w:rsidRPr="00CE3F5A" w:rsidRDefault="00977327" w:rsidP="007F3007">
            <w:pPr>
              <w:ind w:left="720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AU"/>
              </w:rPr>
              <w:t>Salad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292C8" w14:textId="77777777" w:rsidR="00977327" w:rsidRPr="00CE3F5A" w:rsidRDefault="00977327" w:rsidP="007F300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87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5CB44" w14:textId="77777777" w:rsidR="00977327" w:rsidRPr="00CE3F5A" w:rsidRDefault="00977327" w:rsidP="007F300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7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3A38E" w14:textId="77777777" w:rsidR="00977327" w:rsidRPr="00CE3F5A" w:rsidRDefault="00977327" w:rsidP="007F300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89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64CBC" w14:textId="77777777" w:rsidR="00977327" w:rsidRPr="00CE3F5A" w:rsidRDefault="00977327" w:rsidP="007F300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88.5</w:t>
            </w:r>
          </w:p>
        </w:tc>
      </w:tr>
      <w:tr w:rsidR="00977327" w:rsidRPr="00CE3F5A" w14:paraId="2C51B16B" w14:textId="77777777" w:rsidTr="007F3007">
        <w:trPr>
          <w:trHeight w:val="223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</w:tcPr>
          <w:p w14:paraId="66A2EC83" w14:textId="77777777" w:rsidR="00977327" w:rsidRPr="00CE3F5A" w:rsidRDefault="00977327" w:rsidP="007F3007">
            <w:pPr>
              <w:ind w:left="720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AU"/>
              </w:rPr>
              <w:t>Starchy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83E1A" w14:textId="77777777" w:rsidR="00977327" w:rsidRPr="00CE3F5A" w:rsidRDefault="00977327" w:rsidP="007F300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81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31D20" w14:textId="77777777" w:rsidR="00977327" w:rsidRPr="00CE3F5A" w:rsidRDefault="00977327" w:rsidP="007F300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78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11882" w14:textId="77777777" w:rsidR="00977327" w:rsidRPr="00CE3F5A" w:rsidRDefault="00977327" w:rsidP="007F300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88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622CC" w14:textId="77777777" w:rsidR="00977327" w:rsidRPr="00CE3F5A" w:rsidRDefault="00977327" w:rsidP="007F300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86.5</w:t>
            </w:r>
          </w:p>
        </w:tc>
      </w:tr>
      <w:tr w:rsidR="00977327" w:rsidRPr="00CE3F5A" w14:paraId="2FAE22A8" w14:textId="77777777" w:rsidTr="007F3007">
        <w:trPr>
          <w:trHeight w:val="209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</w:tcPr>
          <w:p w14:paraId="55103062" w14:textId="77777777" w:rsidR="00977327" w:rsidRPr="00CE3F5A" w:rsidRDefault="00977327" w:rsidP="007F3007">
            <w:pPr>
              <w:ind w:left="720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AU"/>
              </w:rPr>
              <w:t>Legume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D099F" w14:textId="77777777" w:rsidR="00977327" w:rsidRPr="00CE3F5A" w:rsidRDefault="00977327" w:rsidP="007F300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75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719CA" w14:textId="77777777" w:rsidR="00977327" w:rsidRPr="00CE3F5A" w:rsidRDefault="00977327" w:rsidP="007F300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7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52BFB" w14:textId="77777777" w:rsidR="00977327" w:rsidRPr="00CE3F5A" w:rsidRDefault="00977327" w:rsidP="007F300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83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50E9B" w14:textId="77777777" w:rsidR="00977327" w:rsidRPr="00CE3F5A" w:rsidRDefault="00977327" w:rsidP="007F300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69.2</w:t>
            </w:r>
          </w:p>
        </w:tc>
      </w:tr>
      <w:tr w:rsidR="00977327" w:rsidRPr="00CE3F5A" w14:paraId="6FB6F6A8" w14:textId="77777777" w:rsidTr="007F3007">
        <w:trPr>
          <w:trHeight w:val="223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</w:tcPr>
          <w:p w14:paraId="46745269" w14:textId="77777777" w:rsidR="00977327" w:rsidRPr="00CE3F5A" w:rsidRDefault="00977327" w:rsidP="007F3007">
            <w:pPr>
              <w:ind w:left="720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AU"/>
              </w:rPr>
              <w:t>Other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A55A4" w14:textId="77777777" w:rsidR="00977327" w:rsidRPr="00CE3F5A" w:rsidRDefault="00977327" w:rsidP="007F300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85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46A12" w14:textId="77777777" w:rsidR="00977327" w:rsidRPr="00CE3F5A" w:rsidRDefault="00977327" w:rsidP="007F300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82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5E0D2" w14:textId="77777777" w:rsidR="00977327" w:rsidRPr="00CE3F5A" w:rsidRDefault="00977327" w:rsidP="007F300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84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EBF8A" w14:textId="77777777" w:rsidR="00977327" w:rsidRPr="00CE3F5A" w:rsidRDefault="00977327" w:rsidP="007F300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88.5</w:t>
            </w:r>
          </w:p>
        </w:tc>
      </w:tr>
      <w:tr w:rsidR="00977327" w:rsidRPr="00CE3F5A" w14:paraId="5F3050B6" w14:textId="77777777" w:rsidTr="007F3007">
        <w:trPr>
          <w:trHeight w:val="209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</w:tcPr>
          <w:p w14:paraId="59219007" w14:textId="77777777" w:rsidR="00977327" w:rsidRPr="00CE3F5A" w:rsidRDefault="00977327" w:rsidP="007F3007">
            <w:pPr>
              <w:rPr>
                <w:rFonts w:eastAsia="Times New Roman" w:cstheme="minorHAnsi"/>
                <w:color w:val="000000"/>
                <w:sz w:val="18"/>
                <w:szCs w:val="18"/>
                <w:highlight w:val="yellow"/>
                <w:lang w:eastAsia="en-AU"/>
              </w:rPr>
            </w:pPr>
            <w:r w:rsidRPr="00CE3F5A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Vegetable Frequency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F4644" w14:textId="77777777" w:rsidR="00977327" w:rsidRPr="00CE3F5A" w:rsidRDefault="00977327" w:rsidP="007F300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83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783DB" w14:textId="77777777" w:rsidR="00977327" w:rsidRPr="00CE3F5A" w:rsidRDefault="00977327" w:rsidP="007F300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88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A4ACB" w14:textId="77777777" w:rsidR="00977327" w:rsidRPr="00CE3F5A" w:rsidRDefault="00977327" w:rsidP="007F300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62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4063E" w14:textId="77777777" w:rsidR="00977327" w:rsidRPr="00CE3F5A" w:rsidRDefault="00977327" w:rsidP="007F300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82.7</w:t>
            </w:r>
          </w:p>
        </w:tc>
      </w:tr>
      <w:tr w:rsidR="00977327" w:rsidRPr="00CE3F5A" w14:paraId="0CFF1FEF" w14:textId="77777777" w:rsidTr="007F3007">
        <w:trPr>
          <w:trHeight w:val="209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</w:tcPr>
          <w:p w14:paraId="5B954E4D" w14:textId="55A4B22C" w:rsidR="00977327" w:rsidRPr="00CE3F5A" w:rsidRDefault="009274CC" w:rsidP="007F3007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Bread typ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9C74D" w14:textId="77777777" w:rsidR="00977327" w:rsidRPr="00CE3F5A" w:rsidRDefault="00977327" w:rsidP="007F300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74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F9AF4" w14:textId="77777777" w:rsidR="00977327" w:rsidRPr="00CE3F5A" w:rsidRDefault="00977327" w:rsidP="007F300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8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87581" w14:textId="77777777" w:rsidR="00977327" w:rsidRPr="00CE3F5A" w:rsidRDefault="00977327" w:rsidP="007F300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81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0C129" w14:textId="77777777" w:rsidR="00977327" w:rsidRPr="00CE3F5A" w:rsidRDefault="00977327" w:rsidP="007F300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92.3</w:t>
            </w:r>
          </w:p>
        </w:tc>
      </w:tr>
      <w:tr w:rsidR="00977327" w:rsidRPr="00CE3F5A" w14:paraId="5C7B8641" w14:textId="77777777" w:rsidTr="007F3007">
        <w:trPr>
          <w:trHeight w:val="223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</w:tcPr>
          <w:p w14:paraId="3278C5BA" w14:textId="66EC1EFB" w:rsidR="00977327" w:rsidRPr="00CE3F5A" w:rsidRDefault="00977327" w:rsidP="007F3007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Dairy</w:t>
            </w:r>
            <w:r w:rsidR="009274CC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typ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6495C" w14:textId="77777777" w:rsidR="00977327" w:rsidRPr="00CE3F5A" w:rsidRDefault="00977327" w:rsidP="007F300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931A0" w14:textId="77777777" w:rsidR="00977327" w:rsidRPr="00CE3F5A" w:rsidRDefault="00977327" w:rsidP="007F300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1B3D8" w14:textId="77777777" w:rsidR="00977327" w:rsidRPr="00CE3F5A" w:rsidRDefault="00977327" w:rsidP="007F300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92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D54D0" w14:textId="77777777" w:rsidR="00977327" w:rsidRPr="00CE3F5A" w:rsidRDefault="00977327" w:rsidP="007F300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71.2</w:t>
            </w:r>
          </w:p>
        </w:tc>
      </w:tr>
      <w:tr w:rsidR="00977327" w:rsidRPr="00CE3F5A" w14:paraId="58A29CD1" w14:textId="77777777" w:rsidTr="007F3007">
        <w:trPr>
          <w:trHeight w:val="223"/>
        </w:trPr>
        <w:tc>
          <w:tcPr>
            <w:tcW w:w="28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DA4B86" w14:textId="18FAF7CD" w:rsidR="00977327" w:rsidRPr="00CE3F5A" w:rsidRDefault="00977327" w:rsidP="007F3007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Diet risk sc</w:t>
            </w:r>
            <w:r w:rsidR="0059381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ore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901A57" w14:textId="77777777" w:rsidR="00977327" w:rsidRPr="00CE3F5A" w:rsidRDefault="00977327" w:rsidP="007F300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4F3A19" w14:textId="77777777" w:rsidR="00977327" w:rsidRPr="00CE3F5A" w:rsidRDefault="00977327" w:rsidP="007F300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74974A" w14:textId="77777777" w:rsidR="00977327" w:rsidRPr="00CE3F5A" w:rsidRDefault="00977327" w:rsidP="007F300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DCD34A" w14:textId="77777777" w:rsidR="00977327" w:rsidRPr="00CE3F5A" w:rsidRDefault="00977327" w:rsidP="007F300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</w:tr>
      <w:tr w:rsidR="00977327" w:rsidRPr="00CE3F5A" w14:paraId="62E68404" w14:textId="77777777" w:rsidTr="007F3007">
        <w:trPr>
          <w:trHeight w:val="223"/>
        </w:trPr>
        <w:tc>
          <w:tcPr>
            <w:tcW w:w="28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66DD15" w14:textId="77777777" w:rsidR="00977327" w:rsidRPr="00CE3F5A" w:rsidRDefault="00977327" w:rsidP="007F3007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Sweetened Beverage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3C62B2" w14:textId="77777777" w:rsidR="00977327" w:rsidRPr="00CE3F5A" w:rsidRDefault="00977327" w:rsidP="007F300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95.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A30814" w14:textId="77777777" w:rsidR="00977327" w:rsidRPr="00CE3F5A" w:rsidRDefault="00977327" w:rsidP="007F300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97.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79B0B2" w14:textId="77777777" w:rsidR="00977327" w:rsidRPr="00CE3F5A" w:rsidRDefault="00977327" w:rsidP="007F300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85.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7C76CE" w14:textId="77777777" w:rsidR="00977327" w:rsidRPr="00CE3F5A" w:rsidRDefault="00977327" w:rsidP="007F300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86.5</w:t>
            </w:r>
          </w:p>
        </w:tc>
      </w:tr>
      <w:tr w:rsidR="00977327" w:rsidRPr="00CE3F5A" w14:paraId="1B767FB0" w14:textId="77777777" w:rsidTr="007F3007">
        <w:trPr>
          <w:trHeight w:val="223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</w:tcPr>
          <w:p w14:paraId="40637CB9" w14:textId="77777777" w:rsidR="00977327" w:rsidRPr="00CE3F5A" w:rsidRDefault="00977327" w:rsidP="007F3007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Non-core food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494EE" w14:textId="77777777" w:rsidR="00977327" w:rsidRPr="00CE3F5A" w:rsidRDefault="00977327" w:rsidP="007F300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68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2527F" w14:textId="77777777" w:rsidR="00977327" w:rsidRPr="00CE3F5A" w:rsidRDefault="00977327" w:rsidP="007F300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84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3720F" w14:textId="77777777" w:rsidR="00977327" w:rsidRPr="00CE3F5A" w:rsidRDefault="00977327" w:rsidP="007F300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61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B6B77" w14:textId="77777777" w:rsidR="00977327" w:rsidRPr="00CE3F5A" w:rsidRDefault="00977327" w:rsidP="007F300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90.4</w:t>
            </w:r>
          </w:p>
        </w:tc>
      </w:tr>
      <w:tr w:rsidR="00977327" w:rsidRPr="00CE3F5A" w14:paraId="05A24A39" w14:textId="77777777" w:rsidTr="007F3007">
        <w:trPr>
          <w:trHeight w:val="223"/>
        </w:trPr>
        <w:tc>
          <w:tcPr>
            <w:tcW w:w="28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0D330B" w14:textId="77777777" w:rsidR="00977327" w:rsidRPr="00CE3F5A" w:rsidRDefault="00977327" w:rsidP="007F3007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Feeding practices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6BF801" w14:textId="77777777" w:rsidR="00977327" w:rsidRPr="00CE3F5A" w:rsidRDefault="00977327" w:rsidP="007F300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15EB04" w14:textId="77777777" w:rsidR="00977327" w:rsidRPr="00CE3F5A" w:rsidRDefault="00977327" w:rsidP="007F300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E6028C" w14:textId="77777777" w:rsidR="00977327" w:rsidRPr="00CE3F5A" w:rsidRDefault="00977327" w:rsidP="007F300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FC85B5" w14:textId="77777777" w:rsidR="00977327" w:rsidRPr="00CE3F5A" w:rsidRDefault="00977327" w:rsidP="007F300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</w:tr>
      <w:tr w:rsidR="00977327" w:rsidRPr="00CE3F5A" w14:paraId="0ED81052" w14:textId="77777777" w:rsidTr="007F3007">
        <w:trPr>
          <w:trHeight w:val="223"/>
        </w:trPr>
        <w:tc>
          <w:tcPr>
            <w:tcW w:w="2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061B8A" w14:textId="77777777" w:rsidR="00977327" w:rsidRPr="00CE3F5A" w:rsidRDefault="00977327" w:rsidP="007F3007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Bottle finished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5B44C5" w14:textId="77777777" w:rsidR="00977327" w:rsidRPr="00CE3F5A" w:rsidRDefault="00977327" w:rsidP="007F300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69DF8E" w14:textId="77777777" w:rsidR="00977327" w:rsidRPr="00CE3F5A" w:rsidRDefault="00977327" w:rsidP="007F300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91.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B227F2" w14:textId="77777777" w:rsidR="00977327" w:rsidRPr="00CE3F5A" w:rsidRDefault="00977327" w:rsidP="007F300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B35531" w14:textId="77777777" w:rsidR="00977327" w:rsidRPr="00CE3F5A" w:rsidRDefault="00977327" w:rsidP="007F300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-</w:t>
            </w:r>
          </w:p>
        </w:tc>
      </w:tr>
    </w:tbl>
    <w:p w14:paraId="2241E041" w14:textId="2D984F86" w:rsidR="0006334A" w:rsidRPr="00CE3F5A" w:rsidRDefault="00ED3DAF">
      <w:pPr>
        <w:rPr>
          <w:rFonts w:eastAsiaTheme="minorEastAsia" w:cstheme="minorHAnsi"/>
          <w:b/>
          <w:sz w:val="20"/>
          <w:szCs w:val="20"/>
        </w:rPr>
      </w:pPr>
      <w:r>
        <w:rPr>
          <w:rFonts w:cstheme="minorHAnsi"/>
          <w:sz w:val="18"/>
          <w:szCs w:val="18"/>
        </w:rPr>
        <w:br/>
      </w:r>
      <w:r w:rsidR="003379DD" w:rsidRPr="003379DD">
        <w:rPr>
          <w:rFonts w:ascii="Arial" w:hAnsi="Arial" w:cs="Arial"/>
          <w:color w:val="1C1D1E"/>
          <w:sz w:val="18"/>
          <w:szCs w:val="18"/>
          <w:shd w:val="clear" w:color="auto" w:fill="FFFFFF"/>
        </w:rPr>
        <w:t>†</w:t>
      </w:r>
      <w:r w:rsidRPr="00ED3DAF">
        <w:rPr>
          <w:rFonts w:cstheme="minorHAnsi"/>
          <w:sz w:val="18"/>
          <w:szCs w:val="18"/>
        </w:rPr>
        <w:t>score (0-6)</w:t>
      </w:r>
      <w:r w:rsidR="0006334A" w:rsidRPr="00CE3F5A">
        <w:rPr>
          <w:rFonts w:eastAsiaTheme="minorEastAsia" w:cstheme="minorHAnsi"/>
          <w:b/>
          <w:sz w:val="20"/>
          <w:szCs w:val="20"/>
        </w:rPr>
        <w:br w:type="page"/>
      </w:r>
      <w:bookmarkStart w:id="0" w:name="_GoBack"/>
      <w:bookmarkEnd w:id="0"/>
    </w:p>
    <w:p w14:paraId="45137107" w14:textId="78663BC1" w:rsidR="00977327" w:rsidRPr="00ED3DAF" w:rsidRDefault="00ED3DAF" w:rsidP="00977327">
      <w:pPr>
        <w:rPr>
          <w:rFonts w:eastAsiaTheme="minorEastAsia" w:cstheme="minorHAnsi"/>
          <w:b/>
        </w:rPr>
      </w:pPr>
      <w:r w:rsidRPr="00ED3DAF">
        <w:rPr>
          <w:rFonts w:cstheme="minorHAnsi"/>
          <w:b/>
          <w:bCs/>
        </w:rPr>
        <w:lastRenderedPageBreak/>
        <w:t>Table S2</w:t>
      </w:r>
      <w:r w:rsidRPr="00ED3DAF">
        <w:rPr>
          <w:rFonts w:cstheme="minorHAnsi"/>
        </w:rPr>
        <w:t xml:space="preserve"> </w:t>
      </w:r>
      <w:r w:rsidR="00977327" w:rsidRPr="00ED3DAF">
        <w:rPr>
          <w:rFonts w:eastAsiaTheme="minorEastAsia" w:cstheme="minorHAnsi"/>
          <w:bCs/>
        </w:rPr>
        <w:t>Vegetable classification, according to the Eat for Health Educators Guide</w:t>
      </w:r>
      <w:r w:rsidR="00AE577A" w:rsidRPr="00CE3F5A">
        <w:rPr>
          <w:rFonts w:cstheme="minorHAnsi"/>
          <w:b/>
          <w:bCs/>
        </w:rPr>
        <w:fldChar w:fldCharType="begin"/>
      </w:r>
      <w:r w:rsidR="00AE577A" w:rsidRPr="00CE3F5A">
        <w:rPr>
          <w:rFonts w:cstheme="minorHAnsi"/>
        </w:rPr>
        <w:instrText xml:space="preserve"> ADDIN EN.CITE &lt;EndNote&gt;&lt;Cite&gt;&lt;Author&gt;National Health and Medical Research Council&lt;/Author&gt;&lt;Year&gt;2013&lt;/Year&gt;&lt;RecNum&gt;49&lt;/RecNum&gt;&lt;DisplayText&gt;&lt;style face="superscript"&gt;12&lt;/style&gt;&lt;/DisplayText&gt;&lt;record&gt;&lt;rec-number&gt;49&lt;/rec-number&gt;&lt;foreign-keys&gt;&lt;key app="EN" db-id="a2sa5dtwutpxpae9d9rpa9zw5xze9ez9zppz" timestamp="1638834301"&gt;49&lt;/key&gt;&lt;/foreign-keys&gt;&lt;ref-type name="Report"&gt;27&lt;/ref-type&gt;&lt;contributors&gt;&lt;authors&gt;&lt;author&gt;National Health and Medical Research Council,&lt;/author&gt;&lt;/authors&gt;&lt;/contributors&gt;&lt;titles&gt;&lt;title&gt;Australian Dietary Guidelines Educator Guide&lt;/title&gt;&lt;/titles&gt;&lt;dates&gt;&lt;year&gt;2013&lt;/year&gt;&lt;/dates&gt;&lt;pub-location&gt;Canberra&lt;/pub-location&gt;&lt;publisher&gt;National Health and Medical Research Council&lt;/publisher&gt;&lt;urls&gt;&lt;related-urls&gt;&lt;url&gt;https://www.eatforhealth.gov.au/sites/default/files/content/The%20Guidelines/n55b_educator_guide_140321_1.pdf&lt;/url&gt;&lt;/related-urls&gt;&lt;/urls&gt;&lt;access-date&gt;August 26, 2021&lt;/access-date&gt;&lt;/record&gt;&lt;/Cite&gt;&lt;/EndNote&gt;</w:instrText>
      </w:r>
      <w:r w:rsidR="00AE577A" w:rsidRPr="00CE3F5A">
        <w:rPr>
          <w:rFonts w:cstheme="minorHAnsi"/>
          <w:b/>
          <w:bCs/>
        </w:rPr>
        <w:fldChar w:fldCharType="separate"/>
      </w:r>
      <w:r w:rsidR="00AE577A" w:rsidRPr="00CE3F5A">
        <w:rPr>
          <w:rFonts w:cstheme="minorHAnsi"/>
          <w:noProof/>
          <w:vertAlign w:val="superscript"/>
        </w:rPr>
        <w:t>12</w:t>
      </w:r>
      <w:r w:rsidR="00AE577A" w:rsidRPr="00CE3F5A">
        <w:rPr>
          <w:rFonts w:cstheme="minorHAnsi"/>
          <w:b/>
          <w:bCs/>
        </w:rPr>
        <w:fldChar w:fldCharType="end"/>
      </w: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977327" w:rsidRPr="00CE3F5A" w14:paraId="3E84603E" w14:textId="77777777" w:rsidTr="007F3007"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15E40285" w14:textId="77777777" w:rsidR="00977327" w:rsidRPr="00CE3F5A" w:rsidRDefault="00977327" w:rsidP="007F3007">
            <w:pPr>
              <w:pStyle w:val="Caption"/>
              <w:jc w:val="left"/>
              <w:rPr>
                <w:rFonts w:cstheme="minorHAnsi"/>
              </w:rPr>
            </w:pPr>
            <w:r w:rsidRPr="00CE3F5A">
              <w:rPr>
                <w:rFonts w:cstheme="minorHAnsi"/>
              </w:rPr>
              <w:t>Vegetable group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67416E26" w14:textId="08B0852F" w:rsidR="00977327" w:rsidRPr="00CE3F5A" w:rsidRDefault="00B66493" w:rsidP="007F3007">
            <w:pPr>
              <w:pStyle w:val="Caption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Educators guide classification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542B8CBB" w14:textId="0CFCAB1F" w:rsidR="00977327" w:rsidRPr="00CE3F5A" w:rsidRDefault="00977327" w:rsidP="007F3007">
            <w:pPr>
              <w:pStyle w:val="Caption"/>
              <w:jc w:val="left"/>
              <w:rPr>
                <w:rFonts w:cstheme="minorHAnsi"/>
              </w:rPr>
            </w:pPr>
            <w:r w:rsidRPr="00CE3F5A">
              <w:rPr>
                <w:rFonts w:cstheme="minorHAnsi"/>
              </w:rPr>
              <w:t>EPOCH</w:t>
            </w:r>
            <w:r w:rsidR="00A13712">
              <w:rPr>
                <w:rFonts w:cstheme="minorHAnsi"/>
              </w:rPr>
              <w:t xml:space="preserve">-DQ </w:t>
            </w:r>
            <w:r w:rsidRPr="00CE3F5A">
              <w:rPr>
                <w:rFonts w:cstheme="minorHAnsi"/>
              </w:rPr>
              <w:t>items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25C2D57A" w14:textId="5010520B" w:rsidR="00977327" w:rsidRPr="00CE3F5A" w:rsidRDefault="00977327" w:rsidP="007F3007">
            <w:pPr>
              <w:pStyle w:val="Caption"/>
              <w:jc w:val="left"/>
              <w:rPr>
                <w:rFonts w:cstheme="minorHAnsi"/>
              </w:rPr>
            </w:pPr>
            <w:proofErr w:type="spellStart"/>
            <w:r w:rsidRPr="00CE3F5A">
              <w:rPr>
                <w:rFonts w:cstheme="minorHAnsi"/>
              </w:rPr>
              <w:t>InFANT</w:t>
            </w:r>
            <w:proofErr w:type="spellEnd"/>
            <w:r w:rsidRPr="00CE3F5A">
              <w:rPr>
                <w:rFonts w:cstheme="minorHAnsi"/>
              </w:rPr>
              <w:t xml:space="preserve"> </w:t>
            </w:r>
            <w:r w:rsidR="00B66493">
              <w:rPr>
                <w:rFonts w:cstheme="minorHAnsi"/>
              </w:rPr>
              <w:t xml:space="preserve">FFQ </w:t>
            </w:r>
            <w:r w:rsidRPr="00CE3F5A">
              <w:rPr>
                <w:rFonts w:cstheme="minorHAnsi"/>
              </w:rPr>
              <w:t>items</w:t>
            </w:r>
          </w:p>
        </w:tc>
      </w:tr>
      <w:tr w:rsidR="00977327" w:rsidRPr="00CE3F5A" w14:paraId="1B6EA0B4" w14:textId="77777777" w:rsidTr="00B66493">
        <w:trPr>
          <w:trHeight w:val="2343"/>
        </w:trPr>
        <w:tc>
          <w:tcPr>
            <w:tcW w:w="2254" w:type="dxa"/>
            <w:tcBorders>
              <w:top w:val="single" w:sz="4" w:space="0" w:color="auto"/>
            </w:tcBorders>
          </w:tcPr>
          <w:p w14:paraId="776D09D4" w14:textId="77777777" w:rsidR="00977327" w:rsidRPr="00CE3F5A" w:rsidRDefault="00977327" w:rsidP="007F3007">
            <w:pPr>
              <w:pStyle w:val="Caption"/>
              <w:jc w:val="left"/>
              <w:rPr>
                <w:rFonts w:cstheme="minorHAnsi"/>
                <w:bCs w:val="0"/>
              </w:rPr>
            </w:pPr>
            <w:r w:rsidRPr="00CE3F5A">
              <w:rPr>
                <w:rFonts w:cstheme="minorHAnsi"/>
                <w:bCs w:val="0"/>
              </w:rPr>
              <w:t>Dark green or cruciferous vegetables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2D1F0C05" w14:textId="77777777" w:rsidR="00977327" w:rsidRPr="00CE3F5A" w:rsidRDefault="00977327" w:rsidP="007F3007">
            <w:pPr>
              <w:pStyle w:val="Caption"/>
              <w:jc w:val="left"/>
              <w:rPr>
                <w:rFonts w:cstheme="minorHAnsi"/>
                <w:b w:val="0"/>
              </w:rPr>
            </w:pPr>
            <w:r w:rsidRPr="00CE3F5A">
              <w:rPr>
                <w:rFonts w:cstheme="minorHAnsi"/>
                <w:b w:val="0"/>
              </w:rPr>
              <w:t>Bok choy</w:t>
            </w:r>
          </w:p>
          <w:p w14:paraId="1B1CD4FD" w14:textId="77777777" w:rsidR="00977327" w:rsidRPr="00CE3F5A" w:rsidRDefault="00977327" w:rsidP="007F3007">
            <w:pPr>
              <w:pStyle w:val="Caption"/>
              <w:jc w:val="left"/>
              <w:rPr>
                <w:rFonts w:cstheme="minorHAnsi"/>
                <w:b w:val="0"/>
              </w:rPr>
            </w:pPr>
            <w:r w:rsidRPr="00CE3F5A">
              <w:rPr>
                <w:rFonts w:cstheme="minorHAnsi"/>
                <w:b w:val="0"/>
              </w:rPr>
              <w:t>Spinach</w:t>
            </w:r>
          </w:p>
          <w:p w14:paraId="3C23B817" w14:textId="77777777" w:rsidR="00977327" w:rsidRPr="00CE3F5A" w:rsidRDefault="00977327" w:rsidP="007F3007">
            <w:pPr>
              <w:pStyle w:val="Caption"/>
              <w:jc w:val="left"/>
              <w:rPr>
                <w:rFonts w:cstheme="minorHAnsi"/>
                <w:b w:val="0"/>
              </w:rPr>
            </w:pPr>
            <w:r w:rsidRPr="00CE3F5A">
              <w:rPr>
                <w:rFonts w:cstheme="minorHAnsi"/>
                <w:b w:val="0"/>
              </w:rPr>
              <w:t>Broccoli</w:t>
            </w:r>
          </w:p>
          <w:p w14:paraId="415A1D74" w14:textId="77777777" w:rsidR="00977327" w:rsidRPr="00CE3F5A" w:rsidRDefault="00977327" w:rsidP="007F3007">
            <w:pPr>
              <w:pStyle w:val="Caption"/>
              <w:jc w:val="left"/>
              <w:rPr>
                <w:rFonts w:cstheme="minorHAnsi"/>
                <w:b w:val="0"/>
              </w:rPr>
            </w:pPr>
            <w:r w:rsidRPr="00CE3F5A">
              <w:rPr>
                <w:rFonts w:cstheme="minorHAnsi"/>
                <w:b w:val="0"/>
              </w:rPr>
              <w:t>Cauliflower</w:t>
            </w:r>
          </w:p>
          <w:p w14:paraId="3928AF7A" w14:textId="77777777" w:rsidR="00977327" w:rsidRPr="00CE3F5A" w:rsidRDefault="00977327" w:rsidP="007F3007">
            <w:pPr>
              <w:pStyle w:val="Caption"/>
              <w:jc w:val="left"/>
              <w:rPr>
                <w:rFonts w:cstheme="minorHAnsi"/>
                <w:b w:val="0"/>
              </w:rPr>
            </w:pPr>
            <w:r w:rsidRPr="00CE3F5A">
              <w:rPr>
                <w:rFonts w:cstheme="minorHAnsi"/>
                <w:b w:val="0"/>
              </w:rPr>
              <w:t>Cabbage</w:t>
            </w:r>
          </w:p>
          <w:p w14:paraId="68E0A7F8" w14:textId="77777777" w:rsidR="00977327" w:rsidRPr="00CE3F5A" w:rsidRDefault="00977327" w:rsidP="007F3007">
            <w:pPr>
              <w:pStyle w:val="Caption"/>
              <w:jc w:val="left"/>
              <w:rPr>
                <w:rFonts w:cstheme="minorHAnsi"/>
                <w:b w:val="0"/>
                <w:bCs w:val="0"/>
              </w:rPr>
            </w:pPr>
            <w:r w:rsidRPr="00CE3F5A">
              <w:rPr>
                <w:rFonts w:cstheme="minorHAnsi"/>
                <w:b w:val="0"/>
              </w:rPr>
              <w:t>Brussels sprouts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0D98CE55" w14:textId="77777777" w:rsidR="00977327" w:rsidRPr="00CE3F5A" w:rsidRDefault="00977327" w:rsidP="007F3007">
            <w:pPr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sz w:val="18"/>
                <w:szCs w:val="18"/>
                <w:lang w:eastAsia="en-AU"/>
              </w:rPr>
              <w:t>Asian greens (i.e. boy choy)</w:t>
            </w:r>
          </w:p>
          <w:p w14:paraId="3A30424F" w14:textId="77777777" w:rsidR="00977327" w:rsidRPr="00CE3F5A" w:rsidRDefault="00977327" w:rsidP="007F3007">
            <w:pPr>
              <w:pStyle w:val="Caption"/>
              <w:jc w:val="left"/>
              <w:rPr>
                <w:rFonts w:eastAsia="Times New Roman" w:cstheme="minorHAnsi"/>
                <w:b w:val="0"/>
                <w:bCs w:val="0"/>
                <w:lang w:eastAsia="en-AU"/>
              </w:rPr>
            </w:pPr>
            <w:r w:rsidRPr="00CE3F5A">
              <w:rPr>
                <w:rFonts w:cstheme="minorHAnsi"/>
                <w:b w:val="0"/>
              </w:rPr>
              <w:t xml:space="preserve">Spinach, </w:t>
            </w:r>
            <w:r w:rsidRPr="00CE3F5A">
              <w:rPr>
                <w:rFonts w:eastAsia="Times New Roman" w:cstheme="minorHAnsi"/>
                <w:b w:val="0"/>
                <w:lang w:eastAsia="en-AU"/>
              </w:rPr>
              <w:t>baby spinach, rocket &amp; other leafy greens</w:t>
            </w:r>
          </w:p>
          <w:p w14:paraId="686CA9B6" w14:textId="77777777" w:rsidR="00977327" w:rsidRPr="00CE3F5A" w:rsidRDefault="00977327" w:rsidP="007F3007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CE3F5A">
              <w:rPr>
                <w:rFonts w:cstheme="minorHAnsi"/>
                <w:sz w:val="18"/>
                <w:szCs w:val="18"/>
                <w:lang w:eastAsia="en-AU"/>
              </w:rPr>
              <w:t>Lettuce</w:t>
            </w:r>
          </w:p>
          <w:p w14:paraId="2BB7A33B" w14:textId="77777777" w:rsidR="00977327" w:rsidRPr="00CE3F5A" w:rsidRDefault="00977327" w:rsidP="007F3007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CE3F5A">
              <w:rPr>
                <w:rFonts w:cstheme="minorHAnsi"/>
                <w:sz w:val="18"/>
                <w:szCs w:val="18"/>
                <w:lang w:eastAsia="en-AU"/>
              </w:rPr>
              <w:t>Asparagus</w:t>
            </w:r>
          </w:p>
          <w:p w14:paraId="3EFDC86E" w14:textId="77777777" w:rsidR="00977327" w:rsidRPr="00CE3F5A" w:rsidRDefault="00977327" w:rsidP="007F3007">
            <w:pPr>
              <w:pStyle w:val="Caption"/>
              <w:jc w:val="left"/>
              <w:rPr>
                <w:rFonts w:cstheme="minorHAnsi"/>
                <w:b w:val="0"/>
                <w:bCs w:val="0"/>
                <w:lang w:eastAsia="en-AU"/>
              </w:rPr>
            </w:pPr>
            <w:r w:rsidRPr="00CE3F5A">
              <w:rPr>
                <w:rFonts w:cstheme="minorHAnsi"/>
                <w:b w:val="0"/>
                <w:lang w:eastAsia="en-AU"/>
              </w:rPr>
              <w:t>Celery</w:t>
            </w:r>
          </w:p>
          <w:p w14:paraId="28FEEE11" w14:textId="77777777" w:rsidR="00977327" w:rsidRPr="00CE3F5A" w:rsidRDefault="00977327" w:rsidP="007F3007">
            <w:pPr>
              <w:pStyle w:val="Caption"/>
              <w:jc w:val="left"/>
              <w:rPr>
                <w:rFonts w:cstheme="minorHAnsi"/>
                <w:b w:val="0"/>
                <w:bCs w:val="0"/>
              </w:rPr>
            </w:pPr>
            <w:r w:rsidRPr="00CE3F5A">
              <w:rPr>
                <w:rFonts w:cstheme="minorHAnsi"/>
                <w:b w:val="0"/>
              </w:rPr>
              <w:t>Broccoli</w:t>
            </w:r>
          </w:p>
          <w:p w14:paraId="56FFCE4D" w14:textId="77777777" w:rsidR="00977327" w:rsidRPr="00CE3F5A" w:rsidRDefault="00977327" w:rsidP="007F3007">
            <w:pPr>
              <w:rPr>
                <w:rFonts w:cstheme="minorHAnsi"/>
                <w:sz w:val="18"/>
                <w:szCs w:val="18"/>
              </w:rPr>
            </w:pPr>
            <w:r w:rsidRPr="00CE3F5A">
              <w:rPr>
                <w:rFonts w:cstheme="minorHAnsi"/>
                <w:sz w:val="18"/>
                <w:szCs w:val="18"/>
              </w:rPr>
              <w:t>Cauliflower</w:t>
            </w:r>
          </w:p>
          <w:p w14:paraId="2E9A4ECB" w14:textId="77777777" w:rsidR="00977327" w:rsidRPr="00CE3F5A" w:rsidRDefault="00977327" w:rsidP="007F3007">
            <w:pPr>
              <w:rPr>
                <w:rFonts w:cstheme="minorHAnsi"/>
                <w:sz w:val="18"/>
                <w:szCs w:val="18"/>
              </w:rPr>
            </w:pPr>
            <w:r w:rsidRPr="00CE3F5A">
              <w:rPr>
                <w:rFonts w:cstheme="minorHAnsi"/>
                <w:sz w:val="18"/>
                <w:szCs w:val="18"/>
              </w:rPr>
              <w:t>Brussel Sprouts</w:t>
            </w:r>
          </w:p>
          <w:p w14:paraId="70CD8E05" w14:textId="77777777" w:rsidR="00977327" w:rsidRPr="00CE3F5A" w:rsidRDefault="00977327" w:rsidP="007F3007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CE3F5A">
              <w:rPr>
                <w:rFonts w:cstheme="minorHAnsi"/>
                <w:sz w:val="18"/>
                <w:szCs w:val="18"/>
              </w:rPr>
              <w:t>Cabbage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18CE5293" w14:textId="77777777" w:rsidR="00977327" w:rsidRPr="00CE3F5A" w:rsidRDefault="00977327" w:rsidP="007F3007">
            <w:pPr>
              <w:pStyle w:val="Caption"/>
              <w:jc w:val="left"/>
              <w:rPr>
                <w:rFonts w:cstheme="minorHAnsi"/>
                <w:b w:val="0"/>
                <w:bCs w:val="0"/>
              </w:rPr>
            </w:pPr>
            <w:r w:rsidRPr="00CE3F5A">
              <w:rPr>
                <w:rFonts w:cstheme="minorHAnsi"/>
                <w:b w:val="0"/>
              </w:rPr>
              <w:t>Broccoli</w:t>
            </w:r>
          </w:p>
          <w:p w14:paraId="3E429583" w14:textId="77777777" w:rsidR="00977327" w:rsidRPr="00CE3F5A" w:rsidRDefault="00977327" w:rsidP="007F3007">
            <w:pPr>
              <w:rPr>
                <w:rFonts w:cstheme="minorHAnsi"/>
                <w:sz w:val="18"/>
                <w:szCs w:val="18"/>
              </w:rPr>
            </w:pPr>
            <w:r w:rsidRPr="00CE3F5A">
              <w:rPr>
                <w:rFonts w:cstheme="minorHAnsi"/>
                <w:sz w:val="18"/>
                <w:szCs w:val="18"/>
              </w:rPr>
              <w:t>Cauliflower</w:t>
            </w:r>
          </w:p>
        </w:tc>
      </w:tr>
      <w:tr w:rsidR="00977327" w:rsidRPr="00CE3F5A" w14:paraId="6DE34199" w14:textId="77777777" w:rsidTr="00B66493">
        <w:trPr>
          <w:trHeight w:val="824"/>
        </w:trPr>
        <w:tc>
          <w:tcPr>
            <w:tcW w:w="2254" w:type="dxa"/>
          </w:tcPr>
          <w:p w14:paraId="7E17D242" w14:textId="77777777" w:rsidR="00977327" w:rsidRPr="00CE3F5A" w:rsidRDefault="00977327" w:rsidP="007F3007">
            <w:pPr>
              <w:pStyle w:val="Caption"/>
              <w:jc w:val="left"/>
              <w:rPr>
                <w:rFonts w:cstheme="minorHAnsi"/>
                <w:bCs w:val="0"/>
              </w:rPr>
            </w:pPr>
            <w:r w:rsidRPr="00CE3F5A">
              <w:rPr>
                <w:rFonts w:cstheme="minorHAnsi"/>
                <w:bCs w:val="0"/>
              </w:rPr>
              <w:t>Orange vegetables</w:t>
            </w:r>
          </w:p>
        </w:tc>
        <w:tc>
          <w:tcPr>
            <w:tcW w:w="2254" w:type="dxa"/>
          </w:tcPr>
          <w:p w14:paraId="72EA2902" w14:textId="77777777" w:rsidR="00977327" w:rsidRPr="00CE3F5A" w:rsidRDefault="00977327" w:rsidP="007F3007">
            <w:pPr>
              <w:pStyle w:val="Caption"/>
              <w:jc w:val="left"/>
              <w:rPr>
                <w:rFonts w:cstheme="minorHAnsi"/>
                <w:b w:val="0"/>
              </w:rPr>
            </w:pPr>
            <w:r w:rsidRPr="00CE3F5A">
              <w:rPr>
                <w:rFonts w:cstheme="minorHAnsi"/>
                <w:b w:val="0"/>
              </w:rPr>
              <w:t>Sweet potato</w:t>
            </w:r>
          </w:p>
          <w:p w14:paraId="1C341575" w14:textId="77777777" w:rsidR="00977327" w:rsidRPr="00CE3F5A" w:rsidRDefault="00977327" w:rsidP="007F3007">
            <w:pPr>
              <w:pStyle w:val="Caption"/>
              <w:jc w:val="left"/>
              <w:rPr>
                <w:rFonts w:cstheme="minorHAnsi"/>
                <w:b w:val="0"/>
              </w:rPr>
            </w:pPr>
            <w:r w:rsidRPr="00CE3F5A">
              <w:rPr>
                <w:rFonts w:cstheme="minorHAnsi"/>
                <w:b w:val="0"/>
              </w:rPr>
              <w:t>Pumpkin</w:t>
            </w:r>
          </w:p>
          <w:p w14:paraId="1527FA5B" w14:textId="77777777" w:rsidR="00977327" w:rsidRPr="00CE3F5A" w:rsidRDefault="00977327" w:rsidP="007F3007">
            <w:pPr>
              <w:pStyle w:val="Caption"/>
              <w:jc w:val="left"/>
              <w:rPr>
                <w:rFonts w:cstheme="minorHAnsi"/>
                <w:b w:val="0"/>
                <w:bCs w:val="0"/>
              </w:rPr>
            </w:pPr>
            <w:r w:rsidRPr="00CE3F5A">
              <w:rPr>
                <w:rFonts w:cstheme="minorHAnsi"/>
                <w:b w:val="0"/>
              </w:rPr>
              <w:t>Carrots</w:t>
            </w:r>
          </w:p>
        </w:tc>
        <w:tc>
          <w:tcPr>
            <w:tcW w:w="2254" w:type="dxa"/>
          </w:tcPr>
          <w:p w14:paraId="39BC2829" w14:textId="77777777" w:rsidR="00977327" w:rsidRPr="00CE3F5A" w:rsidRDefault="00977327" w:rsidP="007F3007">
            <w:pPr>
              <w:pStyle w:val="Caption"/>
              <w:jc w:val="left"/>
              <w:rPr>
                <w:rFonts w:cstheme="minorHAnsi"/>
                <w:b w:val="0"/>
                <w:bCs w:val="0"/>
              </w:rPr>
            </w:pPr>
            <w:r w:rsidRPr="00CE3F5A">
              <w:rPr>
                <w:rFonts w:cstheme="minorHAnsi"/>
                <w:b w:val="0"/>
              </w:rPr>
              <w:t>Carrots</w:t>
            </w:r>
          </w:p>
          <w:p w14:paraId="025D8218" w14:textId="77777777" w:rsidR="00977327" w:rsidRPr="00CE3F5A" w:rsidRDefault="00977327" w:rsidP="007F3007">
            <w:pPr>
              <w:pStyle w:val="Caption"/>
              <w:jc w:val="left"/>
              <w:rPr>
                <w:rFonts w:cstheme="minorHAnsi"/>
                <w:b w:val="0"/>
                <w:bCs w:val="0"/>
              </w:rPr>
            </w:pPr>
            <w:r w:rsidRPr="00CE3F5A">
              <w:rPr>
                <w:rFonts w:cstheme="minorHAnsi"/>
                <w:b w:val="0"/>
              </w:rPr>
              <w:t>Sweet potato</w:t>
            </w:r>
          </w:p>
          <w:p w14:paraId="585473FC" w14:textId="77777777" w:rsidR="00977327" w:rsidRPr="00CE3F5A" w:rsidRDefault="00977327" w:rsidP="007F3007">
            <w:pPr>
              <w:pStyle w:val="Caption"/>
              <w:jc w:val="left"/>
              <w:rPr>
                <w:rFonts w:cstheme="minorHAnsi"/>
                <w:b w:val="0"/>
                <w:bCs w:val="0"/>
              </w:rPr>
            </w:pPr>
            <w:r w:rsidRPr="00CE3F5A">
              <w:rPr>
                <w:rFonts w:cstheme="minorHAnsi"/>
                <w:b w:val="0"/>
              </w:rPr>
              <w:t>Pumpkin</w:t>
            </w:r>
          </w:p>
        </w:tc>
        <w:tc>
          <w:tcPr>
            <w:tcW w:w="2254" w:type="dxa"/>
          </w:tcPr>
          <w:p w14:paraId="3AF27D44" w14:textId="77777777" w:rsidR="00977327" w:rsidRPr="00CE3F5A" w:rsidRDefault="00977327" w:rsidP="007F3007">
            <w:pPr>
              <w:pStyle w:val="Caption"/>
              <w:jc w:val="left"/>
              <w:rPr>
                <w:rFonts w:cstheme="minorHAnsi"/>
                <w:b w:val="0"/>
                <w:bCs w:val="0"/>
              </w:rPr>
            </w:pPr>
            <w:r w:rsidRPr="00CE3F5A">
              <w:rPr>
                <w:rFonts w:cstheme="minorHAnsi"/>
                <w:b w:val="0"/>
              </w:rPr>
              <w:t xml:space="preserve">Carrots </w:t>
            </w:r>
          </w:p>
          <w:p w14:paraId="03BC67B5" w14:textId="77777777" w:rsidR="00977327" w:rsidRPr="00CE3F5A" w:rsidRDefault="00977327" w:rsidP="007F3007">
            <w:pPr>
              <w:pStyle w:val="Caption"/>
              <w:jc w:val="left"/>
              <w:rPr>
                <w:rFonts w:cstheme="minorHAnsi"/>
                <w:b w:val="0"/>
                <w:bCs w:val="0"/>
              </w:rPr>
            </w:pPr>
            <w:r w:rsidRPr="00CE3F5A">
              <w:rPr>
                <w:rFonts w:cstheme="minorHAnsi"/>
                <w:b w:val="0"/>
              </w:rPr>
              <w:t>Pumpkin</w:t>
            </w:r>
          </w:p>
        </w:tc>
      </w:tr>
      <w:tr w:rsidR="00977327" w:rsidRPr="00CE3F5A" w14:paraId="63F37EF8" w14:textId="77777777" w:rsidTr="00B66493">
        <w:trPr>
          <w:trHeight w:val="1035"/>
        </w:trPr>
        <w:tc>
          <w:tcPr>
            <w:tcW w:w="2254" w:type="dxa"/>
          </w:tcPr>
          <w:p w14:paraId="42588949" w14:textId="77777777" w:rsidR="00977327" w:rsidRPr="00CE3F5A" w:rsidRDefault="00977327" w:rsidP="007F3007">
            <w:pPr>
              <w:pStyle w:val="Caption"/>
              <w:jc w:val="left"/>
              <w:rPr>
                <w:rFonts w:cstheme="minorHAnsi"/>
                <w:bCs w:val="0"/>
              </w:rPr>
            </w:pPr>
            <w:r w:rsidRPr="00CE3F5A">
              <w:rPr>
                <w:rFonts w:cstheme="minorHAnsi"/>
                <w:bCs w:val="0"/>
              </w:rPr>
              <w:t>Salad vegetables</w:t>
            </w:r>
          </w:p>
        </w:tc>
        <w:tc>
          <w:tcPr>
            <w:tcW w:w="2254" w:type="dxa"/>
          </w:tcPr>
          <w:p w14:paraId="5997955A" w14:textId="77777777" w:rsidR="00977327" w:rsidRPr="00CE3F5A" w:rsidRDefault="00977327" w:rsidP="007F3007">
            <w:pPr>
              <w:pStyle w:val="Caption"/>
              <w:jc w:val="left"/>
              <w:rPr>
                <w:rFonts w:cstheme="minorHAnsi"/>
                <w:b w:val="0"/>
              </w:rPr>
            </w:pPr>
            <w:r w:rsidRPr="00CE3F5A">
              <w:rPr>
                <w:rFonts w:cstheme="minorHAnsi"/>
                <w:b w:val="0"/>
              </w:rPr>
              <w:t>Lettuce</w:t>
            </w:r>
          </w:p>
          <w:p w14:paraId="274983C0" w14:textId="77777777" w:rsidR="00977327" w:rsidRPr="00CE3F5A" w:rsidRDefault="00977327" w:rsidP="007F3007">
            <w:pPr>
              <w:pStyle w:val="Caption"/>
              <w:jc w:val="left"/>
              <w:rPr>
                <w:rFonts w:cstheme="minorHAnsi"/>
                <w:b w:val="0"/>
              </w:rPr>
            </w:pPr>
            <w:r w:rsidRPr="00CE3F5A">
              <w:rPr>
                <w:rFonts w:cstheme="minorHAnsi"/>
                <w:b w:val="0"/>
              </w:rPr>
              <w:t>Tomato</w:t>
            </w:r>
          </w:p>
          <w:p w14:paraId="4A501F5C" w14:textId="77777777" w:rsidR="00977327" w:rsidRPr="00CE3F5A" w:rsidRDefault="00977327" w:rsidP="007F3007">
            <w:pPr>
              <w:pStyle w:val="Caption"/>
              <w:jc w:val="left"/>
              <w:rPr>
                <w:rFonts w:cstheme="minorHAnsi"/>
                <w:b w:val="0"/>
              </w:rPr>
            </w:pPr>
            <w:r w:rsidRPr="00CE3F5A">
              <w:rPr>
                <w:rFonts w:cstheme="minorHAnsi"/>
                <w:b w:val="0"/>
              </w:rPr>
              <w:t>Cucumber</w:t>
            </w:r>
          </w:p>
          <w:p w14:paraId="7ECFF89D" w14:textId="77777777" w:rsidR="00977327" w:rsidRPr="00CE3F5A" w:rsidRDefault="00977327" w:rsidP="007F3007">
            <w:pPr>
              <w:pStyle w:val="Caption"/>
              <w:jc w:val="left"/>
              <w:rPr>
                <w:rFonts w:cstheme="minorHAnsi"/>
                <w:b w:val="0"/>
                <w:bCs w:val="0"/>
              </w:rPr>
            </w:pPr>
            <w:r w:rsidRPr="00CE3F5A">
              <w:rPr>
                <w:rFonts w:cstheme="minorHAnsi"/>
                <w:b w:val="0"/>
              </w:rPr>
              <w:t>Capsicum</w:t>
            </w:r>
          </w:p>
        </w:tc>
        <w:tc>
          <w:tcPr>
            <w:tcW w:w="2254" w:type="dxa"/>
          </w:tcPr>
          <w:p w14:paraId="0B81AA55" w14:textId="77777777" w:rsidR="00977327" w:rsidRPr="00CE3F5A" w:rsidRDefault="00977327" w:rsidP="007F3007">
            <w:pPr>
              <w:rPr>
                <w:rFonts w:cstheme="minorHAnsi"/>
                <w:sz w:val="18"/>
                <w:szCs w:val="18"/>
              </w:rPr>
            </w:pPr>
            <w:r w:rsidRPr="00CE3F5A">
              <w:rPr>
                <w:rFonts w:cstheme="minorHAnsi"/>
                <w:sz w:val="18"/>
                <w:szCs w:val="18"/>
              </w:rPr>
              <w:t>Cucumber</w:t>
            </w:r>
          </w:p>
          <w:p w14:paraId="087025C5" w14:textId="77777777" w:rsidR="00977327" w:rsidRPr="00CE3F5A" w:rsidRDefault="00977327" w:rsidP="007F3007">
            <w:pPr>
              <w:rPr>
                <w:rFonts w:cstheme="minorHAnsi"/>
                <w:sz w:val="18"/>
                <w:szCs w:val="18"/>
              </w:rPr>
            </w:pPr>
            <w:r w:rsidRPr="00CE3F5A">
              <w:rPr>
                <w:rFonts w:cstheme="minorHAnsi"/>
                <w:sz w:val="18"/>
                <w:szCs w:val="18"/>
              </w:rPr>
              <w:t>Capsicum</w:t>
            </w:r>
          </w:p>
          <w:p w14:paraId="5165B475" w14:textId="77777777" w:rsidR="00977327" w:rsidRPr="00CE3F5A" w:rsidRDefault="00977327" w:rsidP="007F3007">
            <w:pPr>
              <w:pStyle w:val="Caption"/>
              <w:jc w:val="left"/>
              <w:rPr>
                <w:rFonts w:cstheme="minorHAnsi"/>
                <w:b w:val="0"/>
                <w:bCs w:val="0"/>
              </w:rPr>
            </w:pPr>
            <w:r w:rsidRPr="00CE3F5A">
              <w:rPr>
                <w:rFonts w:cstheme="minorHAnsi"/>
                <w:b w:val="0"/>
              </w:rPr>
              <w:t>Tomato</w:t>
            </w:r>
          </w:p>
        </w:tc>
        <w:tc>
          <w:tcPr>
            <w:tcW w:w="2254" w:type="dxa"/>
          </w:tcPr>
          <w:p w14:paraId="45C8C7B1" w14:textId="77777777" w:rsidR="00977327" w:rsidRPr="00CE3F5A" w:rsidRDefault="00977327" w:rsidP="007F3007">
            <w:pPr>
              <w:rPr>
                <w:rFonts w:cstheme="minorHAnsi"/>
                <w:sz w:val="18"/>
                <w:szCs w:val="18"/>
              </w:rPr>
            </w:pPr>
            <w:r w:rsidRPr="00CE3F5A">
              <w:rPr>
                <w:rFonts w:cstheme="minorHAnsi"/>
                <w:sz w:val="18"/>
                <w:szCs w:val="18"/>
              </w:rPr>
              <w:t>Cucumber</w:t>
            </w:r>
          </w:p>
          <w:p w14:paraId="42A1AD50" w14:textId="77777777" w:rsidR="00977327" w:rsidRPr="00CE3F5A" w:rsidRDefault="00977327" w:rsidP="007F3007">
            <w:pPr>
              <w:rPr>
                <w:rFonts w:cstheme="minorHAnsi"/>
                <w:sz w:val="18"/>
                <w:szCs w:val="18"/>
              </w:rPr>
            </w:pPr>
            <w:r w:rsidRPr="00CE3F5A">
              <w:rPr>
                <w:rFonts w:cstheme="minorHAnsi"/>
                <w:sz w:val="18"/>
                <w:szCs w:val="18"/>
              </w:rPr>
              <w:t>Capsicum</w:t>
            </w:r>
          </w:p>
          <w:p w14:paraId="4F82B200" w14:textId="77777777" w:rsidR="00977327" w:rsidRPr="00CE3F5A" w:rsidRDefault="00977327" w:rsidP="007F3007">
            <w:pPr>
              <w:pStyle w:val="Caption"/>
              <w:jc w:val="left"/>
              <w:rPr>
                <w:rFonts w:cstheme="minorHAnsi"/>
                <w:b w:val="0"/>
                <w:bCs w:val="0"/>
              </w:rPr>
            </w:pPr>
            <w:r w:rsidRPr="00CE3F5A">
              <w:rPr>
                <w:rFonts w:cstheme="minorHAnsi"/>
                <w:b w:val="0"/>
              </w:rPr>
              <w:t>Tomato</w:t>
            </w:r>
          </w:p>
        </w:tc>
      </w:tr>
      <w:tr w:rsidR="00977327" w:rsidRPr="00CE3F5A" w14:paraId="17145F83" w14:textId="77777777" w:rsidTr="00B66493">
        <w:trPr>
          <w:trHeight w:val="980"/>
        </w:trPr>
        <w:tc>
          <w:tcPr>
            <w:tcW w:w="2254" w:type="dxa"/>
          </w:tcPr>
          <w:p w14:paraId="0F5AC930" w14:textId="77777777" w:rsidR="00977327" w:rsidRPr="00CE3F5A" w:rsidRDefault="00977327" w:rsidP="007F3007">
            <w:pPr>
              <w:pStyle w:val="Caption"/>
              <w:jc w:val="left"/>
              <w:rPr>
                <w:rFonts w:cstheme="minorHAnsi"/>
                <w:bCs w:val="0"/>
              </w:rPr>
            </w:pPr>
            <w:r w:rsidRPr="00CE3F5A">
              <w:rPr>
                <w:rFonts w:cstheme="minorHAnsi"/>
                <w:bCs w:val="0"/>
              </w:rPr>
              <w:t>Starchy vegetables</w:t>
            </w:r>
          </w:p>
        </w:tc>
        <w:tc>
          <w:tcPr>
            <w:tcW w:w="2254" w:type="dxa"/>
          </w:tcPr>
          <w:p w14:paraId="28E4E8CB" w14:textId="77777777" w:rsidR="00977327" w:rsidRPr="00CE3F5A" w:rsidRDefault="00977327" w:rsidP="007F3007">
            <w:pPr>
              <w:pStyle w:val="Caption"/>
              <w:jc w:val="left"/>
              <w:rPr>
                <w:rFonts w:cstheme="minorHAnsi"/>
                <w:b w:val="0"/>
              </w:rPr>
            </w:pPr>
            <w:r w:rsidRPr="00CE3F5A">
              <w:rPr>
                <w:rFonts w:cstheme="minorHAnsi"/>
                <w:b w:val="0"/>
              </w:rPr>
              <w:t>Potatoes</w:t>
            </w:r>
          </w:p>
          <w:p w14:paraId="70C3699E" w14:textId="77777777" w:rsidR="00977327" w:rsidRPr="00CE3F5A" w:rsidRDefault="00977327" w:rsidP="007F3007">
            <w:pPr>
              <w:pStyle w:val="Caption"/>
              <w:jc w:val="left"/>
              <w:rPr>
                <w:rFonts w:cstheme="minorHAnsi"/>
                <w:b w:val="0"/>
              </w:rPr>
            </w:pPr>
            <w:r w:rsidRPr="00CE3F5A">
              <w:rPr>
                <w:rFonts w:cstheme="minorHAnsi"/>
                <w:b w:val="0"/>
              </w:rPr>
              <w:t>Sweet potato</w:t>
            </w:r>
          </w:p>
          <w:p w14:paraId="13B7C33E" w14:textId="77777777" w:rsidR="00977327" w:rsidRPr="00CE3F5A" w:rsidRDefault="00977327" w:rsidP="007F3007">
            <w:pPr>
              <w:pStyle w:val="Caption"/>
              <w:jc w:val="left"/>
              <w:rPr>
                <w:rFonts w:cstheme="minorHAnsi"/>
                <w:b w:val="0"/>
                <w:bCs w:val="0"/>
              </w:rPr>
            </w:pPr>
            <w:r w:rsidRPr="00CE3F5A">
              <w:rPr>
                <w:rFonts w:cstheme="minorHAnsi"/>
                <w:b w:val="0"/>
              </w:rPr>
              <w:t>Taro</w:t>
            </w:r>
            <w:r w:rsidRPr="00CE3F5A">
              <w:rPr>
                <w:rFonts w:cstheme="minorHAnsi"/>
                <w:b w:val="0"/>
              </w:rPr>
              <w:br/>
              <w:t>Corn</w:t>
            </w:r>
          </w:p>
        </w:tc>
        <w:tc>
          <w:tcPr>
            <w:tcW w:w="2254" w:type="dxa"/>
          </w:tcPr>
          <w:p w14:paraId="0BC9EA48" w14:textId="77777777" w:rsidR="00977327" w:rsidRPr="00CE3F5A" w:rsidRDefault="00977327" w:rsidP="007F3007">
            <w:pPr>
              <w:pStyle w:val="Caption"/>
              <w:jc w:val="left"/>
              <w:rPr>
                <w:rFonts w:cstheme="minorHAnsi"/>
                <w:b w:val="0"/>
                <w:bCs w:val="0"/>
              </w:rPr>
            </w:pPr>
            <w:r w:rsidRPr="00CE3F5A">
              <w:rPr>
                <w:rFonts w:cstheme="minorHAnsi"/>
                <w:b w:val="0"/>
              </w:rPr>
              <w:t>Potato</w:t>
            </w:r>
          </w:p>
          <w:p w14:paraId="5C2D8DF1" w14:textId="77777777" w:rsidR="00977327" w:rsidRPr="00CE3F5A" w:rsidRDefault="00977327" w:rsidP="007F3007">
            <w:pPr>
              <w:rPr>
                <w:rFonts w:cstheme="minorHAnsi"/>
                <w:sz w:val="18"/>
                <w:szCs w:val="18"/>
              </w:rPr>
            </w:pPr>
            <w:r w:rsidRPr="00CE3F5A">
              <w:rPr>
                <w:rFonts w:cstheme="minorHAnsi"/>
                <w:sz w:val="18"/>
                <w:szCs w:val="18"/>
              </w:rPr>
              <w:t>Sweet potato</w:t>
            </w:r>
          </w:p>
          <w:p w14:paraId="5AAB42D2" w14:textId="77777777" w:rsidR="00977327" w:rsidRPr="00CE3F5A" w:rsidRDefault="00977327" w:rsidP="007F3007">
            <w:pPr>
              <w:rPr>
                <w:rFonts w:cstheme="minorHAnsi"/>
                <w:sz w:val="18"/>
                <w:szCs w:val="18"/>
              </w:rPr>
            </w:pPr>
            <w:r w:rsidRPr="00CE3F5A">
              <w:rPr>
                <w:rFonts w:cstheme="minorHAnsi"/>
                <w:sz w:val="18"/>
                <w:szCs w:val="18"/>
              </w:rPr>
              <w:t>Sweetcorn</w:t>
            </w:r>
          </w:p>
        </w:tc>
        <w:tc>
          <w:tcPr>
            <w:tcW w:w="2254" w:type="dxa"/>
          </w:tcPr>
          <w:p w14:paraId="772F5E2F" w14:textId="77777777" w:rsidR="00977327" w:rsidRPr="00CE3F5A" w:rsidRDefault="00977327" w:rsidP="007F3007">
            <w:pPr>
              <w:pStyle w:val="Caption"/>
              <w:jc w:val="left"/>
              <w:rPr>
                <w:rFonts w:cstheme="minorHAnsi"/>
                <w:b w:val="0"/>
                <w:bCs w:val="0"/>
              </w:rPr>
            </w:pPr>
            <w:r w:rsidRPr="00CE3F5A">
              <w:rPr>
                <w:rFonts w:cstheme="minorHAnsi"/>
                <w:b w:val="0"/>
              </w:rPr>
              <w:t>Potato</w:t>
            </w:r>
          </w:p>
          <w:p w14:paraId="6F3D207D" w14:textId="77777777" w:rsidR="00977327" w:rsidRPr="00CE3F5A" w:rsidRDefault="00977327" w:rsidP="007F3007">
            <w:pPr>
              <w:rPr>
                <w:rFonts w:cstheme="minorHAnsi"/>
                <w:sz w:val="18"/>
                <w:szCs w:val="18"/>
              </w:rPr>
            </w:pPr>
            <w:r w:rsidRPr="00CE3F5A">
              <w:rPr>
                <w:rFonts w:cstheme="minorHAnsi"/>
                <w:sz w:val="18"/>
                <w:szCs w:val="18"/>
              </w:rPr>
              <w:t>Corn</w:t>
            </w:r>
          </w:p>
        </w:tc>
      </w:tr>
      <w:tr w:rsidR="00977327" w:rsidRPr="00CE3F5A" w14:paraId="0847C6CE" w14:textId="77777777" w:rsidTr="00B66493">
        <w:trPr>
          <w:trHeight w:val="1008"/>
        </w:trPr>
        <w:tc>
          <w:tcPr>
            <w:tcW w:w="2254" w:type="dxa"/>
          </w:tcPr>
          <w:p w14:paraId="03A0E110" w14:textId="77777777" w:rsidR="00977327" w:rsidRPr="00CE3F5A" w:rsidRDefault="00977327" w:rsidP="007F3007">
            <w:pPr>
              <w:pStyle w:val="Caption"/>
              <w:jc w:val="left"/>
              <w:rPr>
                <w:rFonts w:cstheme="minorHAnsi"/>
                <w:bCs w:val="0"/>
              </w:rPr>
            </w:pPr>
            <w:r w:rsidRPr="00CE3F5A">
              <w:rPr>
                <w:rFonts w:cstheme="minorHAnsi"/>
                <w:bCs w:val="0"/>
              </w:rPr>
              <w:t>Legumes</w:t>
            </w:r>
          </w:p>
        </w:tc>
        <w:tc>
          <w:tcPr>
            <w:tcW w:w="2254" w:type="dxa"/>
          </w:tcPr>
          <w:p w14:paraId="4DE6C654" w14:textId="77777777" w:rsidR="00977327" w:rsidRPr="00CE3F5A" w:rsidRDefault="00977327" w:rsidP="007F3007">
            <w:pPr>
              <w:pStyle w:val="Caption"/>
              <w:jc w:val="left"/>
              <w:rPr>
                <w:rFonts w:cstheme="minorHAnsi"/>
                <w:b w:val="0"/>
              </w:rPr>
            </w:pPr>
            <w:r w:rsidRPr="00CE3F5A">
              <w:rPr>
                <w:rFonts w:cstheme="minorHAnsi"/>
                <w:b w:val="0"/>
              </w:rPr>
              <w:t>Dried peas</w:t>
            </w:r>
          </w:p>
          <w:p w14:paraId="2953621A" w14:textId="77777777" w:rsidR="00977327" w:rsidRPr="00CE3F5A" w:rsidRDefault="00977327" w:rsidP="007F3007">
            <w:pPr>
              <w:pStyle w:val="Caption"/>
              <w:jc w:val="left"/>
              <w:rPr>
                <w:rFonts w:cstheme="minorHAnsi"/>
                <w:b w:val="0"/>
              </w:rPr>
            </w:pPr>
            <w:r w:rsidRPr="00CE3F5A">
              <w:rPr>
                <w:rFonts w:cstheme="minorHAnsi"/>
                <w:b w:val="0"/>
              </w:rPr>
              <w:t>Beans</w:t>
            </w:r>
          </w:p>
          <w:p w14:paraId="7EE75443" w14:textId="77777777" w:rsidR="00977327" w:rsidRPr="00CE3F5A" w:rsidRDefault="00977327" w:rsidP="007F3007">
            <w:pPr>
              <w:pStyle w:val="Caption"/>
              <w:jc w:val="left"/>
              <w:rPr>
                <w:rFonts w:cstheme="minorHAnsi"/>
                <w:b w:val="0"/>
              </w:rPr>
            </w:pPr>
            <w:r w:rsidRPr="00CE3F5A">
              <w:rPr>
                <w:rFonts w:cstheme="minorHAnsi"/>
                <w:b w:val="0"/>
              </w:rPr>
              <w:t>Lentils</w:t>
            </w:r>
          </w:p>
          <w:p w14:paraId="0B987FDC" w14:textId="77777777" w:rsidR="00977327" w:rsidRPr="00CE3F5A" w:rsidRDefault="00977327" w:rsidP="007F3007">
            <w:pPr>
              <w:pStyle w:val="Caption"/>
              <w:jc w:val="left"/>
              <w:rPr>
                <w:rFonts w:cstheme="minorHAnsi"/>
                <w:b w:val="0"/>
                <w:bCs w:val="0"/>
              </w:rPr>
            </w:pPr>
            <w:r w:rsidRPr="00CE3F5A">
              <w:rPr>
                <w:rFonts w:cstheme="minorHAnsi"/>
                <w:b w:val="0"/>
              </w:rPr>
              <w:t>Chickpeas</w:t>
            </w:r>
          </w:p>
        </w:tc>
        <w:tc>
          <w:tcPr>
            <w:tcW w:w="2254" w:type="dxa"/>
          </w:tcPr>
          <w:p w14:paraId="746DD596" w14:textId="77777777" w:rsidR="00977327" w:rsidRPr="00CE3F5A" w:rsidRDefault="00977327" w:rsidP="007F3007">
            <w:pPr>
              <w:pStyle w:val="Caption"/>
              <w:jc w:val="left"/>
              <w:rPr>
                <w:rFonts w:eastAsia="Times New Roman" w:cstheme="minorHAnsi"/>
                <w:b w:val="0"/>
                <w:bCs w:val="0"/>
                <w:lang w:eastAsia="en-AU"/>
              </w:rPr>
            </w:pPr>
            <w:r w:rsidRPr="00CE3F5A">
              <w:rPr>
                <w:rFonts w:cstheme="minorHAnsi"/>
                <w:b w:val="0"/>
              </w:rPr>
              <w:t xml:space="preserve">Peas, </w:t>
            </w:r>
            <w:r w:rsidRPr="00CE3F5A">
              <w:rPr>
                <w:rFonts w:eastAsia="Times New Roman" w:cstheme="minorHAnsi"/>
                <w:b w:val="0"/>
                <w:lang w:eastAsia="en-AU"/>
              </w:rPr>
              <w:t>beans, snow peas, snap peas</w:t>
            </w:r>
          </w:p>
          <w:p w14:paraId="34A7E450" w14:textId="77777777" w:rsidR="00977327" w:rsidRPr="00CE3F5A" w:rsidRDefault="00977327" w:rsidP="007F3007">
            <w:pPr>
              <w:rPr>
                <w:rFonts w:cstheme="minorHAnsi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sz w:val="18"/>
                <w:szCs w:val="18"/>
                <w:lang w:eastAsia="en-AU"/>
              </w:rPr>
              <w:t>Legumes (i.e. chickpeas, lentils, kidney beans)</w:t>
            </w:r>
          </w:p>
        </w:tc>
        <w:tc>
          <w:tcPr>
            <w:tcW w:w="2254" w:type="dxa"/>
          </w:tcPr>
          <w:p w14:paraId="27EE9E9D" w14:textId="77777777" w:rsidR="00977327" w:rsidRPr="00CE3F5A" w:rsidRDefault="00977327" w:rsidP="007F3007">
            <w:pPr>
              <w:pStyle w:val="Caption"/>
              <w:jc w:val="left"/>
              <w:rPr>
                <w:rFonts w:cstheme="minorHAnsi"/>
                <w:b w:val="0"/>
                <w:bCs w:val="0"/>
              </w:rPr>
            </w:pPr>
            <w:r w:rsidRPr="00CE3F5A">
              <w:rPr>
                <w:rFonts w:cstheme="minorHAnsi"/>
                <w:b w:val="0"/>
              </w:rPr>
              <w:t>Peas</w:t>
            </w:r>
          </w:p>
        </w:tc>
      </w:tr>
      <w:tr w:rsidR="00977327" w:rsidRPr="00CE3F5A" w14:paraId="1A4FFC92" w14:textId="77777777" w:rsidTr="007F3007">
        <w:tc>
          <w:tcPr>
            <w:tcW w:w="2254" w:type="dxa"/>
            <w:tcBorders>
              <w:bottom w:val="single" w:sz="4" w:space="0" w:color="auto"/>
            </w:tcBorders>
          </w:tcPr>
          <w:p w14:paraId="44A2712D" w14:textId="77777777" w:rsidR="00977327" w:rsidRPr="00CE3F5A" w:rsidRDefault="00977327" w:rsidP="007F3007">
            <w:pPr>
              <w:pStyle w:val="Caption"/>
              <w:jc w:val="left"/>
              <w:rPr>
                <w:rFonts w:cstheme="minorHAnsi"/>
                <w:bCs w:val="0"/>
              </w:rPr>
            </w:pPr>
            <w:r w:rsidRPr="00CE3F5A">
              <w:rPr>
                <w:rFonts w:cstheme="minorHAnsi"/>
                <w:bCs w:val="0"/>
              </w:rPr>
              <w:t>Other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26DCA8DC" w14:textId="1218582D" w:rsidR="00977327" w:rsidRPr="00CE3F5A" w:rsidRDefault="00B66493" w:rsidP="007F3007">
            <w:pPr>
              <w:pStyle w:val="Caption"/>
              <w:jc w:val="left"/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  <w:b w:val="0"/>
                <w:bCs w:val="0"/>
              </w:rPr>
              <w:t>All other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7A46CDC5" w14:textId="77777777" w:rsidR="00977327" w:rsidRPr="00CE3F5A" w:rsidRDefault="00977327" w:rsidP="007F3007">
            <w:pPr>
              <w:pStyle w:val="Caption"/>
              <w:jc w:val="left"/>
              <w:rPr>
                <w:rFonts w:cstheme="minorHAnsi"/>
                <w:b w:val="0"/>
                <w:bCs w:val="0"/>
              </w:rPr>
            </w:pPr>
            <w:r w:rsidRPr="00CE3F5A">
              <w:rPr>
                <w:rFonts w:cstheme="minorHAnsi"/>
                <w:b w:val="0"/>
              </w:rPr>
              <w:t>Avocado</w:t>
            </w:r>
          </w:p>
          <w:p w14:paraId="0950F435" w14:textId="77777777" w:rsidR="00977327" w:rsidRPr="00CE3F5A" w:rsidRDefault="00977327" w:rsidP="007F3007">
            <w:pPr>
              <w:rPr>
                <w:rFonts w:cstheme="minorHAnsi"/>
                <w:sz w:val="18"/>
                <w:szCs w:val="18"/>
              </w:rPr>
            </w:pPr>
            <w:r w:rsidRPr="00CE3F5A">
              <w:rPr>
                <w:rFonts w:cstheme="minorHAnsi"/>
                <w:sz w:val="18"/>
                <w:szCs w:val="18"/>
              </w:rPr>
              <w:t>Eggplant</w:t>
            </w:r>
          </w:p>
          <w:p w14:paraId="01B54FA1" w14:textId="77777777" w:rsidR="00977327" w:rsidRPr="00CE3F5A" w:rsidRDefault="00977327" w:rsidP="007F3007">
            <w:pPr>
              <w:rPr>
                <w:rFonts w:cstheme="minorHAnsi"/>
                <w:sz w:val="18"/>
                <w:szCs w:val="18"/>
              </w:rPr>
            </w:pPr>
            <w:r w:rsidRPr="00CE3F5A">
              <w:rPr>
                <w:rFonts w:cstheme="minorHAnsi"/>
                <w:sz w:val="18"/>
                <w:szCs w:val="18"/>
              </w:rPr>
              <w:t>Mushrooms</w:t>
            </w:r>
          </w:p>
          <w:p w14:paraId="23BC73B6" w14:textId="77777777" w:rsidR="00977327" w:rsidRPr="00CE3F5A" w:rsidRDefault="00977327" w:rsidP="007F3007">
            <w:pPr>
              <w:rPr>
                <w:rFonts w:cstheme="minorHAnsi"/>
                <w:sz w:val="18"/>
                <w:szCs w:val="18"/>
              </w:rPr>
            </w:pPr>
            <w:r w:rsidRPr="00CE3F5A">
              <w:rPr>
                <w:rFonts w:cstheme="minorHAnsi"/>
                <w:sz w:val="18"/>
                <w:szCs w:val="18"/>
              </w:rPr>
              <w:t>Zucchini</w:t>
            </w:r>
          </w:p>
          <w:p w14:paraId="0FAFC4A5" w14:textId="77777777" w:rsidR="00977327" w:rsidRPr="00CE3F5A" w:rsidRDefault="00977327" w:rsidP="007F3007">
            <w:pPr>
              <w:pStyle w:val="Caption"/>
              <w:jc w:val="left"/>
              <w:rPr>
                <w:rFonts w:eastAsia="Times New Roman" w:cstheme="minorHAnsi"/>
                <w:b w:val="0"/>
                <w:bCs w:val="0"/>
                <w:lang w:eastAsia="en-AU"/>
              </w:rPr>
            </w:pPr>
            <w:r w:rsidRPr="00CE3F5A">
              <w:rPr>
                <w:rFonts w:eastAsia="Times New Roman" w:cstheme="minorHAnsi"/>
                <w:b w:val="0"/>
                <w:lang w:eastAsia="en-AU"/>
              </w:rPr>
              <w:t>Vegetables in mixed dishes (soups &amp; stews)</w:t>
            </w:r>
          </w:p>
          <w:p w14:paraId="6517A8E8" w14:textId="77777777" w:rsidR="00977327" w:rsidRPr="00CE3F5A" w:rsidRDefault="00977327" w:rsidP="007F3007">
            <w:pPr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sz w:val="18"/>
                <w:szCs w:val="18"/>
                <w:lang w:eastAsia="en-AU"/>
              </w:rPr>
              <w:t>Mixed frozen vegetables</w:t>
            </w:r>
          </w:p>
          <w:p w14:paraId="57B7CA9C" w14:textId="77777777" w:rsidR="00977327" w:rsidRPr="00CE3F5A" w:rsidRDefault="00977327" w:rsidP="007F3007">
            <w:pPr>
              <w:pStyle w:val="Caption"/>
              <w:jc w:val="left"/>
              <w:rPr>
                <w:rFonts w:eastAsia="Times New Roman" w:cstheme="minorHAnsi"/>
                <w:b w:val="0"/>
                <w:bCs w:val="0"/>
                <w:lang w:eastAsia="en-AU"/>
              </w:rPr>
            </w:pPr>
            <w:r w:rsidRPr="00CE3F5A">
              <w:rPr>
                <w:rFonts w:eastAsia="Times New Roman" w:cstheme="minorHAnsi"/>
                <w:b w:val="0"/>
                <w:lang w:eastAsia="en-AU"/>
              </w:rPr>
              <w:t>Other (e.g. olives, onions, beetroot, radish)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40E4A5F4" w14:textId="77777777" w:rsidR="00977327" w:rsidRPr="00CE3F5A" w:rsidRDefault="00977327" w:rsidP="007F3007">
            <w:pPr>
              <w:pStyle w:val="Caption"/>
              <w:jc w:val="left"/>
              <w:rPr>
                <w:rFonts w:cstheme="minorHAnsi"/>
                <w:b w:val="0"/>
              </w:rPr>
            </w:pPr>
            <w:r w:rsidRPr="00CE3F5A">
              <w:rPr>
                <w:rFonts w:cstheme="minorHAnsi"/>
                <w:b w:val="0"/>
              </w:rPr>
              <w:t>Avocado</w:t>
            </w:r>
          </w:p>
          <w:p w14:paraId="1EBF4EF8" w14:textId="77777777" w:rsidR="00977327" w:rsidRPr="00CE3F5A" w:rsidRDefault="00977327" w:rsidP="007F3007">
            <w:pPr>
              <w:pStyle w:val="Caption"/>
              <w:jc w:val="left"/>
              <w:rPr>
                <w:rFonts w:cstheme="minorHAnsi"/>
                <w:b w:val="0"/>
                <w:bCs w:val="0"/>
              </w:rPr>
            </w:pPr>
            <w:r w:rsidRPr="00CE3F5A">
              <w:rPr>
                <w:rFonts w:cstheme="minorHAnsi"/>
                <w:b w:val="0"/>
              </w:rPr>
              <w:t xml:space="preserve">Mushrooms </w:t>
            </w:r>
          </w:p>
          <w:p w14:paraId="2C4544F4" w14:textId="77777777" w:rsidR="00977327" w:rsidRPr="00CE3F5A" w:rsidRDefault="00977327" w:rsidP="007F3007">
            <w:pPr>
              <w:pStyle w:val="Caption"/>
              <w:jc w:val="left"/>
              <w:rPr>
                <w:rFonts w:cstheme="minorHAnsi"/>
                <w:b w:val="0"/>
                <w:bCs w:val="0"/>
              </w:rPr>
            </w:pPr>
            <w:r w:rsidRPr="00CE3F5A">
              <w:rPr>
                <w:rFonts w:cstheme="minorHAnsi"/>
                <w:b w:val="0"/>
              </w:rPr>
              <w:t>Zucchini</w:t>
            </w:r>
          </w:p>
          <w:p w14:paraId="78731BB4" w14:textId="77777777" w:rsidR="00977327" w:rsidRPr="00CE3F5A" w:rsidRDefault="00977327" w:rsidP="007F3007">
            <w:pPr>
              <w:pStyle w:val="Caption"/>
              <w:jc w:val="left"/>
              <w:rPr>
                <w:rFonts w:cstheme="minorHAnsi"/>
                <w:b w:val="0"/>
                <w:bCs w:val="0"/>
              </w:rPr>
            </w:pPr>
            <w:r w:rsidRPr="00CE3F5A">
              <w:rPr>
                <w:rFonts w:cstheme="minorHAnsi"/>
                <w:b w:val="0"/>
              </w:rPr>
              <w:t>Onion</w:t>
            </w:r>
          </w:p>
          <w:p w14:paraId="72FACB23" w14:textId="77777777" w:rsidR="00977327" w:rsidRPr="00CE3F5A" w:rsidRDefault="00977327" w:rsidP="007F3007">
            <w:pPr>
              <w:rPr>
                <w:rFonts w:cstheme="minorHAnsi"/>
                <w:lang w:eastAsia="en-AU"/>
              </w:rPr>
            </w:pPr>
          </w:p>
        </w:tc>
      </w:tr>
    </w:tbl>
    <w:p w14:paraId="09993473" w14:textId="77777777" w:rsidR="00977327" w:rsidRPr="00CE3F5A" w:rsidRDefault="00977327" w:rsidP="00977327">
      <w:pPr>
        <w:rPr>
          <w:rFonts w:cstheme="minorHAnsi"/>
          <w:b/>
          <w:bCs/>
        </w:rPr>
      </w:pPr>
    </w:p>
    <w:p w14:paraId="557DD739" w14:textId="77777777" w:rsidR="00977327" w:rsidRPr="00CE3F5A" w:rsidRDefault="00977327" w:rsidP="00977327">
      <w:pPr>
        <w:rPr>
          <w:rFonts w:cstheme="minorHAnsi"/>
          <w:b/>
          <w:bCs/>
        </w:rPr>
      </w:pPr>
    </w:p>
    <w:p w14:paraId="6F8EEB98" w14:textId="77777777" w:rsidR="0006334A" w:rsidRPr="00CE3F5A" w:rsidRDefault="0006334A">
      <w:pPr>
        <w:rPr>
          <w:rFonts w:cstheme="minorHAnsi"/>
          <w:b/>
          <w:bCs/>
        </w:rPr>
      </w:pPr>
      <w:r w:rsidRPr="00CE3F5A">
        <w:rPr>
          <w:rFonts w:cstheme="minorHAnsi"/>
          <w:b/>
          <w:bCs/>
        </w:rPr>
        <w:br w:type="page"/>
      </w:r>
    </w:p>
    <w:p w14:paraId="57B68F6E" w14:textId="4003618C" w:rsidR="00977327" w:rsidRPr="00CE3F5A" w:rsidRDefault="00977327" w:rsidP="00977327">
      <w:pPr>
        <w:rPr>
          <w:rFonts w:cstheme="minorHAnsi"/>
        </w:rPr>
      </w:pPr>
      <w:r w:rsidRPr="00CE3F5A">
        <w:rPr>
          <w:rFonts w:cstheme="minorHAnsi"/>
          <w:b/>
          <w:bCs/>
        </w:rPr>
        <w:lastRenderedPageBreak/>
        <w:t xml:space="preserve">Table </w:t>
      </w:r>
      <w:r w:rsidR="000B3780">
        <w:rPr>
          <w:rFonts w:cstheme="minorHAnsi"/>
          <w:b/>
          <w:bCs/>
        </w:rPr>
        <w:t>S</w:t>
      </w:r>
      <w:r w:rsidRPr="00CE3F5A">
        <w:rPr>
          <w:rFonts w:cstheme="minorHAnsi"/>
          <w:b/>
          <w:bCs/>
        </w:rPr>
        <w:t xml:space="preserve">3 </w:t>
      </w:r>
      <w:r w:rsidRPr="00CE3F5A">
        <w:rPr>
          <w:rFonts w:cstheme="minorHAnsi"/>
        </w:rPr>
        <w:t>Percentage agreement of vegetable items between EPOCH-DQ administrations</w:t>
      </w:r>
    </w:p>
    <w:tbl>
      <w:tblPr>
        <w:tblpPr w:leftFromText="180" w:rightFromText="180" w:vertAnchor="page" w:horzAnchor="margin" w:tblpY="2131"/>
        <w:tblW w:w="8768" w:type="dxa"/>
        <w:tblLook w:val="04A0" w:firstRow="1" w:lastRow="0" w:firstColumn="1" w:lastColumn="0" w:noHBand="0" w:noVBand="1"/>
      </w:tblPr>
      <w:tblGrid>
        <w:gridCol w:w="2847"/>
        <w:gridCol w:w="427"/>
        <w:gridCol w:w="867"/>
        <w:gridCol w:w="686"/>
        <w:gridCol w:w="1101"/>
        <w:gridCol w:w="520"/>
        <w:gridCol w:w="509"/>
        <w:gridCol w:w="718"/>
        <w:gridCol w:w="1093"/>
      </w:tblGrid>
      <w:tr w:rsidR="0006334A" w:rsidRPr="00CE3F5A" w14:paraId="507A8E04" w14:textId="77777777" w:rsidTr="0006334A">
        <w:trPr>
          <w:trHeight w:val="238"/>
        </w:trPr>
        <w:tc>
          <w:tcPr>
            <w:tcW w:w="28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3B2E17" w14:textId="77777777" w:rsidR="0006334A" w:rsidRPr="00CE3F5A" w:rsidRDefault="0006334A" w:rsidP="0006334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bookmarkStart w:id="1" w:name="_Hlk84862704"/>
          </w:p>
        </w:tc>
        <w:tc>
          <w:tcPr>
            <w:tcW w:w="2967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EEF8DD0" w14:textId="77777777" w:rsidR="0006334A" w:rsidRPr="00F561DF" w:rsidRDefault="00156916" w:rsidP="000633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561D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tudy 1</w:t>
            </w:r>
          </w:p>
          <w:p w14:paraId="7E63FAD9" w14:textId="76E1385D" w:rsidR="00A13712" w:rsidRPr="00F561DF" w:rsidRDefault="00A13712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F561D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(6-12 months)</w:t>
            </w:r>
          </w:p>
        </w:tc>
        <w:tc>
          <w:tcPr>
            <w:tcW w:w="2954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4CB72E3" w14:textId="77777777" w:rsidR="0006334A" w:rsidRPr="00F561DF" w:rsidRDefault="00156916" w:rsidP="0006334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561DF">
              <w:rPr>
                <w:rFonts w:cstheme="minorHAnsi"/>
                <w:sz w:val="20"/>
                <w:szCs w:val="20"/>
              </w:rPr>
              <w:t>Study 2</w:t>
            </w:r>
          </w:p>
          <w:p w14:paraId="5C9B64E5" w14:textId="709565B1" w:rsidR="00A13712" w:rsidRPr="00F561DF" w:rsidRDefault="00A13712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F561DF">
              <w:rPr>
                <w:rFonts w:cstheme="minorHAnsi"/>
                <w:sz w:val="20"/>
                <w:szCs w:val="20"/>
                <w:lang w:eastAsia="en-AU"/>
              </w:rPr>
              <w:t>(1-5 years)</w:t>
            </w:r>
          </w:p>
        </w:tc>
      </w:tr>
      <w:tr w:rsidR="0006334A" w:rsidRPr="00CE3F5A" w14:paraId="43037B12" w14:textId="77777777" w:rsidTr="0006334A">
        <w:trPr>
          <w:trHeight w:val="238"/>
        </w:trPr>
        <w:tc>
          <w:tcPr>
            <w:tcW w:w="284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70DB7" w14:textId="77777777" w:rsidR="0006334A" w:rsidRPr="00CE3F5A" w:rsidRDefault="0006334A" w:rsidP="0006334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Food Items</w:t>
            </w:r>
          </w:p>
        </w:tc>
        <w:tc>
          <w:tcPr>
            <w:tcW w:w="129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BC5EC4B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b/>
                <w:sz w:val="18"/>
                <w:szCs w:val="18"/>
                <w:lang w:eastAsia="en-AU"/>
              </w:rPr>
              <w:t>Frequency (n)</w:t>
            </w:r>
          </w:p>
        </w:tc>
        <w:tc>
          <w:tcPr>
            <w:tcW w:w="57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69F4F" w14:textId="3649D09E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K</w:t>
            </w:r>
            <w:r w:rsidR="00A13712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appa</w:t>
            </w:r>
          </w:p>
        </w:tc>
        <w:tc>
          <w:tcPr>
            <w:tcW w:w="110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1A7E07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% of agreement</w:t>
            </w:r>
          </w:p>
        </w:tc>
        <w:tc>
          <w:tcPr>
            <w:tcW w:w="1061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361B4B3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en-AU"/>
              </w:rPr>
            </w:pPr>
          </w:p>
          <w:p w14:paraId="165E0F12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b/>
                <w:sz w:val="18"/>
                <w:szCs w:val="18"/>
                <w:lang w:eastAsia="en-AU"/>
              </w:rPr>
              <w:t>Frequency (n)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174E96D" w14:textId="7AADFC32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b/>
                <w:sz w:val="18"/>
                <w:szCs w:val="18"/>
                <w:lang w:eastAsia="en-AU"/>
              </w:rPr>
              <w:t>K</w:t>
            </w:r>
            <w:r w:rsidR="00A13712">
              <w:rPr>
                <w:rFonts w:eastAsia="Times New Roman" w:cstheme="minorHAnsi"/>
                <w:b/>
                <w:sz w:val="18"/>
                <w:szCs w:val="18"/>
                <w:lang w:eastAsia="en-AU"/>
              </w:rPr>
              <w:t>appa</w:t>
            </w:r>
          </w:p>
        </w:tc>
        <w:tc>
          <w:tcPr>
            <w:tcW w:w="114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D2BC3CD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% of agreement</w:t>
            </w:r>
          </w:p>
        </w:tc>
      </w:tr>
      <w:tr w:rsidR="0006334A" w:rsidRPr="00CE3F5A" w14:paraId="1C6F96D8" w14:textId="77777777" w:rsidTr="0006334A">
        <w:trPr>
          <w:trHeight w:val="161"/>
        </w:trPr>
        <w:tc>
          <w:tcPr>
            <w:tcW w:w="2847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7953515" w14:textId="77777777" w:rsidR="0006334A" w:rsidRPr="00CE3F5A" w:rsidRDefault="0006334A" w:rsidP="0006334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22254C6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T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A1B0A5E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T2</w:t>
            </w:r>
          </w:p>
        </w:tc>
        <w:tc>
          <w:tcPr>
            <w:tcW w:w="572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A699B35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1101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073F8AD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C17D611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b/>
                <w:sz w:val="18"/>
                <w:szCs w:val="18"/>
                <w:lang w:eastAsia="en-AU"/>
              </w:rPr>
              <w:t>T1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97C467B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b/>
                <w:sz w:val="18"/>
                <w:szCs w:val="18"/>
                <w:lang w:eastAsia="en-AU"/>
              </w:rPr>
              <w:t>T2</w:t>
            </w:r>
          </w:p>
        </w:tc>
        <w:tc>
          <w:tcPr>
            <w:tcW w:w="746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5FA8C3B5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en-AU"/>
              </w:rPr>
            </w:pPr>
          </w:p>
        </w:tc>
        <w:tc>
          <w:tcPr>
            <w:tcW w:w="1147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868ED97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en-AU"/>
              </w:rPr>
            </w:pPr>
          </w:p>
        </w:tc>
      </w:tr>
      <w:tr w:rsidR="0006334A" w:rsidRPr="00CE3F5A" w14:paraId="18C51C07" w14:textId="77777777" w:rsidTr="0006334A">
        <w:trPr>
          <w:trHeight w:val="95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A9FE7" w14:textId="77777777" w:rsidR="0006334A" w:rsidRPr="00CE3F5A" w:rsidRDefault="0006334A" w:rsidP="0006334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Asparagus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54D0A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956AB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EB663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7CCC2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6EB51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E6F25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ACDC9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sz w:val="18"/>
                <w:szCs w:val="18"/>
                <w:lang w:eastAsia="en-AU"/>
              </w:rPr>
              <w:t>0.7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56EB6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sz w:val="18"/>
                <w:szCs w:val="18"/>
                <w:lang w:eastAsia="en-AU"/>
              </w:rPr>
              <w:t>96.4</w:t>
            </w:r>
          </w:p>
        </w:tc>
      </w:tr>
      <w:tr w:rsidR="0006334A" w:rsidRPr="00CE3F5A" w14:paraId="33A8DC31" w14:textId="77777777" w:rsidTr="0006334A">
        <w:trPr>
          <w:trHeight w:val="95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0FF33" w14:textId="77777777" w:rsidR="0006334A" w:rsidRPr="00CE3F5A" w:rsidRDefault="0006334A" w:rsidP="0006334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Cabbage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B2C61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271CF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4F39A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2603F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309C2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A2C26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C6B06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sz w:val="18"/>
                <w:szCs w:val="18"/>
                <w:lang w:eastAsia="en-AU"/>
              </w:rPr>
              <w:t>0.6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28805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sz w:val="18"/>
                <w:szCs w:val="18"/>
                <w:lang w:eastAsia="en-AU"/>
              </w:rPr>
              <w:t>94.6</w:t>
            </w:r>
          </w:p>
        </w:tc>
      </w:tr>
      <w:tr w:rsidR="0006334A" w:rsidRPr="00CE3F5A" w14:paraId="480D4698" w14:textId="77777777" w:rsidTr="0006334A">
        <w:trPr>
          <w:trHeight w:val="61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41C5D" w14:textId="77777777" w:rsidR="0006334A" w:rsidRPr="00CE3F5A" w:rsidRDefault="0006334A" w:rsidP="0006334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Asian greens (i.e. boy choy)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11073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0DE93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77C3B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59A35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9B4A0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34201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7FF13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sz w:val="18"/>
                <w:szCs w:val="18"/>
                <w:lang w:eastAsia="en-AU"/>
              </w:rPr>
              <w:t>0.3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14627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sz w:val="18"/>
                <w:szCs w:val="18"/>
                <w:lang w:eastAsia="en-AU"/>
              </w:rPr>
              <w:t>92.9</w:t>
            </w:r>
          </w:p>
        </w:tc>
      </w:tr>
      <w:tr w:rsidR="0006334A" w:rsidRPr="00CE3F5A" w14:paraId="2AE35FD2" w14:textId="77777777" w:rsidTr="0006334A">
        <w:trPr>
          <w:trHeight w:val="56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A1BCC" w14:textId="77777777" w:rsidR="0006334A" w:rsidRPr="00CE3F5A" w:rsidRDefault="0006334A" w:rsidP="0006334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Carrot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92E22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6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BC411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5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D815D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sz w:val="18"/>
                <w:szCs w:val="18"/>
                <w:lang w:eastAsia="en-AU"/>
              </w:rPr>
              <w:t>0.3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8A7AD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sz w:val="18"/>
                <w:szCs w:val="18"/>
                <w:lang w:eastAsia="en-AU"/>
              </w:rPr>
              <w:t>84.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557FD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cstheme="minorHAnsi"/>
                <w:sz w:val="18"/>
                <w:szCs w:val="18"/>
              </w:rPr>
              <w:t>4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D4AF8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cstheme="minorHAnsi"/>
                <w:sz w:val="18"/>
                <w:szCs w:val="18"/>
              </w:rPr>
              <w:t>5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1DF91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sz w:val="18"/>
                <w:szCs w:val="18"/>
                <w:lang w:eastAsia="en-AU"/>
              </w:rPr>
              <w:t>0.5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A7E7E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sz w:val="18"/>
                <w:szCs w:val="18"/>
                <w:lang w:eastAsia="en-AU"/>
              </w:rPr>
              <w:t>91.1</w:t>
            </w:r>
          </w:p>
        </w:tc>
      </w:tr>
      <w:tr w:rsidR="0006334A" w:rsidRPr="00CE3F5A" w14:paraId="1D3E17AB" w14:textId="77777777" w:rsidTr="0006334A">
        <w:trPr>
          <w:trHeight w:val="61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FD008" w14:textId="77777777" w:rsidR="0006334A" w:rsidRPr="00CE3F5A" w:rsidRDefault="0006334A" w:rsidP="0006334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Cucumber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CAD74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2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7205E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2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19F46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sz w:val="18"/>
                <w:szCs w:val="18"/>
                <w:lang w:eastAsia="en-AU"/>
              </w:rPr>
              <w:t>0.7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81432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sz w:val="18"/>
                <w:szCs w:val="18"/>
                <w:lang w:eastAsia="en-AU"/>
              </w:rPr>
              <w:t>88.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BC537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cstheme="minorHAnsi"/>
                <w:sz w:val="18"/>
                <w:szCs w:val="18"/>
              </w:rPr>
              <w:t>2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99CFB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cstheme="minorHAnsi"/>
                <w:sz w:val="18"/>
                <w:szCs w:val="18"/>
              </w:rPr>
              <w:t>2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82666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sz w:val="18"/>
                <w:szCs w:val="18"/>
                <w:lang w:eastAsia="en-AU"/>
              </w:rPr>
              <w:t>0.8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5C907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sz w:val="18"/>
                <w:szCs w:val="18"/>
                <w:lang w:eastAsia="en-AU"/>
              </w:rPr>
              <w:t>91.1</w:t>
            </w:r>
          </w:p>
        </w:tc>
      </w:tr>
      <w:tr w:rsidR="0006334A" w:rsidRPr="00CE3F5A" w14:paraId="3D4EB35A" w14:textId="77777777" w:rsidTr="0006334A">
        <w:trPr>
          <w:trHeight w:val="95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EB3FD" w14:textId="77777777" w:rsidR="0006334A" w:rsidRPr="00CE3F5A" w:rsidRDefault="0006334A" w:rsidP="0006334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Eggplant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BEBF2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76047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57AEF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9CEF5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56651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31F0D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ADF4F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sz w:val="18"/>
                <w:szCs w:val="18"/>
                <w:lang w:eastAsia="en-AU"/>
              </w:rPr>
              <w:t>0.2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5AC46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sz w:val="18"/>
                <w:szCs w:val="18"/>
                <w:lang w:eastAsia="en-AU"/>
              </w:rPr>
              <w:t>89.3</w:t>
            </w:r>
          </w:p>
        </w:tc>
      </w:tr>
      <w:tr w:rsidR="0006334A" w:rsidRPr="00CE3F5A" w14:paraId="256E976E" w14:textId="77777777" w:rsidTr="0006334A">
        <w:trPr>
          <w:trHeight w:val="167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346D6" w14:textId="77777777" w:rsidR="0006334A" w:rsidRPr="00CE3F5A" w:rsidRDefault="0006334A" w:rsidP="0006334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Brussels Sprouts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129A1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6CD91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929D6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6E1D1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1D80F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A75B6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2C526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sz w:val="18"/>
                <w:szCs w:val="18"/>
                <w:lang w:eastAsia="en-AU"/>
              </w:rPr>
              <w:t>-0.0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20A37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sz w:val="18"/>
                <w:szCs w:val="18"/>
                <w:lang w:eastAsia="en-AU"/>
              </w:rPr>
              <w:t>89.3</w:t>
            </w:r>
          </w:p>
        </w:tc>
      </w:tr>
      <w:tr w:rsidR="0006334A" w:rsidRPr="00CE3F5A" w14:paraId="52B0D616" w14:textId="77777777" w:rsidTr="0006334A">
        <w:trPr>
          <w:trHeight w:val="10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41A53" w14:textId="77777777" w:rsidR="0006334A" w:rsidRPr="00CE3F5A" w:rsidRDefault="0006334A" w:rsidP="0006334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Avocado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2A0F0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4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51FA2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3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B5ADA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sz w:val="18"/>
                <w:szCs w:val="18"/>
                <w:lang w:eastAsia="en-AU"/>
              </w:rPr>
              <w:t>0.4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91E3C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sz w:val="18"/>
                <w:szCs w:val="18"/>
                <w:lang w:eastAsia="en-AU"/>
              </w:rPr>
              <w:t>71.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9B0BF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cstheme="minorHAnsi"/>
                <w:sz w:val="18"/>
                <w:szCs w:val="18"/>
              </w:rPr>
              <w:t>28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E7E22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cstheme="minorHAnsi"/>
                <w:sz w:val="18"/>
                <w:szCs w:val="18"/>
              </w:rPr>
              <w:t>2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9A3CF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sz w:val="18"/>
                <w:szCs w:val="18"/>
                <w:lang w:eastAsia="en-AU"/>
              </w:rPr>
              <w:t>0.7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E24A6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sz w:val="18"/>
                <w:szCs w:val="18"/>
                <w:lang w:eastAsia="en-AU"/>
              </w:rPr>
              <w:t>87.5</w:t>
            </w:r>
          </w:p>
        </w:tc>
      </w:tr>
      <w:tr w:rsidR="0006334A" w:rsidRPr="00CE3F5A" w14:paraId="253951F9" w14:textId="77777777" w:rsidTr="0006334A">
        <w:trPr>
          <w:trHeight w:val="56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1E567" w14:textId="77777777" w:rsidR="0006334A" w:rsidRPr="00CE3F5A" w:rsidRDefault="0006334A" w:rsidP="0006334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Lettuce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A9155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65FD2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6AB2B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16D15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29E03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4BBB2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17700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sz w:val="18"/>
                <w:szCs w:val="18"/>
                <w:lang w:eastAsia="en-AU"/>
              </w:rPr>
              <w:t>0.6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F24F3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sz w:val="18"/>
                <w:szCs w:val="18"/>
                <w:lang w:eastAsia="en-AU"/>
              </w:rPr>
              <w:t>85.7</w:t>
            </w:r>
          </w:p>
        </w:tc>
      </w:tr>
      <w:tr w:rsidR="0006334A" w:rsidRPr="00CE3F5A" w14:paraId="452D4682" w14:textId="77777777" w:rsidTr="0006334A">
        <w:trPr>
          <w:trHeight w:val="10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A932D" w14:textId="77777777" w:rsidR="0006334A" w:rsidRPr="00CE3F5A" w:rsidRDefault="0006334A" w:rsidP="0006334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Mushroom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CF764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4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BB38F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4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454EE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sz w:val="18"/>
                <w:szCs w:val="18"/>
                <w:lang w:eastAsia="en-AU"/>
              </w:rPr>
              <w:t>0.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B2273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sz w:val="18"/>
                <w:szCs w:val="18"/>
                <w:lang w:eastAsia="en-AU"/>
              </w:rPr>
              <w:t>84.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57683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0462C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cstheme="minorHAnsi"/>
                <w:sz w:val="18"/>
                <w:szCs w:val="18"/>
              </w:rPr>
              <w:t>1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0E3DF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sz w:val="18"/>
                <w:szCs w:val="18"/>
                <w:lang w:eastAsia="en-AU"/>
              </w:rPr>
              <w:t>0.6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2AC6A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sz w:val="18"/>
                <w:szCs w:val="18"/>
                <w:lang w:eastAsia="en-AU"/>
              </w:rPr>
              <w:t>85.7</w:t>
            </w:r>
          </w:p>
        </w:tc>
      </w:tr>
      <w:tr w:rsidR="0006334A" w:rsidRPr="00CE3F5A" w14:paraId="438BF25A" w14:textId="77777777" w:rsidTr="0006334A">
        <w:trPr>
          <w:trHeight w:val="56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6C78F" w14:textId="77777777" w:rsidR="0006334A" w:rsidRPr="00CE3F5A" w:rsidRDefault="0006334A" w:rsidP="0006334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Cauliflower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2AD17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713D0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FDED7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sz w:val="18"/>
                <w:szCs w:val="18"/>
                <w:lang w:eastAsia="en-AU"/>
              </w:rPr>
              <w:t>0.5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4B47F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sz w:val="18"/>
                <w:szCs w:val="18"/>
                <w:lang w:eastAsia="en-AU"/>
              </w:rPr>
              <w:t>78.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D5689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cstheme="minorHAnsi"/>
                <w:sz w:val="18"/>
                <w:szCs w:val="18"/>
              </w:rPr>
              <w:t>2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D9CE9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97A01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sz w:val="18"/>
                <w:szCs w:val="18"/>
                <w:lang w:eastAsia="en-AU"/>
              </w:rPr>
              <w:t>0.6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A264B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sz w:val="18"/>
                <w:szCs w:val="18"/>
                <w:lang w:eastAsia="en-AU"/>
              </w:rPr>
              <w:t>83.9</w:t>
            </w:r>
          </w:p>
        </w:tc>
      </w:tr>
      <w:tr w:rsidR="0006334A" w:rsidRPr="00CE3F5A" w14:paraId="00AE8FD3" w14:textId="77777777" w:rsidTr="0006334A">
        <w:trPr>
          <w:trHeight w:val="56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D2EC6" w14:textId="77777777" w:rsidR="0006334A" w:rsidRPr="00CE3F5A" w:rsidRDefault="0006334A" w:rsidP="0006334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Celery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85817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8556D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22617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C24FC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3AF36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59864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3EBC6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sz w:val="18"/>
                <w:szCs w:val="18"/>
                <w:lang w:eastAsia="en-AU"/>
              </w:rPr>
              <w:t>0.4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8F4A7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sz w:val="18"/>
                <w:szCs w:val="18"/>
                <w:lang w:eastAsia="en-AU"/>
              </w:rPr>
              <w:t>83.9</w:t>
            </w:r>
          </w:p>
        </w:tc>
      </w:tr>
      <w:tr w:rsidR="0006334A" w:rsidRPr="00CE3F5A" w14:paraId="2B3D31BB" w14:textId="77777777" w:rsidTr="0006334A">
        <w:trPr>
          <w:trHeight w:val="56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04D5F" w14:textId="77777777" w:rsidR="0006334A" w:rsidRPr="00CE3F5A" w:rsidRDefault="0006334A" w:rsidP="0006334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Broccoli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50670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5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4BC38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4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59FC3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sz w:val="18"/>
                <w:szCs w:val="18"/>
                <w:lang w:eastAsia="en-AU"/>
              </w:rPr>
              <w:t>0.2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ED993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sz w:val="18"/>
                <w:szCs w:val="18"/>
                <w:lang w:eastAsia="en-AU"/>
              </w:rPr>
              <w:t>70.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DBF29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cstheme="minorHAnsi"/>
                <w:sz w:val="18"/>
                <w:szCs w:val="18"/>
              </w:rPr>
              <w:t>36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B4ACF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cstheme="minorHAnsi"/>
                <w:sz w:val="18"/>
                <w:szCs w:val="18"/>
              </w:rPr>
              <w:t>3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1A28C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sz w:val="18"/>
                <w:szCs w:val="18"/>
                <w:lang w:eastAsia="en-AU"/>
              </w:rPr>
              <w:t>0.6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582F1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sz w:val="18"/>
                <w:szCs w:val="18"/>
                <w:lang w:eastAsia="en-AU"/>
              </w:rPr>
              <w:t>83.9</w:t>
            </w:r>
          </w:p>
        </w:tc>
      </w:tr>
      <w:tr w:rsidR="0006334A" w:rsidRPr="00CE3F5A" w14:paraId="13244FF1" w14:textId="77777777" w:rsidTr="0006334A">
        <w:trPr>
          <w:trHeight w:val="10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98A61" w14:textId="77777777" w:rsidR="0006334A" w:rsidRPr="00CE3F5A" w:rsidRDefault="0006334A" w:rsidP="0006334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Legumes (i.e. chickpeas, lentils, kidney beans)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E94F7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3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58684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3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67E66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sz w:val="18"/>
                <w:szCs w:val="18"/>
                <w:lang w:eastAsia="en-AU"/>
              </w:rPr>
              <w:t>0.6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BE00E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sz w:val="18"/>
                <w:szCs w:val="18"/>
                <w:lang w:eastAsia="en-AU"/>
              </w:rPr>
              <w:t>81.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F3A1F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cstheme="minorHAnsi"/>
                <w:sz w:val="18"/>
                <w:szCs w:val="18"/>
              </w:rPr>
              <w:t>2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5AA94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DB839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sz w:val="18"/>
                <w:szCs w:val="18"/>
                <w:lang w:eastAsia="en-AU"/>
              </w:rPr>
              <w:t>0.6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12EFB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sz w:val="18"/>
                <w:szCs w:val="18"/>
                <w:lang w:eastAsia="en-AU"/>
              </w:rPr>
              <w:t>83.9</w:t>
            </w:r>
          </w:p>
        </w:tc>
      </w:tr>
      <w:tr w:rsidR="0006334A" w:rsidRPr="00CE3F5A" w14:paraId="394E2616" w14:textId="77777777" w:rsidTr="0006334A">
        <w:trPr>
          <w:trHeight w:val="56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B9495" w14:textId="77777777" w:rsidR="0006334A" w:rsidRPr="00CE3F5A" w:rsidRDefault="0006334A" w:rsidP="0006334A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Tomato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015A3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sz w:val="18"/>
                <w:szCs w:val="18"/>
                <w:lang w:eastAsia="en-AU"/>
              </w:rPr>
              <w:t>3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ACB48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sz w:val="18"/>
                <w:szCs w:val="18"/>
                <w:lang w:eastAsia="en-AU"/>
              </w:rPr>
              <w:t>3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5646C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sz w:val="18"/>
                <w:szCs w:val="18"/>
                <w:lang w:eastAsia="en-AU"/>
              </w:rPr>
              <w:t>0.5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A3FD9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sz w:val="18"/>
                <w:szCs w:val="18"/>
                <w:lang w:eastAsia="en-AU"/>
              </w:rPr>
              <w:t>77.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06603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cstheme="minorHAnsi"/>
                <w:sz w:val="18"/>
                <w:szCs w:val="18"/>
              </w:rPr>
              <w:t>36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6566F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cstheme="minorHAnsi"/>
                <w:sz w:val="18"/>
                <w:szCs w:val="18"/>
              </w:rPr>
              <w:t>3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EB5E6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sz w:val="18"/>
                <w:szCs w:val="18"/>
                <w:lang w:eastAsia="en-AU"/>
              </w:rPr>
              <w:t>0.6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4D64D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sz w:val="18"/>
                <w:szCs w:val="18"/>
                <w:lang w:eastAsia="en-AU"/>
              </w:rPr>
              <w:t>82.1</w:t>
            </w:r>
          </w:p>
        </w:tc>
      </w:tr>
      <w:tr w:rsidR="0006334A" w:rsidRPr="00CE3F5A" w14:paraId="71309D25" w14:textId="77777777" w:rsidTr="0006334A">
        <w:trPr>
          <w:trHeight w:val="95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7E141" w14:textId="77777777" w:rsidR="0006334A" w:rsidRPr="00CE3F5A" w:rsidRDefault="0006334A" w:rsidP="0006334A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Mixed frozen vegetables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9241F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BAB3B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4B479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sz w:val="18"/>
                <w:szCs w:val="18"/>
                <w:lang w:eastAsia="en-AU"/>
              </w:rPr>
              <w:t>0.3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C6F15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sz w:val="18"/>
                <w:szCs w:val="18"/>
                <w:lang w:eastAsia="en-AU"/>
              </w:rPr>
              <w:t>88.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E4C79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cstheme="minorHAnsi"/>
                <w:sz w:val="18"/>
                <w:szCs w:val="18"/>
              </w:rPr>
              <w:t>1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8A19C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cstheme="minorHAnsi"/>
                <w:sz w:val="18"/>
                <w:szCs w:val="18"/>
              </w:rPr>
              <w:t>1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CCDD6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sz w:val="18"/>
                <w:szCs w:val="18"/>
                <w:lang w:eastAsia="en-AU"/>
              </w:rPr>
              <w:t>0.5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187B8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sz w:val="18"/>
                <w:szCs w:val="18"/>
                <w:lang w:eastAsia="en-AU"/>
              </w:rPr>
              <w:t>82.1</w:t>
            </w:r>
          </w:p>
        </w:tc>
      </w:tr>
      <w:tr w:rsidR="0006334A" w:rsidRPr="00CE3F5A" w14:paraId="79E01EEB" w14:textId="77777777" w:rsidTr="0006334A">
        <w:trPr>
          <w:trHeight w:val="95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985A8" w14:textId="77777777" w:rsidR="0006334A" w:rsidRPr="00CE3F5A" w:rsidRDefault="0006334A" w:rsidP="0006334A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Spinach, baby spinach, rocket &amp; other leafy greens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9698E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sz w:val="18"/>
                <w:szCs w:val="18"/>
                <w:lang w:eastAsia="en-AU"/>
              </w:rPr>
              <w:t>3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3393D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sz w:val="18"/>
                <w:szCs w:val="18"/>
                <w:lang w:eastAsia="en-AU"/>
              </w:rPr>
              <w:t>3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7AC08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sz w:val="18"/>
                <w:szCs w:val="18"/>
                <w:lang w:eastAsia="en-AU"/>
              </w:rPr>
              <w:t>0.5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F84B2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sz w:val="18"/>
                <w:szCs w:val="18"/>
                <w:lang w:eastAsia="en-AU"/>
              </w:rPr>
              <w:t>75.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2A00A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cstheme="minorHAnsi"/>
                <w:sz w:val="18"/>
                <w:szCs w:val="18"/>
              </w:rPr>
              <w:t>28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297BE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cstheme="minorHAnsi"/>
                <w:sz w:val="18"/>
                <w:szCs w:val="18"/>
              </w:rPr>
              <w:t>2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43474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sz w:val="18"/>
                <w:szCs w:val="18"/>
                <w:lang w:eastAsia="en-AU"/>
              </w:rPr>
              <w:t>0.6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D3D95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sz w:val="18"/>
                <w:szCs w:val="18"/>
                <w:lang w:eastAsia="en-AU"/>
              </w:rPr>
              <w:t>80.4</w:t>
            </w:r>
          </w:p>
        </w:tc>
      </w:tr>
      <w:tr w:rsidR="0006334A" w:rsidRPr="00CE3F5A" w14:paraId="589ADB1A" w14:textId="77777777" w:rsidTr="0006334A">
        <w:trPr>
          <w:trHeight w:val="56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1A81" w14:textId="77777777" w:rsidR="0006334A" w:rsidRPr="00CE3F5A" w:rsidRDefault="0006334A" w:rsidP="0006334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Peas, beans, snow peas, snap peas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892EB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4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902DC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4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F8251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sz w:val="18"/>
                <w:szCs w:val="18"/>
                <w:lang w:eastAsia="en-AU"/>
              </w:rPr>
              <w:t>0.7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759CE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sz w:val="18"/>
                <w:szCs w:val="18"/>
                <w:lang w:eastAsia="en-AU"/>
              </w:rPr>
              <w:t>87.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D21C2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cstheme="minorHAnsi"/>
                <w:sz w:val="18"/>
                <w:szCs w:val="18"/>
              </w:rPr>
              <w:t>48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4D4F0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cstheme="minorHAnsi"/>
                <w:sz w:val="18"/>
                <w:szCs w:val="18"/>
              </w:rPr>
              <w:t>4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9BD45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sz w:val="18"/>
                <w:szCs w:val="18"/>
                <w:lang w:eastAsia="en-AU"/>
              </w:rPr>
              <w:t>0.3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F0836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sz w:val="18"/>
                <w:szCs w:val="18"/>
                <w:lang w:eastAsia="en-AU"/>
              </w:rPr>
              <w:t>78.6</w:t>
            </w:r>
          </w:p>
        </w:tc>
      </w:tr>
      <w:tr w:rsidR="0006334A" w:rsidRPr="00CE3F5A" w14:paraId="2BFF04BE" w14:textId="77777777" w:rsidTr="0006334A">
        <w:trPr>
          <w:trHeight w:val="56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46C55" w14:textId="77777777" w:rsidR="0006334A" w:rsidRPr="00CE3F5A" w:rsidRDefault="0006334A" w:rsidP="0006334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Corn, baby corn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CC455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3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4C75A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3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06C56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sz w:val="18"/>
                <w:szCs w:val="18"/>
                <w:lang w:eastAsia="en-AU"/>
              </w:rPr>
              <w:t>0.5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8F243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sz w:val="18"/>
                <w:szCs w:val="18"/>
                <w:lang w:eastAsia="en-AU"/>
              </w:rPr>
              <w:t>78.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2D811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cstheme="minorHAnsi"/>
                <w:sz w:val="18"/>
                <w:szCs w:val="18"/>
              </w:rPr>
              <w:t>4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7FB50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cstheme="minorHAnsi"/>
                <w:sz w:val="18"/>
                <w:szCs w:val="18"/>
              </w:rPr>
              <w:t>4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0FEB6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sz w:val="18"/>
                <w:szCs w:val="18"/>
                <w:lang w:eastAsia="en-AU"/>
              </w:rPr>
              <w:t>0.3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84D01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sz w:val="18"/>
                <w:szCs w:val="18"/>
                <w:lang w:eastAsia="en-AU"/>
              </w:rPr>
              <w:t>78.6</w:t>
            </w:r>
          </w:p>
        </w:tc>
      </w:tr>
      <w:tr w:rsidR="0006334A" w:rsidRPr="00CE3F5A" w14:paraId="32787DDC" w14:textId="77777777" w:rsidTr="0006334A">
        <w:trPr>
          <w:trHeight w:val="56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5BDB8" w14:textId="77777777" w:rsidR="0006334A" w:rsidRPr="00CE3F5A" w:rsidRDefault="0006334A" w:rsidP="0006334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Capsicum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C2DBC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2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362BC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2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F8D2E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sz w:val="18"/>
                <w:szCs w:val="18"/>
                <w:lang w:eastAsia="en-AU"/>
              </w:rPr>
              <w:t>0.5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7F11C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sz w:val="18"/>
                <w:szCs w:val="18"/>
                <w:lang w:eastAsia="en-AU"/>
              </w:rPr>
              <w:t>81.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97904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cstheme="minorHAnsi"/>
                <w:sz w:val="18"/>
                <w:szCs w:val="18"/>
              </w:rPr>
              <w:t>2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470FC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F5362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sz w:val="18"/>
                <w:szCs w:val="18"/>
                <w:lang w:eastAsia="en-AU"/>
              </w:rPr>
              <w:t>0.5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E964A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sz w:val="18"/>
                <w:szCs w:val="18"/>
                <w:lang w:eastAsia="en-AU"/>
              </w:rPr>
              <w:t>78.6</w:t>
            </w:r>
          </w:p>
        </w:tc>
      </w:tr>
      <w:tr w:rsidR="0006334A" w:rsidRPr="00CE3F5A" w14:paraId="14E4CDF1" w14:textId="77777777" w:rsidTr="0006334A">
        <w:trPr>
          <w:trHeight w:val="56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126C1" w14:textId="77777777" w:rsidR="0006334A" w:rsidRPr="00CE3F5A" w:rsidRDefault="0006334A" w:rsidP="0006334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Potato (baked or boiled, not fried)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89F0B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4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A362B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4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D1346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sz w:val="18"/>
                <w:szCs w:val="18"/>
                <w:lang w:eastAsia="en-AU"/>
              </w:rPr>
              <w:t>0.4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91D73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sz w:val="18"/>
                <w:szCs w:val="18"/>
                <w:lang w:eastAsia="en-AU"/>
              </w:rPr>
              <w:t>75.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BA763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cstheme="minorHAnsi"/>
                <w:sz w:val="18"/>
                <w:szCs w:val="18"/>
              </w:rPr>
              <w:t>4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135F0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cstheme="minorHAnsi"/>
                <w:sz w:val="18"/>
                <w:szCs w:val="18"/>
              </w:rPr>
              <w:t>3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F2222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sz w:val="18"/>
                <w:szCs w:val="18"/>
                <w:lang w:eastAsia="en-AU"/>
              </w:rPr>
              <w:t>0.4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D6C69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sz w:val="18"/>
                <w:szCs w:val="18"/>
                <w:lang w:eastAsia="en-AU"/>
              </w:rPr>
              <w:t>76.8</w:t>
            </w:r>
          </w:p>
        </w:tc>
      </w:tr>
      <w:tr w:rsidR="0006334A" w:rsidRPr="00CE3F5A" w14:paraId="149B8B52" w14:textId="77777777" w:rsidTr="0006334A">
        <w:trPr>
          <w:trHeight w:val="56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D4934" w14:textId="77777777" w:rsidR="0006334A" w:rsidRPr="00CE3F5A" w:rsidRDefault="0006334A" w:rsidP="0006334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Pumpkin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E21A4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5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D4A93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4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2B382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sz w:val="18"/>
                <w:szCs w:val="18"/>
                <w:lang w:eastAsia="en-AU"/>
              </w:rPr>
              <w:t>0.3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D59DB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sz w:val="18"/>
                <w:szCs w:val="18"/>
                <w:lang w:eastAsia="en-AU"/>
              </w:rPr>
              <w:t>72.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CFDA1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cstheme="minorHAnsi"/>
                <w:sz w:val="18"/>
                <w:szCs w:val="18"/>
              </w:rPr>
              <w:t>3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ABF83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cstheme="minorHAnsi"/>
                <w:sz w:val="18"/>
                <w:szCs w:val="18"/>
              </w:rPr>
              <w:t>2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1DD02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sz w:val="18"/>
                <w:szCs w:val="18"/>
                <w:lang w:eastAsia="en-AU"/>
              </w:rPr>
              <w:t>0.5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85618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sz w:val="18"/>
                <w:szCs w:val="18"/>
                <w:lang w:eastAsia="en-AU"/>
              </w:rPr>
              <w:t>76.8</w:t>
            </w:r>
          </w:p>
        </w:tc>
      </w:tr>
      <w:tr w:rsidR="0006334A" w:rsidRPr="00CE3F5A" w14:paraId="12EF7DCF" w14:textId="77777777" w:rsidTr="0006334A">
        <w:trPr>
          <w:trHeight w:val="56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C8FE6" w14:textId="77777777" w:rsidR="0006334A" w:rsidRPr="00CE3F5A" w:rsidRDefault="0006334A" w:rsidP="0006334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Zucchini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92C7D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4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CB19F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3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6DE0D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sz w:val="18"/>
                <w:szCs w:val="18"/>
                <w:lang w:eastAsia="en-AU"/>
              </w:rPr>
              <w:t>0.5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188E5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sz w:val="18"/>
                <w:szCs w:val="18"/>
                <w:lang w:eastAsia="en-AU"/>
              </w:rPr>
              <w:t>75.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D6985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cstheme="minorHAnsi"/>
                <w:sz w:val="18"/>
                <w:szCs w:val="18"/>
              </w:rPr>
              <w:t>3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5F33A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cstheme="minorHAnsi"/>
                <w:sz w:val="18"/>
                <w:szCs w:val="18"/>
              </w:rPr>
              <w:t>2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0BEBB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sz w:val="18"/>
                <w:szCs w:val="18"/>
                <w:lang w:eastAsia="en-AU"/>
              </w:rPr>
              <w:t>0.5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1CA6C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sz w:val="18"/>
                <w:szCs w:val="18"/>
                <w:lang w:eastAsia="en-AU"/>
              </w:rPr>
              <w:t>76.8</w:t>
            </w:r>
          </w:p>
        </w:tc>
      </w:tr>
      <w:tr w:rsidR="0006334A" w:rsidRPr="00CE3F5A" w14:paraId="77C1F6B6" w14:textId="77777777" w:rsidTr="0006334A">
        <w:trPr>
          <w:trHeight w:val="56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A2952" w14:textId="77777777" w:rsidR="0006334A" w:rsidRPr="00CE3F5A" w:rsidRDefault="0006334A" w:rsidP="0006334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Sweet Potato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FEE53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5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6E78F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5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E00AA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sz w:val="18"/>
                <w:szCs w:val="18"/>
                <w:lang w:eastAsia="en-AU"/>
              </w:rPr>
              <w:t>0.2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C3794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sz w:val="18"/>
                <w:szCs w:val="18"/>
                <w:lang w:eastAsia="en-AU"/>
              </w:rPr>
              <w:t>70.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CD69F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cstheme="minorHAnsi"/>
                <w:sz w:val="18"/>
                <w:szCs w:val="18"/>
              </w:rPr>
              <w:t>2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271E6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cstheme="minorHAnsi"/>
                <w:sz w:val="18"/>
                <w:szCs w:val="18"/>
              </w:rPr>
              <w:t>2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839C0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sz w:val="18"/>
                <w:szCs w:val="18"/>
                <w:lang w:eastAsia="en-AU"/>
              </w:rPr>
              <w:t>0.4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C799A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sz w:val="18"/>
                <w:szCs w:val="18"/>
                <w:lang w:eastAsia="en-AU"/>
              </w:rPr>
              <w:t>73.2</w:t>
            </w:r>
          </w:p>
        </w:tc>
      </w:tr>
      <w:tr w:rsidR="0006334A" w:rsidRPr="00CE3F5A" w14:paraId="5F86D8D1" w14:textId="77777777" w:rsidTr="00F77FE9">
        <w:trPr>
          <w:trHeight w:val="56"/>
        </w:trPr>
        <w:tc>
          <w:tcPr>
            <w:tcW w:w="28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2A84A" w14:textId="77777777" w:rsidR="0006334A" w:rsidRPr="00CE3F5A" w:rsidRDefault="0006334A" w:rsidP="0006334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Other (e.g. olives, onions, beetroot, radish)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F089C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40</w:t>
            </w:r>
          </w:p>
        </w:tc>
        <w:tc>
          <w:tcPr>
            <w:tcW w:w="8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A0776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40</w:t>
            </w:r>
          </w:p>
        </w:tc>
        <w:tc>
          <w:tcPr>
            <w:tcW w:w="5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D1BF2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sz w:val="18"/>
                <w:szCs w:val="18"/>
                <w:lang w:eastAsia="en-AU"/>
              </w:rPr>
              <w:t>0.65</w:t>
            </w:r>
          </w:p>
        </w:tc>
        <w:tc>
          <w:tcPr>
            <w:tcW w:w="11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60A47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sz w:val="18"/>
                <w:szCs w:val="18"/>
                <w:lang w:eastAsia="en-AU"/>
              </w:rPr>
              <w:t>82.9</w:t>
            </w:r>
          </w:p>
        </w:tc>
        <w:tc>
          <w:tcPr>
            <w:tcW w:w="520" w:type="dxa"/>
            <w:tcBorders>
              <w:top w:val="nil"/>
              <w:left w:val="nil"/>
              <w:right w:val="nil"/>
            </w:tcBorders>
            <w:vAlign w:val="center"/>
          </w:tcPr>
          <w:p w14:paraId="480506D5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cstheme="minorHAnsi"/>
                <w:sz w:val="18"/>
                <w:szCs w:val="18"/>
              </w:rPr>
              <w:t>25</w:t>
            </w: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vAlign w:val="center"/>
          </w:tcPr>
          <w:p w14:paraId="03E3E656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cstheme="minorHAnsi"/>
                <w:sz w:val="18"/>
                <w:szCs w:val="18"/>
              </w:rPr>
              <w:t>19</w:t>
            </w:r>
          </w:p>
        </w:tc>
        <w:tc>
          <w:tcPr>
            <w:tcW w:w="746" w:type="dxa"/>
            <w:tcBorders>
              <w:top w:val="nil"/>
              <w:left w:val="nil"/>
              <w:right w:val="nil"/>
            </w:tcBorders>
            <w:vAlign w:val="center"/>
          </w:tcPr>
          <w:p w14:paraId="59081342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sz w:val="18"/>
                <w:szCs w:val="18"/>
                <w:lang w:eastAsia="en-AU"/>
              </w:rPr>
              <w:t>0.41</w:t>
            </w:r>
          </w:p>
        </w:tc>
        <w:tc>
          <w:tcPr>
            <w:tcW w:w="1147" w:type="dxa"/>
            <w:tcBorders>
              <w:top w:val="nil"/>
              <w:left w:val="nil"/>
              <w:right w:val="nil"/>
            </w:tcBorders>
            <w:vAlign w:val="center"/>
          </w:tcPr>
          <w:p w14:paraId="25D7B6A7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sz w:val="18"/>
                <w:szCs w:val="18"/>
                <w:lang w:eastAsia="en-AU"/>
              </w:rPr>
              <w:t>71.4</w:t>
            </w:r>
          </w:p>
        </w:tc>
      </w:tr>
      <w:tr w:rsidR="0006334A" w:rsidRPr="00CE3F5A" w14:paraId="33E33212" w14:textId="77777777" w:rsidTr="00F77FE9">
        <w:trPr>
          <w:trHeight w:val="61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8B3F3" w14:textId="77777777" w:rsidR="0006334A" w:rsidRPr="00CE3F5A" w:rsidRDefault="0006334A" w:rsidP="0006334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Vegetables in mixed dishes (soups &amp; stews)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C4BF1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35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A2E27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28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93A3A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sz w:val="18"/>
                <w:szCs w:val="18"/>
                <w:lang w:eastAsia="en-AU"/>
              </w:rPr>
              <w:t>0.51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B956B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sz w:val="18"/>
                <w:szCs w:val="18"/>
                <w:lang w:eastAsia="en-AU"/>
              </w:rPr>
              <w:t>75.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8FF540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cstheme="minorHAnsi"/>
                <w:sz w:val="18"/>
                <w:szCs w:val="18"/>
              </w:rPr>
              <w:t>37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C067BF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cstheme="minorHAnsi"/>
                <w:sz w:val="18"/>
                <w:szCs w:val="18"/>
              </w:rPr>
              <w:t>2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58FFE0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sz w:val="18"/>
                <w:szCs w:val="18"/>
                <w:lang w:eastAsia="en-AU"/>
              </w:rPr>
              <w:t>0.34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5D0705" w14:textId="77777777" w:rsidR="0006334A" w:rsidRPr="00CE3F5A" w:rsidRDefault="0006334A" w:rsidP="0006334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CE3F5A">
              <w:rPr>
                <w:rFonts w:eastAsia="Times New Roman" w:cstheme="minorHAnsi"/>
                <w:sz w:val="18"/>
                <w:szCs w:val="18"/>
                <w:lang w:eastAsia="en-AU"/>
              </w:rPr>
              <w:t>66.1</w:t>
            </w:r>
          </w:p>
        </w:tc>
      </w:tr>
      <w:bookmarkEnd w:id="1"/>
    </w:tbl>
    <w:p w14:paraId="31AF6688" w14:textId="7A8F3D05" w:rsidR="00977327" w:rsidRDefault="00977327" w:rsidP="00977327">
      <w:pPr>
        <w:rPr>
          <w:rFonts w:cstheme="minorHAnsi"/>
        </w:rPr>
      </w:pPr>
    </w:p>
    <w:p w14:paraId="20230D3D" w14:textId="3D4EEFBA" w:rsidR="00F12E20" w:rsidRPr="00F12E20" w:rsidRDefault="00F12E20" w:rsidP="00F12E2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3BED70A" w14:textId="544F34A3" w:rsidR="0033352C" w:rsidRDefault="0033352C">
      <w:pPr>
        <w:rPr>
          <w:rFonts w:cstheme="minorHAnsi"/>
        </w:rPr>
      </w:pPr>
      <w:r>
        <w:rPr>
          <w:rFonts w:cstheme="minorHAnsi"/>
        </w:rPr>
        <w:br w:type="page"/>
      </w:r>
    </w:p>
    <w:p w14:paraId="516DFF9F" w14:textId="77777777" w:rsidR="00360399" w:rsidRDefault="00360399" w:rsidP="0033352C"/>
    <w:p w14:paraId="0644064B" w14:textId="77777777" w:rsidR="002823AC" w:rsidRDefault="007A40CE" w:rsidP="0038078E">
      <w:pPr>
        <w:pStyle w:val="EndNoteBibliography"/>
        <w:spacing w:after="80" w:line="276" w:lineRule="auto"/>
        <w:rPr>
          <w:sz w:val="20"/>
          <w:szCs w:val="20"/>
          <w:vertAlign w:val="superscript"/>
        </w:rPr>
      </w:pPr>
      <w:r>
        <w:noBreakHyphen/>
      </w:r>
      <w:r w:rsidR="0033352C" w:rsidRPr="000D1E41">
        <w:drawing>
          <wp:inline distT="0" distB="0" distL="0" distR="0" wp14:anchorId="4F1C453F" wp14:editId="007F28EF">
            <wp:extent cx="6486525" cy="3857625"/>
            <wp:effectExtent l="0" t="0" r="0" b="9525"/>
            <wp:docPr id="1" name="Diagram 1">
              <a:extLst xmlns:a="http://schemas.openxmlformats.org/drawingml/2006/main">
                <a:ext uri="{FF2B5EF4-FFF2-40B4-BE49-F238E27FC236}">
                  <a16:creationId xmlns:a16="http://schemas.microsoft.com/office/drawing/2014/main" id="{EB568C75-4F60-4F25-BA9B-DED854B087D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1" r:lo="rId12" r:qs="rId13" r:cs="rId14"/>
              </a:graphicData>
            </a:graphic>
          </wp:inline>
        </w:drawing>
      </w:r>
      <w:r w:rsidR="00213BD6" w:rsidRPr="00213BD6">
        <w:rPr>
          <w:sz w:val="20"/>
          <w:szCs w:val="20"/>
          <w:vertAlign w:val="superscript"/>
        </w:rPr>
        <w:t xml:space="preserve"> </w:t>
      </w:r>
    </w:p>
    <w:p w14:paraId="1F9C0202" w14:textId="77777777" w:rsidR="002823AC" w:rsidRDefault="002823AC" w:rsidP="002823AC">
      <w:pPr>
        <w:pStyle w:val="EndNoteBibliography"/>
        <w:spacing w:after="80" w:line="276" w:lineRule="auto"/>
        <w:ind w:left="357"/>
        <w:rPr>
          <w:sz w:val="20"/>
          <w:szCs w:val="20"/>
          <w:vertAlign w:val="superscript"/>
        </w:rPr>
      </w:pPr>
    </w:p>
    <w:p w14:paraId="5F03B20F" w14:textId="11038D85" w:rsidR="0033352C" w:rsidRPr="00213BD6" w:rsidRDefault="00D4205D" w:rsidP="002823AC">
      <w:pPr>
        <w:spacing w:after="80" w:line="276" w:lineRule="auto"/>
        <w:ind w:left="357"/>
        <w:rPr>
          <w:sz w:val="20"/>
          <w:szCs w:val="20"/>
        </w:rPr>
      </w:pPr>
      <w:r>
        <w:rPr>
          <w:sz w:val="20"/>
          <w:szCs w:val="20"/>
          <w:vertAlign w:val="superscript"/>
          <w:lang w:val="en-GB"/>
        </w:rPr>
        <w:t>1</w:t>
      </w:r>
      <w:r w:rsidR="002823AC">
        <w:rPr>
          <w:sz w:val="20"/>
          <w:szCs w:val="20"/>
          <w:vertAlign w:val="superscript"/>
          <w:lang w:val="en-GB"/>
        </w:rPr>
        <w:t xml:space="preserve"> </w:t>
      </w:r>
      <w:r w:rsidR="0033352C" w:rsidRPr="00213BD6">
        <w:rPr>
          <w:sz w:val="20"/>
          <w:szCs w:val="20"/>
          <w:lang w:val="en-GB"/>
        </w:rPr>
        <w:t xml:space="preserve">Byrne, R., et al (2018) Brief tools to measure obesity-related behaviours in children under 5 years of age: a systematic review. </w:t>
      </w:r>
      <w:r w:rsidR="0033352C" w:rsidRPr="00213BD6">
        <w:rPr>
          <w:i/>
          <w:iCs/>
          <w:sz w:val="20"/>
          <w:szCs w:val="20"/>
          <w:lang w:val="en-GB"/>
        </w:rPr>
        <w:t>Obesity Reviews</w:t>
      </w:r>
      <w:r w:rsidR="0033352C" w:rsidRPr="00213BD6">
        <w:rPr>
          <w:sz w:val="20"/>
          <w:szCs w:val="20"/>
          <w:lang w:val="en-GB"/>
        </w:rPr>
        <w:t xml:space="preserve"> https://doi.org/10.1111/obr.12801 </w:t>
      </w:r>
    </w:p>
    <w:p w14:paraId="5E609329" w14:textId="7B94F200" w:rsidR="007A40CE" w:rsidRPr="00213BD6" w:rsidRDefault="00D4205D" w:rsidP="002823AC">
      <w:pPr>
        <w:spacing w:after="80" w:line="276" w:lineRule="auto"/>
        <w:ind w:left="357"/>
        <w:rPr>
          <w:rStyle w:val="Hyperlink"/>
          <w:sz w:val="20"/>
          <w:szCs w:val="20"/>
          <w:lang w:val="en-GB"/>
        </w:rPr>
      </w:pPr>
      <w:r>
        <w:rPr>
          <w:sz w:val="20"/>
          <w:szCs w:val="20"/>
          <w:vertAlign w:val="superscript"/>
          <w:lang w:val="en-GB"/>
        </w:rPr>
        <w:t>2</w:t>
      </w:r>
      <w:r w:rsidR="0033352C" w:rsidRPr="00213BD6">
        <w:rPr>
          <w:sz w:val="20"/>
          <w:szCs w:val="20"/>
          <w:vertAlign w:val="superscript"/>
          <w:lang w:val="en-GB"/>
        </w:rPr>
        <w:t xml:space="preserve"> </w:t>
      </w:r>
      <w:proofErr w:type="spellStart"/>
      <w:r w:rsidR="0033352C" w:rsidRPr="00213BD6">
        <w:rPr>
          <w:sz w:val="20"/>
          <w:szCs w:val="20"/>
          <w:lang w:val="en-GB"/>
        </w:rPr>
        <w:t>Zarnowiecki</w:t>
      </w:r>
      <w:proofErr w:type="spellEnd"/>
      <w:r w:rsidR="0033352C" w:rsidRPr="00213BD6">
        <w:rPr>
          <w:sz w:val="20"/>
          <w:szCs w:val="20"/>
          <w:lang w:val="en-GB"/>
        </w:rPr>
        <w:t xml:space="preserve">, D., et al (2020) Improving the reporting of young children’s food intake: Insights from a cognitive interviewing study with mothers of 3-7-year old children </w:t>
      </w:r>
      <w:r w:rsidR="0033352C" w:rsidRPr="00213BD6">
        <w:rPr>
          <w:i/>
          <w:iCs/>
          <w:sz w:val="20"/>
          <w:szCs w:val="20"/>
          <w:lang w:val="en-GB"/>
        </w:rPr>
        <w:t>Nutrients </w:t>
      </w:r>
      <w:hyperlink r:id="rId16" w:history="1">
        <w:r w:rsidR="0033352C" w:rsidRPr="00213BD6">
          <w:rPr>
            <w:rStyle w:val="Hyperlink"/>
            <w:sz w:val="20"/>
            <w:szCs w:val="20"/>
            <w:lang w:val="en-GB"/>
          </w:rPr>
          <w:t>https://doi.org/10.3390/nu12061645</w:t>
        </w:r>
      </w:hyperlink>
    </w:p>
    <w:p w14:paraId="7A8AF5D3" w14:textId="77777777" w:rsidR="00504EA6" w:rsidRPr="001F13AD" w:rsidRDefault="00504EA6" w:rsidP="001F13AD">
      <w:pPr>
        <w:rPr>
          <w:color w:val="0563C1" w:themeColor="hyperlink"/>
          <w:sz w:val="20"/>
          <w:szCs w:val="20"/>
          <w:u w:val="single"/>
          <w:lang w:val="en-GB"/>
        </w:rPr>
      </w:pPr>
    </w:p>
    <w:p w14:paraId="4C831C9E" w14:textId="6994459E" w:rsidR="001F13AD" w:rsidRDefault="001F13AD" w:rsidP="001F13AD">
      <w:r w:rsidRPr="0033352C">
        <w:rPr>
          <w:b/>
          <w:bCs/>
        </w:rPr>
        <w:t>Figure S1</w:t>
      </w:r>
      <w:r>
        <w:t xml:space="preserve"> Development process</w:t>
      </w:r>
      <w:r w:rsidR="00B37E2D">
        <w:t xml:space="preserve"> of the EPOCH-DQ</w:t>
      </w:r>
    </w:p>
    <w:p w14:paraId="4B2236AB" w14:textId="77777777" w:rsidR="0033352C" w:rsidRPr="000D1E41" w:rsidRDefault="0033352C" w:rsidP="0033352C"/>
    <w:p w14:paraId="7DA3414E" w14:textId="7B0D4358" w:rsidR="0033352C" w:rsidRDefault="0033352C">
      <w:pPr>
        <w:rPr>
          <w:rFonts w:cstheme="minorHAnsi"/>
        </w:rPr>
      </w:pPr>
      <w:r>
        <w:rPr>
          <w:rFonts w:cstheme="minorHAnsi"/>
        </w:rPr>
        <w:br w:type="page"/>
      </w:r>
    </w:p>
    <w:p w14:paraId="46DD8A78" w14:textId="77777777" w:rsidR="00977327" w:rsidRPr="00CE3F5A" w:rsidRDefault="00977327" w:rsidP="00977327">
      <w:pPr>
        <w:rPr>
          <w:rFonts w:cstheme="minorHAnsi"/>
        </w:rPr>
      </w:pPr>
    </w:p>
    <w:p w14:paraId="4B4C4F4F" w14:textId="0CCBA592" w:rsidR="00977327" w:rsidRPr="00F12E20" w:rsidRDefault="00F12E20" w:rsidP="00F12E2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A374E05" wp14:editId="0FF95D62">
            <wp:extent cx="5731510" cy="3373755"/>
            <wp:effectExtent l="0" t="0" r="2540" b="0"/>
            <wp:docPr id="17" name="Picture 17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A picture containing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73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8B57C6" w14:textId="6DEB7157" w:rsidR="00977327" w:rsidRPr="00CE3F5A" w:rsidRDefault="00977327" w:rsidP="00977327">
      <w:pPr>
        <w:rPr>
          <w:rFonts w:cstheme="minorHAnsi"/>
        </w:rPr>
      </w:pPr>
      <w:r w:rsidRPr="00CE3F5A">
        <w:rPr>
          <w:rFonts w:cstheme="minorHAnsi"/>
          <w:b/>
          <w:bCs/>
        </w:rPr>
        <w:t xml:space="preserve">Figure </w:t>
      </w:r>
      <w:r w:rsidR="000B3780">
        <w:rPr>
          <w:rFonts w:cstheme="minorHAnsi"/>
          <w:b/>
          <w:bCs/>
        </w:rPr>
        <w:t>S</w:t>
      </w:r>
      <w:r w:rsidR="00FC41CB">
        <w:rPr>
          <w:rFonts w:cstheme="minorHAnsi"/>
          <w:b/>
          <w:bCs/>
        </w:rPr>
        <w:t>2</w:t>
      </w:r>
      <w:r w:rsidRPr="00CE3F5A">
        <w:rPr>
          <w:rFonts w:cstheme="minorHAnsi"/>
        </w:rPr>
        <w:t xml:space="preserve"> Bland-Altman plot visualising the agreement between weekly discretionary food intake computed from </w:t>
      </w:r>
      <w:r w:rsidR="007E6915">
        <w:rPr>
          <w:rFonts w:cstheme="minorHAnsi"/>
        </w:rPr>
        <w:t xml:space="preserve">Study 1, comparing </w:t>
      </w:r>
      <w:r w:rsidRPr="00CE3F5A">
        <w:rPr>
          <w:rFonts w:cstheme="minorHAnsi"/>
        </w:rPr>
        <w:t>the</w:t>
      </w:r>
      <w:r w:rsidR="00156916" w:rsidRPr="00CE3F5A">
        <w:rPr>
          <w:rFonts w:cstheme="minorHAnsi"/>
        </w:rPr>
        <w:t xml:space="preserve"> infant version </w:t>
      </w:r>
      <w:r w:rsidRPr="00CE3F5A">
        <w:rPr>
          <w:rFonts w:cstheme="minorHAnsi"/>
        </w:rPr>
        <w:t xml:space="preserve">EPOCH-DQ items and the </w:t>
      </w:r>
      <w:proofErr w:type="spellStart"/>
      <w:r w:rsidRPr="00CE3F5A">
        <w:rPr>
          <w:rFonts w:cstheme="minorHAnsi"/>
        </w:rPr>
        <w:t>InFANT</w:t>
      </w:r>
      <w:proofErr w:type="spellEnd"/>
      <w:r w:rsidRPr="00CE3F5A">
        <w:rPr>
          <w:rFonts w:cstheme="minorHAnsi"/>
        </w:rPr>
        <w:t xml:space="preserve"> FFQ.</w:t>
      </w:r>
    </w:p>
    <w:p w14:paraId="01B32B1D" w14:textId="1DB8FE47" w:rsidR="00977327" w:rsidRDefault="00C60BF3" w:rsidP="00977327">
      <w:pPr>
        <w:rPr>
          <w:rFonts w:cstheme="minorHAnsi"/>
          <w:sz w:val="18"/>
          <w:szCs w:val="18"/>
        </w:rPr>
      </w:pPr>
      <w:r w:rsidRPr="00CE3F5A">
        <w:rPr>
          <w:rFonts w:cstheme="minorHAnsi"/>
          <w:sz w:val="18"/>
          <w:szCs w:val="18"/>
        </w:rPr>
        <w:t xml:space="preserve">‒‒ represents the mean difference between the EPOCH-DQ and </w:t>
      </w:r>
      <w:proofErr w:type="spellStart"/>
      <w:r w:rsidRPr="00CE3F5A">
        <w:rPr>
          <w:rFonts w:cstheme="minorHAnsi"/>
          <w:sz w:val="18"/>
          <w:szCs w:val="18"/>
        </w:rPr>
        <w:t>InFANT</w:t>
      </w:r>
      <w:proofErr w:type="spellEnd"/>
      <w:r w:rsidRPr="00CE3F5A">
        <w:rPr>
          <w:rFonts w:cstheme="minorHAnsi"/>
          <w:sz w:val="18"/>
          <w:szCs w:val="18"/>
        </w:rPr>
        <w:t xml:space="preserve"> FFQ; ---- represents the limits of agreement</w:t>
      </w:r>
    </w:p>
    <w:p w14:paraId="1B4AB51A" w14:textId="77777777" w:rsidR="00F12E20" w:rsidRPr="00CE3F5A" w:rsidRDefault="00F12E20" w:rsidP="00977327">
      <w:pPr>
        <w:rPr>
          <w:rFonts w:cstheme="minorHAnsi"/>
        </w:rPr>
      </w:pPr>
    </w:p>
    <w:p w14:paraId="5189A564" w14:textId="184F9AA6" w:rsidR="00977327" w:rsidRPr="00CE3F5A" w:rsidRDefault="00F12E20" w:rsidP="00977327">
      <w:pPr>
        <w:rPr>
          <w:rFonts w:cstheme="minorHAnsi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0EC913F" wp14:editId="1FED7069">
            <wp:extent cx="5731510" cy="3365500"/>
            <wp:effectExtent l="0" t="0" r="2540" b="6350"/>
            <wp:docPr id="16" name="Picture 16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65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9737A8" w14:textId="3D20B8E6" w:rsidR="00F12E20" w:rsidRPr="00CE3F5A" w:rsidRDefault="00F12E20" w:rsidP="00F12E20">
      <w:pPr>
        <w:rPr>
          <w:rFonts w:cstheme="minorHAnsi"/>
        </w:rPr>
      </w:pPr>
      <w:r w:rsidRPr="00CE3F5A">
        <w:rPr>
          <w:rFonts w:cstheme="minorHAnsi"/>
          <w:b/>
          <w:bCs/>
        </w:rPr>
        <w:t xml:space="preserve">Figure </w:t>
      </w:r>
      <w:r w:rsidR="000B3780">
        <w:rPr>
          <w:rFonts w:cstheme="minorHAnsi"/>
          <w:b/>
          <w:bCs/>
        </w:rPr>
        <w:t>S</w:t>
      </w:r>
      <w:r w:rsidR="00FC41CB">
        <w:rPr>
          <w:rFonts w:cstheme="minorHAnsi"/>
          <w:b/>
          <w:bCs/>
        </w:rPr>
        <w:t>3</w:t>
      </w:r>
      <w:r w:rsidRPr="00CE3F5A">
        <w:rPr>
          <w:rFonts w:cstheme="minorHAnsi"/>
        </w:rPr>
        <w:t xml:space="preserve"> Bland-Altman plot visualising the agreement between weekly discretionary food intake computed from</w:t>
      </w:r>
      <w:r w:rsidR="007E6915" w:rsidRPr="00CE3F5A">
        <w:rPr>
          <w:rFonts w:cstheme="minorHAnsi"/>
        </w:rPr>
        <w:t xml:space="preserve"> </w:t>
      </w:r>
      <w:r w:rsidR="007E6915">
        <w:rPr>
          <w:rFonts w:cstheme="minorHAnsi"/>
        </w:rPr>
        <w:t>Study 2, comparing</w:t>
      </w:r>
      <w:r w:rsidRPr="00CE3F5A">
        <w:rPr>
          <w:rFonts w:cstheme="minorHAnsi"/>
        </w:rPr>
        <w:t xml:space="preserve"> the 1–5-year-old versions of the EPOCH-DQ and the </w:t>
      </w:r>
      <w:proofErr w:type="spellStart"/>
      <w:r w:rsidRPr="00CE3F5A">
        <w:rPr>
          <w:rFonts w:cstheme="minorHAnsi"/>
        </w:rPr>
        <w:t>InFANT</w:t>
      </w:r>
      <w:proofErr w:type="spellEnd"/>
      <w:r w:rsidRPr="00CE3F5A">
        <w:rPr>
          <w:rFonts w:cstheme="minorHAnsi"/>
        </w:rPr>
        <w:t xml:space="preserve"> FFQ.</w:t>
      </w:r>
    </w:p>
    <w:p w14:paraId="3BB6DE01" w14:textId="43555A56" w:rsidR="00620A25" w:rsidRPr="005E1BCC" w:rsidRDefault="00F12E20" w:rsidP="00DC640F">
      <w:pPr>
        <w:rPr>
          <w:rFonts w:cstheme="minorHAnsi"/>
          <w:sz w:val="18"/>
          <w:szCs w:val="18"/>
        </w:rPr>
      </w:pPr>
      <w:r w:rsidRPr="00CE3F5A">
        <w:rPr>
          <w:rFonts w:cstheme="minorHAnsi"/>
          <w:sz w:val="18"/>
          <w:szCs w:val="18"/>
        </w:rPr>
        <w:t xml:space="preserve">‒‒ represents the mean difference between the EPOCH-DQ and </w:t>
      </w:r>
      <w:proofErr w:type="spellStart"/>
      <w:r w:rsidRPr="00CE3F5A">
        <w:rPr>
          <w:rFonts w:cstheme="minorHAnsi"/>
          <w:sz w:val="18"/>
          <w:szCs w:val="18"/>
        </w:rPr>
        <w:t>InFANT</w:t>
      </w:r>
      <w:proofErr w:type="spellEnd"/>
      <w:r w:rsidRPr="00CE3F5A">
        <w:rPr>
          <w:rFonts w:cstheme="minorHAnsi"/>
          <w:sz w:val="18"/>
          <w:szCs w:val="18"/>
        </w:rPr>
        <w:t xml:space="preserve"> FFQ; ---- represents the limits of agreement</w:t>
      </w:r>
      <w:r w:rsidR="00637FC7" w:rsidRPr="00CE3F5A">
        <w:rPr>
          <w:rFonts w:cstheme="minorHAnsi"/>
        </w:rPr>
        <w:fldChar w:fldCharType="begin"/>
      </w:r>
      <w:r w:rsidR="00637FC7" w:rsidRPr="00CE3F5A">
        <w:rPr>
          <w:rFonts w:cstheme="minorHAnsi"/>
        </w:rPr>
        <w:instrText xml:space="preserve"> ADDIN </w:instrText>
      </w:r>
      <w:r w:rsidR="00637FC7" w:rsidRPr="00CE3F5A">
        <w:rPr>
          <w:rFonts w:cstheme="minorHAnsi"/>
        </w:rPr>
        <w:fldChar w:fldCharType="end"/>
      </w:r>
      <w:r w:rsidR="006849DC" w:rsidRPr="00CE3F5A">
        <w:rPr>
          <w:rFonts w:cstheme="minorHAnsi"/>
        </w:rPr>
        <w:fldChar w:fldCharType="begin"/>
      </w:r>
      <w:r w:rsidR="006849DC" w:rsidRPr="00CE3F5A">
        <w:rPr>
          <w:rFonts w:cstheme="minorHAnsi"/>
        </w:rPr>
        <w:instrText xml:space="preserve"> ADDIN </w:instrText>
      </w:r>
      <w:r w:rsidR="006849DC" w:rsidRPr="00CE3F5A">
        <w:rPr>
          <w:rFonts w:cstheme="minorHAnsi"/>
        </w:rPr>
        <w:fldChar w:fldCharType="end"/>
      </w:r>
      <w:r w:rsidR="007679F9" w:rsidRPr="00CE3F5A">
        <w:rPr>
          <w:rFonts w:cstheme="minorHAnsi"/>
        </w:rPr>
        <w:fldChar w:fldCharType="begin"/>
      </w:r>
      <w:r w:rsidR="007679F9" w:rsidRPr="00CE3F5A">
        <w:rPr>
          <w:rFonts w:cstheme="minorHAnsi"/>
        </w:rPr>
        <w:instrText xml:space="preserve"> ADDIN </w:instrText>
      </w:r>
      <w:r w:rsidR="007679F9" w:rsidRPr="00CE3F5A">
        <w:rPr>
          <w:rFonts w:cstheme="minorHAnsi"/>
        </w:rPr>
        <w:fldChar w:fldCharType="end"/>
      </w:r>
      <w:r w:rsidR="00100BDB" w:rsidRPr="00CE3F5A">
        <w:rPr>
          <w:rFonts w:cstheme="minorHAnsi"/>
        </w:rPr>
        <w:fldChar w:fldCharType="begin"/>
      </w:r>
      <w:r w:rsidR="00100BDB" w:rsidRPr="00CE3F5A">
        <w:rPr>
          <w:rFonts w:cstheme="minorHAnsi"/>
        </w:rPr>
        <w:instrText xml:space="preserve"> ADDIN </w:instrText>
      </w:r>
      <w:r w:rsidR="00100BDB" w:rsidRPr="00CE3F5A">
        <w:rPr>
          <w:rFonts w:cstheme="minorHAnsi"/>
        </w:rPr>
        <w:fldChar w:fldCharType="end"/>
      </w:r>
      <w:r w:rsidR="005C66DB" w:rsidRPr="00CE3F5A">
        <w:rPr>
          <w:rFonts w:cstheme="minorHAnsi"/>
        </w:rPr>
        <w:fldChar w:fldCharType="begin"/>
      </w:r>
      <w:r w:rsidR="005C66DB" w:rsidRPr="00CE3F5A">
        <w:rPr>
          <w:rFonts w:cstheme="minorHAnsi"/>
        </w:rPr>
        <w:instrText xml:space="preserve"> ADDIN </w:instrText>
      </w:r>
      <w:r w:rsidR="005C66DB" w:rsidRPr="00CE3F5A">
        <w:rPr>
          <w:rFonts w:cstheme="minorHAnsi"/>
        </w:rPr>
        <w:fldChar w:fldCharType="end"/>
      </w:r>
    </w:p>
    <w:sectPr w:rsidR="00620A25" w:rsidRPr="005E1BCC">
      <w:headerReference w:type="even" r:id="rId19"/>
      <w:headerReference w:type="default" r:id="rId20"/>
      <w:footerReference w:type="even" r:id="rId21"/>
      <w:footerReference w:type="default" r:id="rId22"/>
      <w:headerReference w:type="first" r:id="rId23"/>
      <w:footerReference w:type="first" r:id="rId2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CCE9A7B" w14:textId="77777777" w:rsidR="0001008C" w:rsidRDefault="0001008C" w:rsidP="00711CD8">
      <w:pPr>
        <w:spacing w:after="0" w:line="240" w:lineRule="auto"/>
      </w:pPr>
      <w:r>
        <w:separator/>
      </w:r>
    </w:p>
  </w:endnote>
  <w:endnote w:type="continuationSeparator" w:id="0">
    <w:p w14:paraId="7BD0F678" w14:textId="77777777" w:rsidR="0001008C" w:rsidRDefault="0001008C" w:rsidP="00711CD8">
      <w:pPr>
        <w:spacing w:after="0" w:line="240" w:lineRule="auto"/>
      </w:pPr>
      <w:r>
        <w:continuationSeparator/>
      </w:r>
    </w:p>
  </w:endnote>
  <w:endnote w:type="continuationNotice" w:id="1">
    <w:p w14:paraId="11D44186" w14:textId="77777777" w:rsidR="0001008C" w:rsidRDefault="0001008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18AF9E9" w14:textId="77777777" w:rsidR="00C423CA" w:rsidRDefault="00C423C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149330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DBA4FCE" w14:textId="2E2CC3FD" w:rsidR="00BE1DD0" w:rsidRDefault="00BE1DD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3AB5B39" w14:textId="1D3B0EFA" w:rsidR="00711CD8" w:rsidRDefault="00711CD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7C2857D" w14:textId="77777777" w:rsidR="00C423CA" w:rsidRDefault="00C423C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A77892C" w14:textId="77777777" w:rsidR="0001008C" w:rsidRDefault="0001008C" w:rsidP="00711CD8">
      <w:pPr>
        <w:spacing w:after="0" w:line="240" w:lineRule="auto"/>
      </w:pPr>
      <w:r>
        <w:separator/>
      </w:r>
    </w:p>
  </w:footnote>
  <w:footnote w:type="continuationSeparator" w:id="0">
    <w:p w14:paraId="119AC9FF" w14:textId="77777777" w:rsidR="0001008C" w:rsidRDefault="0001008C" w:rsidP="00711CD8">
      <w:pPr>
        <w:spacing w:after="0" w:line="240" w:lineRule="auto"/>
      </w:pPr>
      <w:r>
        <w:continuationSeparator/>
      </w:r>
    </w:p>
  </w:footnote>
  <w:footnote w:type="continuationNotice" w:id="1">
    <w:p w14:paraId="1A13CA67" w14:textId="77777777" w:rsidR="0001008C" w:rsidRDefault="0001008C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54499EA" w14:textId="77777777" w:rsidR="00C423CA" w:rsidRDefault="00C423C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235400063"/>
      <w:docPartObj>
        <w:docPartGallery w:val="Watermarks"/>
        <w:docPartUnique/>
      </w:docPartObj>
    </w:sdtPr>
    <w:sdtEndPr/>
    <w:sdtContent>
      <w:p w14:paraId="1D16077F" w14:textId="2368727A" w:rsidR="7B0D56C3" w:rsidRDefault="00593815" w:rsidP="00093EDE">
        <w:pPr>
          <w:pStyle w:val="Header"/>
        </w:pPr>
        <w:r>
          <w:rPr>
            <w:noProof/>
          </w:rPr>
          <w:pict w14:anchorId="6D653C93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1025" type="#_x0000_t136" style="position:absolute;margin-left:0;margin-top:0;width:527.85pt;height:131.95pt;rotation:315;z-index:-251658752;mso-position-horizontal:center;mso-position-horizontal-relative:margin;mso-position-vertical:center;mso-position-vertical-relative:margin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p>
    </w:sdtContent>
  </w:sdt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68D3DDD" w14:textId="77777777" w:rsidR="00C423CA" w:rsidRDefault="00C423C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547DD1"/>
    <w:multiLevelType w:val="hybridMultilevel"/>
    <w:tmpl w:val="64847656"/>
    <w:lvl w:ilvl="0" w:tplc="08A0538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8D59C4"/>
    <w:multiLevelType w:val="hybridMultilevel"/>
    <w:tmpl w:val="FF0E5E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872EB5"/>
    <w:multiLevelType w:val="hybridMultilevel"/>
    <w:tmpl w:val="27C2C47C"/>
    <w:lvl w:ilvl="0" w:tplc="0C09000F">
      <w:start w:val="1"/>
      <w:numFmt w:val="decimal"/>
      <w:lvlText w:val="%1."/>
      <w:lvlJc w:val="left"/>
      <w:pPr>
        <w:ind w:left="1080" w:hanging="360"/>
      </w:pPr>
    </w:lvl>
    <w:lvl w:ilvl="1" w:tplc="0C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0E6E47D8"/>
    <w:multiLevelType w:val="hybridMultilevel"/>
    <w:tmpl w:val="ECE4905E"/>
    <w:lvl w:ilvl="0" w:tplc="08A0538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D2731E"/>
    <w:multiLevelType w:val="hybridMultilevel"/>
    <w:tmpl w:val="8F0C25F4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0EB4194"/>
    <w:multiLevelType w:val="hybridMultilevel"/>
    <w:tmpl w:val="693CA8A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41C3506"/>
    <w:multiLevelType w:val="hybridMultilevel"/>
    <w:tmpl w:val="BA7838B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2A84AEF"/>
    <w:multiLevelType w:val="hybridMultilevel"/>
    <w:tmpl w:val="E6529BE8"/>
    <w:lvl w:ilvl="0" w:tplc="C2FCF732">
      <w:start w:val="1"/>
      <w:numFmt w:val="bullet"/>
      <w:lvlText w:val="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5310825"/>
    <w:multiLevelType w:val="hybridMultilevel"/>
    <w:tmpl w:val="319204E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66C24F7"/>
    <w:multiLevelType w:val="hybridMultilevel"/>
    <w:tmpl w:val="AFDC32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782631A"/>
    <w:multiLevelType w:val="hybridMultilevel"/>
    <w:tmpl w:val="4B72D8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9747B26"/>
    <w:multiLevelType w:val="hybridMultilevel"/>
    <w:tmpl w:val="D70A1C7A"/>
    <w:lvl w:ilvl="0" w:tplc="916423B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F697937"/>
    <w:multiLevelType w:val="hybridMultilevel"/>
    <w:tmpl w:val="38C2DE24"/>
    <w:lvl w:ilvl="0" w:tplc="5C70A1B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05D0EC1"/>
    <w:multiLevelType w:val="hybridMultilevel"/>
    <w:tmpl w:val="B638F5A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2355040"/>
    <w:multiLevelType w:val="hybridMultilevel"/>
    <w:tmpl w:val="C43EF9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68957FC"/>
    <w:multiLevelType w:val="hybridMultilevel"/>
    <w:tmpl w:val="48A681B6"/>
    <w:lvl w:ilvl="0" w:tplc="7302A050">
      <w:start w:val="1"/>
      <w:numFmt w:val="bullet"/>
      <w:lvlText w:val=""/>
      <w:lvlJc w:val="left"/>
      <w:pPr>
        <w:ind w:left="1440" w:hanging="360"/>
      </w:pPr>
      <w:rPr>
        <w:rFonts w:ascii="Wingdings 3" w:hAnsi="Wingdings 3" w:hint="default"/>
      </w:rPr>
    </w:lvl>
    <w:lvl w:ilvl="1" w:tplc="0C09000B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2" w:tplc="0C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3706303A"/>
    <w:multiLevelType w:val="hybridMultilevel"/>
    <w:tmpl w:val="49F4858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>
      <w:start w:val="1"/>
      <w:numFmt w:val="lowerRoman"/>
      <w:lvlText w:val="%3."/>
      <w:lvlJc w:val="right"/>
      <w:pPr>
        <w:ind w:left="1800" w:hanging="180"/>
      </w:pPr>
    </w:lvl>
    <w:lvl w:ilvl="3" w:tplc="0C09000F">
      <w:start w:val="1"/>
      <w:numFmt w:val="decimal"/>
      <w:lvlText w:val="%4."/>
      <w:lvlJc w:val="left"/>
      <w:pPr>
        <w:ind w:left="2520" w:hanging="360"/>
      </w:pPr>
    </w:lvl>
    <w:lvl w:ilvl="4" w:tplc="0C090019">
      <w:start w:val="1"/>
      <w:numFmt w:val="lowerLetter"/>
      <w:lvlText w:val="%5."/>
      <w:lvlJc w:val="left"/>
      <w:pPr>
        <w:ind w:left="3240" w:hanging="360"/>
      </w:pPr>
    </w:lvl>
    <w:lvl w:ilvl="5" w:tplc="0C09001B">
      <w:start w:val="1"/>
      <w:numFmt w:val="lowerRoman"/>
      <w:lvlText w:val="%6."/>
      <w:lvlJc w:val="right"/>
      <w:pPr>
        <w:ind w:left="3960" w:hanging="180"/>
      </w:pPr>
    </w:lvl>
    <w:lvl w:ilvl="6" w:tplc="0C09000F">
      <w:start w:val="1"/>
      <w:numFmt w:val="decimal"/>
      <w:lvlText w:val="%7."/>
      <w:lvlJc w:val="left"/>
      <w:pPr>
        <w:ind w:left="4680" w:hanging="360"/>
      </w:pPr>
    </w:lvl>
    <w:lvl w:ilvl="7" w:tplc="0C090019">
      <w:start w:val="1"/>
      <w:numFmt w:val="lowerLetter"/>
      <w:lvlText w:val="%8."/>
      <w:lvlJc w:val="left"/>
      <w:pPr>
        <w:ind w:left="5400" w:hanging="360"/>
      </w:pPr>
    </w:lvl>
    <w:lvl w:ilvl="8" w:tplc="0C09001B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3A2D137D"/>
    <w:multiLevelType w:val="hybridMultilevel"/>
    <w:tmpl w:val="15B2CF6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A906AB3"/>
    <w:multiLevelType w:val="hybridMultilevel"/>
    <w:tmpl w:val="B308D8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1A227B9"/>
    <w:multiLevelType w:val="hybridMultilevel"/>
    <w:tmpl w:val="4168C57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45DA7A8C"/>
    <w:multiLevelType w:val="hybridMultilevel"/>
    <w:tmpl w:val="50683DB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482D1F47"/>
    <w:multiLevelType w:val="hybridMultilevel"/>
    <w:tmpl w:val="19FEAF98"/>
    <w:lvl w:ilvl="0" w:tplc="C2FCF732">
      <w:start w:val="1"/>
      <w:numFmt w:val="bullet"/>
      <w:lvlText w:val="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2A71DC6"/>
    <w:multiLevelType w:val="hybridMultilevel"/>
    <w:tmpl w:val="76A8942C"/>
    <w:lvl w:ilvl="0" w:tplc="CE6EF06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3453DE8"/>
    <w:multiLevelType w:val="hybridMultilevel"/>
    <w:tmpl w:val="AE2E86F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56065ECA"/>
    <w:multiLevelType w:val="hybridMultilevel"/>
    <w:tmpl w:val="5694BFAA"/>
    <w:lvl w:ilvl="0" w:tplc="C2FCF732">
      <w:start w:val="1"/>
      <w:numFmt w:val="bullet"/>
      <w:lvlText w:val=""/>
      <w:lvlJc w:val="left"/>
      <w:pPr>
        <w:ind w:left="108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57F058A7"/>
    <w:multiLevelType w:val="hybridMultilevel"/>
    <w:tmpl w:val="862CB8A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5D3F12E4"/>
    <w:multiLevelType w:val="hybridMultilevel"/>
    <w:tmpl w:val="8F8A2404"/>
    <w:lvl w:ilvl="0" w:tplc="7302A050">
      <w:start w:val="1"/>
      <w:numFmt w:val="bullet"/>
      <w:lvlText w:val=""/>
      <w:lvlJc w:val="left"/>
      <w:pPr>
        <w:ind w:left="720" w:hanging="360"/>
      </w:pPr>
      <w:rPr>
        <w:rFonts w:ascii="Wingdings 3" w:hAnsi="Wingdings 3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DE031E9"/>
    <w:multiLevelType w:val="hybridMultilevel"/>
    <w:tmpl w:val="EACA066A"/>
    <w:lvl w:ilvl="0" w:tplc="08A0538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20409DB"/>
    <w:multiLevelType w:val="hybridMultilevel"/>
    <w:tmpl w:val="05C2494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661E6930"/>
    <w:multiLevelType w:val="hybridMultilevel"/>
    <w:tmpl w:val="999EB16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9D6017A"/>
    <w:multiLevelType w:val="hybridMultilevel"/>
    <w:tmpl w:val="97FC0D6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BBB255A"/>
    <w:multiLevelType w:val="hybridMultilevel"/>
    <w:tmpl w:val="4FCCC548"/>
    <w:lvl w:ilvl="0" w:tplc="0C090011">
      <w:start w:val="1"/>
      <w:numFmt w:val="decimal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DBB6B27"/>
    <w:multiLevelType w:val="hybridMultilevel"/>
    <w:tmpl w:val="F26CB948"/>
    <w:lvl w:ilvl="0" w:tplc="C2FCF732">
      <w:start w:val="1"/>
      <w:numFmt w:val="bullet"/>
      <w:lvlText w:val="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0B0598E"/>
    <w:multiLevelType w:val="hybridMultilevel"/>
    <w:tmpl w:val="0A6C1F7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2B37BA2"/>
    <w:multiLevelType w:val="hybridMultilevel"/>
    <w:tmpl w:val="76541A0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77EE3E1D"/>
    <w:multiLevelType w:val="hybridMultilevel"/>
    <w:tmpl w:val="CBB6B2DE"/>
    <w:lvl w:ilvl="0" w:tplc="A1B62FB6">
      <w:start w:val="65"/>
      <w:numFmt w:val="bullet"/>
      <w:lvlText w:val="-"/>
      <w:lvlJc w:val="left"/>
      <w:pPr>
        <w:ind w:left="405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36" w15:restartNumberingAfterBreak="0">
    <w:nsid w:val="7B357E2A"/>
    <w:multiLevelType w:val="hybridMultilevel"/>
    <w:tmpl w:val="9B72CD1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 w15:restartNumberingAfterBreak="0">
    <w:nsid w:val="7D626999"/>
    <w:multiLevelType w:val="hybridMultilevel"/>
    <w:tmpl w:val="CF22CF08"/>
    <w:lvl w:ilvl="0" w:tplc="F2C64ACC">
      <w:start w:val="1"/>
      <w:numFmt w:val="bullet"/>
      <w:lvlText w:val=""/>
      <w:lvlJc w:val="left"/>
      <w:pPr>
        <w:ind w:left="1880" w:hanging="360"/>
      </w:pPr>
      <w:rPr>
        <w:rFonts w:ascii="Symbol" w:hAnsi="Symbol"/>
      </w:rPr>
    </w:lvl>
    <w:lvl w:ilvl="1" w:tplc="FF24B72C">
      <w:start w:val="1"/>
      <w:numFmt w:val="bullet"/>
      <w:lvlText w:val=""/>
      <w:lvlJc w:val="left"/>
      <w:pPr>
        <w:ind w:left="1880" w:hanging="360"/>
      </w:pPr>
      <w:rPr>
        <w:rFonts w:ascii="Symbol" w:hAnsi="Symbol"/>
      </w:rPr>
    </w:lvl>
    <w:lvl w:ilvl="2" w:tplc="C3842160">
      <w:start w:val="1"/>
      <w:numFmt w:val="bullet"/>
      <w:lvlText w:val=""/>
      <w:lvlJc w:val="left"/>
      <w:pPr>
        <w:ind w:left="1880" w:hanging="360"/>
      </w:pPr>
      <w:rPr>
        <w:rFonts w:ascii="Symbol" w:hAnsi="Symbol"/>
      </w:rPr>
    </w:lvl>
    <w:lvl w:ilvl="3" w:tplc="AEC8AC38">
      <w:start w:val="1"/>
      <w:numFmt w:val="bullet"/>
      <w:lvlText w:val=""/>
      <w:lvlJc w:val="left"/>
      <w:pPr>
        <w:ind w:left="1880" w:hanging="360"/>
      </w:pPr>
      <w:rPr>
        <w:rFonts w:ascii="Symbol" w:hAnsi="Symbol"/>
      </w:rPr>
    </w:lvl>
    <w:lvl w:ilvl="4" w:tplc="740C5C64">
      <w:start w:val="1"/>
      <w:numFmt w:val="bullet"/>
      <w:lvlText w:val=""/>
      <w:lvlJc w:val="left"/>
      <w:pPr>
        <w:ind w:left="1880" w:hanging="360"/>
      </w:pPr>
      <w:rPr>
        <w:rFonts w:ascii="Symbol" w:hAnsi="Symbol"/>
      </w:rPr>
    </w:lvl>
    <w:lvl w:ilvl="5" w:tplc="FE4C5582">
      <w:start w:val="1"/>
      <w:numFmt w:val="bullet"/>
      <w:lvlText w:val=""/>
      <w:lvlJc w:val="left"/>
      <w:pPr>
        <w:ind w:left="1880" w:hanging="360"/>
      </w:pPr>
      <w:rPr>
        <w:rFonts w:ascii="Symbol" w:hAnsi="Symbol"/>
      </w:rPr>
    </w:lvl>
    <w:lvl w:ilvl="6" w:tplc="E0E8D9F0">
      <w:start w:val="1"/>
      <w:numFmt w:val="bullet"/>
      <w:lvlText w:val=""/>
      <w:lvlJc w:val="left"/>
      <w:pPr>
        <w:ind w:left="1880" w:hanging="360"/>
      </w:pPr>
      <w:rPr>
        <w:rFonts w:ascii="Symbol" w:hAnsi="Symbol"/>
      </w:rPr>
    </w:lvl>
    <w:lvl w:ilvl="7" w:tplc="5D026860">
      <w:start w:val="1"/>
      <w:numFmt w:val="bullet"/>
      <w:lvlText w:val=""/>
      <w:lvlJc w:val="left"/>
      <w:pPr>
        <w:ind w:left="1880" w:hanging="360"/>
      </w:pPr>
      <w:rPr>
        <w:rFonts w:ascii="Symbol" w:hAnsi="Symbol"/>
      </w:rPr>
    </w:lvl>
    <w:lvl w:ilvl="8" w:tplc="97B211C4">
      <w:start w:val="1"/>
      <w:numFmt w:val="bullet"/>
      <w:lvlText w:val=""/>
      <w:lvlJc w:val="left"/>
      <w:pPr>
        <w:ind w:left="1880" w:hanging="360"/>
      </w:pPr>
      <w:rPr>
        <w:rFonts w:ascii="Symbol" w:hAnsi="Symbol"/>
      </w:rPr>
    </w:lvl>
  </w:abstractNum>
  <w:abstractNum w:abstractNumId="38" w15:restartNumberingAfterBreak="0">
    <w:nsid w:val="7E4E5967"/>
    <w:multiLevelType w:val="hybridMultilevel"/>
    <w:tmpl w:val="FD2C0E66"/>
    <w:lvl w:ilvl="0" w:tplc="D7E4F008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0FD831AA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CD84CE2C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F8A6BF24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75C0AD7E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49E2F464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26BE9908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5E2A02FE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30688EFC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39" w15:restartNumberingAfterBreak="0">
    <w:nsid w:val="7ED21049"/>
    <w:multiLevelType w:val="hybridMultilevel"/>
    <w:tmpl w:val="1DCC8C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FC618F7"/>
    <w:multiLevelType w:val="hybridMultilevel"/>
    <w:tmpl w:val="F1E80934"/>
    <w:lvl w:ilvl="0" w:tplc="9D820F3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6"/>
  </w:num>
  <w:num w:numId="3">
    <w:abstractNumId w:val="6"/>
  </w:num>
  <w:num w:numId="4">
    <w:abstractNumId w:val="29"/>
  </w:num>
  <w:num w:numId="5">
    <w:abstractNumId w:val="33"/>
  </w:num>
  <w:num w:numId="6">
    <w:abstractNumId w:val="24"/>
  </w:num>
  <w:num w:numId="7">
    <w:abstractNumId w:val="26"/>
  </w:num>
  <w:num w:numId="8">
    <w:abstractNumId w:val="2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9">
    <w:abstractNumId w:val="21"/>
  </w:num>
  <w:num w:numId="10">
    <w:abstractNumId w:val="7"/>
  </w:num>
  <w:num w:numId="11">
    <w:abstractNumId w:val="32"/>
  </w:num>
  <w:num w:numId="12">
    <w:abstractNumId w:val="15"/>
  </w:num>
  <w:num w:numId="13">
    <w:abstractNumId w:val="2"/>
  </w:num>
  <w:num w:numId="14">
    <w:abstractNumId w:val="15"/>
  </w:num>
  <w:num w:numId="15">
    <w:abstractNumId w:val="30"/>
  </w:num>
  <w:num w:numId="16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9"/>
  </w:num>
  <w:num w:numId="18">
    <w:abstractNumId w:val="19"/>
  </w:num>
  <w:num w:numId="19">
    <w:abstractNumId w:val="5"/>
  </w:num>
  <w:num w:numId="20">
    <w:abstractNumId w:val="34"/>
  </w:num>
  <w:num w:numId="21">
    <w:abstractNumId w:val="14"/>
  </w:num>
  <w:num w:numId="22">
    <w:abstractNumId w:val="36"/>
  </w:num>
  <w:num w:numId="23">
    <w:abstractNumId w:val="40"/>
  </w:num>
  <w:num w:numId="24">
    <w:abstractNumId w:val="22"/>
  </w:num>
  <w:num w:numId="25">
    <w:abstractNumId w:val="10"/>
  </w:num>
  <w:num w:numId="26">
    <w:abstractNumId w:val="20"/>
  </w:num>
  <w:num w:numId="27">
    <w:abstractNumId w:val="1"/>
  </w:num>
  <w:num w:numId="28">
    <w:abstractNumId w:val="39"/>
  </w:num>
  <w:num w:numId="29">
    <w:abstractNumId w:val="28"/>
  </w:num>
  <w:num w:numId="30">
    <w:abstractNumId w:val="25"/>
  </w:num>
  <w:num w:numId="31">
    <w:abstractNumId w:val="8"/>
  </w:num>
  <w:num w:numId="32">
    <w:abstractNumId w:val="18"/>
  </w:num>
  <w:num w:numId="33">
    <w:abstractNumId w:val="0"/>
  </w:num>
  <w:num w:numId="34">
    <w:abstractNumId w:val="3"/>
  </w:num>
  <w:num w:numId="35">
    <w:abstractNumId w:val="27"/>
  </w:num>
  <w:num w:numId="36">
    <w:abstractNumId w:val="11"/>
  </w:num>
  <w:num w:numId="37">
    <w:abstractNumId w:val="23"/>
  </w:num>
  <w:num w:numId="38">
    <w:abstractNumId w:val="35"/>
  </w:num>
  <w:num w:numId="39">
    <w:abstractNumId w:val="17"/>
  </w:num>
  <w:num w:numId="40">
    <w:abstractNumId w:val="12"/>
  </w:num>
  <w:num w:numId="41">
    <w:abstractNumId w:val="38"/>
  </w:num>
  <w:num w:numId="42">
    <w:abstractNumId w:val="37"/>
  </w:num>
  <w:num w:numId="43">
    <w:abstractNumId w:val="4"/>
  </w:num>
  <w:num w:numId="44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2sa5dtwutpxpae9d9rpa9zw5xze9ez9zppz&quot;&gt;EPOCH Tool Validation&lt;record-ids&gt;&lt;item&gt;2&lt;/item&gt;&lt;item&gt;3&lt;/item&gt;&lt;item&gt;4&lt;/item&gt;&lt;item&gt;6&lt;/item&gt;&lt;item&gt;8&lt;/item&gt;&lt;item&gt;9&lt;/item&gt;&lt;item&gt;11&lt;/item&gt;&lt;item&gt;12&lt;/item&gt;&lt;item&gt;13&lt;/item&gt;&lt;item&gt;15&lt;/item&gt;&lt;item&gt;16&lt;/item&gt;&lt;item&gt;17&lt;/item&gt;&lt;item&gt;19&lt;/item&gt;&lt;item&gt;20&lt;/item&gt;&lt;item&gt;21&lt;/item&gt;&lt;item&gt;25&lt;/item&gt;&lt;item&gt;26&lt;/item&gt;&lt;item&gt;27&lt;/item&gt;&lt;item&gt;28&lt;/item&gt;&lt;item&gt;29&lt;/item&gt;&lt;item&gt;30&lt;/item&gt;&lt;item&gt;31&lt;/item&gt;&lt;item&gt;32&lt;/item&gt;&lt;item&gt;38&lt;/item&gt;&lt;item&gt;39&lt;/item&gt;&lt;item&gt;43&lt;/item&gt;&lt;item&gt;44&lt;/item&gt;&lt;item&gt;45&lt;/item&gt;&lt;item&gt;46&lt;/item&gt;&lt;item&gt;47&lt;/item&gt;&lt;item&gt;48&lt;/item&gt;&lt;item&gt;49&lt;/item&gt;&lt;item&gt;50&lt;/item&gt;&lt;item&gt;53&lt;/item&gt;&lt;item&gt;54&lt;/item&gt;&lt;item&gt;55&lt;/item&gt;&lt;item&gt;56&lt;/item&gt;&lt;item&gt;57&lt;/item&gt;&lt;item&gt;58&lt;/item&gt;&lt;item&gt;59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/record-ids&gt;&lt;/item&gt;&lt;/Libraries&gt;"/>
  </w:docVars>
  <w:rsids>
    <w:rsidRoot w:val="00363701"/>
    <w:rsid w:val="00000775"/>
    <w:rsid w:val="000016BE"/>
    <w:rsid w:val="000016C4"/>
    <w:rsid w:val="00001F61"/>
    <w:rsid w:val="0000209B"/>
    <w:rsid w:val="000021EF"/>
    <w:rsid w:val="00002E48"/>
    <w:rsid w:val="000041E9"/>
    <w:rsid w:val="00004426"/>
    <w:rsid w:val="000046BF"/>
    <w:rsid w:val="00004942"/>
    <w:rsid w:val="0000592D"/>
    <w:rsid w:val="00005C95"/>
    <w:rsid w:val="00005F56"/>
    <w:rsid w:val="00006182"/>
    <w:rsid w:val="000061C1"/>
    <w:rsid w:val="00006BDE"/>
    <w:rsid w:val="00006D59"/>
    <w:rsid w:val="00007D1D"/>
    <w:rsid w:val="00007DAF"/>
    <w:rsid w:val="0001008C"/>
    <w:rsid w:val="000101BC"/>
    <w:rsid w:val="00010277"/>
    <w:rsid w:val="00010826"/>
    <w:rsid w:val="00010B7B"/>
    <w:rsid w:val="000120AD"/>
    <w:rsid w:val="000120D6"/>
    <w:rsid w:val="0001215C"/>
    <w:rsid w:val="000127CE"/>
    <w:rsid w:val="00012807"/>
    <w:rsid w:val="000134EC"/>
    <w:rsid w:val="00014117"/>
    <w:rsid w:val="0001623C"/>
    <w:rsid w:val="0001629B"/>
    <w:rsid w:val="0001665D"/>
    <w:rsid w:val="00016A1A"/>
    <w:rsid w:val="00016ACB"/>
    <w:rsid w:val="00016EA3"/>
    <w:rsid w:val="0001736B"/>
    <w:rsid w:val="00020857"/>
    <w:rsid w:val="00021FA2"/>
    <w:rsid w:val="00022AB2"/>
    <w:rsid w:val="0002346C"/>
    <w:rsid w:val="00026A20"/>
    <w:rsid w:val="00026F0F"/>
    <w:rsid w:val="000279FE"/>
    <w:rsid w:val="00027A06"/>
    <w:rsid w:val="00027CD3"/>
    <w:rsid w:val="000301D7"/>
    <w:rsid w:val="00031248"/>
    <w:rsid w:val="000320D1"/>
    <w:rsid w:val="000328A3"/>
    <w:rsid w:val="00033BF9"/>
    <w:rsid w:val="00033F0B"/>
    <w:rsid w:val="000346AC"/>
    <w:rsid w:val="0003491D"/>
    <w:rsid w:val="00034F29"/>
    <w:rsid w:val="0003526C"/>
    <w:rsid w:val="00036AAE"/>
    <w:rsid w:val="00036F08"/>
    <w:rsid w:val="00037160"/>
    <w:rsid w:val="00037740"/>
    <w:rsid w:val="00040318"/>
    <w:rsid w:val="00040603"/>
    <w:rsid w:val="00040819"/>
    <w:rsid w:val="00040EF6"/>
    <w:rsid w:val="00041168"/>
    <w:rsid w:val="000417B7"/>
    <w:rsid w:val="00041EE3"/>
    <w:rsid w:val="00043335"/>
    <w:rsid w:val="00044883"/>
    <w:rsid w:val="00044DD0"/>
    <w:rsid w:val="0004590B"/>
    <w:rsid w:val="00045A76"/>
    <w:rsid w:val="000461BF"/>
    <w:rsid w:val="0005038D"/>
    <w:rsid w:val="00050AE8"/>
    <w:rsid w:val="00050C7C"/>
    <w:rsid w:val="00051695"/>
    <w:rsid w:val="00051A09"/>
    <w:rsid w:val="00052E8B"/>
    <w:rsid w:val="00053542"/>
    <w:rsid w:val="00053B2A"/>
    <w:rsid w:val="00054437"/>
    <w:rsid w:val="0005548B"/>
    <w:rsid w:val="0005597A"/>
    <w:rsid w:val="0005642C"/>
    <w:rsid w:val="00056B4C"/>
    <w:rsid w:val="0005792E"/>
    <w:rsid w:val="00057AA3"/>
    <w:rsid w:val="00060DDD"/>
    <w:rsid w:val="000611AF"/>
    <w:rsid w:val="0006146C"/>
    <w:rsid w:val="0006171D"/>
    <w:rsid w:val="00061C2B"/>
    <w:rsid w:val="00061E9D"/>
    <w:rsid w:val="0006334A"/>
    <w:rsid w:val="00063352"/>
    <w:rsid w:val="00063AEC"/>
    <w:rsid w:val="00063C95"/>
    <w:rsid w:val="000650DA"/>
    <w:rsid w:val="00065175"/>
    <w:rsid w:val="0006616D"/>
    <w:rsid w:val="00066AA4"/>
    <w:rsid w:val="00066C76"/>
    <w:rsid w:val="00067C31"/>
    <w:rsid w:val="00070371"/>
    <w:rsid w:val="000713C3"/>
    <w:rsid w:val="00073427"/>
    <w:rsid w:val="00074341"/>
    <w:rsid w:val="0007447D"/>
    <w:rsid w:val="000758D4"/>
    <w:rsid w:val="0007642B"/>
    <w:rsid w:val="00077904"/>
    <w:rsid w:val="00080852"/>
    <w:rsid w:val="00080986"/>
    <w:rsid w:val="00080ACC"/>
    <w:rsid w:val="00080E57"/>
    <w:rsid w:val="000826C3"/>
    <w:rsid w:val="00082EFA"/>
    <w:rsid w:val="00083AD2"/>
    <w:rsid w:val="00084A64"/>
    <w:rsid w:val="00084FEC"/>
    <w:rsid w:val="0008524C"/>
    <w:rsid w:val="00085415"/>
    <w:rsid w:val="00085A15"/>
    <w:rsid w:val="00086598"/>
    <w:rsid w:val="00087AF4"/>
    <w:rsid w:val="0009047A"/>
    <w:rsid w:val="000904F7"/>
    <w:rsid w:val="000916B3"/>
    <w:rsid w:val="000916FB"/>
    <w:rsid w:val="000919BC"/>
    <w:rsid w:val="00092052"/>
    <w:rsid w:val="00093825"/>
    <w:rsid w:val="00093EDE"/>
    <w:rsid w:val="000955B4"/>
    <w:rsid w:val="00095966"/>
    <w:rsid w:val="00095EFE"/>
    <w:rsid w:val="000961E6"/>
    <w:rsid w:val="0009621C"/>
    <w:rsid w:val="000962C1"/>
    <w:rsid w:val="0009680B"/>
    <w:rsid w:val="0009695D"/>
    <w:rsid w:val="00096F30"/>
    <w:rsid w:val="00097632"/>
    <w:rsid w:val="00097B5C"/>
    <w:rsid w:val="000A0036"/>
    <w:rsid w:val="000A15B5"/>
    <w:rsid w:val="000A1621"/>
    <w:rsid w:val="000A2173"/>
    <w:rsid w:val="000A29EF"/>
    <w:rsid w:val="000A2D1A"/>
    <w:rsid w:val="000A31A5"/>
    <w:rsid w:val="000A35F8"/>
    <w:rsid w:val="000A3DC3"/>
    <w:rsid w:val="000A4CD4"/>
    <w:rsid w:val="000A4E99"/>
    <w:rsid w:val="000A5165"/>
    <w:rsid w:val="000A5B71"/>
    <w:rsid w:val="000A6B71"/>
    <w:rsid w:val="000A6C27"/>
    <w:rsid w:val="000A6D5E"/>
    <w:rsid w:val="000A7A3C"/>
    <w:rsid w:val="000A7A50"/>
    <w:rsid w:val="000B0045"/>
    <w:rsid w:val="000B017F"/>
    <w:rsid w:val="000B05BA"/>
    <w:rsid w:val="000B0D13"/>
    <w:rsid w:val="000B0DF3"/>
    <w:rsid w:val="000B106F"/>
    <w:rsid w:val="000B1440"/>
    <w:rsid w:val="000B168F"/>
    <w:rsid w:val="000B26EF"/>
    <w:rsid w:val="000B2E8E"/>
    <w:rsid w:val="000B3780"/>
    <w:rsid w:val="000B3C2C"/>
    <w:rsid w:val="000B3E5D"/>
    <w:rsid w:val="000B40AB"/>
    <w:rsid w:val="000B41B1"/>
    <w:rsid w:val="000B4CF0"/>
    <w:rsid w:val="000B51AE"/>
    <w:rsid w:val="000B71F0"/>
    <w:rsid w:val="000B79BD"/>
    <w:rsid w:val="000C0130"/>
    <w:rsid w:val="000C0A0C"/>
    <w:rsid w:val="000C0D44"/>
    <w:rsid w:val="000C140A"/>
    <w:rsid w:val="000C226B"/>
    <w:rsid w:val="000C25E7"/>
    <w:rsid w:val="000C27AF"/>
    <w:rsid w:val="000C31CC"/>
    <w:rsid w:val="000C500A"/>
    <w:rsid w:val="000C5504"/>
    <w:rsid w:val="000C63B9"/>
    <w:rsid w:val="000C6C3C"/>
    <w:rsid w:val="000C700E"/>
    <w:rsid w:val="000C7023"/>
    <w:rsid w:val="000C7CB9"/>
    <w:rsid w:val="000C7F27"/>
    <w:rsid w:val="000D08EC"/>
    <w:rsid w:val="000D0BCE"/>
    <w:rsid w:val="000D0CF9"/>
    <w:rsid w:val="000D0FFF"/>
    <w:rsid w:val="000D132C"/>
    <w:rsid w:val="000D193E"/>
    <w:rsid w:val="000D25FB"/>
    <w:rsid w:val="000D276F"/>
    <w:rsid w:val="000D30CD"/>
    <w:rsid w:val="000D35BB"/>
    <w:rsid w:val="000D3857"/>
    <w:rsid w:val="000D3976"/>
    <w:rsid w:val="000D4047"/>
    <w:rsid w:val="000D40EB"/>
    <w:rsid w:val="000D55C6"/>
    <w:rsid w:val="000D5A07"/>
    <w:rsid w:val="000D6612"/>
    <w:rsid w:val="000D684B"/>
    <w:rsid w:val="000D69EB"/>
    <w:rsid w:val="000D6CB3"/>
    <w:rsid w:val="000D7407"/>
    <w:rsid w:val="000D7664"/>
    <w:rsid w:val="000D7898"/>
    <w:rsid w:val="000D7E2B"/>
    <w:rsid w:val="000E0953"/>
    <w:rsid w:val="000E18E4"/>
    <w:rsid w:val="000E2996"/>
    <w:rsid w:val="000E2EE9"/>
    <w:rsid w:val="000E31D6"/>
    <w:rsid w:val="000E336E"/>
    <w:rsid w:val="000E454F"/>
    <w:rsid w:val="000E487C"/>
    <w:rsid w:val="000E572B"/>
    <w:rsid w:val="000E67A9"/>
    <w:rsid w:val="000E68C6"/>
    <w:rsid w:val="000E7170"/>
    <w:rsid w:val="000E71FD"/>
    <w:rsid w:val="000F0872"/>
    <w:rsid w:val="000F1F68"/>
    <w:rsid w:val="000F223B"/>
    <w:rsid w:val="000F2CA9"/>
    <w:rsid w:val="000F2ED4"/>
    <w:rsid w:val="000F3021"/>
    <w:rsid w:val="000F36BA"/>
    <w:rsid w:val="000F3708"/>
    <w:rsid w:val="000F3865"/>
    <w:rsid w:val="000F3D0B"/>
    <w:rsid w:val="000F452B"/>
    <w:rsid w:val="000F5481"/>
    <w:rsid w:val="000F5ED7"/>
    <w:rsid w:val="000F721F"/>
    <w:rsid w:val="000F7E89"/>
    <w:rsid w:val="00100BDB"/>
    <w:rsid w:val="00100E00"/>
    <w:rsid w:val="00100EA6"/>
    <w:rsid w:val="00101868"/>
    <w:rsid w:val="00101C16"/>
    <w:rsid w:val="001023B9"/>
    <w:rsid w:val="00103098"/>
    <w:rsid w:val="0010335C"/>
    <w:rsid w:val="00103526"/>
    <w:rsid w:val="00103C86"/>
    <w:rsid w:val="00104428"/>
    <w:rsid w:val="001047A9"/>
    <w:rsid w:val="0010601B"/>
    <w:rsid w:val="00106151"/>
    <w:rsid w:val="0010664F"/>
    <w:rsid w:val="00106A2B"/>
    <w:rsid w:val="00106A43"/>
    <w:rsid w:val="001075AC"/>
    <w:rsid w:val="00110037"/>
    <w:rsid w:val="001105F1"/>
    <w:rsid w:val="00110D4B"/>
    <w:rsid w:val="00111488"/>
    <w:rsid w:val="00111B85"/>
    <w:rsid w:val="00112A7B"/>
    <w:rsid w:val="00113871"/>
    <w:rsid w:val="00114D5E"/>
    <w:rsid w:val="00115346"/>
    <w:rsid w:val="00115E03"/>
    <w:rsid w:val="00115E94"/>
    <w:rsid w:val="00116024"/>
    <w:rsid w:val="00116445"/>
    <w:rsid w:val="001164A4"/>
    <w:rsid w:val="00116F8F"/>
    <w:rsid w:val="00117BB4"/>
    <w:rsid w:val="0012308D"/>
    <w:rsid w:val="001235C7"/>
    <w:rsid w:val="00123984"/>
    <w:rsid w:val="00124931"/>
    <w:rsid w:val="00124EFE"/>
    <w:rsid w:val="001259B2"/>
    <w:rsid w:val="00127E65"/>
    <w:rsid w:val="00130280"/>
    <w:rsid w:val="00130A0F"/>
    <w:rsid w:val="00130B9D"/>
    <w:rsid w:val="00130BC5"/>
    <w:rsid w:val="00131D4E"/>
    <w:rsid w:val="001329E1"/>
    <w:rsid w:val="00132D77"/>
    <w:rsid w:val="00135E84"/>
    <w:rsid w:val="00137052"/>
    <w:rsid w:val="0013722A"/>
    <w:rsid w:val="001400B6"/>
    <w:rsid w:val="00140553"/>
    <w:rsid w:val="001407DF"/>
    <w:rsid w:val="00140A9B"/>
    <w:rsid w:val="00141036"/>
    <w:rsid w:val="001412DC"/>
    <w:rsid w:val="00141461"/>
    <w:rsid w:val="0014165A"/>
    <w:rsid w:val="001417A8"/>
    <w:rsid w:val="00141A34"/>
    <w:rsid w:val="00142D18"/>
    <w:rsid w:val="00142E14"/>
    <w:rsid w:val="001440D2"/>
    <w:rsid w:val="001445BD"/>
    <w:rsid w:val="00145BB4"/>
    <w:rsid w:val="00146BBC"/>
    <w:rsid w:val="00146F4E"/>
    <w:rsid w:val="001475C1"/>
    <w:rsid w:val="00147819"/>
    <w:rsid w:val="00147BD8"/>
    <w:rsid w:val="001504E6"/>
    <w:rsid w:val="00151181"/>
    <w:rsid w:val="00151AEF"/>
    <w:rsid w:val="00151B8D"/>
    <w:rsid w:val="0015286D"/>
    <w:rsid w:val="00152A49"/>
    <w:rsid w:val="00154CED"/>
    <w:rsid w:val="00154EFD"/>
    <w:rsid w:val="00156282"/>
    <w:rsid w:val="00156916"/>
    <w:rsid w:val="00156A2E"/>
    <w:rsid w:val="0015743B"/>
    <w:rsid w:val="00157B11"/>
    <w:rsid w:val="00160612"/>
    <w:rsid w:val="00160F6A"/>
    <w:rsid w:val="00163A1C"/>
    <w:rsid w:val="00164F15"/>
    <w:rsid w:val="00165159"/>
    <w:rsid w:val="001658C0"/>
    <w:rsid w:val="00165D5B"/>
    <w:rsid w:val="001721C0"/>
    <w:rsid w:val="00172348"/>
    <w:rsid w:val="00172389"/>
    <w:rsid w:val="00172622"/>
    <w:rsid w:val="00173F6B"/>
    <w:rsid w:val="00175A29"/>
    <w:rsid w:val="00176993"/>
    <w:rsid w:val="00176F3C"/>
    <w:rsid w:val="001770C6"/>
    <w:rsid w:val="00177516"/>
    <w:rsid w:val="00177664"/>
    <w:rsid w:val="001777E0"/>
    <w:rsid w:val="0017780A"/>
    <w:rsid w:val="001779EB"/>
    <w:rsid w:val="00177A1A"/>
    <w:rsid w:val="001814A4"/>
    <w:rsid w:val="001814E0"/>
    <w:rsid w:val="00181BA6"/>
    <w:rsid w:val="001820C6"/>
    <w:rsid w:val="00184050"/>
    <w:rsid w:val="00184375"/>
    <w:rsid w:val="00184BD5"/>
    <w:rsid w:val="00184D30"/>
    <w:rsid w:val="00184EE5"/>
    <w:rsid w:val="00186498"/>
    <w:rsid w:val="001867EA"/>
    <w:rsid w:val="00186A92"/>
    <w:rsid w:val="00186B92"/>
    <w:rsid w:val="00190A50"/>
    <w:rsid w:val="00190F01"/>
    <w:rsid w:val="00191A7D"/>
    <w:rsid w:val="00191ED7"/>
    <w:rsid w:val="00192D55"/>
    <w:rsid w:val="00192E64"/>
    <w:rsid w:val="001934FF"/>
    <w:rsid w:val="0019359A"/>
    <w:rsid w:val="001941CC"/>
    <w:rsid w:val="00194A3E"/>
    <w:rsid w:val="00194C7D"/>
    <w:rsid w:val="0019520D"/>
    <w:rsid w:val="00195407"/>
    <w:rsid w:val="00196AF4"/>
    <w:rsid w:val="001A042B"/>
    <w:rsid w:val="001A0471"/>
    <w:rsid w:val="001A07AE"/>
    <w:rsid w:val="001A11C7"/>
    <w:rsid w:val="001A165D"/>
    <w:rsid w:val="001A1DDA"/>
    <w:rsid w:val="001A2345"/>
    <w:rsid w:val="001A3FE6"/>
    <w:rsid w:val="001A4AD9"/>
    <w:rsid w:val="001A5FFB"/>
    <w:rsid w:val="001A6A0E"/>
    <w:rsid w:val="001A6D2F"/>
    <w:rsid w:val="001A74C6"/>
    <w:rsid w:val="001A7AE6"/>
    <w:rsid w:val="001A7E37"/>
    <w:rsid w:val="001B0203"/>
    <w:rsid w:val="001B11B4"/>
    <w:rsid w:val="001B168F"/>
    <w:rsid w:val="001B193F"/>
    <w:rsid w:val="001B39FE"/>
    <w:rsid w:val="001B3C4E"/>
    <w:rsid w:val="001B4619"/>
    <w:rsid w:val="001B5D1F"/>
    <w:rsid w:val="001B5DFA"/>
    <w:rsid w:val="001B6EED"/>
    <w:rsid w:val="001C07A5"/>
    <w:rsid w:val="001C175F"/>
    <w:rsid w:val="001C1ECC"/>
    <w:rsid w:val="001C2F08"/>
    <w:rsid w:val="001C37FD"/>
    <w:rsid w:val="001C40FA"/>
    <w:rsid w:val="001C4388"/>
    <w:rsid w:val="001C526C"/>
    <w:rsid w:val="001C5686"/>
    <w:rsid w:val="001C587F"/>
    <w:rsid w:val="001C5F4C"/>
    <w:rsid w:val="001C6168"/>
    <w:rsid w:val="001C6352"/>
    <w:rsid w:val="001C67A6"/>
    <w:rsid w:val="001C7652"/>
    <w:rsid w:val="001C7929"/>
    <w:rsid w:val="001D3702"/>
    <w:rsid w:val="001D3758"/>
    <w:rsid w:val="001D4695"/>
    <w:rsid w:val="001D4BF8"/>
    <w:rsid w:val="001D4C7B"/>
    <w:rsid w:val="001D6034"/>
    <w:rsid w:val="001D6987"/>
    <w:rsid w:val="001D69BC"/>
    <w:rsid w:val="001D6B72"/>
    <w:rsid w:val="001D7097"/>
    <w:rsid w:val="001E0914"/>
    <w:rsid w:val="001E0D9F"/>
    <w:rsid w:val="001E239E"/>
    <w:rsid w:val="001E2903"/>
    <w:rsid w:val="001E325D"/>
    <w:rsid w:val="001E3DB4"/>
    <w:rsid w:val="001E47B4"/>
    <w:rsid w:val="001E5BA1"/>
    <w:rsid w:val="001E65C7"/>
    <w:rsid w:val="001F13AD"/>
    <w:rsid w:val="001F150C"/>
    <w:rsid w:val="001F15C1"/>
    <w:rsid w:val="001F1E1C"/>
    <w:rsid w:val="001F25CB"/>
    <w:rsid w:val="001F25D7"/>
    <w:rsid w:val="001F3FC9"/>
    <w:rsid w:val="001F4551"/>
    <w:rsid w:val="001F4636"/>
    <w:rsid w:val="001F49E4"/>
    <w:rsid w:val="001F5353"/>
    <w:rsid w:val="001F55DD"/>
    <w:rsid w:val="001F729C"/>
    <w:rsid w:val="001F7A89"/>
    <w:rsid w:val="001F7F29"/>
    <w:rsid w:val="001F7F8F"/>
    <w:rsid w:val="00201F1F"/>
    <w:rsid w:val="0020231E"/>
    <w:rsid w:val="002025E8"/>
    <w:rsid w:val="00202622"/>
    <w:rsid w:val="00202EF0"/>
    <w:rsid w:val="00202F6D"/>
    <w:rsid w:val="0020329B"/>
    <w:rsid w:val="00204A6B"/>
    <w:rsid w:val="00204B8B"/>
    <w:rsid w:val="00205787"/>
    <w:rsid w:val="00205FBF"/>
    <w:rsid w:val="002065E7"/>
    <w:rsid w:val="00206FAD"/>
    <w:rsid w:val="0020709F"/>
    <w:rsid w:val="0020759C"/>
    <w:rsid w:val="00207A86"/>
    <w:rsid w:val="00210A59"/>
    <w:rsid w:val="00210FD0"/>
    <w:rsid w:val="002114A5"/>
    <w:rsid w:val="00211673"/>
    <w:rsid w:val="0021186A"/>
    <w:rsid w:val="002118F7"/>
    <w:rsid w:val="00211C2D"/>
    <w:rsid w:val="0021209F"/>
    <w:rsid w:val="002122AA"/>
    <w:rsid w:val="00212890"/>
    <w:rsid w:val="00213BD6"/>
    <w:rsid w:val="00214F2B"/>
    <w:rsid w:val="002155D8"/>
    <w:rsid w:val="0021620F"/>
    <w:rsid w:val="0021699D"/>
    <w:rsid w:val="00216A09"/>
    <w:rsid w:val="00217B1D"/>
    <w:rsid w:val="00220582"/>
    <w:rsid w:val="0022132D"/>
    <w:rsid w:val="00222EC7"/>
    <w:rsid w:val="0022331E"/>
    <w:rsid w:val="002237A2"/>
    <w:rsid w:val="00223E2A"/>
    <w:rsid w:val="002240E9"/>
    <w:rsid w:val="00224D4E"/>
    <w:rsid w:val="00225C52"/>
    <w:rsid w:val="00226AF4"/>
    <w:rsid w:val="00226C0A"/>
    <w:rsid w:val="00226EF8"/>
    <w:rsid w:val="00227023"/>
    <w:rsid w:val="00227909"/>
    <w:rsid w:val="00230836"/>
    <w:rsid w:val="00230FDE"/>
    <w:rsid w:val="002312A8"/>
    <w:rsid w:val="00231352"/>
    <w:rsid w:val="002315B2"/>
    <w:rsid w:val="0023216D"/>
    <w:rsid w:val="00232D72"/>
    <w:rsid w:val="00234140"/>
    <w:rsid w:val="00234800"/>
    <w:rsid w:val="002356AD"/>
    <w:rsid w:val="0023572D"/>
    <w:rsid w:val="0023656E"/>
    <w:rsid w:val="00236739"/>
    <w:rsid w:val="0023674C"/>
    <w:rsid w:val="00240EC3"/>
    <w:rsid w:val="00241079"/>
    <w:rsid w:val="00241255"/>
    <w:rsid w:val="00241A3E"/>
    <w:rsid w:val="002430A8"/>
    <w:rsid w:val="00243EF4"/>
    <w:rsid w:val="0024406A"/>
    <w:rsid w:val="00244C2C"/>
    <w:rsid w:val="002466BD"/>
    <w:rsid w:val="00247448"/>
    <w:rsid w:val="00247D11"/>
    <w:rsid w:val="00247D75"/>
    <w:rsid w:val="00247DC1"/>
    <w:rsid w:val="002509CA"/>
    <w:rsid w:val="00251953"/>
    <w:rsid w:val="002519AB"/>
    <w:rsid w:val="00252044"/>
    <w:rsid w:val="0025300E"/>
    <w:rsid w:val="002533C4"/>
    <w:rsid w:val="00253A91"/>
    <w:rsid w:val="00253E2C"/>
    <w:rsid w:val="00253F6B"/>
    <w:rsid w:val="002557D6"/>
    <w:rsid w:val="00256972"/>
    <w:rsid w:val="00256AB8"/>
    <w:rsid w:val="00256CB9"/>
    <w:rsid w:val="00256E9C"/>
    <w:rsid w:val="00257790"/>
    <w:rsid w:val="0025786F"/>
    <w:rsid w:val="00257C61"/>
    <w:rsid w:val="00257D20"/>
    <w:rsid w:val="002602E7"/>
    <w:rsid w:val="00260868"/>
    <w:rsid w:val="00260994"/>
    <w:rsid w:val="00261A1E"/>
    <w:rsid w:val="00262139"/>
    <w:rsid w:val="0026392C"/>
    <w:rsid w:val="0026453D"/>
    <w:rsid w:val="00265755"/>
    <w:rsid w:val="00265805"/>
    <w:rsid w:val="00266B14"/>
    <w:rsid w:val="00266B7E"/>
    <w:rsid w:val="002674E4"/>
    <w:rsid w:val="00267607"/>
    <w:rsid w:val="0026783D"/>
    <w:rsid w:val="00267FA1"/>
    <w:rsid w:val="00270275"/>
    <w:rsid w:val="00271B70"/>
    <w:rsid w:val="00272865"/>
    <w:rsid w:val="00272C67"/>
    <w:rsid w:val="0027300C"/>
    <w:rsid w:val="0027377E"/>
    <w:rsid w:val="0027561C"/>
    <w:rsid w:val="00275CF5"/>
    <w:rsid w:val="002809DF"/>
    <w:rsid w:val="00280E81"/>
    <w:rsid w:val="00281F07"/>
    <w:rsid w:val="002823AC"/>
    <w:rsid w:val="00282552"/>
    <w:rsid w:val="00282709"/>
    <w:rsid w:val="00282B2B"/>
    <w:rsid w:val="00282B7A"/>
    <w:rsid w:val="00282ECD"/>
    <w:rsid w:val="0028300D"/>
    <w:rsid w:val="002835EC"/>
    <w:rsid w:val="00283BC9"/>
    <w:rsid w:val="002844AC"/>
    <w:rsid w:val="00284DC2"/>
    <w:rsid w:val="00284ED0"/>
    <w:rsid w:val="00285228"/>
    <w:rsid w:val="00285904"/>
    <w:rsid w:val="00285A0D"/>
    <w:rsid w:val="00286361"/>
    <w:rsid w:val="00287953"/>
    <w:rsid w:val="00287F88"/>
    <w:rsid w:val="00290989"/>
    <w:rsid w:val="00291704"/>
    <w:rsid w:val="00291923"/>
    <w:rsid w:val="0029341C"/>
    <w:rsid w:val="002948EF"/>
    <w:rsid w:val="00294DE2"/>
    <w:rsid w:val="00295236"/>
    <w:rsid w:val="00295609"/>
    <w:rsid w:val="0029617E"/>
    <w:rsid w:val="00296943"/>
    <w:rsid w:val="002969E3"/>
    <w:rsid w:val="002972A9"/>
    <w:rsid w:val="002A16C4"/>
    <w:rsid w:val="002A1A2B"/>
    <w:rsid w:val="002A1C80"/>
    <w:rsid w:val="002A2213"/>
    <w:rsid w:val="002A2D59"/>
    <w:rsid w:val="002A3121"/>
    <w:rsid w:val="002A322A"/>
    <w:rsid w:val="002A342F"/>
    <w:rsid w:val="002A3935"/>
    <w:rsid w:val="002A5817"/>
    <w:rsid w:val="002A59B6"/>
    <w:rsid w:val="002A6F1C"/>
    <w:rsid w:val="002A78CB"/>
    <w:rsid w:val="002B06BA"/>
    <w:rsid w:val="002B2763"/>
    <w:rsid w:val="002B2870"/>
    <w:rsid w:val="002B30EA"/>
    <w:rsid w:val="002B3575"/>
    <w:rsid w:val="002B3630"/>
    <w:rsid w:val="002B3CD3"/>
    <w:rsid w:val="002B3D51"/>
    <w:rsid w:val="002B3EE9"/>
    <w:rsid w:val="002B423D"/>
    <w:rsid w:val="002B445D"/>
    <w:rsid w:val="002B4B2B"/>
    <w:rsid w:val="002B7074"/>
    <w:rsid w:val="002C0A08"/>
    <w:rsid w:val="002C2082"/>
    <w:rsid w:val="002C38B7"/>
    <w:rsid w:val="002C393D"/>
    <w:rsid w:val="002C4E93"/>
    <w:rsid w:val="002C5409"/>
    <w:rsid w:val="002C58A0"/>
    <w:rsid w:val="002C5E9C"/>
    <w:rsid w:val="002C674A"/>
    <w:rsid w:val="002D2409"/>
    <w:rsid w:val="002D2895"/>
    <w:rsid w:val="002D2905"/>
    <w:rsid w:val="002D3A23"/>
    <w:rsid w:val="002D42E6"/>
    <w:rsid w:val="002D4639"/>
    <w:rsid w:val="002D54CC"/>
    <w:rsid w:val="002D55D2"/>
    <w:rsid w:val="002D58C0"/>
    <w:rsid w:val="002D5E63"/>
    <w:rsid w:val="002D5FFE"/>
    <w:rsid w:val="002D6E03"/>
    <w:rsid w:val="002D6F11"/>
    <w:rsid w:val="002E0831"/>
    <w:rsid w:val="002E12B7"/>
    <w:rsid w:val="002E172B"/>
    <w:rsid w:val="002E1E19"/>
    <w:rsid w:val="002E2161"/>
    <w:rsid w:val="002E21F9"/>
    <w:rsid w:val="002E220B"/>
    <w:rsid w:val="002E2E3C"/>
    <w:rsid w:val="002E34A9"/>
    <w:rsid w:val="002E3B29"/>
    <w:rsid w:val="002E408F"/>
    <w:rsid w:val="002E4D5A"/>
    <w:rsid w:val="002E5228"/>
    <w:rsid w:val="002E53DF"/>
    <w:rsid w:val="002E60AC"/>
    <w:rsid w:val="002E6110"/>
    <w:rsid w:val="002E7AF0"/>
    <w:rsid w:val="002E7FAF"/>
    <w:rsid w:val="002F1607"/>
    <w:rsid w:val="002F27FE"/>
    <w:rsid w:val="002F314F"/>
    <w:rsid w:val="002F39DE"/>
    <w:rsid w:val="002F3F35"/>
    <w:rsid w:val="002F456A"/>
    <w:rsid w:val="002F4E37"/>
    <w:rsid w:val="002F4FE2"/>
    <w:rsid w:val="002F5183"/>
    <w:rsid w:val="002F575A"/>
    <w:rsid w:val="002F6AE8"/>
    <w:rsid w:val="002F6C47"/>
    <w:rsid w:val="002F73A2"/>
    <w:rsid w:val="002F79D5"/>
    <w:rsid w:val="0030167F"/>
    <w:rsid w:val="00301D3D"/>
    <w:rsid w:val="0030241A"/>
    <w:rsid w:val="003025B6"/>
    <w:rsid w:val="0030304B"/>
    <w:rsid w:val="0030314C"/>
    <w:rsid w:val="003035BB"/>
    <w:rsid w:val="00303C52"/>
    <w:rsid w:val="00303E84"/>
    <w:rsid w:val="00303F78"/>
    <w:rsid w:val="00304E4D"/>
    <w:rsid w:val="0030715D"/>
    <w:rsid w:val="0030753D"/>
    <w:rsid w:val="00307E86"/>
    <w:rsid w:val="003104B8"/>
    <w:rsid w:val="00311380"/>
    <w:rsid w:val="0031142B"/>
    <w:rsid w:val="00311A27"/>
    <w:rsid w:val="00312A05"/>
    <w:rsid w:val="00312AC5"/>
    <w:rsid w:val="0031303F"/>
    <w:rsid w:val="00313AA8"/>
    <w:rsid w:val="003142D7"/>
    <w:rsid w:val="00314E02"/>
    <w:rsid w:val="003153CA"/>
    <w:rsid w:val="003153D1"/>
    <w:rsid w:val="00316047"/>
    <w:rsid w:val="00317559"/>
    <w:rsid w:val="00317F2A"/>
    <w:rsid w:val="00320327"/>
    <w:rsid w:val="003206B3"/>
    <w:rsid w:val="00320ED9"/>
    <w:rsid w:val="00322871"/>
    <w:rsid w:val="003235D8"/>
    <w:rsid w:val="00324922"/>
    <w:rsid w:val="0032553B"/>
    <w:rsid w:val="00325715"/>
    <w:rsid w:val="00326336"/>
    <w:rsid w:val="00326539"/>
    <w:rsid w:val="00326D28"/>
    <w:rsid w:val="003277F5"/>
    <w:rsid w:val="00327FBC"/>
    <w:rsid w:val="003306D0"/>
    <w:rsid w:val="0033098E"/>
    <w:rsid w:val="00330AB5"/>
    <w:rsid w:val="0033158A"/>
    <w:rsid w:val="003322C0"/>
    <w:rsid w:val="00332623"/>
    <w:rsid w:val="0033352C"/>
    <w:rsid w:val="00333CF3"/>
    <w:rsid w:val="003347C9"/>
    <w:rsid w:val="00334B4C"/>
    <w:rsid w:val="00335574"/>
    <w:rsid w:val="00335BF8"/>
    <w:rsid w:val="00336218"/>
    <w:rsid w:val="00336250"/>
    <w:rsid w:val="003379DD"/>
    <w:rsid w:val="00337B3D"/>
    <w:rsid w:val="0034073B"/>
    <w:rsid w:val="00341091"/>
    <w:rsid w:val="00341587"/>
    <w:rsid w:val="003416A4"/>
    <w:rsid w:val="00342604"/>
    <w:rsid w:val="00342680"/>
    <w:rsid w:val="003429FB"/>
    <w:rsid w:val="00342AAB"/>
    <w:rsid w:val="00342C94"/>
    <w:rsid w:val="00343686"/>
    <w:rsid w:val="003443C4"/>
    <w:rsid w:val="003453EE"/>
    <w:rsid w:val="0034578B"/>
    <w:rsid w:val="00345C5E"/>
    <w:rsid w:val="00345D13"/>
    <w:rsid w:val="00345E44"/>
    <w:rsid w:val="0034653B"/>
    <w:rsid w:val="00350394"/>
    <w:rsid w:val="003508CE"/>
    <w:rsid w:val="0035223C"/>
    <w:rsid w:val="003526BF"/>
    <w:rsid w:val="00353F09"/>
    <w:rsid w:val="003552B8"/>
    <w:rsid w:val="00355543"/>
    <w:rsid w:val="00355588"/>
    <w:rsid w:val="00355721"/>
    <w:rsid w:val="00356B91"/>
    <w:rsid w:val="00357130"/>
    <w:rsid w:val="003573E7"/>
    <w:rsid w:val="003577A3"/>
    <w:rsid w:val="003578B9"/>
    <w:rsid w:val="00357C27"/>
    <w:rsid w:val="00360333"/>
    <w:rsid w:val="00360399"/>
    <w:rsid w:val="00360519"/>
    <w:rsid w:val="003613BD"/>
    <w:rsid w:val="00362EBE"/>
    <w:rsid w:val="00363701"/>
    <w:rsid w:val="00363D3E"/>
    <w:rsid w:val="00364841"/>
    <w:rsid w:val="00365E0B"/>
    <w:rsid w:val="00365E95"/>
    <w:rsid w:val="0036719D"/>
    <w:rsid w:val="003673AF"/>
    <w:rsid w:val="00370B91"/>
    <w:rsid w:val="00373165"/>
    <w:rsid w:val="0037489F"/>
    <w:rsid w:val="00374DF7"/>
    <w:rsid w:val="00375AF1"/>
    <w:rsid w:val="00376688"/>
    <w:rsid w:val="003774B6"/>
    <w:rsid w:val="00377A3F"/>
    <w:rsid w:val="00380453"/>
    <w:rsid w:val="0038078E"/>
    <w:rsid w:val="00381630"/>
    <w:rsid w:val="00381B65"/>
    <w:rsid w:val="00382716"/>
    <w:rsid w:val="00382B35"/>
    <w:rsid w:val="00384840"/>
    <w:rsid w:val="003851C1"/>
    <w:rsid w:val="003860EE"/>
    <w:rsid w:val="003864D3"/>
    <w:rsid w:val="003878BE"/>
    <w:rsid w:val="003909E3"/>
    <w:rsid w:val="00390B03"/>
    <w:rsid w:val="00390B8C"/>
    <w:rsid w:val="00390F78"/>
    <w:rsid w:val="003911A2"/>
    <w:rsid w:val="00394D5C"/>
    <w:rsid w:val="0039742B"/>
    <w:rsid w:val="003974B3"/>
    <w:rsid w:val="00397D57"/>
    <w:rsid w:val="003A03E9"/>
    <w:rsid w:val="003A065D"/>
    <w:rsid w:val="003A06B0"/>
    <w:rsid w:val="003A141D"/>
    <w:rsid w:val="003A1C7B"/>
    <w:rsid w:val="003A1EE3"/>
    <w:rsid w:val="003A2B3A"/>
    <w:rsid w:val="003A2C6E"/>
    <w:rsid w:val="003A3B96"/>
    <w:rsid w:val="003A4519"/>
    <w:rsid w:val="003A5AF4"/>
    <w:rsid w:val="003A6EF8"/>
    <w:rsid w:val="003B0DE3"/>
    <w:rsid w:val="003B11FE"/>
    <w:rsid w:val="003B12A5"/>
    <w:rsid w:val="003B2A01"/>
    <w:rsid w:val="003B30F2"/>
    <w:rsid w:val="003B3656"/>
    <w:rsid w:val="003B3972"/>
    <w:rsid w:val="003B4635"/>
    <w:rsid w:val="003B4D33"/>
    <w:rsid w:val="003B4E16"/>
    <w:rsid w:val="003B537C"/>
    <w:rsid w:val="003B5571"/>
    <w:rsid w:val="003B5EDF"/>
    <w:rsid w:val="003B6C9A"/>
    <w:rsid w:val="003B7F45"/>
    <w:rsid w:val="003BF994"/>
    <w:rsid w:val="003C1A61"/>
    <w:rsid w:val="003C2479"/>
    <w:rsid w:val="003C281E"/>
    <w:rsid w:val="003C298E"/>
    <w:rsid w:val="003C4855"/>
    <w:rsid w:val="003C4EA5"/>
    <w:rsid w:val="003C524F"/>
    <w:rsid w:val="003C56BB"/>
    <w:rsid w:val="003C5E4D"/>
    <w:rsid w:val="003C5F7E"/>
    <w:rsid w:val="003C6587"/>
    <w:rsid w:val="003C66DD"/>
    <w:rsid w:val="003C6A84"/>
    <w:rsid w:val="003C7135"/>
    <w:rsid w:val="003D095A"/>
    <w:rsid w:val="003D1A04"/>
    <w:rsid w:val="003D1AAA"/>
    <w:rsid w:val="003D1AF8"/>
    <w:rsid w:val="003D1D9C"/>
    <w:rsid w:val="003D1FEB"/>
    <w:rsid w:val="003D2633"/>
    <w:rsid w:val="003D2722"/>
    <w:rsid w:val="003D28C4"/>
    <w:rsid w:val="003D40BB"/>
    <w:rsid w:val="003D45DD"/>
    <w:rsid w:val="003D488C"/>
    <w:rsid w:val="003D62D5"/>
    <w:rsid w:val="003D700C"/>
    <w:rsid w:val="003D716D"/>
    <w:rsid w:val="003D7275"/>
    <w:rsid w:val="003E089D"/>
    <w:rsid w:val="003E19A3"/>
    <w:rsid w:val="003E2367"/>
    <w:rsid w:val="003E3C18"/>
    <w:rsid w:val="003E4443"/>
    <w:rsid w:val="003E4AFD"/>
    <w:rsid w:val="003E4E2E"/>
    <w:rsid w:val="003E4EBA"/>
    <w:rsid w:val="003E5565"/>
    <w:rsid w:val="003E6E7B"/>
    <w:rsid w:val="003E72D4"/>
    <w:rsid w:val="003E7A9A"/>
    <w:rsid w:val="003F07F7"/>
    <w:rsid w:val="003F08C1"/>
    <w:rsid w:val="003F2611"/>
    <w:rsid w:val="003F3D69"/>
    <w:rsid w:val="003F44AA"/>
    <w:rsid w:val="003F54E8"/>
    <w:rsid w:val="003F5AFE"/>
    <w:rsid w:val="003F65A3"/>
    <w:rsid w:val="003F6B16"/>
    <w:rsid w:val="003F6BE4"/>
    <w:rsid w:val="003F7A94"/>
    <w:rsid w:val="003F7DEE"/>
    <w:rsid w:val="004003A2"/>
    <w:rsid w:val="004010E1"/>
    <w:rsid w:val="00401ED4"/>
    <w:rsid w:val="00402379"/>
    <w:rsid w:val="004029D2"/>
    <w:rsid w:val="0040372C"/>
    <w:rsid w:val="00403C63"/>
    <w:rsid w:val="00403E82"/>
    <w:rsid w:val="00404E9D"/>
    <w:rsid w:val="004055E7"/>
    <w:rsid w:val="00405765"/>
    <w:rsid w:val="00405F09"/>
    <w:rsid w:val="0040710D"/>
    <w:rsid w:val="00407443"/>
    <w:rsid w:val="0041038E"/>
    <w:rsid w:val="004121FD"/>
    <w:rsid w:val="00413615"/>
    <w:rsid w:val="004136F5"/>
    <w:rsid w:val="00413717"/>
    <w:rsid w:val="00413861"/>
    <w:rsid w:val="00413A0A"/>
    <w:rsid w:val="00414EA7"/>
    <w:rsid w:val="0041525B"/>
    <w:rsid w:val="00415E80"/>
    <w:rsid w:val="0041720B"/>
    <w:rsid w:val="004175CC"/>
    <w:rsid w:val="004205C9"/>
    <w:rsid w:val="00420AE2"/>
    <w:rsid w:val="00420E31"/>
    <w:rsid w:val="004234F8"/>
    <w:rsid w:val="00424D5B"/>
    <w:rsid w:val="00424DE3"/>
    <w:rsid w:val="0042508E"/>
    <w:rsid w:val="0042521A"/>
    <w:rsid w:val="004256E7"/>
    <w:rsid w:val="00425EE4"/>
    <w:rsid w:val="004262D2"/>
    <w:rsid w:val="00427EDC"/>
    <w:rsid w:val="004311F9"/>
    <w:rsid w:val="00431990"/>
    <w:rsid w:val="00431CB4"/>
    <w:rsid w:val="00431D10"/>
    <w:rsid w:val="00432DF0"/>
    <w:rsid w:val="00433B9D"/>
    <w:rsid w:val="00434AAC"/>
    <w:rsid w:val="004361C4"/>
    <w:rsid w:val="004370D2"/>
    <w:rsid w:val="00440A2D"/>
    <w:rsid w:val="00442006"/>
    <w:rsid w:val="00443248"/>
    <w:rsid w:val="00443D20"/>
    <w:rsid w:val="00443EF9"/>
    <w:rsid w:val="0044532D"/>
    <w:rsid w:val="00445771"/>
    <w:rsid w:val="00446A32"/>
    <w:rsid w:val="004475D2"/>
    <w:rsid w:val="00450303"/>
    <w:rsid w:val="00450BA2"/>
    <w:rsid w:val="00451874"/>
    <w:rsid w:val="0045198F"/>
    <w:rsid w:val="00451E37"/>
    <w:rsid w:val="0045288D"/>
    <w:rsid w:val="004536C4"/>
    <w:rsid w:val="0045462B"/>
    <w:rsid w:val="004551EB"/>
    <w:rsid w:val="00456478"/>
    <w:rsid w:val="004565E2"/>
    <w:rsid w:val="0045694A"/>
    <w:rsid w:val="00456C67"/>
    <w:rsid w:val="00456CFE"/>
    <w:rsid w:val="0045704E"/>
    <w:rsid w:val="004575F6"/>
    <w:rsid w:val="00457C9D"/>
    <w:rsid w:val="00457F94"/>
    <w:rsid w:val="0046070D"/>
    <w:rsid w:val="00460CE4"/>
    <w:rsid w:val="00460F28"/>
    <w:rsid w:val="00462491"/>
    <w:rsid w:val="00462AEA"/>
    <w:rsid w:val="00462F92"/>
    <w:rsid w:val="0046322E"/>
    <w:rsid w:val="00463720"/>
    <w:rsid w:val="00464162"/>
    <w:rsid w:val="004653B6"/>
    <w:rsid w:val="00465675"/>
    <w:rsid w:val="00467254"/>
    <w:rsid w:val="00470450"/>
    <w:rsid w:val="004705E6"/>
    <w:rsid w:val="00470B91"/>
    <w:rsid w:val="00472F3C"/>
    <w:rsid w:val="00473676"/>
    <w:rsid w:val="00473AD7"/>
    <w:rsid w:val="00473D7B"/>
    <w:rsid w:val="00473E5C"/>
    <w:rsid w:val="00476BB9"/>
    <w:rsid w:val="0047718C"/>
    <w:rsid w:val="00477DAA"/>
    <w:rsid w:val="00480988"/>
    <w:rsid w:val="0048127F"/>
    <w:rsid w:val="004816A1"/>
    <w:rsid w:val="004818E2"/>
    <w:rsid w:val="0048190B"/>
    <w:rsid w:val="0048270D"/>
    <w:rsid w:val="004838B2"/>
    <w:rsid w:val="004838EB"/>
    <w:rsid w:val="00484163"/>
    <w:rsid w:val="00484217"/>
    <w:rsid w:val="004854EB"/>
    <w:rsid w:val="00485D62"/>
    <w:rsid w:val="004874E2"/>
    <w:rsid w:val="00487C9A"/>
    <w:rsid w:val="00491E78"/>
    <w:rsid w:val="004930A9"/>
    <w:rsid w:val="00493305"/>
    <w:rsid w:val="004934F6"/>
    <w:rsid w:val="00493506"/>
    <w:rsid w:val="00493900"/>
    <w:rsid w:val="00493B80"/>
    <w:rsid w:val="00493D8C"/>
    <w:rsid w:val="004940A2"/>
    <w:rsid w:val="00494F47"/>
    <w:rsid w:val="00495140"/>
    <w:rsid w:val="00495FD9"/>
    <w:rsid w:val="00496219"/>
    <w:rsid w:val="004966C8"/>
    <w:rsid w:val="00496DF1"/>
    <w:rsid w:val="00497564"/>
    <w:rsid w:val="004A0538"/>
    <w:rsid w:val="004A0C74"/>
    <w:rsid w:val="004A1192"/>
    <w:rsid w:val="004A1CCC"/>
    <w:rsid w:val="004A2274"/>
    <w:rsid w:val="004A2633"/>
    <w:rsid w:val="004A2B83"/>
    <w:rsid w:val="004A2C8D"/>
    <w:rsid w:val="004A3CF6"/>
    <w:rsid w:val="004A3DF5"/>
    <w:rsid w:val="004A5469"/>
    <w:rsid w:val="004A56CF"/>
    <w:rsid w:val="004A5854"/>
    <w:rsid w:val="004A70F7"/>
    <w:rsid w:val="004A7464"/>
    <w:rsid w:val="004A77F5"/>
    <w:rsid w:val="004B0B26"/>
    <w:rsid w:val="004B2610"/>
    <w:rsid w:val="004B2EBE"/>
    <w:rsid w:val="004B31DC"/>
    <w:rsid w:val="004B32B4"/>
    <w:rsid w:val="004B32DB"/>
    <w:rsid w:val="004B3433"/>
    <w:rsid w:val="004B345E"/>
    <w:rsid w:val="004B5654"/>
    <w:rsid w:val="004B6182"/>
    <w:rsid w:val="004B78E2"/>
    <w:rsid w:val="004C0B2B"/>
    <w:rsid w:val="004C227B"/>
    <w:rsid w:val="004C239D"/>
    <w:rsid w:val="004C2DAC"/>
    <w:rsid w:val="004C3228"/>
    <w:rsid w:val="004C38D5"/>
    <w:rsid w:val="004C3E80"/>
    <w:rsid w:val="004C4DC0"/>
    <w:rsid w:val="004C5246"/>
    <w:rsid w:val="004C5499"/>
    <w:rsid w:val="004C6F54"/>
    <w:rsid w:val="004D0959"/>
    <w:rsid w:val="004D0C45"/>
    <w:rsid w:val="004D10C5"/>
    <w:rsid w:val="004D1E36"/>
    <w:rsid w:val="004D2A3B"/>
    <w:rsid w:val="004D2C0D"/>
    <w:rsid w:val="004D5671"/>
    <w:rsid w:val="004D56C8"/>
    <w:rsid w:val="004D6066"/>
    <w:rsid w:val="004D665D"/>
    <w:rsid w:val="004D70EE"/>
    <w:rsid w:val="004E113E"/>
    <w:rsid w:val="004E250A"/>
    <w:rsid w:val="004E27B6"/>
    <w:rsid w:val="004E2A16"/>
    <w:rsid w:val="004E2B2D"/>
    <w:rsid w:val="004E33CC"/>
    <w:rsid w:val="004E3DD7"/>
    <w:rsid w:val="004E4230"/>
    <w:rsid w:val="004E489F"/>
    <w:rsid w:val="004E5C00"/>
    <w:rsid w:val="004E650C"/>
    <w:rsid w:val="004E71C5"/>
    <w:rsid w:val="004E74E8"/>
    <w:rsid w:val="004F024C"/>
    <w:rsid w:val="004F1727"/>
    <w:rsid w:val="004F2634"/>
    <w:rsid w:val="004F5397"/>
    <w:rsid w:val="004F6DE2"/>
    <w:rsid w:val="004F763C"/>
    <w:rsid w:val="004F7948"/>
    <w:rsid w:val="004F7BD3"/>
    <w:rsid w:val="004F7E73"/>
    <w:rsid w:val="004F7ED4"/>
    <w:rsid w:val="005004E4"/>
    <w:rsid w:val="005006DE"/>
    <w:rsid w:val="0050110C"/>
    <w:rsid w:val="005015F6"/>
    <w:rsid w:val="00501823"/>
    <w:rsid w:val="00501B8D"/>
    <w:rsid w:val="00501D39"/>
    <w:rsid w:val="0050207B"/>
    <w:rsid w:val="005028E4"/>
    <w:rsid w:val="00502914"/>
    <w:rsid w:val="00502C51"/>
    <w:rsid w:val="00502E90"/>
    <w:rsid w:val="0050354B"/>
    <w:rsid w:val="005036CC"/>
    <w:rsid w:val="00504A8B"/>
    <w:rsid w:val="00504EA6"/>
    <w:rsid w:val="005078C9"/>
    <w:rsid w:val="005100C9"/>
    <w:rsid w:val="00511CB1"/>
    <w:rsid w:val="0051201B"/>
    <w:rsid w:val="0051283C"/>
    <w:rsid w:val="00514D3F"/>
    <w:rsid w:val="00516072"/>
    <w:rsid w:val="005170CC"/>
    <w:rsid w:val="00520151"/>
    <w:rsid w:val="005203BF"/>
    <w:rsid w:val="00520559"/>
    <w:rsid w:val="00520CC7"/>
    <w:rsid w:val="00521369"/>
    <w:rsid w:val="005217DB"/>
    <w:rsid w:val="00521ED8"/>
    <w:rsid w:val="005220AB"/>
    <w:rsid w:val="005222D2"/>
    <w:rsid w:val="00522B67"/>
    <w:rsid w:val="005234A2"/>
    <w:rsid w:val="00523A50"/>
    <w:rsid w:val="005247BA"/>
    <w:rsid w:val="00524C93"/>
    <w:rsid w:val="00525F41"/>
    <w:rsid w:val="0052762F"/>
    <w:rsid w:val="00527DD2"/>
    <w:rsid w:val="00530BC5"/>
    <w:rsid w:val="00530E88"/>
    <w:rsid w:val="00532373"/>
    <w:rsid w:val="0053283E"/>
    <w:rsid w:val="00533406"/>
    <w:rsid w:val="005336EA"/>
    <w:rsid w:val="00534325"/>
    <w:rsid w:val="00534573"/>
    <w:rsid w:val="0053511A"/>
    <w:rsid w:val="00535A3B"/>
    <w:rsid w:val="00535B6A"/>
    <w:rsid w:val="00535DF8"/>
    <w:rsid w:val="00536250"/>
    <w:rsid w:val="00536DBB"/>
    <w:rsid w:val="00536F76"/>
    <w:rsid w:val="005375C5"/>
    <w:rsid w:val="00537865"/>
    <w:rsid w:val="00540432"/>
    <w:rsid w:val="0054096E"/>
    <w:rsid w:val="00540FA6"/>
    <w:rsid w:val="00541ECC"/>
    <w:rsid w:val="00541F63"/>
    <w:rsid w:val="00542171"/>
    <w:rsid w:val="005446D9"/>
    <w:rsid w:val="00545868"/>
    <w:rsid w:val="005468C9"/>
    <w:rsid w:val="00546C6A"/>
    <w:rsid w:val="00547DDA"/>
    <w:rsid w:val="00550563"/>
    <w:rsid w:val="00550B27"/>
    <w:rsid w:val="00550F3E"/>
    <w:rsid w:val="0055166B"/>
    <w:rsid w:val="005525A5"/>
    <w:rsid w:val="005525B5"/>
    <w:rsid w:val="00553693"/>
    <w:rsid w:val="00556133"/>
    <w:rsid w:val="00556513"/>
    <w:rsid w:val="0055704D"/>
    <w:rsid w:val="005574F5"/>
    <w:rsid w:val="005616F8"/>
    <w:rsid w:val="00561C9B"/>
    <w:rsid w:val="00561D42"/>
    <w:rsid w:val="00561EF6"/>
    <w:rsid w:val="00563948"/>
    <w:rsid w:val="00563F66"/>
    <w:rsid w:val="00563F8E"/>
    <w:rsid w:val="00565403"/>
    <w:rsid w:val="00565E03"/>
    <w:rsid w:val="005665B8"/>
    <w:rsid w:val="00566C28"/>
    <w:rsid w:val="00566D72"/>
    <w:rsid w:val="00567718"/>
    <w:rsid w:val="00567D93"/>
    <w:rsid w:val="00567FA2"/>
    <w:rsid w:val="005705ED"/>
    <w:rsid w:val="00570BC9"/>
    <w:rsid w:val="005710E7"/>
    <w:rsid w:val="00571806"/>
    <w:rsid w:val="00572169"/>
    <w:rsid w:val="005728CA"/>
    <w:rsid w:val="00572E31"/>
    <w:rsid w:val="00573114"/>
    <w:rsid w:val="005734DE"/>
    <w:rsid w:val="005738DD"/>
    <w:rsid w:val="005752F3"/>
    <w:rsid w:val="00575A89"/>
    <w:rsid w:val="00575E71"/>
    <w:rsid w:val="00576D8C"/>
    <w:rsid w:val="00580B50"/>
    <w:rsid w:val="00580C64"/>
    <w:rsid w:val="00581CB2"/>
    <w:rsid w:val="005825E8"/>
    <w:rsid w:val="005826B9"/>
    <w:rsid w:val="00582703"/>
    <w:rsid w:val="00582766"/>
    <w:rsid w:val="00582810"/>
    <w:rsid w:val="00582B61"/>
    <w:rsid w:val="00582BBE"/>
    <w:rsid w:val="005836CA"/>
    <w:rsid w:val="00583CDA"/>
    <w:rsid w:val="00584D25"/>
    <w:rsid w:val="00584F6A"/>
    <w:rsid w:val="00585A52"/>
    <w:rsid w:val="00585F9A"/>
    <w:rsid w:val="0058651C"/>
    <w:rsid w:val="00586A99"/>
    <w:rsid w:val="00587150"/>
    <w:rsid w:val="00587614"/>
    <w:rsid w:val="00587B87"/>
    <w:rsid w:val="00587E69"/>
    <w:rsid w:val="00590FA8"/>
    <w:rsid w:val="005913B5"/>
    <w:rsid w:val="005915F3"/>
    <w:rsid w:val="005925E3"/>
    <w:rsid w:val="005936C3"/>
    <w:rsid w:val="00593815"/>
    <w:rsid w:val="0059676A"/>
    <w:rsid w:val="005968F1"/>
    <w:rsid w:val="00596A38"/>
    <w:rsid w:val="00596E4A"/>
    <w:rsid w:val="0059737D"/>
    <w:rsid w:val="005A0E96"/>
    <w:rsid w:val="005A1B1F"/>
    <w:rsid w:val="005A1DF0"/>
    <w:rsid w:val="005A3370"/>
    <w:rsid w:val="005A3796"/>
    <w:rsid w:val="005A37CD"/>
    <w:rsid w:val="005A3ABB"/>
    <w:rsid w:val="005A3DB6"/>
    <w:rsid w:val="005A4159"/>
    <w:rsid w:val="005A4160"/>
    <w:rsid w:val="005A5425"/>
    <w:rsid w:val="005A5A8F"/>
    <w:rsid w:val="005A5F3F"/>
    <w:rsid w:val="005A6875"/>
    <w:rsid w:val="005A6EE9"/>
    <w:rsid w:val="005A75CE"/>
    <w:rsid w:val="005B039E"/>
    <w:rsid w:val="005B15A7"/>
    <w:rsid w:val="005B2498"/>
    <w:rsid w:val="005B25F4"/>
    <w:rsid w:val="005B2D5F"/>
    <w:rsid w:val="005B34A8"/>
    <w:rsid w:val="005B34DC"/>
    <w:rsid w:val="005B3FFA"/>
    <w:rsid w:val="005B45E1"/>
    <w:rsid w:val="005B4DB7"/>
    <w:rsid w:val="005B5B3B"/>
    <w:rsid w:val="005B5D20"/>
    <w:rsid w:val="005B5FD4"/>
    <w:rsid w:val="005B6190"/>
    <w:rsid w:val="005B6CED"/>
    <w:rsid w:val="005B72D9"/>
    <w:rsid w:val="005C01F2"/>
    <w:rsid w:val="005C0C4F"/>
    <w:rsid w:val="005C1C01"/>
    <w:rsid w:val="005C342D"/>
    <w:rsid w:val="005C48BE"/>
    <w:rsid w:val="005C6669"/>
    <w:rsid w:val="005C66DB"/>
    <w:rsid w:val="005C7316"/>
    <w:rsid w:val="005C76D8"/>
    <w:rsid w:val="005C7A22"/>
    <w:rsid w:val="005D0E0E"/>
    <w:rsid w:val="005D13E5"/>
    <w:rsid w:val="005D1EBB"/>
    <w:rsid w:val="005D20C0"/>
    <w:rsid w:val="005D4091"/>
    <w:rsid w:val="005D4102"/>
    <w:rsid w:val="005D4DAE"/>
    <w:rsid w:val="005D61C9"/>
    <w:rsid w:val="005D6895"/>
    <w:rsid w:val="005D6CF6"/>
    <w:rsid w:val="005D7E44"/>
    <w:rsid w:val="005E0DD3"/>
    <w:rsid w:val="005E15E0"/>
    <w:rsid w:val="005E1BCC"/>
    <w:rsid w:val="005E22F1"/>
    <w:rsid w:val="005E2F12"/>
    <w:rsid w:val="005E335F"/>
    <w:rsid w:val="005E3FAB"/>
    <w:rsid w:val="005E4A2B"/>
    <w:rsid w:val="005E57E1"/>
    <w:rsid w:val="005E5BBE"/>
    <w:rsid w:val="005E7C44"/>
    <w:rsid w:val="005F036D"/>
    <w:rsid w:val="005F0E9D"/>
    <w:rsid w:val="005F27D5"/>
    <w:rsid w:val="005F2AB3"/>
    <w:rsid w:val="005F303E"/>
    <w:rsid w:val="005F3300"/>
    <w:rsid w:val="005F351B"/>
    <w:rsid w:val="005F35E2"/>
    <w:rsid w:val="005F3AB1"/>
    <w:rsid w:val="005F3EF1"/>
    <w:rsid w:val="005F4D1D"/>
    <w:rsid w:val="005F4D73"/>
    <w:rsid w:val="005F4FE8"/>
    <w:rsid w:val="005F5382"/>
    <w:rsid w:val="005F56B4"/>
    <w:rsid w:val="005F5D71"/>
    <w:rsid w:val="005F5DDB"/>
    <w:rsid w:val="005F6905"/>
    <w:rsid w:val="005F75F0"/>
    <w:rsid w:val="005F763F"/>
    <w:rsid w:val="005F7A0D"/>
    <w:rsid w:val="00600DB3"/>
    <w:rsid w:val="00600E8A"/>
    <w:rsid w:val="00601340"/>
    <w:rsid w:val="0060145A"/>
    <w:rsid w:val="00602975"/>
    <w:rsid w:val="006031DC"/>
    <w:rsid w:val="0060445C"/>
    <w:rsid w:val="00605ACB"/>
    <w:rsid w:val="00605DC0"/>
    <w:rsid w:val="006073E2"/>
    <w:rsid w:val="00607C06"/>
    <w:rsid w:val="0061063E"/>
    <w:rsid w:val="00610787"/>
    <w:rsid w:val="00610CDF"/>
    <w:rsid w:val="00610E5A"/>
    <w:rsid w:val="00611299"/>
    <w:rsid w:val="00611918"/>
    <w:rsid w:val="0061230D"/>
    <w:rsid w:val="00614269"/>
    <w:rsid w:val="0061498D"/>
    <w:rsid w:val="00614DDB"/>
    <w:rsid w:val="00615682"/>
    <w:rsid w:val="00616091"/>
    <w:rsid w:val="006162FF"/>
    <w:rsid w:val="00616C7E"/>
    <w:rsid w:val="00616CD1"/>
    <w:rsid w:val="0061703D"/>
    <w:rsid w:val="00620A25"/>
    <w:rsid w:val="00620A84"/>
    <w:rsid w:val="00620D7C"/>
    <w:rsid w:val="00621659"/>
    <w:rsid w:val="00622231"/>
    <w:rsid w:val="00622E23"/>
    <w:rsid w:val="00623D04"/>
    <w:rsid w:val="00624BE2"/>
    <w:rsid w:val="00626792"/>
    <w:rsid w:val="00626896"/>
    <w:rsid w:val="00626CBB"/>
    <w:rsid w:val="006277C0"/>
    <w:rsid w:val="0063015D"/>
    <w:rsid w:val="00630A0D"/>
    <w:rsid w:val="00630D2A"/>
    <w:rsid w:val="006311BB"/>
    <w:rsid w:val="00631D38"/>
    <w:rsid w:val="006323D6"/>
    <w:rsid w:val="00632658"/>
    <w:rsid w:val="00632A9D"/>
    <w:rsid w:val="00632F25"/>
    <w:rsid w:val="00633288"/>
    <w:rsid w:val="00634FB0"/>
    <w:rsid w:val="0063575A"/>
    <w:rsid w:val="00635C8F"/>
    <w:rsid w:val="00636B23"/>
    <w:rsid w:val="00637710"/>
    <w:rsid w:val="0063782C"/>
    <w:rsid w:val="00637854"/>
    <w:rsid w:val="006379EF"/>
    <w:rsid w:val="00637FC7"/>
    <w:rsid w:val="006401C0"/>
    <w:rsid w:val="006413D2"/>
    <w:rsid w:val="00641A64"/>
    <w:rsid w:val="00644A3B"/>
    <w:rsid w:val="0064526F"/>
    <w:rsid w:val="00645B95"/>
    <w:rsid w:val="00647DFF"/>
    <w:rsid w:val="00647F22"/>
    <w:rsid w:val="006512ED"/>
    <w:rsid w:val="0065198A"/>
    <w:rsid w:val="00651A76"/>
    <w:rsid w:val="00651D6E"/>
    <w:rsid w:val="00651E09"/>
    <w:rsid w:val="00651E2F"/>
    <w:rsid w:val="006527D1"/>
    <w:rsid w:val="00653376"/>
    <w:rsid w:val="00654B65"/>
    <w:rsid w:val="006555CE"/>
    <w:rsid w:val="00655973"/>
    <w:rsid w:val="00656A05"/>
    <w:rsid w:val="00656D9A"/>
    <w:rsid w:val="006600E2"/>
    <w:rsid w:val="0066026B"/>
    <w:rsid w:val="0066034A"/>
    <w:rsid w:val="00660436"/>
    <w:rsid w:val="00660D71"/>
    <w:rsid w:val="00661763"/>
    <w:rsid w:val="00661F8B"/>
    <w:rsid w:val="0066276C"/>
    <w:rsid w:val="00662BD9"/>
    <w:rsid w:val="0066363A"/>
    <w:rsid w:val="00663FA0"/>
    <w:rsid w:val="00664043"/>
    <w:rsid w:val="00664633"/>
    <w:rsid w:val="00664F18"/>
    <w:rsid w:val="00665157"/>
    <w:rsid w:val="006652DC"/>
    <w:rsid w:val="0066598D"/>
    <w:rsid w:val="0066630A"/>
    <w:rsid w:val="00666AC5"/>
    <w:rsid w:val="00667887"/>
    <w:rsid w:val="00667D1A"/>
    <w:rsid w:val="006700AA"/>
    <w:rsid w:val="00670785"/>
    <w:rsid w:val="006708B4"/>
    <w:rsid w:val="00670CBC"/>
    <w:rsid w:val="00670CF0"/>
    <w:rsid w:val="006716A0"/>
    <w:rsid w:val="00672393"/>
    <w:rsid w:val="00672734"/>
    <w:rsid w:val="00673E08"/>
    <w:rsid w:val="00674704"/>
    <w:rsid w:val="00674CA8"/>
    <w:rsid w:val="00675435"/>
    <w:rsid w:val="006758EB"/>
    <w:rsid w:val="00676ADD"/>
    <w:rsid w:val="00676B2B"/>
    <w:rsid w:val="00676D6D"/>
    <w:rsid w:val="00677554"/>
    <w:rsid w:val="00677602"/>
    <w:rsid w:val="00680225"/>
    <w:rsid w:val="0068071F"/>
    <w:rsid w:val="00681668"/>
    <w:rsid w:val="00681C90"/>
    <w:rsid w:val="00681F6F"/>
    <w:rsid w:val="006820BC"/>
    <w:rsid w:val="006825CA"/>
    <w:rsid w:val="0068286C"/>
    <w:rsid w:val="00682FA7"/>
    <w:rsid w:val="00683CE7"/>
    <w:rsid w:val="00683D1A"/>
    <w:rsid w:val="00683D6C"/>
    <w:rsid w:val="00683F3C"/>
    <w:rsid w:val="006849DC"/>
    <w:rsid w:val="00684B2D"/>
    <w:rsid w:val="006850C0"/>
    <w:rsid w:val="00685B09"/>
    <w:rsid w:val="00685EF8"/>
    <w:rsid w:val="00686077"/>
    <w:rsid w:val="0068668A"/>
    <w:rsid w:val="00686BC6"/>
    <w:rsid w:val="0068717B"/>
    <w:rsid w:val="00687A62"/>
    <w:rsid w:val="00687DB2"/>
    <w:rsid w:val="00690762"/>
    <w:rsid w:val="0069115E"/>
    <w:rsid w:val="006920DC"/>
    <w:rsid w:val="006934D4"/>
    <w:rsid w:val="00693857"/>
    <w:rsid w:val="00693BED"/>
    <w:rsid w:val="00693D94"/>
    <w:rsid w:val="006942B2"/>
    <w:rsid w:val="00695873"/>
    <w:rsid w:val="0069662E"/>
    <w:rsid w:val="00697139"/>
    <w:rsid w:val="006974B7"/>
    <w:rsid w:val="0069793A"/>
    <w:rsid w:val="006A0C57"/>
    <w:rsid w:val="006A0CAF"/>
    <w:rsid w:val="006A1EAF"/>
    <w:rsid w:val="006A233A"/>
    <w:rsid w:val="006A4CB9"/>
    <w:rsid w:val="006A578A"/>
    <w:rsid w:val="006B0295"/>
    <w:rsid w:val="006B0CD0"/>
    <w:rsid w:val="006B1C09"/>
    <w:rsid w:val="006B2AE2"/>
    <w:rsid w:val="006B4389"/>
    <w:rsid w:val="006B479C"/>
    <w:rsid w:val="006B5D0F"/>
    <w:rsid w:val="006B69F4"/>
    <w:rsid w:val="006B75DF"/>
    <w:rsid w:val="006C020C"/>
    <w:rsid w:val="006C1449"/>
    <w:rsid w:val="006C14F3"/>
    <w:rsid w:val="006C155A"/>
    <w:rsid w:val="006C207B"/>
    <w:rsid w:val="006C2531"/>
    <w:rsid w:val="006C2539"/>
    <w:rsid w:val="006C4545"/>
    <w:rsid w:val="006C4681"/>
    <w:rsid w:val="006C5F30"/>
    <w:rsid w:val="006C6900"/>
    <w:rsid w:val="006C6A14"/>
    <w:rsid w:val="006D00D3"/>
    <w:rsid w:val="006D06F6"/>
    <w:rsid w:val="006D0D85"/>
    <w:rsid w:val="006D391C"/>
    <w:rsid w:val="006D40C8"/>
    <w:rsid w:val="006D4AE5"/>
    <w:rsid w:val="006D4FDA"/>
    <w:rsid w:val="006D58E2"/>
    <w:rsid w:val="006D6D89"/>
    <w:rsid w:val="006D7722"/>
    <w:rsid w:val="006D7F3B"/>
    <w:rsid w:val="006E1F65"/>
    <w:rsid w:val="006E1FC7"/>
    <w:rsid w:val="006E28AA"/>
    <w:rsid w:val="006E2C97"/>
    <w:rsid w:val="006E4F43"/>
    <w:rsid w:val="006E6B4D"/>
    <w:rsid w:val="006E722B"/>
    <w:rsid w:val="006E7248"/>
    <w:rsid w:val="006E739C"/>
    <w:rsid w:val="006E7DCA"/>
    <w:rsid w:val="006F0929"/>
    <w:rsid w:val="006F0C00"/>
    <w:rsid w:val="006F0D86"/>
    <w:rsid w:val="006F143D"/>
    <w:rsid w:val="006F26F4"/>
    <w:rsid w:val="006F2BAD"/>
    <w:rsid w:val="006F2C7C"/>
    <w:rsid w:val="006F4455"/>
    <w:rsid w:val="006F5FB9"/>
    <w:rsid w:val="006F6235"/>
    <w:rsid w:val="00700826"/>
    <w:rsid w:val="007008F5"/>
    <w:rsid w:val="00700CE2"/>
    <w:rsid w:val="00701EFE"/>
    <w:rsid w:val="0070223F"/>
    <w:rsid w:val="00702964"/>
    <w:rsid w:val="007035A9"/>
    <w:rsid w:val="0070360C"/>
    <w:rsid w:val="00703D6D"/>
    <w:rsid w:val="00704320"/>
    <w:rsid w:val="00704AD5"/>
    <w:rsid w:val="00705551"/>
    <w:rsid w:val="00705606"/>
    <w:rsid w:val="007057F2"/>
    <w:rsid w:val="00706441"/>
    <w:rsid w:val="00707797"/>
    <w:rsid w:val="0071002B"/>
    <w:rsid w:val="0071009A"/>
    <w:rsid w:val="00710BA4"/>
    <w:rsid w:val="007110E0"/>
    <w:rsid w:val="00711BCC"/>
    <w:rsid w:val="00711CD8"/>
    <w:rsid w:val="00712864"/>
    <w:rsid w:val="00712D3A"/>
    <w:rsid w:val="00712ED7"/>
    <w:rsid w:val="007133DA"/>
    <w:rsid w:val="00713F80"/>
    <w:rsid w:val="00714D76"/>
    <w:rsid w:val="00714F5C"/>
    <w:rsid w:val="00715512"/>
    <w:rsid w:val="00715DF7"/>
    <w:rsid w:val="00715F7C"/>
    <w:rsid w:val="0071661E"/>
    <w:rsid w:val="007167CC"/>
    <w:rsid w:val="0071695E"/>
    <w:rsid w:val="0071791D"/>
    <w:rsid w:val="00720662"/>
    <w:rsid w:val="00720C1E"/>
    <w:rsid w:val="00720FC6"/>
    <w:rsid w:val="007213E1"/>
    <w:rsid w:val="00721635"/>
    <w:rsid w:val="00721C47"/>
    <w:rsid w:val="00721E9A"/>
    <w:rsid w:val="00721FE0"/>
    <w:rsid w:val="00723EB7"/>
    <w:rsid w:val="0072444A"/>
    <w:rsid w:val="00724548"/>
    <w:rsid w:val="00726010"/>
    <w:rsid w:val="007260E0"/>
    <w:rsid w:val="007263AF"/>
    <w:rsid w:val="007267F3"/>
    <w:rsid w:val="00727031"/>
    <w:rsid w:val="00727D2D"/>
    <w:rsid w:val="0073078C"/>
    <w:rsid w:val="00730DE7"/>
    <w:rsid w:val="00731A4E"/>
    <w:rsid w:val="00733281"/>
    <w:rsid w:val="00734D9C"/>
    <w:rsid w:val="00735224"/>
    <w:rsid w:val="0073583F"/>
    <w:rsid w:val="00735A5A"/>
    <w:rsid w:val="007368D5"/>
    <w:rsid w:val="00736C19"/>
    <w:rsid w:val="007376A1"/>
    <w:rsid w:val="00740531"/>
    <w:rsid w:val="0074077A"/>
    <w:rsid w:val="00741545"/>
    <w:rsid w:val="00741548"/>
    <w:rsid w:val="00743314"/>
    <w:rsid w:val="007435F0"/>
    <w:rsid w:val="007442ED"/>
    <w:rsid w:val="00744DA4"/>
    <w:rsid w:val="007450AA"/>
    <w:rsid w:val="00745955"/>
    <w:rsid w:val="00745D73"/>
    <w:rsid w:val="00746A0C"/>
    <w:rsid w:val="00746BB9"/>
    <w:rsid w:val="00746E2E"/>
    <w:rsid w:val="0074731C"/>
    <w:rsid w:val="00747D57"/>
    <w:rsid w:val="007501FC"/>
    <w:rsid w:val="0075073F"/>
    <w:rsid w:val="0075096B"/>
    <w:rsid w:val="00750985"/>
    <w:rsid w:val="00750FA0"/>
    <w:rsid w:val="00752A26"/>
    <w:rsid w:val="007530C6"/>
    <w:rsid w:val="00754FAB"/>
    <w:rsid w:val="00756BB7"/>
    <w:rsid w:val="00760103"/>
    <w:rsid w:val="00762900"/>
    <w:rsid w:val="007635B8"/>
    <w:rsid w:val="00764A7F"/>
    <w:rsid w:val="00765726"/>
    <w:rsid w:val="0076743B"/>
    <w:rsid w:val="00767499"/>
    <w:rsid w:val="00767858"/>
    <w:rsid w:val="007678AA"/>
    <w:rsid w:val="007679F9"/>
    <w:rsid w:val="00770FF5"/>
    <w:rsid w:val="007710A5"/>
    <w:rsid w:val="00771A07"/>
    <w:rsid w:val="00771B9B"/>
    <w:rsid w:val="00771EA4"/>
    <w:rsid w:val="00772548"/>
    <w:rsid w:val="00772549"/>
    <w:rsid w:val="007727FA"/>
    <w:rsid w:val="00773D43"/>
    <w:rsid w:val="0077513D"/>
    <w:rsid w:val="00775311"/>
    <w:rsid w:val="007756AB"/>
    <w:rsid w:val="007758B7"/>
    <w:rsid w:val="00775CF3"/>
    <w:rsid w:val="00775D54"/>
    <w:rsid w:val="007773DD"/>
    <w:rsid w:val="0077768B"/>
    <w:rsid w:val="00777F06"/>
    <w:rsid w:val="007800D2"/>
    <w:rsid w:val="007814D2"/>
    <w:rsid w:val="00781E62"/>
    <w:rsid w:val="007828C3"/>
    <w:rsid w:val="00782B17"/>
    <w:rsid w:val="007836D4"/>
    <w:rsid w:val="0078462C"/>
    <w:rsid w:val="007852DE"/>
    <w:rsid w:val="00786A4E"/>
    <w:rsid w:val="007874E5"/>
    <w:rsid w:val="00791469"/>
    <w:rsid w:val="0079216B"/>
    <w:rsid w:val="007921F5"/>
    <w:rsid w:val="007936A9"/>
    <w:rsid w:val="007936B9"/>
    <w:rsid w:val="00795999"/>
    <w:rsid w:val="00796A21"/>
    <w:rsid w:val="00796BDA"/>
    <w:rsid w:val="007971B5"/>
    <w:rsid w:val="0079749E"/>
    <w:rsid w:val="00797983"/>
    <w:rsid w:val="007A0376"/>
    <w:rsid w:val="007A0E5F"/>
    <w:rsid w:val="007A2556"/>
    <w:rsid w:val="007A3668"/>
    <w:rsid w:val="007A3B91"/>
    <w:rsid w:val="007A40CE"/>
    <w:rsid w:val="007A4ACB"/>
    <w:rsid w:val="007A5A6D"/>
    <w:rsid w:val="007A5E0F"/>
    <w:rsid w:val="007A606A"/>
    <w:rsid w:val="007A6B44"/>
    <w:rsid w:val="007A7A6B"/>
    <w:rsid w:val="007B06AF"/>
    <w:rsid w:val="007B1DD6"/>
    <w:rsid w:val="007B2760"/>
    <w:rsid w:val="007B333B"/>
    <w:rsid w:val="007B3492"/>
    <w:rsid w:val="007B35DC"/>
    <w:rsid w:val="007B3C46"/>
    <w:rsid w:val="007B40B8"/>
    <w:rsid w:val="007B4E87"/>
    <w:rsid w:val="007B57AF"/>
    <w:rsid w:val="007B639F"/>
    <w:rsid w:val="007B674F"/>
    <w:rsid w:val="007B6FEA"/>
    <w:rsid w:val="007B7FCD"/>
    <w:rsid w:val="007C00F2"/>
    <w:rsid w:val="007C07E2"/>
    <w:rsid w:val="007C0E02"/>
    <w:rsid w:val="007C0FF8"/>
    <w:rsid w:val="007C100A"/>
    <w:rsid w:val="007C1CCF"/>
    <w:rsid w:val="007C1D66"/>
    <w:rsid w:val="007C1D9E"/>
    <w:rsid w:val="007C1E79"/>
    <w:rsid w:val="007C23F7"/>
    <w:rsid w:val="007C26BE"/>
    <w:rsid w:val="007C3111"/>
    <w:rsid w:val="007C32D7"/>
    <w:rsid w:val="007C3D65"/>
    <w:rsid w:val="007C3E12"/>
    <w:rsid w:val="007C4BD0"/>
    <w:rsid w:val="007C55C5"/>
    <w:rsid w:val="007C59E6"/>
    <w:rsid w:val="007C600D"/>
    <w:rsid w:val="007C6725"/>
    <w:rsid w:val="007C72F7"/>
    <w:rsid w:val="007C779B"/>
    <w:rsid w:val="007C77DA"/>
    <w:rsid w:val="007D08BD"/>
    <w:rsid w:val="007D08DF"/>
    <w:rsid w:val="007D0DD3"/>
    <w:rsid w:val="007D18FF"/>
    <w:rsid w:val="007D1A38"/>
    <w:rsid w:val="007D1D2D"/>
    <w:rsid w:val="007D2B1C"/>
    <w:rsid w:val="007D52C3"/>
    <w:rsid w:val="007D58CE"/>
    <w:rsid w:val="007D58F1"/>
    <w:rsid w:val="007D5E8F"/>
    <w:rsid w:val="007D5EC4"/>
    <w:rsid w:val="007D6803"/>
    <w:rsid w:val="007D7FD1"/>
    <w:rsid w:val="007E0983"/>
    <w:rsid w:val="007E1237"/>
    <w:rsid w:val="007E1877"/>
    <w:rsid w:val="007E21B6"/>
    <w:rsid w:val="007E3389"/>
    <w:rsid w:val="007E3FC5"/>
    <w:rsid w:val="007E487E"/>
    <w:rsid w:val="007E48B5"/>
    <w:rsid w:val="007E4E28"/>
    <w:rsid w:val="007E584A"/>
    <w:rsid w:val="007E6915"/>
    <w:rsid w:val="007F03BF"/>
    <w:rsid w:val="007F1099"/>
    <w:rsid w:val="007F128E"/>
    <w:rsid w:val="007F1E76"/>
    <w:rsid w:val="007F257A"/>
    <w:rsid w:val="007F2E59"/>
    <w:rsid w:val="007F4F6A"/>
    <w:rsid w:val="007F53C3"/>
    <w:rsid w:val="007F5E89"/>
    <w:rsid w:val="007F7715"/>
    <w:rsid w:val="007F7AA5"/>
    <w:rsid w:val="008009FE"/>
    <w:rsid w:val="00800B8D"/>
    <w:rsid w:val="00801741"/>
    <w:rsid w:val="00801FE9"/>
    <w:rsid w:val="00802EC2"/>
    <w:rsid w:val="00802FF7"/>
    <w:rsid w:val="00803067"/>
    <w:rsid w:val="00803331"/>
    <w:rsid w:val="008034B6"/>
    <w:rsid w:val="008034D2"/>
    <w:rsid w:val="00804137"/>
    <w:rsid w:val="0080430F"/>
    <w:rsid w:val="008064C2"/>
    <w:rsid w:val="00806955"/>
    <w:rsid w:val="00806C3A"/>
    <w:rsid w:val="00807598"/>
    <w:rsid w:val="00807675"/>
    <w:rsid w:val="0080768C"/>
    <w:rsid w:val="00810032"/>
    <w:rsid w:val="00810E9E"/>
    <w:rsid w:val="00811182"/>
    <w:rsid w:val="0081178E"/>
    <w:rsid w:val="00811822"/>
    <w:rsid w:val="008125D3"/>
    <w:rsid w:val="008127E3"/>
    <w:rsid w:val="00812ACA"/>
    <w:rsid w:val="00813835"/>
    <w:rsid w:val="00813974"/>
    <w:rsid w:val="00813A27"/>
    <w:rsid w:val="00813F15"/>
    <w:rsid w:val="00813F4C"/>
    <w:rsid w:val="00813F68"/>
    <w:rsid w:val="00814391"/>
    <w:rsid w:val="00815E2B"/>
    <w:rsid w:val="00816605"/>
    <w:rsid w:val="008167D0"/>
    <w:rsid w:val="00817041"/>
    <w:rsid w:val="008170A5"/>
    <w:rsid w:val="0081718E"/>
    <w:rsid w:val="00817E7A"/>
    <w:rsid w:val="008202EF"/>
    <w:rsid w:val="0082131D"/>
    <w:rsid w:val="008217C4"/>
    <w:rsid w:val="008218D7"/>
    <w:rsid w:val="008218F1"/>
    <w:rsid w:val="0082199B"/>
    <w:rsid w:val="00823F40"/>
    <w:rsid w:val="00825435"/>
    <w:rsid w:val="00825D22"/>
    <w:rsid w:val="00825EBF"/>
    <w:rsid w:val="00830597"/>
    <w:rsid w:val="00830A20"/>
    <w:rsid w:val="00831611"/>
    <w:rsid w:val="00831CD4"/>
    <w:rsid w:val="0083214E"/>
    <w:rsid w:val="0083241F"/>
    <w:rsid w:val="008341D3"/>
    <w:rsid w:val="00834854"/>
    <w:rsid w:val="00834E1B"/>
    <w:rsid w:val="00835FAC"/>
    <w:rsid w:val="00836880"/>
    <w:rsid w:val="00840DB6"/>
    <w:rsid w:val="00841014"/>
    <w:rsid w:val="008415E1"/>
    <w:rsid w:val="00843576"/>
    <w:rsid w:val="00844021"/>
    <w:rsid w:val="008440BA"/>
    <w:rsid w:val="0084445A"/>
    <w:rsid w:val="008445A5"/>
    <w:rsid w:val="00844877"/>
    <w:rsid w:val="0084547C"/>
    <w:rsid w:val="00845D37"/>
    <w:rsid w:val="0084610D"/>
    <w:rsid w:val="008461F2"/>
    <w:rsid w:val="00847A4D"/>
    <w:rsid w:val="00850186"/>
    <w:rsid w:val="0085033A"/>
    <w:rsid w:val="008511BC"/>
    <w:rsid w:val="008516C0"/>
    <w:rsid w:val="00851E84"/>
    <w:rsid w:val="00852626"/>
    <w:rsid w:val="008535F3"/>
    <w:rsid w:val="00854EF5"/>
    <w:rsid w:val="0085526D"/>
    <w:rsid w:val="00855C06"/>
    <w:rsid w:val="00855ECD"/>
    <w:rsid w:val="0085641D"/>
    <w:rsid w:val="008567C7"/>
    <w:rsid w:val="00856BD3"/>
    <w:rsid w:val="00856F47"/>
    <w:rsid w:val="00857442"/>
    <w:rsid w:val="00860212"/>
    <w:rsid w:val="00861FD2"/>
    <w:rsid w:val="00862161"/>
    <w:rsid w:val="008624E8"/>
    <w:rsid w:val="00863087"/>
    <w:rsid w:val="00863400"/>
    <w:rsid w:val="00863B0E"/>
    <w:rsid w:val="00864EE8"/>
    <w:rsid w:val="008659EA"/>
    <w:rsid w:val="00866190"/>
    <w:rsid w:val="008664AB"/>
    <w:rsid w:val="00866C6A"/>
    <w:rsid w:val="00867830"/>
    <w:rsid w:val="00870007"/>
    <w:rsid w:val="008700BE"/>
    <w:rsid w:val="0087039A"/>
    <w:rsid w:val="00871722"/>
    <w:rsid w:val="00873A81"/>
    <w:rsid w:val="0087406A"/>
    <w:rsid w:val="00874E9B"/>
    <w:rsid w:val="008761C6"/>
    <w:rsid w:val="008762A7"/>
    <w:rsid w:val="008801D2"/>
    <w:rsid w:val="0088055B"/>
    <w:rsid w:val="00880586"/>
    <w:rsid w:val="00880B68"/>
    <w:rsid w:val="0088104B"/>
    <w:rsid w:val="008822E9"/>
    <w:rsid w:val="008823DC"/>
    <w:rsid w:val="00884D0B"/>
    <w:rsid w:val="0088652B"/>
    <w:rsid w:val="00887607"/>
    <w:rsid w:val="00890BF1"/>
    <w:rsid w:val="00891DED"/>
    <w:rsid w:val="00891F58"/>
    <w:rsid w:val="00893BF7"/>
    <w:rsid w:val="00893E3F"/>
    <w:rsid w:val="00894102"/>
    <w:rsid w:val="0089493D"/>
    <w:rsid w:val="00894A47"/>
    <w:rsid w:val="00895570"/>
    <w:rsid w:val="00897435"/>
    <w:rsid w:val="008A041C"/>
    <w:rsid w:val="008A128C"/>
    <w:rsid w:val="008A257F"/>
    <w:rsid w:val="008A2BBF"/>
    <w:rsid w:val="008A2FF8"/>
    <w:rsid w:val="008A40B1"/>
    <w:rsid w:val="008A490E"/>
    <w:rsid w:val="008A4A91"/>
    <w:rsid w:val="008A6066"/>
    <w:rsid w:val="008A60C9"/>
    <w:rsid w:val="008A62A1"/>
    <w:rsid w:val="008A689F"/>
    <w:rsid w:val="008A7EDA"/>
    <w:rsid w:val="008B08F5"/>
    <w:rsid w:val="008B09A0"/>
    <w:rsid w:val="008B1C3F"/>
    <w:rsid w:val="008B1D40"/>
    <w:rsid w:val="008B2106"/>
    <w:rsid w:val="008B27E1"/>
    <w:rsid w:val="008B32F8"/>
    <w:rsid w:val="008B3816"/>
    <w:rsid w:val="008B38DD"/>
    <w:rsid w:val="008B3B85"/>
    <w:rsid w:val="008B46C3"/>
    <w:rsid w:val="008B4D76"/>
    <w:rsid w:val="008B5157"/>
    <w:rsid w:val="008B5555"/>
    <w:rsid w:val="008B5F4E"/>
    <w:rsid w:val="008B6208"/>
    <w:rsid w:val="008B6B0E"/>
    <w:rsid w:val="008C0DAB"/>
    <w:rsid w:val="008C14FC"/>
    <w:rsid w:val="008C17B0"/>
    <w:rsid w:val="008C1819"/>
    <w:rsid w:val="008C2B57"/>
    <w:rsid w:val="008C2EF7"/>
    <w:rsid w:val="008C39B4"/>
    <w:rsid w:val="008C3D14"/>
    <w:rsid w:val="008C3F7A"/>
    <w:rsid w:val="008C4239"/>
    <w:rsid w:val="008C5F22"/>
    <w:rsid w:val="008C5FF4"/>
    <w:rsid w:val="008C6A17"/>
    <w:rsid w:val="008C6ECF"/>
    <w:rsid w:val="008C706A"/>
    <w:rsid w:val="008D0C5D"/>
    <w:rsid w:val="008D0D13"/>
    <w:rsid w:val="008D1668"/>
    <w:rsid w:val="008D19F3"/>
    <w:rsid w:val="008D24FC"/>
    <w:rsid w:val="008D2B08"/>
    <w:rsid w:val="008D2CC4"/>
    <w:rsid w:val="008D2D5F"/>
    <w:rsid w:val="008D2E9F"/>
    <w:rsid w:val="008D3848"/>
    <w:rsid w:val="008D3AF1"/>
    <w:rsid w:val="008D4F0D"/>
    <w:rsid w:val="008D50DD"/>
    <w:rsid w:val="008D5E67"/>
    <w:rsid w:val="008D6375"/>
    <w:rsid w:val="008D6497"/>
    <w:rsid w:val="008D6E4A"/>
    <w:rsid w:val="008D7C2B"/>
    <w:rsid w:val="008E0B88"/>
    <w:rsid w:val="008E0D25"/>
    <w:rsid w:val="008E1E2B"/>
    <w:rsid w:val="008E2538"/>
    <w:rsid w:val="008E5415"/>
    <w:rsid w:val="008E55C8"/>
    <w:rsid w:val="008E5EA9"/>
    <w:rsid w:val="008E6177"/>
    <w:rsid w:val="008E67B8"/>
    <w:rsid w:val="008E67E0"/>
    <w:rsid w:val="008E68CE"/>
    <w:rsid w:val="008E6E34"/>
    <w:rsid w:val="008E784E"/>
    <w:rsid w:val="008E7B92"/>
    <w:rsid w:val="008F0507"/>
    <w:rsid w:val="008F0933"/>
    <w:rsid w:val="008F0C72"/>
    <w:rsid w:val="008F0C98"/>
    <w:rsid w:val="008F1665"/>
    <w:rsid w:val="008F3165"/>
    <w:rsid w:val="008F3591"/>
    <w:rsid w:val="008F3CB1"/>
    <w:rsid w:val="008F3DA1"/>
    <w:rsid w:val="008F428E"/>
    <w:rsid w:val="008F444F"/>
    <w:rsid w:val="008F5C92"/>
    <w:rsid w:val="008F6B55"/>
    <w:rsid w:val="008F72A3"/>
    <w:rsid w:val="008F752A"/>
    <w:rsid w:val="008F787E"/>
    <w:rsid w:val="00900203"/>
    <w:rsid w:val="00900C8B"/>
    <w:rsid w:val="00900CA6"/>
    <w:rsid w:val="00901469"/>
    <w:rsid w:val="00901B1A"/>
    <w:rsid w:val="009020FA"/>
    <w:rsid w:val="00902ABB"/>
    <w:rsid w:val="0090522B"/>
    <w:rsid w:val="00905941"/>
    <w:rsid w:val="00905D0A"/>
    <w:rsid w:val="00905EC7"/>
    <w:rsid w:val="0090646F"/>
    <w:rsid w:val="009068BD"/>
    <w:rsid w:val="00907BEF"/>
    <w:rsid w:val="009103F7"/>
    <w:rsid w:val="00910BD3"/>
    <w:rsid w:val="0091150C"/>
    <w:rsid w:val="009116EB"/>
    <w:rsid w:val="00911B19"/>
    <w:rsid w:val="009129FA"/>
    <w:rsid w:val="00912D7A"/>
    <w:rsid w:val="009152CF"/>
    <w:rsid w:val="00915F56"/>
    <w:rsid w:val="00916703"/>
    <w:rsid w:val="0091675D"/>
    <w:rsid w:val="00917211"/>
    <w:rsid w:val="00917C3B"/>
    <w:rsid w:val="00920AEA"/>
    <w:rsid w:val="00920AF0"/>
    <w:rsid w:val="00920BB7"/>
    <w:rsid w:val="00920EFF"/>
    <w:rsid w:val="00921363"/>
    <w:rsid w:val="0092274F"/>
    <w:rsid w:val="00922BAB"/>
    <w:rsid w:val="00922C0A"/>
    <w:rsid w:val="00923DCB"/>
    <w:rsid w:val="00924802"/>
    <w:rsid w:val="00925397"/>
    <w:rsid w:val="00926311"/>
    <w:rsid w:val="00926D6F"/>
    <w:rsid w:val="00926F94"/>
    <w:rsid w:val="009274CC"/>
    <w:rsid w:val="00931B43"/>
    <w:rsid w:val="009328E0"/>
    <w:rsid w:val="00932B28"/>
    <w:rsid w:val="00932CDA"/>
    <w:rsid w:val="00932FF0"/>
    <w:rsid w:val="0093467B"/>
    <w:rsid w:val="00934CEF"/>
    <w:rsid w:val="00934F15"/>
    <w:rsid w:val="009350E2"/>
    <w:rsid w:val="0093638B"/>
    <w:rsid w:val="00937169"/>
    <w:rsid w:val="009371CB"/>
    <w:rsid w:val="00941C22"/>
    <w:rsid w:val="00941D65"/>
    <w:rsid w:val="00941DFC"/>
    <w:rsid w:val="00941F61"/>
    <w:rsid w:val="0094222C"/>
    <w:rsid w:val="0094290C"/>
    <w:rsid w:val="00942BBE"/>
    <w:rsid w:val="00942CD4"/>
    <w:rsid w:val="00943279"/>
    <w:rsid w:val="00943EEF"/>
    <w:rsid w:val="0094480C"/>
    <w:rsid w:val="00944DC8"/>
    <w:rsid w:val="009453A7"/>
    <w:rsid w:val="009458B9"/>
    <w:rsid w:val="00946382"/>
    <w:rsid w:val="0094641B"/>
    <w:rsid w:val="00946567"/>
    <w:rsid w:val="009476AE"/>
    <w:rsid w:val="00950A93"/>
    <w:rsid w:val="0095150B"/>
    <w:rsid w:val="0095188C"/>
    <w:rsid w:val="009521FA"/>
    <w:rsid w:val="00952CC1"/>
    <w:rsid w:val="0095318D"/>
    <w:rsid w:val="00953EFA"/>
    <w:rsid w:val="009542C1"/>
    <w:rsid w:val="00954A90"/>
    <w:rsid w:val="00955528"/>
    <w:rsid w:val="00956189"/>
    <w:rsid w:val="00956616"/>
    <w:rsid w:val="0095666F"/>
    <w:rsid w:val="00956CEB"/>
    <w:rsid w:val="00957514"/>
    <w:rsid w:val="00957695"/>
    <w:rsid w:val="00960C22"/>
    <w:rsid w:val="0096102C"/>
    <w:rsid w:val="00961090"/>
    <w:rsid w:val="00961204"/>
    <w:rsid w:val="00961383"/>
    <w:rsid w:val="00962636"/>
    <w:rsid w:val="009630B5"/>
    <w:rsid w:val="0096340F"/>
    <w:rsid w:val="009645AF"/>
    <w:rsid w:val="009668C3"/>
    <w:rsid w:val="00967016"/>
    <w:rsid w:val="00967070"/>
    <w:rsid w:val="00971328"/>
    <w:rsid w:val="00972620"/>
    <w:rsid w:val="0097330C"/>
    <w:rsid w:val="009735DB"/>
    <w:rsid w:val="00973874"/>
    <w:rsid w:val="00973A5D"/>
    <w:rsid w:val="00973AE2"/>
    <w:rsid w:val="00973E8F"/>
    <w:rsid w:val="00974695"/>
    <w:rsid w:val="00974C9A"/>
    <w:rsid w:val="00975420"/>
    <w:rsid w:val="009756BE"/>
    <w:rsid w:val="009761A0"/>
    <w:rsid w:val="00976627"/>
    <w:rsid w:val="00976901"/>
    <w:rsid w:val="00977327"/>
    <w:rsid w:val="00980018"/>
    <w:rsid w:val="009813E0"/>
    <w:rsid w:val="00982D0B"/>
    <w:rsid w:val="00984331"/>
    <w:rsid w:val="00984579"/>
    <w:rsid w:val="00984C34"/>
    <w:rsid w:val="0098542A"/>
    <w:rsid w:val="009854D5"/>
    <w:rsid w:val="00985A2B"/>
    <w:rsid w:val="00986317"/>
    <w:rsid w:val="00986D5F"/>
    <w:rsid w:val="00987604"/>
    <w:rsid w:val="00987C01"/>
    <w:rsid w:val="00987D7D"/>
    <w:rsid w:val="00991413"/>
    <w:rsid w:val="00992B7C"/>
    <w:rsid w:val="009936BF"/>
    <w:rsid w:val="00993C60"/>
    <w:rsid w:val="00994DE8"/>
    <w:rsid w:val="00994FE3"/>
    <w:rsid w:val="00995431"/>
    <w:rsid w:val="00995B97"/>
    <w:rsid w:val="00996944"/>
    <w:rsid w:val="00996FEB"/>
    <w:rsid w:val="00997195"/>
    <w:rsid w:val="0099779B"/>
    <w:rsid w:val="009A00D6"/>
    <w:rsid w:val="009A0134"/>
    <w:rsid w:val="009A1F55"/>
    <w:rsid w:val="009A2306"/>
    <w:rsid w:val="009A31C2"/>
    <w:rsid w:val="009A342D"/>
    <w:rsid w:val="009A36E2"/>
    <w:rsid w:val="009A41E9"/>
    <w:rsid w:val="009A4FF4"/>
    <w:rsid w:val="009A6891"/>
    <w:rsid w:val="009A6EB2"/>
    <w:rsid w:val="009A72A3"/>
    <w:rsid w:val="009B0226"/>
    <w:rsid w:val="009B080B"/>
    <w:rsid w:val="009B0F05"/>
    <w:rsid w:val="009B1299"/>
    <w:rsid w:val="009B1C9B"/>
    <w:rsid w:val="009B2AB5"/>
    <w:rsid w:val="009B2BD0"/>
    <w:rsid w:val="009B2C76"/>
    <w:rsid w:val="009B3010"/>
    <w:rsid w:val="009B3298"/>
    <w:rsid w:val="009B38EE"/>
    <w:rsid w:val="009B4C1B"/>
    <w:rsid w:val="009B4F27"/>
    <w:rsid w:val="009B5032"/>
    <w:rsid w:val="009B6084"/>
    <w:rsid w:val="009B612C"/>
    <w:rsid w:val="009B66FD"/>
    <w:rsid w:val="009B691F"/>
    <w:rsid w:val="009B693B"/>
    <w:rsid w:val="009B728C"/>
    <w:rsid w:val="009B799D"/>
    <w:rsid w:val="009C0428"/>
    <w:rsid w:val="009C079C"/>
    <w:rsid w:val="009C082C"/>
    <w:rsid w:val="009C18BC"/>
    <w:rsid w:val="009C1D44"/>
    <w:rsid w:val="009C255B"/>
    <w:rsid w:val="009C2B47"/>
    <w:rsid w:val="009C3375"/>
    <w:rsid w:val="009C344E"/>
    <w:rsid w:val="009C3E0A"/>
    <w:rsid w:val="009C3FF3"/>
    <w:rsid w:val="009C42CD"/>
    <w:rsid w:val="009C4515"/>
    <w:rsid w:val="009C461E"/>
    <w:rsid w:val="009C4CA9"/>
    <w:rsid w:val="009C4E68"/>
    <w:rsid w:val="009C5BE3"/>
    <w:rsid w:val="009C5FC1"/>
    <w:rsid w:val="009D0A11"/>
    <w:rsid w:val="009D0EDB"/>
    <w:rsid w:val="009D1F57"/>
    <w:rsid w:val="009D222E"/>
    <w:rsid w:val="009D2D47"/>
    <w:rsid w:val="009D4106"/>
    <w:rsid w:val="009D58D0"/>
    <w:rsid w:val="009D5939"/>
    <w:rsid w:val="009D70C6"/>
    <w:rsid w:val="009D78EC"/>
    <w:rsid w:val="009E0A56"/>
    <w:rsid w:val="009E1660"/>
    <w:rsid w:val="009E2286"/>
    <w:rsid w:val="009E3CF0"/>
    <w:rsid w:val="009E3EB1"/>
    <w:rsid w:val="009E46B3"/>
    <w:rsid w:val="009E5D5C"/>
    <w:rsid w:val="009E62D5"/>
    <w:rsid w:val="009E664B"/>
    <w:rsid w:val="009E6818"/>
    <w:rsid w:val="009E689D"/>
    <w:rsid w:val="009E6BA4"/>
    <w:rsid w:val="009E6D21"/>
    <w:rsid w:val="009F07D5"/>
    <w:rsid w:val="009F18BD"/>
    <w:rsid w:val="009F305D"/>
    <w:rsid w:val="009F3536"/>
    <w:rsid w:val="009F3932"/>
    <w:rsid w:val="009F3C73"/>
    <w:rsid w:val="009F3DEC"/>
    <w:rsid w:val="009F3EA7"/>
    <w:rsid w:val="009F3FB1"/>
    <w:rsid w:val="009F42C0"/>
    <w:rsid w:val="009F4384"/>
    <w:rsid w:val="009F456B"/>
    <w:rsid w:val="009F4EEA"/>
    <w:rsid w:val="009F4FDD"/>
    <w:rsid w:val="009F6ACE"/>
    <w:rsid w:val="009F6F0D"/>
    <w:rsid w:val="009F6F87"/>
    <w:rsid w:val="00A00476"/>
    <w:rsid w:val="00A01889"/>
    <w:rsid w:val="00A01F9C"/>
    <w:rsid w:val="00A0291B"/>
    <w:rsid w:val="00A03233"/>
    <w:rsid w:val="00A0374C"/>
    <w:rsid w:val="00A03A75"/>
    <w:rsid w:val="00A0438F"/>
    <w:rsid w:val="00A046D0"/>
    <w:rsid w:val="00A04C20"/>
    <w:rsid w:val="00A05A4B"/>
    <w:rsid w:val="00A05E51"/>
    <w:rsid w:val="00A069E3"/>
    <w:rsid w:val="00A0736A"/>
    <w:rsid w:val="00A07B25"/>
    <w:rsid w:val="00A07EF9"/>
    <w:rsid w:val="00A10411"/>
    <w:rsid w:val="00A11505"/>
    <w:rsid w:val="00A12E54"/>
    <w:rsid w:val="00A13712"/>
    <w:rsid w:val="00A13D57"/>
    <w:rsid w:val="00A146D1"/>
    <w:rsid w:val="00A14A1F"/>
    <w:rsid w:val="00A14D76"/>
    <w:rsid w:val="00A14E63"/>
    <w:rsid w:val="00A1513B"/>
    <w:rsid w:val="00A1545A"/>
    <w:rsid w:val="00A155D4"/>
    <w:rsid w:val="00A160BA"/>
    <w:rsid w:val="00A1711E"/>
    <w:rsid w:val="00A172F1"/>
    <w:rsid w:val="00A17C98"/>
    <w:rsid w:val="00A20926"/>
    <w:rsid w:val="00A21DC9"/>
    <w:rsid w:val="00A222B3"/>
    <w:rsid w:val="00A23BFE"/>
    <w:rsid w:val="00A2419C"/>
    <w:rsid w:val="00A265B0"/>
    <w:rsid w:val="00A270C9"/>
    <w:rsid w:val="00A271AD"/>
    <w:rsid w:val="00A27D9D"/>
    <w:rsid w:val="00A30071"/>
    <w:rsid w:val="00A302AE"/>
    <w:rsid w:val="00A30CEB"/>
    <w:rsid w:val="00A3190E"/>
    <w:rsid w:val="00A32414"/>
    <w:rsid w:val="00A32496"/>
    <w:rsid w:val="00A324AF"/>
    <w:rsid w:val="00A32B7E"/>
    <w:rsid w:val="00A33589"/>
    <w:rsid w:val="00A356FE"/>
    <w:rsid w:val="00A360D8"/>
    <w:rsid w:val="00A364CF"/>
    <w:rsid w:val="00A401CE"/>
    <w:rsid w:val="00A403AC"/>
    <w:rsid w:val="00A41510"/>
    <w:rsid w:val="00A4257B"/>
    <w:rsid w:val="00A43082"/>
    <w:rsid w:val="00A435C8"/>
    <w:rsid w:val="00A43DD5"/>
    <w:rsid w:val="00A451A5"/>
    <w:rsid w:val="00A45797"/>
    <w:rsid w:val="00A46DB5"/>
    <w:rsid w:val="00A4714B"/>
    <w:rsid w:val="00A47353"/>
    <w:rsid w:val="00A4B1A7"/>
    <w:rsid w:val="00A50CEE"/>
    <w:rsid w:val="00A519A5"/>
    <w:rsid w:val="00A540E1"/>
    <w:rsid w:val="00A5476C"/>
    <w:rsid w:val="00A5484F"/>
    <w:rsid w:val="00A5512C"/>
    <w:rsid w:val="00A573F3"/>
    <w:rsid w:val="00A60679"/>
    <w:rsid w:val="00A63965"/>
    <w:rsid w:val="00A64501"/>
    <w:rsid w:val="00A645AA"/>
    <w:rsid w:val="00A648D5"/>
    <w:rsid w:val="00A6504A"/>
    <w:rsid w:val="00A66A72"/>
    <w:rsid w:val="00A67157"/>
    <w:rsid w:val="00A67244"/>
    <w:rsid w:val="00A67253"/>
    <w:rsid w:val="00A679A0"/>
    <w:rsid w:val="00A70B94"/>
    <w:rsid w:val="00A71149"/>
    <w:rsid w:val="00A7168B"/>
    <w:rsid w:val="00A71BBF"/>
    <w:rsid w:val="00A71CD4"/>
    <w:rsid w:val="00A73026"/>
    <w:rsid w:val="00A73CF5"/>
    <w:rsid w:val="00A73FA5"/>
    <w:rsid w:val="00A74460"/>
    <w:rsid w:val="00A748B5"/>
    <w:rsid w:val="00A75302"/>
    <w:rsid w:val="00A76664"/>
    <w:rsid w:val="00A776F8"/>
    <w:rsid w:val="00A77CEE"/>
    <w:rsid w:val="00A77EAC"/>
    <w:rsid w:val="00A7AD68"/>
    <w:rsid w:val="00A80787"/>
    <w:rsid w:val="00A808C1"/>
    <w:rsid w:val="00A82510"/>
    <w:rsid w:val="00A82520"/>
    <w:rsid w:val="00A82B1A"/>
    <w:rsid w:val="00A82EF7"/>
    <w:rsid w:val="00A83AD1"/>
    <w:rsid w:val="00A83CF2"/>
    <w:rsid w:val="00A840C0"/>
    <w:rsid w:val="00A84A27"/>
    <w:rsid w:val="00A87406"/>
    <w:rsid w:val="00A87CBA"/>
    <w:rsid w:val="00A907C6"/>
    <w:rsid w:val="00A914CB"/>
    <w:rsid w:val="00A921EA"/>
    <w:rsid w:val="00A9382F"/>
    <w:rsid w:val="00A93E99"/>
    <w:rsid w:val="00A94550"/>
    <w:rsid w:val="00A954FA"/>
    <w:rsid w:val="00A95DBC"/>
    <w:rsid w:val="00A96CA6"/>
    <w:rsid w:val="00A96E97"/>
    <w:rsid w:val="00AA06E8"/>
    <w:rsid w:val="00AA0AE7"/>
    <w:rsid w:val="00AA0D57"/>
    <w:rsid w:val="00AA0E77"/>
    <w:rsid w:val="00AA1B8B"/>
    <w:rsid w:val="00AA1F35"/>
    <w:rsid w:val="00AA2EDF"/>
    <w:rsid w:val="00AA2F7A"/>
    <w:rsid w:val="00AA394F"/>
    <w:rsid w:val="00AA503D"/>
    <w:rsid w:val="00AA6E7A"/>
    <w:rsid w:val="00AA722F"/>
    <w:rsid w:val="00AA7E7C"/>
    <w:rsid w:val="00AB0EF5"/>
    <w:rsid w:val="00AB139D"/>
    <w:rsid w:val="00AB19BD"/>
    <w:rsid w:val="00AB1A6D"/>
    <w:rsid w:val="00AB1E26"/>
    <w:rsid w:val="00AB1E2E"/>
    <w:rsid w:val="00AB1E80"/>
    <w:rsid w:val="00AB410B"/>
    <w:rsid w:val="00AB4D38"/>
    <w:rsid w:val="00AB4F89"/>
    <w:rsid w:val="00AB58B7"/>
    <w:rsid w:val="00AB5E3D"/>
    <w:rsid w:val="00AB67B9"/>
    <w:rsid w:val="00AB756B"/>
    <w:rsid w:val="00AB7D61"/>
    <w:rsid w:val="00AB7F3C"/>
    <w:rsid w:val="00AC00C9"/>
    <w:rsid w:val="00AC05F0"/>
    <w:rsid w:val="00AC0D57"/>
    <w:rsid w:val="00AC0E2E"/>
    <w:rsid w:val="00AC149E"/>
    <w:rsid w:val="00AC2289"/>
    <w:rsid w:val="00AC24E4"/>
    <w:rsid w:val="00AC35D1"/>
    <w:rsid w:val="00AC4064"/>
    <w:rsid w:val="00AC433B"/>
    <w:rsid w:val="00AC5275"/>
    <w:rsid w:val="00AC52A0"/>
    <w:rsid w:val="00AC616B"/>
    <w:rsid w:val="00AC655D"/>
    <w:rsid w:val="00AC683A"/>
    <w:rsid w:val="00AC69E9"/>
    <w:rsid w:val="00AC744E"/>
    <w:rsid w:val="00AC7B05"/>
    <w:rsid w:val="00AD00FA"/>
    <w:rsid w:val="00AD0285"/>
    <w:rsid w:val="00AD0F53"/>
    <w:rsid w:val="00AD1427"/>
    <w:rsid w:val="00AD1604"/>
    <w:rsid w:val="00AD1A31"/>
    <w:rsid w:val="00AD26BC"/>
    <w:rsid w:val="00AD2EFA"/>
    <w:rsid w:val="00AD3479"/>
    <w:rsid w:val="00AD3E3A"/>
    <w:rsid w:val="00AD448A"/>
    <w:rsid w:val="00AD49D3"/>
    <w:rsid w:val="00AD4CF7"/>
    <w:rsid w:val="00AD569C"/>
    <w:rsid w:val="00AD5B77"/>
    <w:rsid w:val="00AD5C54"/>
    <w:rsid w:val="00AD60C0"/>
    <w:rsid w:val="00AD66FD"/>
    <w:rsid w:val="00AD6EFF"/>
    <w:rsid w:val="00AD70EC"/>
    <w:rsid w:val="00AD723C"/>
    <w:rsid w:val="00AD7461"/>
    <w:rsid w:val="00AE12AA"/>
    <w:rsid w:val="00AE1D83"/>
    <w:rsid w:val="00AE1FEF"/>
    <w:rsid w:val="00AE20CA"/>
    <w:rsid w:val="00AE40BE"/>
    <w:rsid w:val="00AE4704"/>
    <w:rsid w:val="00AE4B62"/>
    <w:rsid w:val="00AE4BD2"/>
    <w:rsid w:val="00AE5139"/>
    <w:rsid w:val="00AE5325"/>
    <w:rsid w:val="00AE5735"/>
    <w:rsid w:val="00AE577A"/>
    <w:rsid w:val="00AE6106"/>
    <w:rsid w:val="00AE61D5"/>
    <w:rsid w:val="00AE64D3"/>
    <w:rsid w:val="00AE6548"/>
    <w:rsid w:val="00AE668C"/>
    <w:rsid w:val="00AE66C3"/>
    <w:rsid w:val="00AE769D"/>
    <w:rsid w:val="00AF0325"/>
    <w:rsid w:val="00AF03DB"/>
    <w:rsid w:val="00AF0E5E"/>
    <w:rsid w:val="00AF21A4"/>
    <w:rsid w:val="00AF244A"/>
    <w:rsid w:val="00AF45C3"/>
    <w:rsid w:val="00AF47E3"/>
    <w:rsid w:val="00AF48A8"/>
    <w:rsid w:val="00AF49A7"/>
    <w:rsid w:val="00AF4ACB"/>
    <w:rsid w:val="00AF50D8"/>
    <w:rsid w:val="00AF5438"/>
    <w:rsid w:val="00AF6A20"/>
    <w:rsid w:val="00AF7C5D"/>
    <w:rsid w:val="00B00889"/>
    <w:rsid w:val="00B01D5D"/>
    <w:rsid w:val="00B032A0"/>
    <w:rsid w:val="00B036FD"/>
    <w:rsid w:val="00B041F3"/>
    <w:rsid w:val="00B0445F"/>
    <w:rsid w:val="00B05606"/>
    <w:rsid w:val="00B05882"/>
    <w:rsid w:val="00B05B4E"/>
    <w:rsid w:val="00B06143"/>
    <w:rsid w:val="00B07716"/>
    <w:rsid w:val="00B1086F"/>
    <w:rsid w:val="00B111B7"/>
    <w:rsid w:val="00B11BBB"/>
    <w:rsid w:val="00B11E95"/>
    <w:rsid w:val="00B142D7"/>
    <w:rsid w:val="00B14B92"/>
    <w:rsid w:val="00B15224"/>
    <w:rsid w:val="00B15994"/>
    <w:rsid w:val="00B17341"/>
    <w:rsid w:val="00B17A4F"/>
    <w:rsid w:val="00B20038"/>
    <w:rsid w:val="00B20FE9"/>
    <w:rsid w:val="00B21149"/>
    <w:rsid w:val="00B21467"/>
    <w:rsid w:val="00B218D0"/>
    <w:rsid w:val="00B21E4C"/>
    <w:rsid w:val="00B22213"/>
    <w:rsid w:val="00B232F3"/>
    <w:rsid w:val="00B24021"/>
    <w:rsid w:val="00B25A56"/>
    <w:rsid w:val="00B25E5B"/>
    <w:rsid w:val="00B25F1A"/>
    <w:rsid w:val="00B27052"/>
    <w:rsid w:val="00B2715F"/>
    <w:rsid w:val="00B275F6"/>
    <w:rsid w:val="00B278D7"/>
    <w:rsid w:val="00B3222D"/>
    <w:rsid w:val="00B32ACA"/>
    <w:rsid w:val="00B32D2D"/>
    <w:rsid w:val="00B32EE3"/>
    <w:rsid w:val="00B33EB8"/>
    <w:rsid w:val="00B34C5B"/>
    <w:rsid w:val="00B3516E"/>
    <w:rsid w:val="00B354ED"/>
    <w:rsid w:val="00B36801"/>
    <w:rsid w:val="00B37320"/>
    <w:rsid w:val="00B37412"/>
    <w:rsid w:val="00B37698"/>
    <w:rsid w:val="00B37B4A"/>
    <w:rsid w:val="00B37E2D"/>
    <w:rsid w:val="00B40306"/>
    <w:rsid w:val="00B414C0"/>
    <w:rsid w:val="00B41537"/>
    <w:rsid w:val="00B41EC2"/>
    <w:rsid w:val="00B4208B"/>
    <w:rsid w:val="00B427D5"/>
    <w:rsid w:val="00B428C4"/>
    <w:rsid w:val="00B4327D"/>
    <w:rsid w:val="00B432A3"/>
    <w:rsid w:val="00B4333C"/>
    <w:rsid w:val="00B43B23"/>
    <w:rsid w:val="00B43C1B"/>
    <w:rsid w:val="00B440F2"/>
    <w:rsid w:val="00B44A81"/>
    <w:rsid w:val="00B45832"/>
    <w:rsid w:val="00B467FE"/>
    <w:rsid w:val="00B46F7C"/>
    <w:rsid w:val="00B46FCB"/>
    <w:rsid w:val="00B4716A"/>
    <w:rsid w:val="00B47854"/>
    <w:rsid w:val="00B50650"/>
    <w:rsid w:val="00B507F5"/>
    <w:rsid w:val="00B50E57"/>
    <w:rsid w:val="00B50F4D"/>
    <w:rsid w:val="00B51A10"/>
    <w:rsid w:val="00B527D7"/>
    <w:rsid w:val="00B52BC6"/>
    <w:rsid w:val="00B54457"/>
    <w:rsid w:val="00B54B2B"/>
    <w:rsid w:val="00B54CA8"/>
    <w:rsid w:val="00B554DB"/>
    <w:rsid w:val="00B55C50"/>
    <w:rsid w:val="00B55F2B"/>
    <w:rsid w:val="00B56471"/>
    <w:rsid w:val="00B5686B"/>
    <w:rsid w:val="00B57B59"/>
    <w:rsid w:val="00B6028F"/>
    <w:rsid w:val="00B60713"/>
    <w:rsid w:val="00B607BE"/>
    <w:rsid w:val="00B60B49"/>
    <w:rsid w:val="00B60CC7"/>
    <w:rsid w:val="00B6221C"/>
    <w:rsid w:val="00B62D0A"/>
    <w:rsid w:val="00B650C5"/>
    <w:rsid w:val="00B65530"/>
    <w:rsid w:val="00B66019"/>
    <w:rsid w:val="00B66299"/>
    <w:rsid w:val="00B66493"/>
    <w:rsid w:val="00B67FC8"/>
    <w:rsid w:val="00B71272"/>
    <w:rsid w:val="00B7174B"/>
    <w:rsid w:val="00B7189A"/>
    <w:rsid w:val="00B71FCA"/>
    <w:rsid w:val="00B72641"/>
    <w:rsid w:val="00B72AAD"/>
    <w:rsid w:val="00B73E9B"/>
    <w:rsid w:val="00B74376"/>
    <w:rsid w:val="00B74A72"/>
    <w:rsid w:val="00B74AA3"/>
    <w:rsid w:val="00B75FE9"/>
    <w:rsid w:val="00B7641A"/>
    <w:rsid w:val="00B773BF"/>
    <w:rsid w:val="00B77789"/>
    <w:rsid w:val="00B806FC"/>
    <w:rsid w:val="00B808D8"/>
    <w:rsid w:val="00B80BC6"/>
    <w:rsid w:val="00B80D53"/>
    <w:rsid w:val="00B81436"/>
    <w:rsid w:val="00B81830"/>
    <w:rsid w:val="00B8280D"/>
    <w:rsid w:val="00B828D4"/>
    <w:rsid w:val="00B836D7"/>
    <w:rsid w:val="00B853C6"/>
    <w:rsid w:val="00B86A63"/>
    <w:rsid w:val="00B90041"/>
    <w:rsid w:val="00B91351"/>
    <w:rsid w:val="00B91736"/>
    <w:rsid w:val="00B91AC2"/>
    <w:rsid w:val="00B91F8F"/>
    <w:rsid w:val="00B9275F"/>
    <w:rsid w:val="00B92D74"/>
    <w:rsid w:val="00B9303F"/>
    <w:rsid w:val="00B954D7"/>
    <w:rsid w:val="00B95B20"/>
    <w:rsid w:val="00B9602B"/>
    <w:rsid w:val="00B96534"/>
    <w:rsid w:val="00B977E6"/>
    <w:rsid w:val="00B97926"/>
    <w:rsid w:val="00B97CD7"/>
    <w:rsid w:val="00BA058A"/>
    <w:rsid w:val="00BA126D"/>
    <w:rsid w:val="00BA141B"/>
    <w:rsid w:val="00BA1836"/>
    <w:rsid w:val="00BA240B"/>
    <w:rsid w:val="00BA2688"/>
    <w:rsid w:val="00BA3551"/>
    <w:rsid w:val="00BA35C9"/>
    <w:rsid w:val="00BA3977"/>
    <w:rsid w:val="00BA421D"/>
    <w:rsid w:val="00BA4BDF"/>
    <w:rsid w:val="00BA4E73"/>
    <w:rsid w:val="00BA4F5A"/>
    <w:rsid w:val="00BA5D15"/>
    <w:rsid w:val="00BA60A9"/>
    <w:rsid w:val="00BA6116"/>
    <w:rsid w:val="00BA6164"/>
    <w:rsid w:val="00BA66EB"/>
    <w:rsid w:val="00BA7009"/>
    <w:rsid w:val="00BA7387"/>
    <w:rsid w:val="00BA7DC3"/>
    <w:rsid w:val="00BA7FF5"/>
    <w:rsid w:val="00BB0401"/>
    <w:rsid w:val="00BB05DA"/>
    <w:rsid w:val="00BB0848"/>
    <w:rsid w:val="00BB1112"/>
    <w:rsid w:val="00BB1DBB"/>
    <w:rsid w:val="00BB2007"/>
    <w:rsid w:val="00BB2088"/>
    <w:rsid w:val="00BB3D8B"/>
    <w:rsid w:val="00BB489F"/>
    <w:rsid w:val="00BB53AB"/>
    <w:rsid w:val="00BB75AA"/>
    <w:rsid w:val="00BC0D3D"/>
    <w:rsid w:val="00BC0E09"/>
    <w:rsid w:val="00BC2FCE"/>
    <w:rsid w:val="00BC3668"/>
    <w:rsid w:val="00BC48EA"/>
    <w:rsid w:val="00BC539A"/>
    <w:rsid w:val="00BC73DE"/>
    <w:rsid w:val="00BC795F"/>
    <w:rsid w:val="00BC7E22"/>
    <w:rsid w:val="00BD17B1"/>
    <w:rsid w:val="00BD2774"/>
    <w:rsid w:val="00BD3CD2"/>
    <w:rsid w:val="00BD45AE"/>
    <w:rsid w:val="00BD57F2"/>
    <w:rsid w:val="00BD5AE4"/>
    <w:rsid w:val="00BD69F8"/>
    <w:rsid w:val="00BD7736"/>
    <w:rsid w:val="00BD7D8E"/>
    <w:rsid w:val="00BE0276"/>
    <w:rsid w:val="00BE1DD0"/>
    <w:rsid w:val="00BE2798"/>
    <w:rsid w:val="00BE2F67"/>
    <w:rsid w:val="00BE3A70"/>
    <w:rsid w:val="00BE409A"/>
    <w:rsid w:val="00BE4D4E"/>
    <w:rsid w:val="00BE528F"/>
    <w:rsid w:val="00BE6424"/>
    <w:rsid w:val="00BE6524"/>
    <w:rsid w:val="00BE79F9"/>
    <w:rsid w:val="00BF04DD"/>
    <w:rsid w:val="00BF125B"/>
    <w:rsid w:val="00BF29BF"/>
    <w:rsid w:val="00BF3043"/>
    <w:rsid w:val="00BF4202"/>
    <w:rsid w:val="00BF51B9"/>
    <w:rsid w:val="00BF63A6"/>
    <w:rsid w:val="00BF77FB"/>
    <w:rsid w:val="00C016EE"/>
    <w:rsid w:val="00C01CD7"/>
    <w:rsid w:val="00C02681"/>
    <w:rsid w:val="00C02826"/>
    <w:rsid w:val="00C030FD"/>
    <w:rsid w:val="00C0356D"/>
    <w:rsid w:val="00C03AFA"/>
    <w:rsid w:val="00C04A32"/>
    <w:rsid w:val="00C059D5"/>
    <w:rsid w:val="00C06335"/>
    <w:rsid w:val="00C06D3B"/>
    <w:rsid w:val="00C07212"/>
    <w:rsid w:val="00C07E4B"/>
    <w:rsid w:val="00C106A3"/>
    <w:rsid w:val="00C10DE6"/>
    <w:rsid w:val="00C10F56"/>
    <w:rsid w:val="00C1115A"/>
    <w:rsid w:val="00C12321"/>
    <w:rsid w:val="00C12CE8"/>
    <w:rsid w:val="00C13337"/>
    <w:rsid w:val="00C13748"/>
    <w:rsid w:val="00C13EB6"/>
    <w:rsid w:val="00C14567"/>
    <w:rsid w:val="00C146A7"/>
    <w:rsid w:val="00C14D39"/>
    <w:rsid w:val="00C15C29"/>
    <w:rsid w:val="00C16ED0"/>
    <w:rsid w:val="00C17561"/>
    <w:rsid w:val="00C17B3F"/>
    <w:rsid w:val="00C17E52"/>
    <w:rsid w:val="00C200C8"/>
    <w:rsid w:val="00C2060B"/>
    <w:rsid w:val="00C21405"/>
    <w:rsid w:val="00C2295E"/>
    <w:rsid w:val="00C22BC4"/>
    <w:rsid w:val="00C22C10"/>
    <w:rsid w:val="00C24198"/>
    <w:rsid w:val="00C243B0"/>
    <w:rsid w:val="00C24482"/>
    <w:rsid w:val="00C24509"/>
    <w:rsid w:val="00C25C42"/>
    <w:rsid w:val="00C25F8D"/>
    <w:rsid w:val="00C26618"/>
    <w:rsid w:val="00C26E2B"/>
    <w:rsid w:val="00C271B6"/>
    <w:rsid w:val="00C274E2"/>
    <w:rsid w:val="00C2758C"/>
    <w:rsid w:val="00C27A9D"/>
    <w:rsid w:val="00C30586"/>
    <w:rsid w:val="00C31270"/>
    <w:rsid w:val="00C31452"/>
    <w:rsid w:val="00C3187E"/>
    <w:rsid w:val="00C31CAC"/>
    <w:rsid w:val="00C32171"/>
    <w:rsid w:val="00C32F8B"/>
    <w:rsid w:val="00C34BAE"/>
    <w:rsid w:val="00C34DAA"/>
    <w:rsid w:val="00C34EB2"/>
    <w:rsid w:val="00C35497"/>
    <w:rsid w:val="00C371BF"/>
    <w:rsid w:val="00C37B03"/>
    <w:rsid w:val="00C4094B"/>
    <w:rsid w:val="00C40ECA"/>
    <w:rsid w:val="00C412BD"/>
    <w:rsid w:val="00C41F32"/>
    <w:rsid w:val="00C4205F"/>
    <w:rsid w:val="00C423CA"/>
    <w:rsid w:val="00C4353D"/>
    <w:rsid w:val="00C43F9D"/>
    <w:rsid w:val="00C4496C"/>
    <w:rsid w:val="00C47253"/>
    <w:rsid w:val="00C501E3"/>
    <w:rsid w:val="00C51058"/>
    <w:rsid w:val="00C528AB"/>
    <w:rsid w:val="00C53B02"/>
    <w:rsid w:val="00C53E0A"/>
    <w:rsid w:val="00C5487A"/>
    <w:rsid w:val="00C54AB5"/>
    <w:rsid w:val="00C54BF3"/>
    <w:rsid w:val="00C54DFD"/>
    <w:rsid w:val="00C55015"/>
    <w:rsid w:val="00C551A3"/>
    <w:rsid w:val="00C561CB"/>
    <w:rsid w:val="00C5707B"/>
    <w:rsid w:val="00C607B9"/>
    <w:rsid w:val="00C6081E"/>
    <w:rsid w:val="00C60BF3"/>
    <w:rsid w:val="00C60FB5"/>
    <w:rsid w:val="00C619D8"/>
    <w:rsid w:val="00C61D5F"/>
    <w:rsid w:val="00C61F6D"/>
    <w:rsid w:val="00C62158"/>
    <w:rsid w:val="00C62E89"/>
    <w:rsid w:val="00C6376A"/>
    <w:rsid w:val="00C63CE4"/>
    <w:rsid w:val="00C64115"/>
    <w:rsid w:val="00C644DE"/>
    <w:rsid w:val="00C65720"/>
    <w:rsid w:val="00C65A0F"/>
    <w:rsid w:val="00C6642F"/>
    <w:rsid w:val="00C671D9"/>
    <w:rsid w:val="00C67E75"/>
    <w:rsid w:val="00C7058D"/>
    <w:rsid w:val="00C716D5"/>
    <w:rsid w:val="00C71AE6"/>
    <w:rsid w:val="00C72070"/>
    <w:rsid w:val="00C72FCB"/>
    <w:rsid w:val="00C73DB7"/>
    <w:rsid w:val="00C73F7C"/>
    <w:rsid w:val="00C7443C"/>
    <w:rsid w:val="00C76D7E"/>
    <w:rsid w:val="00C76F94"/>
    <w:rsid w:val="00C7710A"/>
    <w:rsid w:val="00C77530"/>
    <w:rsid w:val="00C801E8"/>
    <w:rsid w:val="00C802C2"/>
    <w:rsid w:val="00C80C32"/>
    <w:rsid w:val="00C8113C"/>
    <w:rsid w:val="00C81441"/>
    <w:rsid w:val="00C81581"/>
    <w:rsid w:val="00C81640"/>
    <w:rsid w:val="00C81725"/>
    <w:rsid w:val="00C81BB0"/>
    <w:rsid w:val="00C82072"/>
    <w:rsid w:val="00C82196"/>
    <w:rsid w:val="00C829F2"/>
    <w:rsid w:val="00C83060"/>
    <w:rsid w:val="00C83E2D"/>
    <w:rsid w:val="00C83E30"/>
    <w:rsid w:val="00C843C5"/>
    <w:rsid w:val="00C849A3"/>
    <w:rsid w:val="00C854DF"/>
    <w:rsid w:val="00C85C8A"/>
    <w:rsid w:val="00C8635F"/>
    <w:rsid w:val="00C86467"/>
    <w:rsid w:val="00C8681C"/>
    <w:rsid w:val="00C90285"/>
    <w:rsid w:val="00C90499"/>
    <w:rsid w:val="00C917DC"/>
    <w:rsid w:val="00C91981"/>
    <w:rsid w:val="00C928BB"/>
    <w:rsid w:val="00C93137"/>
    <w:rsid w:val="00C94612"/>
    <w:rsid w:val="00C94932"/>
    <w:rsid w:val="00C94B7D"/>
    <w:rsid w:val="00C94EEE"/>
    <w:rsid w:val="00C957D6"/>
    <w:rsid w:val="00C95EC9"/>
    <w:rsid w:val="00C971F3"/>
    <w:rsid w:val="00CA1A5A"/>
    <w:rsid w:val="00CA1AE2"/>
    <w:rsid w:val="00CA1CA8"/>
    <w:rsid w:val="00CA21DA"/>
    <w:rsid w:val="00CA2315"/>
    <w:rsid w:val="00CA331E"/>
    <w:rsid w:val="00CA3C86"/>
    <w:rsid w:val="00CA4311"/>
    <w:rsid w:val="00CA4D6A"/>
    <w:rsid w:val="00CA5466"/>
    <w:rsid w:val="00CA5987"/>
    <w:rsid w:val="00CA5B4B"/>
    <w:rsid w:val="00CA5F21"/>
    <w:rsid w:val="00CA629D"/>
    <w:rsid w:val="00CA65A0"/>
    <w:rsid w:val="00CA6CAC"/>
    <w:rsid w:val="00CA74CC"/>
    <w:rsid w:val="00CB0249"/>
    <w:rsid w:val="00CB026B"/>
    <w:rsid w:val="00CB073E"/>
    <w:rsid w:val="00CB120A"/>
    <w:rsid w:val="00CB1484"/>
    <w:rsid w:val="00CB2B10"/>
    <w:rsid w:val="00CB2FCE"/>
    <w:rsid w:val="00CB3535"/>
    <w:rsid w:val="00CB3D6B"/>
    <w:rsid w:val="00CB5F48"/>
    <w:rsid w:val="00CB6322"/>
    <w:rsid w:val="00CB6F40"/>
    <w:rsid w:val="00CB72EA"/>
    <w:rsid w:val="00CB7F14"/>
    <w:rsid w:val="00CC0EB5"/>
    <w:rsid w:val="00CC1FE2"/>
    <w:rsid w:val="00CC2B37"/>
    <w:rsid w:val="00CC2D58"/>
    <w:rsid w:val="00CC2EB1"/>
    <w:rsid w:val="00CC3BEA"/>
    <w:rsid w:val="00CC447B"/>
    <w:rsid w:val="00CC4D34"/>
    <w:rsid w:val="00CC5165"/>
    <w:rsid w:val="00CC6C24"/>
    <w:rsid w:val="00CC7250"/>
    <w:rsid w:val="00CD033E"/>
    <w:rsid w:val="00CD0536"/>
    <w:rsid w:val="00CD146E"/>
    <w:rsid w:val="00CD1AB0"/>
    <w:rsid w:val="00CD1B85"/>
    <w:rsid w:val="00CD31F1"/>
    <w:rsid w:val="00CD3DDB"/>
    <w:rsid w:val="00CD48AC"/>
    <w:rsid w:val="00CD4F7D"/>
    <w:rsid w:val="00CD5545"/>
    <w:rsid w:val="00CD7087"/>
    <w:rsid w:val="00CD7AAE"/>
    <w:rsid w:val="00CD7C10"/>
    <w:rsid w:val="00CE043F"/>
    <w:rsid w:val="00CE1C56"/>
    <w:rsid w:val="00CE1DAC"/>
    <w:rsid w:val="00CE1F7E"/>
    <w:rsid w:val="00CE2167"/>
    <w:rsid w:val="00CE2633"/>
    <w:rsid w:val="00CE2DA1"/>
    <w:rsid w:val="00CE2FE7"/>
    <w:rsid w:val="00CE3F5A"/>
    <w:rsid w:val="00CE530E"/>
    <w:rsid w:val="00CE5B68"/>
    <w:rsid w:val="00CE6C18"/>
    <w:rsid w:val="00CE792B"/>
    <w:rsid w:val="00CF16F2"/>
    <w:rsid w:val="00CF1843"/>
    <w:rsid w:val="00CF1BA4"/>
    <w:rsid w:val="00CF238D"/>
    <w:rsid w:val="00CF2AF6"/>
    <w:rsid w:val="00CF7731"/>
    <w:rsid w:val="00CF7F06"/>
    <w:rsid w:val="00D0032D"/>
    <w:rsid w:val="00D00641"/>
    <w:rsid w:val="00D00A11"/>
    <w:rsid w:val="00D01498"/>
    <w:rsid w:val="00D0236E"/>
    <w:rsid w:val="00D029F6"/>
    <w:rsid w:val="00D030B1"/>
    <w:rsid w:val="00D04C05"/>
    <w:rsid w:val="00D04F9D"/>
    <w:rsid w:val="00D05A98"/>
    <w:rsid w:val="00D06021"/>
    <w:rsid w:val="00D06CDF"/>
    <w:rsid w:val="00D06CF0"/>
    <w:rsid w:val="00D07C0E"/>
    <w:rsid w:val="00D07C7E"/>
    <w:rsid w:val="00D07D39"/>
    <w:rsid w:val="00D10B9C"/>
    <w:rsid w:val="00D10D3D"/>
    <w:rsid w:val="00D10DC0"/>
    <w:rsid w:val="00D124B6"/>
    <w:rsid w:val="00D126FA"/>
    <w:rsid w:val="00D13440"/>
    <w:rsid w:val="00D13623"/>
    <w:rsid w:val="00D13B2F"/>
    <w:rsid w:val="00D13DE8"/>
    <w:rsid w:val="00D15675"/>
    <w:rsid w:val="00D15AB7"/>
    <w:rsid w:val="00D16317"/>
    <w:rsid w:val="00D16DE0"/>
    <w:rsid w:val="00D173DC"/>
    <w:rsid w:val="00D2041F"/>
    <w:rsid w:val="00D21589"/>
    <w:rsid w:val="00D2192A"/>
    <w:rsid w:val="00D21A49"/>
    <w:rsid w:val="00D24055"/>
    <w:rsid w:val="00D251AB"/>
    <w:rsid w:val="00D26451"/>
    <w:rsid w:val="00D26E1F"/>
    <w:rsid w:val="00D309FF"/>
    <w:rsid w:val="00D30B98"/>
    <w:rsid w:val="00D3110B"/>
    <w:rsid w:val="00D312D6"/>
    <w:rsid w:val="00D3137C"/>
    <w:rsid w:val="00D315BA"/>
    <w:rsid w:val="00D319FA"/>
    <w:rsid w:val="00D31ADD"/>
    <w:rsid w:val="00D31E44"/>
    <w:rsid w:val="00D32051"/>
    <w:rsid w:val="00D326E2"/>
    <w:rsid w:val="00D33FB5"/>
    <w:rsid w:val="00D34275"/>
    <w:rsid w:val="00D3498B"/>
    <w:rsid w:val="00D35A79"/>
    <w:rsid w:val="00D3692D"/>
    <w:rsid w:val="00D378CA"/>
    <w:rsid w:val="00D40D2F"/>
    <w:rsid w:val="00D41B42"/>
    <w:rsid w:val="00D41E82"/>
    <w:rsid w:val="00D4205D"/>
    <w:rsid w:val="00D42588"/>
    <w:rsid w:val="00D42C20"/>
    <w:rsid w:val="00D430B2"/>
    <w:rsid w:val="00D4350C"/>
    <w:rsid w:val="00D435F5"/>
    <w:rsid w:val="00D436CA"/>
    <w:rsid w:val="00D455D9"/>
    <w:rsid w:val="00D46E7F"/>
    <w:rsid w:val="00D472A2"/>
    <w:rsid w:val="00D47726"/>
    <w:rsid w:val="00D47E06"/>
    <w:rsid w:val="00D5019F"/>
    <w:rsid w:val="00D51E37"/>
    <w:rsid w:val="00D52435"/>
    <w:rsid w:val="00D52EC3"/>
    <w:rsid w:val="00D531A2"/>
    <w:rsid w:val="00D53C1D"/>
    <w:rsid w:val="00D53F15"/>
    <w:rsid w:val="00D54CA0"/>
    <w:rsid w:val="00D54DAE"/>
    <w:rsid w:val="00D54F75"/>
    <w:rsid w:val="00D55047"/>
    <w:rsid w:val="00D55A96"/>
    <w:rsid w:val="00D55E3E"/>
    <w:rsid w:val="00D56720"/>
    <w:rsid w:val="00D571AA"/>
    <w:rsid w:val="00D57960"/>
    <w:rsid w:val="00D615C1"/>
    <w:rsid w:val="00D62134"/>
    <w:rsid w:val="00D62418"/>
    <w:rsid w:val="00D62F79"/>
    <w:rsid w:val="00D642AA"/>
    <w:rsid w:val="00D6462A"/>
    <w:rsid w:val="00D6479E"/>
    <w:rsid w:val="00D65533"/>
    <w:rsid w:val="00D65F4A"/>
    <w:rsid w:val="00D6604B"/>
    <w:rsid w:val="00D66D21"/>
    <w:rsid w:val="00D66FAA"/>
    <w:rsid w:val="00D7147E"/>
    <w:rsid w:val="00D716E2"/>
    <w:rsid w:val="00D71DB8"/>
    <w:rsid w:val="00D71DDA"/>
    <w:rsid w:val="00D725B0"/>
    <w:rsid w:val="00D7266C"/>
    <w:rsid w:val="00D72B44"/>
    <w:rsid w:val="00D73375"/>
    <w:rsid w:val="00D73762"/>
    <w:rsid w:val="00D746DB"/>
    <w:rsid w:val="00D74D48"/>
    <w:rsid w:val="00D751FC"/>
    <w:rsid w:val="00D758DB"/>
    <w:rsid w:val="00D75F37"/>
    <w:rsid w:val="00D76AE2"/>
    <w:rsid w:val="00D77944"/>
    <w:rsid w:val="00D80DDD"/>
    <w:rsid w:val="00D81015"/>
    <w:rsid w:val="00D82950"/>
    <w:rsid w:val="00D83351"/>
    <w:rsid w:val="00D83893"/>
    <w:rsid w:val="00D843EA"/>
    <w:rsid w:val="00D84CD8"/>
    <w:rsid w:val="00D85E7D"/>
    <w:rsid w:val="00D863FA"/>
    <w:rsid w:val="00D8785C"/>
    <w:rsid w:val="00D87F44"/>
    <w:rsid w:val="00D901AA"/>
    <w:rsid w:val="00D90541"/>
    <w:rsid w:val="00D90F78"/>
    <w:rsid w:val="00D918B1"/>
    <w:rsid w:val="00D924CB"/>
    <w:rsid w:val="00D929B3"/>
    <w:rsid w:val="00D929B4"/>
    <w:rsid w:val="00D937EB"/>
    <w:rsid w:val="00D940CB"/>
    <w:rsid w:val="00D940EF"/>
    <w:rsid w:val="00D949A2"/>
    <w:rsid w:val="00D95181"/>
    <w:rsid w:val="00D9524F"/>
    <w:rsid w:val="00D95A61"/>
    <w:rsid w:val="00D96953"/>
    <w:rsid w:val="00D96C27"/>
    <w:rsid w:val="00D97606"/>
    <w:rsid w:val="00D97B96"/>
    <w:rsid w:val="00DA042E"/>
    <w:rsid w:val="00DA0612"/>
    <w:rsid w:val="00DA06DB"/>
    <w:rsid w:val="00DA19D8"/>
    <w:rsid w:val="00DA1FED"/>
    <w:rsid w:val="00DA263F"/>
    <w:rsid w:val="00DA2F17"/>
    <w:rsid w:val="00DA306C"/>
    <w:rsid w:val="00DA39D3"/>
    <w:rsid w:val="00DA4600"/>
    <w:rsid w:val="00DA477E"/>
    <w:rsid w:val="00DA5842"/>
    <w:rsid w:val="00DA6AA2"/>
    <w:rsid w:val="00DA6BDC"/>
    <w:rsid w:val="00DACD06"/>
    <w:rsid w:val="00DB0B24"/>
    <w:rsid w:val="00DB2237"/>
    <w:rsid w:val="00DB226A"/>
    <w:rsid w:val="00DB237D"/>
    <w:rsid w:val="00DB24B3"/>
    <w:rsid w:val="00DB252F"/>
    <w:rsid w:val="00DB2692"/>
    <w:rsid w:val="00DB3F00"/>
    <w:rsid w:val="00DB4086"/>
    <w:rsid w:val="00DB4D51"/>
    <w:rsid w:val="00DB4D6C"/>
    <w:rsid w:val="00DB4E05"/>
    <w:rsid w:val="00DB51B9"/>
    <w:rsid w:val="00DB52AB"/>
    <w:rsid w:val="00DB5564"/>
    <w:rsid w:val="00DB566D"/>
    <w:rsid w:val="00DB5992"/>
    <w:rsid w:val="00DB5C3F"/>
    <w:rsid w:val="00DB6E4B"/>
    <w:rsid w:val="00DB7A97"/>
    <w:rsid w:val="00DC0280"/>
    <w:rsid w:val="00DC12F1"/>
    <w:rsid w:val="00DC1B78"/>
    <w:rsid w:val="00DC1C33"/>
    <w:rsid w:val="00DC23B9"/>
    <w:rsid w:val="00DC2734"/>
    <w:rsid w:val="00DC489F"/>
    <w:rsid w:val="00DC4C1B"/>
    <w:rsid w:val="00DC5013"/>
    <w:rsid w:val="00DC511E"/>
    <w:rsid w:val="00DC5416"/>
    <w:rsid w:val="00DC55D7"/>
    <w:rsid w:val="00DC640F"/>
    <w:rsid w:val="00DC648C"/>
    <w:rsid w:val="00DC6C7D"/>
    <w:rsid w:val="00DD0323"/>
    <w:rsid w:val="00DD07CE"/>
    <w:rsid w:val="00DD0F1C"/>
    <w:rsid w:val="00DD1633"/>
    <w:rsid w:val="00DD2944"/>
    <w:rsid w:val="00DD29A1"/>
    <w:rsid w:val="00DD2D04"/>
    <w:rsid w:val="00DD2E69"/>
    <w:rsid w:val="00DD4705"/>
    <w:rsid w:val="00DD4D71"/>
    <w:rsid w:val="00DD50A6"/>
    <w:rsid w:val="00DD5214"/>
    <w:rsid w:val="00DD5F4E"/>
    <w:rsid w:val="00DD60D3"/>
    <w:rsid w:val="00DD6D94"/>
    <w:rsid w:val="00DD7374"/>
    <w:rsid w:val="00DD74CB"/>
    <w:rsid w:val="00DD7F1F"/>
    <w:rsid w:val="00DE11A6"/>
    <w:rsid w:val="00DE244E"/>
    <w:rsid w:val="00DE2EF9"/>
    <w:rsid w:val="00DE31F3"/>
    <w:rsid w:val="00DE34A8"/>
    <w:rsid w:val="00DE532D"/>
    <w:rsid w:val="00DE58F7"/>
    <w:rsid w:val="00DE64C5"/>
    <w:rsid w:val="00DE6AA5"/>
    <w:rsid w:val="00DE6BA7"/>
    <w:rsid w:val="00DE7393"/>
    <w:rsid w:val="00DE79D1"/>
    <w:rsid w:val="00DF076E"/>
    <w:rsid w:val="00DF088C"/>
    <w:rsid w:val="00DF0BDF"/>
    <w:rsid w:val="00DF1721"/>
    <w:rsid w:val="00DF1813"/>
    <w:rsid w:val="00DF1BE4"/>
    <w:rsid w:val="00DF1DAB"/>
    <w:rsid w:val="00DF2BBD"/>
    <w:rsid w:val="00DF4E6D"/>
    <w:rsid w:val="00DF76E1"/>
    <w:rsid w:val="00E002FC"/>
    <w:rsid w:val="00E01B13"/>
    <w:rsid w:val="00E01E26"/>
    <w:rsid w:val="00E02E5C"/>
    <w:rsid w:val="00E02EA3"/>
    <w:rsid w:val="00E033DF"/>
    <w:rsid w:val="00E03A31"/>
    <w:rsid w:val="00E045D7"/>
    <w:rsid w:val="00E04CFE"/>
    <w:rsid w:val="00E051BC"/>
    <w:rsid w:val="00E104BC"/>
    <w:rsid w:val="00E107D1"/>
    <w:rsid w:val="00E108CA"/>
    <w:rsid w:val="00E10E02"/>
    <w:rsid w:val="00E1128B"/>
    <w:rsid w:val="00E11BE9"/>
    <w:rsid w:val="00E122BA"/>
    <w:rsid w:val="00E12429"/>
    <w:rsid w:val="00E126EB"/>
    <w:rsid w:val="00E12B9B"/>
    <w:rsid w:val="00E13238"/>
    <w:rsid w:val="00E133B0"/>
    <w:rsid w:val="00E135C0"/>
    <w:rsid w:val="00E13746"/>
    <w:rsid w:val="00E1519C"/>
    <w:rsid w:val="00E1581B"/>
    <w:rsid w:val="00E15EEF"/>
    <w:rsid w:val="00E15F79"/>
    <w:rsid w:val="00E169E0"/>
    <w:rsid w:val="00E16F1D"/>
    <w:rsid w:val="00E17209"/>
    <w:rsid w:val="00E173AB"/>
    <w:rsid w:val="00E206F1"/>
    <w:rsid w:val="00E20D25"/>
    <w:rsid w:val="00E20F7B"/>
    <w:rsid w:val="00E21FCF"/>
    <w:rsid w:val="00E22CCE"/>
    <w:rsid w:val="00E23872"/>
    <w:rsid w:val="00E248F0"/>
    <w:rsid w:val="00E2502E"/>
    <w:rsid w:val="00E25535"/>
    <w:rsid w:val="00E25ABE"/>
    <w:rsid w:val="00E26051"/>
    <w:rsid w:val="00E268EB"/>
    <w:rsid w:val="00E2739B"/>
    <w:rsid w:val="00E30A32"/>
    <w:rsid w:val="00E30A5B"/>
    <w:rsid w:val="00E31980"/>
    <w:rsid w:val="00E3234C"/>
    <w:rsid w:val="00E328B6"/>
    <w:rsid w:val="00E33B89"/>
    <w:rsid w:val="00E3440C"/>
    <w:rsid w:val="00E34A98"/>
    <w:rsid w:val="00E3520C"/>
    <w:rsid w:val="00E35294"/>
    <w:rsid w:val="00E36E84"/>
    <w:rsid w:val="00E37054"/>
    <w:rsid w:val="00E37E47"/>
    <w:rsid w:val="00E37F91"/>
    <w:rsid w:val="00E40035"/>
    <w:rsid w:val="00E40F14"/>
    <w:rsid w:val="00E40F2A"/>
    <w:rsid w:val="00E41267"/>
    <w:rsid w:val="00E42A56"/>
    <w:rsid w:val="00E42AF3"/>
    <w:rsid w:val="00E42D37"/>
    <w:rsid w:val="00E42D52"/>
    <w:rsid w:val="00E42F9D"/>
    <w:rsid w:val="00E43F88"/>
    <w:rsid w:val="00E44436"/>
    <w:rsid w:val="00E44442"/>
    <w:rsid w:val="00E4497C"/>
    <w:rsid w:val="00E4632C"/>
    <w:rsid w:val="00E46DB6"/>
    <w:rsid w:val="00E470AA"/>
    <w:rsid w:val="00E47407"/>
    <w:rsid w:val="00E4740F"/>
    <w:rsid w:val="00E4791C"/>
    <w:rsid w:val="00E47C85"/>
    <w:rsid w:val="00E50E25"/>
    <w:rsid w:val="00E5133E"/>
    <w:rsid w:val="00E517B6"/>
    <w:rsid w:val="00E51AE8"/>
    <w:rsid w:val="00E51B5B"/>
    <w:rsid w:val="00E524F5"/>
    <w:rsid w:val="00E525CC"/>
    <w:rsid w:val="00E531F1"/>
    <w:rsid w:val="00E53A7D"/>
    <w:rsid w:val="00E5431F"/>
    <w:rsid w:val="00E544D4"/>
    <w:rsid w:val="00E54A7B"/>
    <w:rsid w:val="00E54AA3"/>
    <w:rsid w:val="00E54E09"/>
    <w:rsid w:val="00E553A7"/>
    <w:rsid w:val="00E572C2"/>
    <w:rsid w:val="00E579ED"/>
    <w:rsid w:val="00E60685"/>
    <w:rsid w:val="00E60B61"/>
    <w:rsid w:val="00E61293"/>
    <w:rsid w:val="00E618F9"/>
    <w:rsid w:val="00E61C9A"/>
    <w:rsid w:val="00E62AAC"/>
    <w:rsid w:val="00E63981"/>
    <w:rsid w:val="00E64501"/>
    <w:rsid w:val="00E64AC7"/>
    <w:rsid w:val="00E64CF4"/>
    <w:rsid w:val="00E65451"/>
    <w:rsid w:val="00E65C14"/>
    <w:rsid w:val="00E65F2F"/>
    <w:rsid w:val="00E660DA"/>
    <w:rsid w:val="00E6695A"/>
    <w:rsid w:val="00E672FA"/>
    <w:rsid w:val="00E67BBF"/>
    <w:rsid w:val="00E67C72"/>
    <w:rsid w:val="00E70B8E"/>
    <w:rsid w:val="00E71290"/>
    <w:rsid w:val="00E71B1E"/>
    <w:rsid w:val="00E73305"/>
    <w:rsid w:val="00E740A6"/>
    <w:rsid w:val="00E751BB"/>
    <w:rsid w:val="00E75652"/>
    <w:rsid w:val="00E758E3"/>
    <w:rsid w:val="00E759C1"/>
    <w:rsid w:val="00E768FA"/>
    <w:rsid w:val="00E7709E"/>
    <w:rsid w:val="00E77B5F"/>
    <w:rsid w:val="00E77C2C"/>
    <w:rsid w:val="00E77F4D"/>
    <w:rsid w:val="00E80457"/>
    <w:rsid w:val="00E809D1"/>
    <w:rsid w:val="00E816F5"/>
    <w:rsid w:val="00E81AB5"/>
    <w:rsid w:val="00E81B3D"/>
    <w:rsid w:val="00E82062"/>
    <w:rsid w:val="00E8350F"/>
    <w:rsid w:val="00E846C6"/>
    <w:rsid w:val="00E84F90"/>
    <w:rsid w:val="00E852A6"/>
    <w:rsid w:val="00E85732"/>
    <w:rsid w:val="00E8651B"/>
    <w:rsid w:val="00E865B4"/>
    <w:rsid w:val="00E871B6"/>
    <w:rsid w:val="00E873B3"/>
    <w:rsid w:val="00E87FA8"/>
    <w:rsid w:val="00E91D30"/>
    <w:rsid w:val="00E91E46"/>
    <w:rsid w:val="00E937EF"/>
    <w:rsid w:val="00E94120"/>
    <w:rsid w:val="00E9454D"/>
    <w:rsid w:val="00E9462F"/>
    <w:rsid w:val="00E94802"/>
    <w:rsid w:val="00E94883"/>
    <w:rsid w:val="00E95529"/>
    <w:rsid w:val="00E95A43"/>
    <w:rsid w:val="00E9608A"/>
    <w:rsid w:val="00E963D1"/>
    <w:rsid w:val="00E9645D"/>
    <w:rsid w:val="00E97A05"/>
    <w:rsid w:val="00E97C3E"/>
    <w:rsid w:val="00E97E95"/>
    <w:rsid w:val="00EA0056"/>
    <w:rsid w:val="00EA03F8"/>
    <w:rsid w:val="00EA063D"/>
    <w:rsid w:val="00EA3513"/>
    <w:rsid w:val="00EA49C1"/>
    <w:rsid w:val="00EA5FA7"/>
    <w:rsid w:val="00EA6171"/>
    <w:rsid w:val="00EA692C"/>
    <w:rsid w:val="00EB057C"/>
    <w:rsid w:val="00EB15FB"/>
    <w:rsid w:val="00EB16C0"/>
    <w:rsid w:val="00EB247B"/>
    <w:rsid w:val="00EB3E19"/>
    <w:rsid w:val="00EB3EFA"/>
    <w:rsid w:val="00EB418B"/>
    <w:rsid w:val="00EB4658"/>
    <w:rsid w:val="00EB59AE"/>
    <w:rsid w:val="00EB5C6A"/>
    <w:rsid w:val="00EB7E0B"/>
    <w:rsid w:val="00EC1366"/>
    <w:rsid w:val="00EC1516"/>
    <w:rsid w:val="00EC1839"/>
    <w:rsid w:val="00EC1B19"/>
    <w:rsid w:val="00EC4E7E"/>
    <w:rsid w:val="00EC6729"/>
    <w:rsid w:val="00EC6D4A"/>
    <w:rsid w:val="00EC7621"/>
    <w:rsid w:val="00EC7D94"/>
    <w:rsid w:val="00EC7DA0"/>
    <w:rsid w:val="00ED0013"/>
    <w:rsid w:val="00ED0760"/>
    <w:rsid w:val="00ED10FF"/>
    <w:rsid w:val="00ED18F8"/>
    <w:rsid w:val="00ED244D"/>
    <w:rsid w:val="00ED26A7"/>
    <w:rsid w:val="00ED2DAA"/>
    <w:rsid w:val="00ED33C2"/>
    <w:rsid w:val="00ED3D87"/>
    <w:rsid w:val="00ED3DAF"/>
    <w:rsid w:val="00ED4B0B"/>
    <w:rsid w:val="00ED61B4"/>
    <w:rsid w:val="00ED7038"/>
    <w:rsid w:val="00ED7231"/>
    <w:rsid w:val="00ED7D9F"/>
    <w:rsid w:val="00EE0A0E"/>
    <w:rsid w:val="00EE1005"/>
    <w:rsid w:val="00EE15EB"/>
    <w:rsid w:val="00EE37AC"/>
    <w:rsid w:val="00EE3E08"/>
    <w:rsid w:val="00EE47BE"/>
    <w:rsid w:val="00EE4AC7"/>
    <w:rsid w:val="00EE5628"/>
    <w:rsid w:val="00EE56EC"/>
    <w:rsid w:val="00EE5B29"/>
    <w:rsid w:val="00EE600D"/>
    <w:rsid w:val="00EE60CB"/>
    <w:rsid w:val="00EE6EA2"/>
    <w:rsid w:val="00EE787A"/>
    <w:rsid w:val="00EE7CE5"/>
    <w:rsid w:val="00EE7D9A"/>
    <w:rsid w:val="00EE7F3E"/>
    <w:rsid w:val="00EF0DC6"/>
    <w:rsid w:val="00EF1B00"/>
    <w:rsid w:val="00EF2FB0"/>
    <w:rsid w:val="00EF357D"/>
    <w:rsid w:val="00EF39B3"/>
    <w:rsid w:val="00EF4968"/>
    <w:rsid w:val="00EF63C2"/>
    <w:rsid w:val="00EF7792"/>
    <w:rsid w:val="00EF7B5B"/>
    <w:rsid w:val="00F010F8"/>
    <w:rsid w:val="00F015D1"/>
    <w:rsid w:val="00F020BC"/>
    <w:rsid w:val="00F025CF"/>
    <w:rsid w:val="00F035B7"/>
    <w:rsid w:val="00F03E0B"/>
    <w:rsid w:val="00F03E8D"/>
    <w:rsid w:val="00F04EB2"/>
    <w:rsid w:val="00F05B97"/>
    <w:rsid w:val="00F07504"/>
    <w:rsid w:val="00F079D3"/>
    <w:rsid w:val="00F07DF3"/>
    <w:rsid w:val="00F10DDC"/>
    <w:rsid w:val="00F11123"/>
    <w:rsid w:val="00F114AA"/>
    <w:rsid w:val="00F12BE9"/>
    <w:rsid w:val="00F12E20"/>
    <w:rsid w:val="00F14DCB"/>
    <w:rsid w:val="00F157A6"/>
    <w:rsid w:val="00F159F5"/>
    <w:rsid w:val="00F15C36"/>
    <w:rsid w:val="00F15E97"/>
    <w:rsid w:val="00F204CA"/>
    <w:rsid w:val="00F20EE5"/>
    <w:rsid w:val="00F215E7"/>
    <w:rsid w:val="00F2173E"/>
    <w:rsid w:val="00F21759"/>
    <w:rsid w:val="00F21A55"/>
    <w:rsid w:val="00F225EF"/>
    <w:rsid w:val="00F22BC8"/>
    <w:rsid w:val="00F22E38"/>
    <w:rsid w:val="00F23133"/>
    <w:rsid w:val="00F233AE"/>
    <w:rsid w:val="00F2382A"/>
    <w:rsid w:val="00F23C14"/>
    <w:rsid w:val="00F23DF1"/>
    <w:rsid w:val="00F244F2"/>
    <w:rsid w:val="00F247B8"/>
    <w:rsid w:val="00F2522D"/>
    <w:rsid w:val="00F2724C"/>
    <w:rsid w:val="00F277A3"/>
    <w:rsid w:val="00F278D3"/>
    <w:rsid w:val="00F27DAE"/>
    <w:rsid w:val="00F27E20"/>
    <w:rsid w:val="00F30717"/>
    <w:rsid w:val="00F30F56"/>
    <w:rsid w:val="00F3234D"/>
    <w:rsid w:val="00F3353B"/>
    <w:rsid w:val="00F349B7"/>
    <w:rsid w:val="00F34B70"/>
    <w:rsid w:val="00F364D3"/>
    <w:rsid w:val="00F364F1"/>
    <w:rsid w:val="00F36658"/>
    <w:rsid w:val="00F3689D"/>
    <w:rsid w:val="00F36A23"/>
    <w:rsid w:val="00F36C46"/>
    <w:rsid w:val="00F36CAD"/>
    <w:rsid w:val="00F36F4D"/>
    <w:rsid w:val="00F3738A"/>
    <w:rsid w:val="00F37780"/>
    <w:rsid w:val="00F378EC"/>
    <w:rsid w:val="00F400C4"/>
    <w:rsid w:val="00F40EF9"/>
    <w:rsid w:val="00F42178"/>
    <w:rsid w:val="00F42EB8"/>
    <w:rsid w:val="00F4301D"/>
    <w:rsid w:val="00F43271"/>
    <w:rsid w:val="00F43B74"/>
    <w:rsid w:val="00F44023"/>
    <w:rsid w:val="00F448D7"/>
    <w:rsid w:val="00F44DA6"/>
    <w:rsid w:val="00F44DE9"/>
    <w:rsid w:val="00F455E7"/>
    <w:rsid w:val="00F45A54"/>
    <w:rsid w:val="00F46CC2"/>
    <w:rsid w:val="00F50B62"/>
    <w:rsid w:val="00F50C97"/>
    <w:rsid w:val="00F51053"/>
    <w:rsid w:val="00F5165F"/>
    <w:rsid w:val="00F528AD"/>
    <w:rsid w:val="00F52D0C"/>
    <w:rsid w:val="00F54571"/>
    <w:rsid w:val="00F54582"/>
    <w:rsid w:val="00F54A71"/>
    <w:rsid w:val="00F54C76"/>
    <w:rsid w:val="00F55422"/>
    <w:rsid w:val="00F55A87"/>
    <w:rsid w:val="00F55EAC"/>
    <w:rsid w:val="00F561DF"/>
    <w:rsid w:val="00F57DC7"/>
    <w:rsid w:val="00F6119D"/>
    <w:rsid w:val="00F62F22"/>
    <w:rsid w:val="00F63E38"/>
    <w:rsid w:val="00F640BD"/>
    <w:rsid w:val="00F64132"/>
    <w:rsid w:val="00F643F8"/>
    <w:rsid w:val="00F6468B"/>
    <w:rsid w:val="00F64AD2"/>
    <w:rsid w:val="00F65AB7"/>
    <w:rsid w:val="00F66CB5"/>
    <w:rsid w:val="00F675D1"/>
    <w:rsid w:val="00F67ED0"/>
    <w:rsid w:val="00F70C57"/>
    <w:rsid w:val="00F70EC3"/>
    <w:rsid w:val="00F71268"/>
    <w:rsid w:val="00F713B8"/>
    <w:rsid w:val="00F719CF"/>
    <w:rsid w:val="00F73410"/>
    <w:rsid w:val="00F7382E"/>
    <w:rsid w:val="00F7457E"/>
    <w:rsid w:val="00F74A7F"/>
    <w:rsid w:val="00F7641C"/>
    <w:rsid w:val="00F7663D"/>
    <w:rsid w:val="00F768EE"/>
    <w:rsid w:val="00F76A01"/>
    <w:rsid w:val="00F773F3"/>
    <w:rsid w:val="00F77FE9"/>
    <w:rsid w:val="00F809BB"/>
    <w:rsid w:val="00F82772"/>
    <w:rsid w:val="00F83067"/>
    <w:rsid w:val="00F83342"/>
    <w:rsid w:val="00F83409"/>
    <w:rsid w:val="00F8352E"/>
    <w:rsid w:val="00F836DC"/>
    <w:rsid w:val="00F8421B"/>
    <w:rsid w:val="00F84D0C"/>
    <w:rsid w:val="00F85BA7"/>
    <w:rsid w:val="00F8634F"/>
    <w:rsid w:val="00F867EF"/>
    <w:rsid w:val="00F8682E"/>
    <w:rsid w:val="00F8685D"/>
    <w:rsid w:val="00F86D88"/>
    <w:rsid w:val="00F900C0"/>
    <w:rsid w:val="00F9054C"/>
    <w:rsid w:val="00F90AA4"/>
    <w:rsid w:val="00F90F96"/>
    <w:rsid w:val="00F91AA3"/>
    <w:rsid w:val="00F91B14"/>
    <w:rsid w:val="00F92385"/>
    <w:rsid w:val="00F94943"/>
    <w:rsid w:val="00F96A36"/>
    <w:rsid w:val="00F96FE3"/>
    <w:rsid w:val="00F971D6"/>
    <w:rsid w:val="00F97374"/>
    <w:rsid w:val="00F97A38"/>
    <w:rsid w:val="00F97AEA"/>
    <w:rsid w:val="00FA09C7"/>
    <w:rsid w:val="00FA189B"/>
    <w:rsid w:val="00FA2492"/>
    <w:rsid w:val="00FA2827"/>
    <w:rsid w:val="00FA2982"/>
    <w:rsid w:val="00FA2BF5"/>
    <w:rsid w:val="00FA3112"/>
    <w:rsid w:val="00FA327C"/>
    <w:rsid w:val="00FA44A3"/>
    <w:rsid w:val="00FA4769"/>
    <w:rsid w:val="00FA4E7E"/>
    <w:rsid w:val="00FA4EB8"/>
    <w:rsid w:val="00FA66F0"/>
    <w:rsid w:val="00FA67C4"/>
    <w:rsid w:val="00FB0176"/>
    <w:rsid w:val="00FB077C"/>
    <w:rsid w:val="00FB08F5"/>
    <w:rsid w:val="00FB0996"/>
    <w:rsid w:val="00FB0ABA"/>
    <w:rsid w:val="00FB0D41"/>
    <w:rsid w:val="00FB104B"/>
    <w:rsid w:val="00FB148A"/>
    <w:rsid w:val="00FB16B4"/>
    <w:rsid w:val="00FB2015"/>
    <w:rsid w:val="00FB2150"/>
    <w:rsid w:val="00FB232F"/>
    <w:rsid w:val="00FB2581"/>
    <w:rsid w:val="00FB315D"/>
    <w:rsid w:val="00FB33FE"/>
    <w:rsid w:val="00FB3621"/>
    <w:rsid w:val="00FB3A47"/>
    <w:rsid w:val="00FB3DF0"/>
    <w:rsid w:val="00FB430B"/>
    <w:rsid w:val="00FB4ECF"/>
    <w:rsid w:val="00FB53C5"/>
    <w:rsid w:val="00FB6153"/>
    <w:rsid w:val="00FB6947"/>
    <w:rsid w:val="00FB6AEA"/>
    <w:rsid w:val="00FB6AF6"/>
    <w:rsid w:val="00FB73F4"/>
    <w:rsid w:val="00FB786F"/>
    <w:rsid w:val="00FC020B"/>
    <w:rsid w:val="00FC0760"/>
    <w:rsid w:val="00FC0DDA"/>
    <w:rsid w:val="00FC2088"/>
    <w:rsid w:val="00FC2FAA"/>
    <w:rsid w:val="00FC3B9F"/>
    <w:rsid w:val="00FC3BA1"/>
    <w:rsid w:val="00FC3E05"/>
    <w:rsid w:val="00FC41CB"/>
    <w:rsid w:val="00FC475E"/>
    <w:rsid w:val="00FC4B1B"/>
    <w:rsid w:val="00FC5F4A"/>
    <w:rsid w:val="00FC6338"/>
    <w:rsid w:val="00FC63EF"/>
    <w:rsid w:val="00FC6972"/>
    <w:rsid w:val="00FC7C18"/>
    <w:rsid w:val="00FC7DDA"/>
    <w:rsid w:val="00FD0115"/>
    <w:rsid w:val="00FD06D5"/>
    <w:rsid w:val="00FD0807"/>
    <w:rsid w:val="00FD0B78"/>
    <w:rsid w:val="00FD11C2"/>
    <w:rsid w:val="00FD1697"/>
    <w:rsid w:val="00FD1AAA"/>
    <w:rsid w:val="00FD1E46"/>
    <w:rsid w:val="00FD25C5"/>
    <w:rsid w:val="00FD2D42"/>
    <w:rsid w:val="00FD3FD5"/>
    <w:rsid w:val="00FD42B6"/>
    <w:rsid w:val="00FD4D8E"/>
    <w:rsid w:val="00FD588D"/>
    <w:rsid w:val="00FD60DF"/>
    <w:rsid w:val="00FD6667"/>
    <w:rsid w:val="00FD6675"/>
    <w:rsid w:val="00FE14E7"/>
    <w:rsid w:val="00FE17D5"/>
    <w:rsid w:val="00FE2B05"/>
    <w:rsid w:val="00FE3DAC"/>
    <w:rsid w:val="00FE492C"/>
    <w:rsid w:val="00FE4A14"/>
    <w:rsid w:val="00FE4C7B"/>
    <w:rsid w:val="00FE5586"/>
    <w:rsid w:val="00FE5602"/>
    <w:rsid w:val="00FE5F99"/>
    <w:rsid w:val="00FE6B32"/>
    <w:rsid w:val="00FE743D"/>
    <w:rsid w:val="00FF1204"/>
    <w:rsid w:val="00FF1B81"/>
    <w:rsid w:val="00FF252B"/>
    <w:rsid w:val="00FF298A"/>
    <w:rsid w:val="00FF2DA2"/>
    <w:rsid w:val="00FF34F8"/>
    <w:rsid w:val="00FF374C"/>
    <w:rsid w:val="00FF454F"/>
    <w:rsid w:val="00FF4F9A"/>
    <w:rsid w:val="00FF632E"/>
    <w:rsid w:val="00FF68F7"/>
    <w:rsid w:val="00FF7560"/>
    <w:rsid w:val="00FF7BAE"/>
    <w:rsid w:val="01CB8181"/>
    <w:rsid w:val="01F3B748"/>
    <w:rsid w:val="02197B02"/>
    <w:rsid w:val="023643B5"/>
    <w:rsid w:val="026215E7"/>
    <w:rsid w:val="02F16EB5"/>
    <w:rsid w:val="033740BC"/>
    <w:rsid w:val="03544CFB"/>
    <w:rsid w:val="038979AE"/>
    <w:rsid w:val="03954508"/>
    <w:rsid w:val="03E8FD7B"/>
    <w:rsid w:val="04078DE7"/>
    <w:rsid w:val="042F0AC3"/>
    <w:rsid w:val="04405F21"/>
    <w:rsid w:val="0461C83C"/>
    <w:rsid w:val="046E3614"/>
    <w:rsid w:val="04EA1803"/>
    <w:rsid w:val="052730FB"/>
    <w:rsid w:val="053ACDCB"/>
    <w:rsid w:val="05688307"/>
    <w:rsid w:val="05AC28F1"/>
    <w:rsid w:val="05E1FE10"/>
    <w:rsid w:val="05EE84B8"/>
    <w:rsid w:val="0651DB0E"/>
    <w:rsid w:val="06B067FB"/>
    <w:rsid w:val="06C87981"/>
    <w:rsid w:val="07202200"/>
    <w:rsid w:val="072CD31E"/>
    <w:rsid w:val="07AFAEC8"/>
    <w:rsid w:val="07B09C56"/>
    <w:rsid w:val="081BE1EE"/>
    <w:rsid w:val="08224F65"/>
    <w:rsid w:val="084F13EB"/>
    <w:rsid w:val="08946A64"/>
    <w:rsid w:val="08B13476"/>
    <w:rsid w:val="08CA1FD3"/>
    <w:rsid w:val="08D0180F"/>
    <w:rsid w:val="09157E5E"/>
    <w:rsid w:val="09943E69"/>
    <w:rsid w:val="09A68240"/>
    <w:rsid w:val="0A19BEDF"/>
    <w:rsid w:val="0A5B81A0"/>
    <w:rsid w:val="0A5EFC6E"/>
    <w:rsid w:val="0A6D42C5"/>
    <w:rsid w:val="0A884AEE"/>
    <w:rsid w:val="0ABE8BA1"/>
    <w:rsid w:val="0B0E4988"/>
    <w:rsid w:val="0B36ECFA"/>
    <w:rsid w:val="0B8BB895"/>
    <w:rsid w:val="0C0F7D6E"/>
    <w:rsid w:val="0C87BE6B"/>
    <w:rsid w:val="0CD2BD5B"/>
    <w:rsid w:val="0CF8B95E"/>
    <w:rsid w:val="0D6635E6"/>
    <w:rsid w:val="0DA62953"/>
    <w:rsid w:val="0DC3AAE9"/>
    <w:rsid w:val="0DEA92C8"/>
    <w:rsid w:val="0DFB5891"/>
    <w:rsid w:val="0E1FB0D1"/>
    <w:rsid w:val="0E3BB771"/>
    <w:rsid w:val="0E57174A"/>
    <w:rsid w:val="0E8AF4F7"/>
    <w:rsid w:val="0EC60229"/>
    <w:rsid w:val="0F7AF9C8"/>
    <w:rsid w:val="0FA14AA2"/>
    <w:rsid w:val="1015C3C4"/>
    <w:rsid w:val="103024AE"/>
    <w:rsid w:val="108AA7DB"/>
    <w:rsid w:val="10CD8776"/>
    <w:rsid w:val="10D8BC38"/>
    <w:rsid w:val="10EFB75C"/>
    <w:rsid w:val="10FB1A93"/>
    <w:rsid w:val="1127C58E"/>
    <w:rsid w:val="11645842"/>
    <w:rsid w:val="12022D53"/>
    <w:rsid w:val="1215F67D"/>
    <w:rsid w:val="12191E41"/>
    <w:rsid w:val="12280942"/>
    <w:rsid w:val="125F86EB"/>
    <w:rsid w:val="127F763C"/>
    <w:rsid w:val="128D4709"/>
    <w:rsid w:val="12C907D3"/>
    <w:rsid w:val="1361CEE1"/>
    <w:rsid w:val="138BEB7C"/>
    <w:rsid w:val="13A780F2"/>
    <w:rsid w:val="14297BF2"/>
    <w:rsid w:val="14490721"/>
    <w:rsid w:val="145F6650"/>
    <w:rsid w:val="1488F9E4"/>
    <w:rsid w:val="149795AD"/>
    <w:rsid w:val="14AE266C"/>
    <w:rsid w:val="14CA0F7F"/>
    <w:rsid w:val="14E934E7"/>
    <w:rsid w:val="1503FD57"/>
    <w:rsid w:val="151E4B3F"/>
    <w:rsid w:val="1535ABD9"/>
    <w:rsid w:val="1549FE25"/>
    <w:rsid w:val="15DC7C50"/>
    <w:rsid w:val="15ECE3E4"/>
    <w:rsid w:val="15FB36B1"/>
    <w:rsid w:val="16CDE3C1"/>
    <w:rsid w:val="176F6F49"/>
    <w:rsid w:val="17970712"/>
    <w:rsid w:val="17EBE176"/>
    <w:rsid w:val="18382B6B"/>
    <w:rsid w:val="1883E336"/>
    <w:rsid w:val="18AB5F77"/>
    <w:rsid w:val="18E0540D"/>
    <w:rsid w:val="18F0333F"/>
    <w:rsid w:val="18FF51EA"/>
    <w:rsid w:val="19249B91"/>
    <w:rsid w:val="19B94D68"/>
    <w:rsid w:val="1A02D106"/>
    <w:rsid w:val="1AA4CFBC"/>
    <w:rsid w:val="1AE7E64C"/>
    <w:rsid w:val="1B23A01F"/>
    <w:rsid w:val="1B317134"/>
    <w:rsid w:val="1B4CAB11"/>
    <w:rsid w:val="1B587193"/>
    <w:rsid w:val="1BAC94B2"/>
    <w:rsid w:val="1BADCC56"/>
    <w:rsid w:val="1C06E688"/>
    <w:rsid w:val="1C593D75"/>
    <w:rsid w:val="1C60ED4E"/>
    <w:rsid w:val="1C7707F3"/>
    <w:rsid w:val="1CE8033E"/>
    <w:rsid w:val="1CED523B"/>
    <w:rsid w:val="1D090AF8"/>
    <w:rsid w:val="1D0D910D"/>
    <w:rsid w:val="1D26345F"/>
    <w:rsid w:val="1D36C9F3"/>
    <w:rsid w:val="1D92050E"/>
    <w:rsid w:val="1DF99AB0"/>
    <w:rsid w:val="1EC6AB69"/>
    <w:rsid w:val="1ED29A54"/>
    <w:rsid w:val="1ED5935D"/>
    <w:rsid w:val="1EEECD43"/>
    <w:rsid w:val="1F27C29D"/>
    <w:rsid w:val="1F56B5E9"/>
    <w:rsid w:val="1F69286B"/>
    <w:rsid w:val="204ABDDD"/>
    <w:rsid w:val="20C27907"/>
    <w:rsid w:val="21068224"/>
    <w:rsid w:val="213612F4"/>
    <w:rsid w:val="215A087B"/>
    <w:rsid w:val="215FA678"/>
    <w:rsid w:val="21CBE8DE"/>
    <w:rsid w:val="22602C44"/>
    <w:rsid w:val="227EABCC"/>
    <w:rsid w:val="229ABBB1"/>
    <w:rsid w:val="22DC1473"/>
    <w:rsid w:val="23001F9B"/>
    <w:rsid w:val="23F8D010"/>
    <w:rsid w:val="24031DD6"/>
    <w:rsid w:val="241D2409"/>
    <w:rsid w:val="242CB8E5"/>
    <w:rsid w:val="2456AFBE"/>
    <w:rsid w:val="24BC2FCE"/>
    <w:rsid w:val="25029FD5"/>
    <w:rsid w:val="251A6482"/>
    <w:rsid w:val="251E2F00"/>
    <w:rsid w:val="25698AC7"/>
    <w:rsid w:val="25C67128"/>
    <w:rsid w:val="26006527"/>
    <w:rsid w:val="26062B3C"/>
    <w:rsid w:val="2608D0BA"/>
    <w:rsid w:val="2642DE89"/>
    <w:rsid w:val="26831AFD"/>
    <w:rsid w:val="26BD7782"/>
    <w:rsid w:val="26CCA2C1"/>
    <w:rsid w:val="270CE286"/>
    <w:rsid w:val="27177590"/>
    <w:rsid w:val="2720A499"/>
    <w:rsid w:val="2737864D"/>
    <w:rsid w:val="27476EF0"/>
    <w:rsid w:val="275918DD"/>
    <w:rsid w:val="2777E56A"/>
    <w:rsid w:val="27C539C7"/>
    <w:rsid w:val="27E2BE14"/>
    <w:rsid w:val="28757B35"/>
    <w:rsid w:val="28AF6DF3"/>
    <w:rsid w:val="28B96CFD"/>
    <w:rsid w:val="28ECCC7B"/>
    <w:rsid w:val="2957712F"/>
    <w:rsid w:val="2959781A"/>
    <w:rsid w:val="29B926E8"/>
    <w:rsid w:val="29E73B2A"/>
    <w:rsid w:val="29FF99CE"/>
    <w:rsid w:val="2A1E70BC"/>
    <w:rsid w:val="2A6A0BAD"/>
    <w:rsid w:val="2ABD5166"/>
    <w:rsid w:val="2B00A756"/>
    <w:rsid w:val="2B068F2A"/>
    <w:rsid w:val="2B4754DD"/>
    <w:rsid w:val="2B49DD3F"/>
    <w:rsid w:val="2B67B1A5"/>
    <w:rsid w:val="2BAD1BF7"/>
    <w:rsid w:val="2BBBD6EF"/>
    <w:rsid w:val="2BEA8846"/>
    <w:rsid w:val="2BECA11F"/>
    <w:rsid w:val="2C44069F"/>
    <w:rsid w:val="2C5691CE"/>
    <w:rsid w:val="2C622519"/>
    <w:rsid w:val="2C6B3272"/>
    <w:rsid w:val="2C9BA85B"/>
    <w:rsid w:val="2CBB110F"/>
    <w:rsid w:val="2CE839A9"/>
    <w:rsid w:val="2CF77C82"/>
    <w:rsid w:val="2D48EC58"/>
    <w:rsid w:val="2E57726A"/>
    <w:rsid w:val="2E5BA00F"/>
    <w:rsid w:val="2E624B73"/>
    <w:rsid w:val="2E78A7A3"/>
    <w:rsid w:val="2E96D9B3"/>
    <w:rsid w:val="2E9D851C"/>
    <w:rsid w:val="2EB23A29"/>
    <w:rsid w:val="2EE7CF70"/>
    <w:rsid w:val="2F6DACD5"/>
    <w:rsid w:val="2FDAC77A"/>
    <w:rsid w:val="2FDCC863"/>
    <w:rsid w:val="2FE0D0E4"/>
    <w:rsid w:val="30216E02"/>
    <w:rsid w:val="303E7D19"/>
    <w:rsid w:val="3040BD7D"/>
    <w:rsid w:val="3063F01F"/>
    <w:rsid w:val="306C209E"/>
    <w:rsid w:val="3076CE06"/>
    <w:rsid w:val="30808D1A"/>
    <w:rsid w:val="309E5CC1"/>
    <w:rsid w:val="30A72093"/>
    <w:rsid w:val="30B9D2F5"/>
    <w:rsid w:val="3109614C"/>
    <w:rsid w:val="311629F3"/>
    <w:rsid w:val="3130B2D2"/>
    <w:rsid w:val="3131EE4B"/>
    <w:rsid w:val="316E9B63"/>
    <w:rsid w:val="3179AEDD"/>
    <w:rsid w:val="31E04158"/>
    <w:rsid w:val="3244CA3A"/>
    <w:rsid w:val="3254A784"/>
    <w:rsid w:val="325F7CFC"/>
    <w:rsid w:val="32AF3AEE"/>
    <w:rsid w:val="32E28EA7"/>
    <w:rsid w:val="32EB6F63"/>
    <w:rsid w:val="330E83F1"/>
    <w:rsid w:val="3346D21C"/>
    <w:rsid w:val="33EE35D7"/>
    <w:rsid w:val="3454DE44"/>
    <w:rsid w:val="34A57970"/>
    <w:rsid w:val="34C3F0E4"/>
    <w:rsid w:val="34E5ED6C"/>
    <w:rsid w:val="351B59A1"/>
    <w:rsid w:val="35234215"/>
    <w:rsid w:val="355E535A"/>
    <w:rsid w:val="359CE6E1"/>
    <w:rsid w:val="360EED60"/>
    <w:rsid w:val="36940F7C"/>
    <w:rsid w:val="36D132CA"/>
    <w:rsid w:val="36EDB401"/>
    <w:rsid w:val="37CA6934"/>
    <w:rsid w:val="382927AC"/>
    <w:rsid w:val="388D0768"/>
    <w:rsid w:val="389E7B2A"/>
    <w:rsid w:val="38B4F187"/>
    <w:rsid w:val="3972F1CE"/>
    <w:rsid w:val="398A509C"/>
    <w:rsid w:val="39FF8AF2"/>
    <w:rsid w:val="3A183AE5"/>
    <w:rsid w:val="3A1F96FF"/>
    <w:rsid w:val="3A5A7210"/>
    <w:rsid w:val="3AC4A539"/>
    <w:rsid w:val="3B1B5E78"/>
    <w:rsid w:val="3B2CCADE"/>
    <w:rsid w:val="3B5238FB"/>
    <w:rsid w:val="3BE383EF"/>
    <w:rsid w:val="3BEF5946"/>
    <w:rsid w:val="3C88B934"/>
    <w:rsid w:val="3CA1B828"/>
    <w:rsid w:val="3CA6B17F"/>
    <w:rsid w:val="3CAC84E1"/>
    <w:rsid w:val="3CCE01C6"/>
    <w:rsid w:val="3CE560FC"/>
    <w:rsid w:val="3D5F0F51"/>
    <w:rsid w:val="3D93CB6B"/>
    <w:rsid w:val="3E39AAB8"/>
    <w:rsid w:val="3E8FF641"/>
    <w:rsid w:val="3EA0608B"/>
    <w:rsid w:val="3EA7ABC9"/>
    <w:rsid w:val="3F0C2924"/>
    <w:rsid w:val="3F11532B"/>
    <w:rsid w:val="3F513AC0"/>
    <w:rsid w:val="3FBC52BC"/>
    <w:rsid w:val="40137EB8"/>
    <w:rsid w:val="4033AC3E"/>
    <w:rsid w:val="403840D1"/>
    <w:rsid w:val="4076BF1A"/>
    <w:rsid w:val="40CDD5D3"/>
    <w:rsid w:val="418B506C"/>
    <w:rsid w:val="419A3CE6"/>
    <w:rsid w:val="41BDE03F"/>
    <w:rsid w:val="4216826A"/>
    <w:rsid w:val="422C33E6"/>
    <w:rsid w:val="422DFEA7"/>
    <w:rsid w:val="42410DA6"/>
    <w:rsid w:val="4275C57D"/>
    <w:rsid w:val="42A0C2E0"/>
    <w:rsid w:val="42F0E889"/>
    <w:rsid w:val="4338713B"/>
    <w:rsid w:val="4348B87E"/>
    <w:rsid w:val="43523D4C"/>
    <w:rsid w:val="436FF0A7"/>
    <w:rsid w:val="437AE952"/>
    <w:rsid w:val="43A7A64E"/>
    <w:rsid w:val="43AAC9E3"/>
    <w:rsid w:val="4410711C"/>
    <w:rsid w:val="443EA5D3"/>
    <w:rsid w:val="4453B439"/>
    <w:rsid w:val="448FC3DF"/>
    <w:rsid w:val="449644BE"/>
    <w:rsid w:val="44A03259"/>
    <w:rsid w:val="44D833DD"/>
    <w:rsid w:val="4516ED4D"/>
    <w:rsid w:val="45253203"/>
    <w:rsid w:val="453107B2"/>
    <w:rsid w:val="45315C9C"/>
    <w:rsid w:val="45BC8927"/>
    <w:rsid w:val="45C12501"/>
    <w:rsid w:val="46123A0D"/>
    <w:rsid w:val="463C7204"/>
    <w:rsid w:val="467E9ED8"/>
    <w:rsid w:val="4688849C"/>
    <w:rsid w:val="46ADFE58"/>
    <w:rsid w:val="4708BC1A"/>
    <w:rsid w:val="4780A6CB"/>
    <w:rsid w:val="47856ABE"/>
    <w:rsid w:val="479E2D68"/>
    <w:rsid w:val="47C358E6"/>
    <w:rsid w:val="47C764A1"/>
    <w:rsid w:val="486662D9"/>
    <w:rsid w:val="4891C80E"/>
    <w:rsid w:val="48929072"/>
    <w:rsid w:val="48B2E89A"/>
    <w:rsid w:val="48F0D4C6"/>
    <w:rsid w:val="49137869"/>
    <w:rsid w:val="4929D61E"/>
    <w:rsid w:val="49680883"/>
    <w:rsid w:val="498633F6"/>
    <w:rsid w:val="49CC41B4"/>
    <w:rsid w:val="49F9CF8F"/>
    <w:rsid w:val="4A5074DF"/>
    <w:rsid w:val="4AB67CDC"/>
    <w:rsid w:val="4ACDDAFB"/>
    <w:rsid w:val="4AE7C66B"/>
    <w:rsid w:val="4AF4ECA3"/>
    <w:rsid w:val="4B2EC2D6"/>
    <w:rsid w:val="4B424E66"/>
    <w:rsid w:val="4B46D49A"/>
    <w:rsid w:val="4B6CD2DA"/>
    <w:rsid w:val="4B719BCA"/>
    <w:rsid w:val="4BFA63C5"/>
    <w:rsid w:val="4C1705A5"/>
    <w:rsid w:val="4C1A69C1"/>
    <w:rsid w:val="4C1D4FA0"/>
    <w:rsid w:val="4C5C53A8"/>
    <w:rsid w:val="4C6DA849"/>
    <w:rsid w:val="4CBB923B"/>
    <w:rsid w:val="4CC8A3E0"/>
    <w:rsid w:val="4D0CA2B9"/>
    <w:rsid w:val="4D3A5394"/>
    <w:rsid w:val="4D46F064"/>
    <w:rsid w:val="4D8C9857"/>
    <w:rsid w:val="4D8DAFDF"/>
    <w:rsid w:val="4DAF66D7"/>
    <w:rsid w:val="4DE84DBC"/>
    <w:rsid w:val="4E36A625"/>
    <w:rsid w:val="4E42B831"/>
    <w:rsid w:val="4E53C013"/>
    <w:rsid w:val="4E62F54C"/>
    <w:rsid w:val="4EAF65BE"/>
    <w:rsid w:val="4EE25E42"/>
    <w:rsid w:val="4EE48BCB"/>
    <w:rsid w:val="4F7C97D1"/>
    <w:rsid w:val="4F96B531"/>
    <w:rsid w:val="4FBB7364"/>
    <w:rsid w:val="4FC11B75"/>
    <w:rsid w:val="4FD0DF07"/>
    <w:rsid w:val="500F307B"/>
    <w:rsid w:val="503034F5"/>
    <w:rsid w:val="5037AFDB"/>
    <w:rsid w:val="503F625C"/>
    <w:rsid w:val="5043513C"/>
    <w:rsid w:val="50520BB9"/>
    <w:rsid w:val="5069DDE3"/>
    <w:rsid w:val="506C56F8"/>
    <w:rsid w:val="50C9ECCE"/>
    <w:rsid w:val="50F19851"/>
    <w:rsid w:val="516D4238"/>
    <w:rsid w:val="51C702CC"/>
    <w:rsid w:val="521D031D"/>
    <w:rsid w:val="5223CD17"/>
    <w:rsid w:val="5286B27D"/>
    <w:rsid w:val="528E46F2"/>
    <w:rsid w:val="52C0E674"/>
    <w:rsid w:val="52C9DB01"/>
    <w:rsid w:val="52D64E1A"/>
    <w:rsid w:val="532F2492"/>
    <w:rsid w:val="535F0D41"/>
    <w:rsid w:val="536FC001"/>
    <w:rsid w:val="53748871"/>
    <w:rsid w:val="5380C98B"/>
    <w:rsid w:val="53B45C07"/>
    <w:rsid w:val="53E63D11"/>
    <w:rsid w:val="53E8CA24"/>
    <w:rsid w:val="54408691"/>
    <w:rsid w:val="545F439A"/>
    <w:rsid w:val="546D674B"/>
    <w:rsid w:val="5484CCCB"/>
    <w:rsid w:val="54FC19E3"/>
    <w:rsid w:val="55179292"/>
    <w:rsid w:val="555156A2"/>
    <w:rsid w:val="558A6D75"/>
    <w:rsid w:val="55A0C556"/>
    <w:rsid w:val="55BF9542"/>
    <w:rsid w:val="55CFB782"/>
    <w:rsid w:val="55EED2C9"/>
    <w:rsid w:val="5664476F"/>
    <w:rsid w:val="5669BDFC"/>
    <w:rsid w:val="56780948"/>
    <w:rsid w:val="569CBA18"/>
    <w:rsid w:val="5750B66C"/>
    <w:rsid w:val="577D01A2"/>
    <w:rsid w:val="5784EBCA"/>
    <w:rsid w:val="5791B4AD"/>
    <w:rsid w:val="57B1D58D"/>
    <w:rsid w:val="57C2D2DF"/>
    <w:rsid w:val="57D48368"/>
    <w:rsid w:val="588F517B"/>
    <w:rsid w:val="58C26C8F"/>
    <w:rsid w:val="58C74466"/>
    <w:rsid w:val="590D29F5"/>
    <w:rsid w:val="5918D203"/>
    <w:rsid w:val="5999A0B9"/>
    <w:rsid w:val="59D450EA"/>
    <w:rsid w:val="59F6198E"/>
    <w:rsid w:val="5A4D946B"/>
    <w:rsid w:val="5A50E86D"/>
    <w:rsid w:val="5A7F37D4"/>
    <w:rsid w:val="5A88F1B1"/>
    <w:rsid w:val="5A9B701A"/>
    <w:rsid w:val="5AC55990"/>
    <w:rsid w:val="5AE8C927"/>
    <w:rsid w:val="5B021E7C"/>
    <w:rsid w:val="5B813139"/>
    <w:rsid w:val="5BC48EF3"/>
    <w:rsid w:val="5BD4902C"/>
    <w:rsid w:val="5BD6526A"/>
    <w:rsid w:val="5C3AC596"/>
    <w:rsid w:val="5C67B078"/>
    <w:rsid w:val="5CD2BF07"/>
    <w:rsid w:val="5CDAC77E"/>
    <w:rsid w:val="5D0031D1"/>
    <w:rsid w:val="5D1C890B"/>
    <w:rsid w:val="5D2A8B57"/>
    <w:rsid w:val="5D472AB9"/>
    <w:rsid w:val="5D6E1F53"/>
    <w:rsid w:val="5D91896C"/>
    <w:rsid w:val="5E3B5D42"/>
    <w:rsid w:val="5E485EB4"/>
    <w:rsid w:val="5E82D7E7"/>
    <w:rsid w:val="5EB2738F"/>
    <w:rsid w:val="5EC284EC"/>
    <w:rsid w:val="5EDC5E1E"/>
    <w:rsid w:val="5F90704C"/>
    <w:rsid w:val="5FA0CB3D"/>
    <w:rsid w:val="5FF57E75"/>
    <w:rsid w:val="60169FE6"/>
    <w:rsid w:val="60197942"/>
    <w:rsid w:val="602467EC"/>
    <w:rsid w:val="60363C13"/>
    <w:rsid w:val="6077875F"/>
    <w:rsid w:val="608A6DA4"/>
    <w:rsid w:val="609707DA"/>
    <w:rsid w:val="60DE05C1"/>
    <w:rsid w:val="60E5CE38"/>
    <w:rsid w:val="616822D1"/>
    <w:rsid w:val="61724702"/>
    <w:rsid w:val="618871EC"/>
    <w:rsid w:val="6192742C"/>
    <w:rsid w:val="6198C330"/>
    <w:rsid w:val="61D20C74"/>
    <w:rsid w:val="61F5397C"/>
    <w:rsid w:val="61F7A1C8"/>
    <w:rsid w:val="621A9406"/>
    <w:rsid w:val="6320B3F6"/>
    <w:rsid w:val="636D99D6"/>
    <w:rsid w:val="63712DE2"/>
    <w:rsid w:val="63A4DD1A"/>
    <w:rsid w:val="63C2D86F"/>
    <w:rsid w:val="63D758D9"/>
    <w:rsid w:val="63DB0E8A"/>
    <w:rsid w:val="63E951A8"/>
    <w:rsid w:val="63FFE4CE"/>
    <w:rsid w:val="646EB8CB"/>
    <w:rsid w:val="64864520"/>
    <w:rsid w:val="6605107E"/>
    <w:rsid w:val="6607843F"/>
    <w:rsid w:val="6644D496"/>
    <w:rsid w:val="6647EAC6"/>
    <w:rsid w:val="66590AC4"/>
    <w:rsid w:val="665DBAA3"/>
    <w:rsid w:val="665E3649"/>
    <w:rsid w:val="6688B1C6"/>
    <w:rsid w:val="66DE76BE"/>
    <w:rsid w:val="670BCF2A"/>
    <w:rsid w:val="6754D2D4"/>
    <w:rsid w:val="67D6E799"/>
    <w:rsid w:val="67E9DEA7"/>
    <w:rsid w:val="6814FADA"/>
    <w:rsid w:val="686EC64D"/>
    <w:rsid w:val="68751F91"/>
    <w:rsid w:val="68B111C1"/>
    <w:rsid w:val="68BF43EE"/>
    <w:rsid w:val="68C355ED"/>
    <w:rsid w:val="68DB4A5E"/>
    <w:rsid w:val="6936E353"/>
    <w:rsid w:val="694F35E9"/>
    <w:rsid w:val="6953025C"/>
    <w:rsid w:val="699B29FB"/>
    <w:rsid w:val="69D3E85C"/>
    <w:rsid w:val="69EABC1A"/>
    <w:rsid w:val="69F4611F"/>
    <w:rsid w:val="69F8B1F2"/>
    <w:rsid w:val="6A044BE7"/>
    <w:rsid w:val="6A1A5A93"/>
    <w:rsid w:val="6ADFC4B9"/>
    <w:rsid w:val="6AEC557F"/>
    <w:rsid w:val="6B4410EA"/>
    <w:rsid w:val="6B5DBFF8"/>
    <w:rsid w:val="6BAFCE55"/>
    <w:rsid w:val="6BE3966B"/>
    <w:rsid w:val="6BE39DC3"/>
    <w:rsid w:val="6BFB8E66"/>
    <w:rsid w:val="6C0C1335"/>
    <w:rsid w:val="6CFFE8F2"/>
    <w:rsid w:val="6D09E10F"/>
    <w:rsid w:val="6D129F41"/>
    <w:rsid w:val="6D16F1BD"/>
    <w:rsid w:val="6D2BF0E0"/>
    <w:rsid w:val="6E216C30"/>
    <w:rsid w:val="6E701F5F"/>
    <w:rsid w:val="6EEDCBB6"/>
    <w:rsid w:val="6F402004"/>
    <w:rsid w:val="6F4575D5"/>
    <w:rsid w:val="700FE99F"/>
    <w:rsid w:val="70ED17A9"/>
    <w:rsid w:val="70F73FB4"/>
    <w:rsid w:val="71102F10"/>
    <w:rsid w:val="714022D0"/>
    <w:rsid w:val="718672DE"/>
    <w:rsid w:val="719D44B3"/>
    <w:rsid w:val="71BC466E"/>
    <w:rsid w:val="71C88FF9"/>
    <w:rsid w:val="71D31AB4"/>
    <w:rsid w:val="71E606AA"/>
    <w:rsid w:val="71F15E33"/>
    <w:rsid w:val="7208650E"/>
    <w:rsid w:val="7269B2A1"/>
    <w:rsid w:val="727A87C3"/>
    <w:rsid w:val="729EA3F3"/>
    <w:rsid w:val="72D1DB97"/>
    <w:rsid w:val="72FE88C7"/>
    <w:rsid w:val="73044430"/>
    <w:rsid w:val="733B5ACF"/>
    <w:rsid w:val="73C13CD9"/>
    <w:rsid w:val="7418E6F8"/>
    <w:rsid w:val="7463806D"/>
    <w:rsid w:val="7472FEB1"/>
    <w:rsid w:val="74A51DC4"/>
    <w:rsid w:val="74D1B008"/>
    <w:rsid w:val="74DB7208"/>
    <w:rsid w:val="74E36395"/>
    <w:rsid w:val="755D0D3A"/>
    <w:rsid w:val="75AB6643"/>
    <w:rsid w:val="75B1AF66"/>
    <w:rsid w:val="75CC65CF"/>
    <w:rsid w:val="76000BC3"/>
    <w:rsid w:val="76892D05"/>
    <w:rsid w:val="778A42E6"/>
    <w:rsid w:val="77B66C53"/>
    <w:rsid w:val="77F03802"/>
    <w:rsid w:val="7816DE18"/>
    <w:rsid w:val="7833918C"/>
    <w:rsid w:val="7875731F"/>
    <w:rsid w:val="78BCB15A"/>
    <w:rsid w:val="78C3A7E0"/>
    <w:rsid w:val="7923A4AD"/>
    <w:rsid w:val="79292F30"/>
    <w:rsid w:val="7936C167"/>
    <w:rsid w:val="7950E766"/>
    <w:rsid w:val="795F9C53"/>
    <w:rsid w:val="79792E56"/>
    <w:rsid w:val="79FFB1AA"/>
    <w:rsid w:val="7A3FAF96"/>
    <w:rsid w:val="7A48746A"/>
    <w:rsid w:val="7A68186E"/>
    <w:rsid w:val="7AADD41F"/>
    <w:rsid w:val="7B07DD6C"/>
    <w:rsid w:val="7B0D56C3"/>
    <w:rsid w:val="7B14918C"/>
    <w:rsid w:val="7C4055B4"/>
    <w:rsid w:val="7C48F298"/>
    <w:rsid w:val="7C6BEF49"/>
    <w:rsid w:val="7C9B4A23"/>
    <w:rsid w:val="7CA259E7"/>
    <w:rsid w:val="7CA6F7E7"/>
    <w:rsid w:val="7CD00633"/>
    <w:rsid w:val="7D34173C"/>
    <w:rsid w:val="7D56234D"/>
    <w:rsid w:val="7D700CA5"/>
    <w:rsid w:val="7D840D5C"/>
    <w:rsid w:val="7DA52DC5"/>
    <w:rsid w:val="7DBB1E25"/>
    <w:rsid w:val="7E0C13FC"/>
    <w:rsid w:val="7E10071C"/>
    <w:rsid w:val="7E12963E"/>
    <w:rsid w:val="7E2A10D2"/>
    <w:rsid w:val="7E55B2FD"/>
    <w:rsid w:val="7E93E0BE"/>
    <w:rsid w:val="7EA3D215"/>
    <w:rsid w:val="7F1BE15F"/>
    <w:rsid w:val="7F313BA6"/>
    <w:rsid w:val="7F3EAFEA"/>
    <w:rsid w:val="7F4DBF35"/>
    <w:rsid w:val="7FD3EFE0"/>
    <w:rsid w:val="7FDE1E4B"/>
    <w:rsid w:val="7FDEE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202710"/>
  <w15:chartTrackingRefBased/>
  <w15:docId w15:val="{FD4B543D-1DEF-490F-AFB8-F68F27BC4A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D0DD3"/>
    <w:pPr>
      <w:keepNext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20A25"/>
    <w:pPr>
      <w:keepNext/>
      <w:outlineLvl w:val="1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rsid w:val="007D0DD3"/>
    <w:rPr>
      <w:b/>
      <w:bCs/>
    </w:rPr>
  </w:style>
  <w:style w:type="character" w:customStyle="1" w:styleId="BodyTextChar">
    <w:name w:val="Body Text Char"/>
    <w:basedOn w:val="DefaultParagraphFont"/>
    <w:link w:val="BodyText"/>
    <w:uiPriority w:val="99"/>
    <w:rsid w:val="007D0DD3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7D0DD3"/>
    <w:rPr>
      <w:b/>
      <w:bCs/>
    </w:rPr>
  </w:style>
  <w:style w:type="paragraph" w:styleId="ListParagraph">
    <w:name w:val="List Paragraph"/>
    <w:basedOn w:val="Normal"/>
    <w:link w:val="ListParagraphChar"/>
    <w:uiPriority w:val="34"/>
    <w:qFormat/>
    <w:rsid w:val="006C2531"/>
    <w:pPr>
      <w:spacing w:after="0" w:line="240" w:lineRule="auto"/>
      <w:ind w:left="720"/>
    </w:pPr>
  </w:style>
  <w:style w:type="paragraph" w:styleId="Header">
    <w:name w:val="header"/>
    <w:basedOn w:val="Normal"/>
    <w:link w:val="HeaderChar"/>
    <w:uiPriority w:val="99"/>
    <w:unhideWhenUsed/>
    <w:rsid w:val="00711C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1CD8"/>
  </w:style>
  <w:style w:type="paragraph" w:styleId="Footer">
    <w:name w:val="footer"/>
    <w:basedOn w:val="Normal"/>
    <w:link w:val="FooterChar"/>
    <w:uiPriority w:val="99"/>
    <w:unhideWhenUsed/>
    <w:rsid w:val="00711C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1CD8"/>
  </w:style>
  <w:style w:type="character" w:customStyle="1" w:styleId="Heading2Char">
    <w:name w:val="Heading 2 Char"/>
    <w:basedOn w:val="DefaultParagraphFont"/>
    <w:link w:val="Heading2"/>
    <w:uiPriority w:val="9"/>
    <w:rsid w:val="00620A25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530E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30E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30E8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0E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0E8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0E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0E88"/>
    <w:rPr>
      <w:rFonts w:ascii="Segoe UI" w:hAnsi="Segoe UI" w:cs="Segoe UI"/>
      <w:sz w:val="18"/>
      <w:szCs w:val="18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B275F6"/>
  </w:style>
  <w:style w:type="table" w:styleId="TableGrid">
    <w:name w:val="Table Grid"/>
    <w:basedOn w:val="TableNormal"/>
    <w:uiPriority w:val="39"/>
    <w:rsid w:val="007C4BD0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nhideWhenUsed/>
    <w:rsid w:val="001F25D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F25D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F25D7"/>
    <w:pPr>
      <w:spacing w:after="0" w:line="240" w:lineRule="auto"/>
    </w:pPr>
  </w:style>
  <w:style w:type="paragraph" w:customStyle="1" w:styleId="EndNoteBibliography">
    <w:name w:val="EndNote Bibliography"/>
    <w:basedOn w:val="Normal"/>
    <w:link w:val="EndNoteBibliographyChar"/>
    <w:rsid w:val="00C12321"/>
    <w:pPr>
      <w:spacing w:line="240" w:lineRule="auto"/>
    </w:pPr>
    <w:rPr>
      <w:rFonts w:ascii="Calibri" w:eastAsiaTheme="minorEastAsia" w:hAnsi="Calibri" w:cs="Calibri"/>
      <w:bCs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12321"/>
    <w:rPr>
      <w:rFonts w:ascii="Calibri" w:eastAsiaTheme="minorEastAsia" w:hAnsi="Calibri" w:cs="Calibri"/>
      <w:bCs/>
      <w:noProof/>
      <w:lang w:val="en-US"/>
    </w:rPr>
  </w:style>
  <w:style w:type="character" w:styleId="Strong">
    <w:name w:val="Strong"/>
    <w:basedOn w:val="DefaultParagraphFont"/>
    <w:uiPriority w:val="22"/>
    <w:qFormat/>
    <w:rsid w:val="0042521A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CB72E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B72EA"/>
    <w:rPr>
      <w:rFonts w:ascii="Calibri" w:hAnsi="Calibri" w:cs="Calibri"/>
      <w:noProof/>
      <w:lang w:val="en-US"/>
    </w:rPr>
  </w:style>
  <w:style w:type="character" w:customStyle="1" w:styleId="normaltextrun">
    <w:name w:val="normaltextrun"/>
    <w:basedOn w:val="DefaultParagraphFont"/>
    <w:rsid w:val="004003A2"/>
  </w:style>
  <w:style w:type="character" w:customStyle="1" w:styleId="eop">
    <w:name w:val="eop"/>
    <w:basedOn w:val="DefaultParagraphFont"/>
    <w:rsid w:val="004003A2"/>
  </w:style>
  <w:style w:type="character" w:styleId="FollowedHyperlink">
    <w:name w:val="FollowedHyperlink"/>
    <w:basedOn w:val="DefaultParagraphFont"/>
    <w:uiPriority w:val="99"/>
    <w:semiHidden/>
    <w:unhideWhenUsed/>
    <w:rsid w:val="007679F9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977327"/>
    <w:pPr>
      <w:spacing w:line="252" w:lineRule="auto"/>
      <w:jc w:val="both"/>
    </w:pPr>
    <w:rPr>
      <w:b/>
      <w:bCs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240E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pf0">
    <w:name w:val="pf0"/>
    <w:basedOn w:val="Normal"/>
    <w:rsid w:val="007A40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cf01">
    <w:name w:val="cf01"/>
    <w:basedOn w:val="DefaultParagraphFont"/>
    <w:rsid w:val="007A40CE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7A40CE"/>
    <w:rPr>
      <w:rFonts w:ascii="Segoe UI" w:hAnsi="Segoe UI" w:cs="Segoe UI" w:hint="default"/>
      <w:sz w:val="18"/>
      <w:szCs w:val="18"/>
      <w:shd w:val="clear" w:color="auto" w:fill="FFFF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410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9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1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14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3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85068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632464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32000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546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1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9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0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9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5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9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00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30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2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06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8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1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52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82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diagramQuickStyle" Target="diagrams/quickStyle1.xml"/><Relationship Id="rId18" Type="http://schemas.openxmlformats.org/officeDocument/2006/relationships/image" Target="media/image2.png"/><Relationship Id="rId26" Type="http://schemas.openxmlformats.org/officeDocument/2006/relationships/theme" Target="theme/theme1.xml"/><Relationship Id="rId3" Type="http://schemas.openxmlformats.org/officeDocument/2006/relationships/customXml" Target="../customXml/item3.xml"/><Relationship Id="rId21" Type="http://schemas.openxmlformats.org/officeDocument/2006/relationships/footer" Target="footer1.xml"/><Relationship Id="rId7" Type="http://schemas.openxmlformats.org/officeDocument/2006/relationships/settings" Target="settings.xml"/><Relationship Id="rId12" Type="http://schemas.openxmlformats.org/officeDocument/2006/relationships/diagramLayout" Target="diagrams/layout1.xml"/><Relationship Id="rId17" Type="http://schemas.openxmlformats.org/officeDocument/2006/relationships/image" Target="media/image1.png"/><Relationship Id="rId25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yperlink" Target="https://doi.org/10.3390/nu12061645" TargetMode="External"/><Relationship Id="rId20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diagramData" Target="diagrams/data1.xml"/><Relationship Id="rId24" Type="http://schemas.openxmlformats.org/officeDocument/2006/relationships/footer" Target="footer3.xml"/><Relationship Id="rId5" Type="http://schemas.openxmlformats.org/officeDocument/2006/relationships/numbering" Target="numbering.xml"/><Relationship Id="rId15" Type="http://schemas.microsoft.com/office/2007/relationships/diagramDrawing" Target="diagrams/drawing1.xml"/><Relationship Id="rId23" Type="http://schemas.openxmlformats.org/officeDocument/2006/relationships/header" Target="header3.xml"/><Relationship Id="rId10" Type="http://schemas.openxmlformats.org/officeDocument/2006/relationships/endnotes" Target="endnotes.xml"/><Relationship Id="rId19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diagramColors" Target="diagrams/colors1.xml"/><Relationship Id="rId22" Type="http://schemas.openxmlformats.org/officeDocument/2006/relationships/footer" Target="footer2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3">
  <dgm:title val=""/>
  <dgm:desc val=""/>
  <dgm:catLst>
    <dgm:cat type="mainScheme" pri="10300"/>
  </dgm:catLst>
  <dgm:styleLbl name="node0">
    <dgm:fillClrLst meth="repeat">
      <a:schemeClr val="dk2"/>
    </dgm:fillClrLst>
    <dgm:linClrLst meth="repeat">
      <a:schemeClr val="lt2"/>
    </dgm:linClrLst>
    <dgm:effectClrLst/>
    <dgm:txLinClrLst/>
    <dgm:txFillClrLst/>
    <dgm:txEffectClrLst/>
  </dgm:styleLbl>
  <dgm:styleLbl name="alignNode1">
    <dgm:fillClrLst meth="repeat">
      <a:schemeClr val="dk2"/>
    </dgm:fillClrLst>
    <dgm:linClrLst meth="repeat">
      <a:schemeClr val="dk2"/>
    </dgm:linClrLst>
    <dgm:effectClrLst/>
    <dgm:txLinClrLst/>
    <dgm:txFillClrLst/>
    <dgm:txEffectClrLst/>
  </dgm:styleLbl>
  <dgm:styleLbl name="node1">
    <dgm:fillClrLst meth="repeat">
      <a:schemeClr val="dk2"/>
    </dgm:fillClrLst>
    <dgm:linClrLst meth="repeat">
      <a:schemeClr val="lt2"/>
    </dgm:linClrLst>
    <dgm:effectClrLst/>
    <dgm:txLinClrLst/>
    <dgm:txFillClrLst/>
    <dgm:txEffectClrLst/>
  </dgm:styleLbl>
  <dgm:styleLbl name="lnNode1">
    <dgm:fillClrLst meth="repeat">
      <a:schemeClr val="dk2"/>
    </dgm:fillClrLst>
    <dgm:linClrLst meth="repeat">
      <a:schemeClr val="lt2"/>
    </dgm:linClrLst>
    <dgm:effectClrLst/>
    <dgm:txLinClrLst/>
    <dgm:txFillClrLst/>
    <dgm:txEffectClrLst/>
  </dgm:styleLbl>
  <dgm:styleLbl name="vennNode1">
    <dgm:fillClrLst meth="repeat">
      <a:schemeClr val="dk2">
        <a:alpha val="50000"/>
      </a:schemeClr>
    </dgm:fillClrLst>
    <dgm:linClrLst meth="repeat">
      <a:schemeClr val="lt2"/>
    </dgm:linClrLst>
    <dgm:effectClrLst/>
    <dgm:txLinClrLst/>
    <dgm:txFillClrLst/>
    <dgm:txEffectClrLst/>
  </dgm:styleLbl>
  <dgm:styleLbl name="node2">
    <dgm:fillClrLst meth="repeat">
      <a:schemeClr val="dk2"/>
    </dgm:fillClrLst>
    <dgm:linClrLst meth="repeat">
      <a:schemeClr val="lt2"/>
    </dgm:linClrLst>
    <dgm:effectClrLst/>
    <dgm:txLinClrLst/>
    <dgm:txFillClrLst/>
    <dgm:txEffectClrLst/>
  </dgm:styleLbl>
  <dgm:styleLbl name="node3">
    <dgm:fillClrLst meth="repeat">
      <a:schemeClr val="dk2"/>
    </dgm:fillClrLst>
    <dgm:linClrLst meth="repeat">
      <a:schemeClr val="lt2"/>
    </dgm:linClrLst>
    <dgm:effectClrLst/>
    <dgm:txLinClrLst/>
    <dgm:txFillClrLst/>
    <dgm:txEffectClrLst/>
  </dgm:styleLbl>
  <dgm:styleLbl name="node4">
    <dgm:fillClrLst meth="repeat">
      <a:schemeClr val="dk2"/>
    </dgm:fillClrLst>
    <dgm:linClrLst meth="repeat">
      <a:schemeClr val="lt2"/>
    </dgm:linClrLst>
    <dgm:effectClrLst/>
    <dgm:txLinClrLst/>
    <dgm:txFillClrLst/>
    <dgm:txEffectClrLst/>
  </dgm:styleLbl>
  <dgm:styleLbl name="fgImgPlace1">
    <dgm:fillClrLst meth="repeat">
      <a:schemeClr val="dk2">
        <a:tint val="50000"/>
      </a:schemeClr>
    </dgm:fillClrLst>
    <dgm:linClrLst meth="repeat">
      <a:schemeClr val="lt2"/>
    </dgm:linClrLst>
    <dgm:effectClrLst/>
    <dgm:txLinClrLst/>
    <dgm:txFillClrLst meth="repeat">
      <a:schemeClr val="lt2"/>
    </dgm:txFillClrLst>
    <dgm:txEffectClrLst/>
  </dgm:styleLbl>
  <dgm:styleLbl name="alignImgPlace1">
    <dgm:fillClrLst meth="repeat">
      <a:schemeClr val="dk2">
        <a:tint val="50000"/>
      </a:schemeClr>
    </dgm:fillClrLst>
    <dgm:linClrLst meth="repeat">
      <a:schemeClr val="dk2">
        <a:shade val="80000"/>
      </a:schemeClr>
    </dgm:linClrLst>
    <dgm:effectClrLst/>
    <dgm:txLinClrLst/>
    <dgm:txFillClrLst meth="repeat">
      <a:schemeClr val="lt2"/>
    </dgm:txFillClrLst>
    <dgm:txEffectClrLst/>
  </dgm:styleLbl>
  <dgm:styleLbl name="bgImgPlace1">
    <dgm:fillClrLst meth="repeat">
      <a:schemeClr val="dk2">
        <a:tint val="50000"/>
      </a:schemeClr>
    </dgm:fillClrLst>
    <dgm:linClrLst meth="repeat">
      <a:schemeClr val="dk2">
        <a:shade val="80000"/>
      </a:schemeClr>
    </dgm:linClrLst>
    <dgm:effectClrLst/>
    <dgm:txLinClrLst/>
    <dgm:txFillClrLst meth="repeat">
      <a:schemeClr val="lt2"/>
    </dgm:txFillClrLst>
    <dgm:txEffectClrLst/>
  </dgm:styleLbl>
  <dgm:styleLbl name="sib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lt2"/>
    </dgm:txFillClrLst>
    <dgm:txEffectClrLst/>
  </dgm:styleLbl>
  <dgm:styleLbl name="callout">
    <dgm:fillClrLst meth="repeat">
      <a:schemeClr val="dk2"/>
    </dgm:fillClrLst>
    <dgm:linClrLst meth="repeat">
      <a:schemeClr val="dk2">
        <a:tint val="50000"/>
      </a:schemeClr>
    </dgm:linClrLst>
    <dgm:effectClrLst/>
    <dgm:txLinClrLst/>
    <dgm:txFillClrLst meth="repeat">
      <a:schemeClr val="lt2"/>
    </dgm:txFillClrLst>
    <dgm:txEffectClrLst/>
  </dgm:styleLbl>
  <dgm:styleLbl name="asst0">
    <dgm:fillClrLst meth="repeat">
      <a:schemeClr val="dk2"/>
    </dgm:fillClrLst>
    <dgm:linClrLst meth="repeat">
      <a:schemeClr val="lt2"/>
    </dgm:linClrLst>
    <dgm:effectClrLst/>
    <dgm:txLinClrLst/>
    <dgm:txFillClrLst/>
    <dgm:txEffectClrLst/>
  </dgm:styleLbl>
  <dgm:styleLbl name="asst1">
    <dgm:fillClrLst meth="repeat">
      <a:schemeClr val="dk2"/>
    </dgm:fillClrLst>
    <dgm:linClrLst meth="repeat">
      <a:schemeClr val="lt2"/>
    </dgm:linClrLst>
    <dgm:effectClrLst/>
    <dgm:txLinClrLst/>
    <dgm:txFillClrLst/>
    <dgm:txEffectClrLst/>
  </dgm:styleLbl>
  <dgm:styleLbl name="asst2">
    <dgm:fillClrLst meth="repeat">
      <a:schemeClr val="dk2"/>
    </dgm:fillClrLst>
    <dgm:linClrLst meth="repeat">
      <a:schemeClr val="lt2"/>
    </dgm:linClrLst>
    <dgm:effectClrLst/>
    <dgm:txLinClrLst/>
    <dgm:txFillClrLst/>
    <dgm:txEffectClrLst/>
  </dgm:styleLbl>
  <dgm:styleLbl name="asst3">
    <dgm:fillClrLst meth="repeat">
      <a:schemeClr val="dk2"/>
    </dgm:fillClrLst>
    <dgm:linClrLst meth="repeat">
      <a:schemeClr val="lt2"/>
    </dgm:linClrLst>
    <dgm:effectClrLst/>
    <dgm:txLinClrLst/>
    <dgm:txFillClrLst/>
    <dgm:txEffectClrLst/>
  </dgm:styleLbl>
  <dgm:styleLbl name="asst4">
    <dgm:fillClrLst meth="repeat">
      <a:schemeClr val="dk2"/>
    </dgm:fillClrLst>
    <dgm:linClrLst meth="repeat">
      <a:schemeClr val="lt2"/>
    </dgm:linClrLst>
    <dgm:effectClrLst/>
    <dgm:txLinClrLst/>
    <dgm:txFillClrLst/>
    <dgm:txEffectClrLst/>
  </dgm:styleLbl>
  <dgm:styleLbl name="parCh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 meth="repeat">
      <a:schemeClr val="lt2"/>
    </dgm:txFillClrLst>
    <dgm:txEffectClrLst/>
  </dgm:styleLbl>
  <dgm:styleLbl name="parChTrans2D2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lt2"/>
    </dgm:txFillClrLst>
    <dgm:txEffectClrLst/>
  </dgm:styleLbl>
  <dgm:styleLbl name="parChTrans2D3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lt2"/>
    </dgm:txFillClrLst>
    <dgm:txEffectClrLst/>
  </dgm:styleLbl>
  <dgm:styleLbl name="parChTrans2D4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lt2"/>
    </dgm:txFillClrLst>
    <dgm:txEffectClrLst/>
  </dgm:styleLbl>
  <dgm:styleLbl name="parChTrans1D1">
    <dgm:fillClrLst meth="repeat">
      <a:schemeClr val="dk2"/>
    </dgm:fillClrLst>
    <dgm:linClrLst meth="repeat">
      <a:schemeClr val="dk2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2"/>
    </dgm:fillClrLst>
    <dgm:linClrLst meth="repeat">
      <a:schemeClr val="dk2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2"/>
    </dgm:fillClrLst>
    <dgm:linClrLst meth="repeat">
      <a:schemeClr val="dk2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2"/>
    </dgm:fillClrLst>
    <dgm:linClrLst meth="repeat">
      <a:schemeClr val="dk2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2">
        <a:alpha val="90000"/>
      </a:schemeClr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2">
        <a:alpha val="90000"/>
      </a:schemeClr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2">
        <a:alpha val="90000"/>
      </a:schemeClr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2">
        <a:alpha val="40000"/>
      </a:schemeClr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2">
        <a:alpha val="90000"/>
      </a:schemeClr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2"/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2"/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2"/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dk2">
        <a:alpha val="90000"/>
        <a:tint val="40000"/>
      </a:schemeClr>
    </dgm:fillClrLst>
    <dgm:linClrLst meth="repeat">
      <a:schemeClr val="dk2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dk2">
        <a:alpha val="90000"/>
        <a:tint val="40000"/>
      </a:schemeClr>
    </dgm:fillClrLst>
    <dgm:linClrLst meth="repeat">
      <a:schemeClr val="dk2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dk2">
        <a:alpha val="90000"/>
        <a:tint val="40000"/>
      </a:schemeClr>
    </dgm:fillClrLst>
    <dgm:linClrLst meth="repeat">
      <a:schemeClr val="dk2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2">
        <a:alpha val="90000"/>
      </a:schemeClr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2">
        <a:alpha val="90000"/>
      </a:schemeClr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2">
        <a:alpha val="90000"/>
      </a:schemeClr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2">
        <a:alpha val="90000"/>
      </a:schemeClr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2">
        <a:tint val="40000"/>
      </a:schemeClr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2">
        <a:shade val="80000"/>
      </a:schemeClr>
    </dgm:fillClrLst>
    <dgm:linClrLst meth="repeat">
      <a:schemeClr val="dk2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2">
        <a:tint val="50000"/>
        <a:alpha val="40000"/>
      </a:schemeClr>
    </dgm:fillClrLst>
    <dgm:linClrLst meth="repeat">
      <a:schemeClr val="dk2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2">
        <a:tint val="60000"/>
      </a:schemeClr>
    </dgm:fillClrLst>
    <dgm:linClrLst meth="repeat">
      <a:schemeClr val="lt2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2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95BAB4AE-3847-41F8-84FA-A1EA8303BA06}" type="doc">
      <dgm:prSet loTypeId="urn:microsoft.com/office/officeart/2005/8/layout/vList5" loCatId="list" qsTypeId="urn:microsoft.com/office/officeart/2005/8/quickstyle/simple1" qsCatId="simple" csTypeId="urn:microsoft.com/office/officeart/2005/8/colors/accent0_3" csCatId="mainScheme" phldr="1"/>
      <dgm:spPr/>
      <dgm:t>
        <a:bodyPr/>
        <a:lstStyle/>
        <a:p>
          <a:endParaRPr lang="en-US"/>
        </a:p>
      </dgm:t>
    </dgm:pt>
    <dgm:pt modelId="{6FFE8DEF-94CB-40DF-A7C2-35D033FB3A5F}">
      <dgm:prSet phldrT="[Text]" custT="1"/>
      <dgm:spPr/>
      <dgm:t>
        <a:bodyPr/>
        <a:lstStyle/>
        <a:p>
          <a:r>
            <a:rPr lang="en-AU" sz="1800" b="1" dirty="0"/>
            <a:t>ITEM SELECTION</a:t>
          </a:r>
        </a:p>
        <a:p>
          <a:r>
            <a:rPr lang="en-AU" sz="1400" b="1" dirty="0"/>
            <a:t>Content validity</a:t>
          </a:r>
          <a:endParaRPr lang="en-US" sz="1400" b="1" dirty="0"/>
        </a:p>
      </dgm:t>
    </dgm:pt>
    <dgm:pt modelId="{153A1310-D08B-438B-B200-1EBB0A1002B5}" type="parTrans" cxnId="{A259C4EB-DCE8-4FF3-918D-FEC920B5DF26}">
      <dgm:prSet/>
      <dgm:spPr/>
      <dgm:t>
        <a:bodyPr/>
        <a:lstStyle/>
        <a:p>
          <a:endParaRPr lang="en-US" sz="2000"/>
        </a:p>
      </dgm:t>
    </dgm:pt>
    <dgm:pt modelId="{74322A16-37A6-4453-94D2-18650E2F605A}" type="sibTrans" cxnId="{A259C4EB-DCE8-4FF3-918D-FEC920B5DF26}">
      <dgm:prSet/>
      <dgm:spPr/>
      <dgm:t>
        <a:bodyPr/>
        <a:lstStyle/>
        <a:p>
          <a:endParaRPr lang="en-US" sz="2000"/>
        </a:p>
      </dgm:t>
    </dgm:pt>
    <dgm:pt modelId="{9B20271F-E941-48D9-B9B2-B940D2D9A48C}">
      <dgm:prSet phldrT="[Text]" custT="1"/>
      <dgm:spPr/>
      <dgm:t>
        <a:bodyPr/>
        <a:lstStyle/>
        <a:p>
          <a:r>
            <a:rPr lang="en-AU" sz="1800" b="1" dirty="0"/>
            <a:t>ITEM PRE-TESTING</a:t>
          </a:r>
        </a:p>
        <a:p>
          <a:r>
            <a:rPr lang="en-AU" sz="1400" b="1" dirty="0"/>
            <a:t>Face validity</a:t>
          </a:r>
          <a:endParaRPr lang="en-US" sz="1400" b="1" dirty="0"/>
        </a:p>
      </dgm:t>
    </dgm:pt>
    <dgm:pt modelId="{E3BB245B-BD50-4D83-8EDD-B371859E6781}" type="parTrans" cxnId="{372EE487-D854-46D4-A46A-CCDCC9745762}">
      <dgm:prSet/>
      <dgm:spPr/>
      <dgm:t>
        <a:bodyPr/>
        <a:lstStyle/>
        <a:p>
          <a:endParaRPr lang="en-US" sz="2000"/>
        </a:p>
      </dgm:t>
    </dgm:pt>
    <dgm:pt modelId="{51E4C168-6F00-4659-8E46-416D7FB8077C}" type="sibTrans" cxnId="{372EE487-D854-46D4-A46A-CCDCC9745762}">
      <dgm:prSet/>
      <dgm:spPr/>
      <dgm:t>
        <a:bodyPr/>
        <a:lstStyle/>
        <a:p>
          <a:endParaRPr lang="en-US" sz="2000"/>
        </a:p>
      </dgm:t>
    </dgm:pt>
    <dgm:pt modelId="{900C5FEF-3B9F-4621-A492-52BDE704C25C}">
      <dgm:prSet phldrT="[Text]" custT="1"/>
      <dgm:spPr/>
      <dgm:t>
        <a:bodyPr/>
        <a:lstStyle/>
        <a:p>
          <a:r>
            <a:rPr lang="en-AU" sz="1100" dirty="0"/>
            <a:t>Cognitive interviews with</a:t>
          </a:r>
          <a:r>
            <a:rPr lang="en-AU" sz="1100" dirty="0">
              <a:latin typeface="+mn-lt"/>
            </a:rPr>
            <a:t> n=21 parents </a:t>
          </a:r>
          <a:r>
            <a:rPr lang="en-AU" sz="1100" dirty="0"/>
            <a:t>of 0-5-year-olds – feedback on readability, understanding, wording, tool design</a:t>
          </a:r>
          <a:r>
            <a:rPr lang="en-AU" sz="1100" baseline="30000" dirty="0"/>
            <a:t>2</a:t>
          </a:r>
          <a:endParaRPr lang="en-US" sz="1100" dirty="0"/>
        </a:p>
      </dgm:t>
    </dgm:pt>
    <dgm:pt modelId="{753AEEEE-A1C9-4F79-841B-F6382449CFFC}" type="parTrans" cxnId="{DB807292-A29E-46B1-9D2F-FB1681B029B5}">
      <dgm:prSet/>
      <dgm:spPr/>
      <dgm:t>
        <a:bodyPr/>
        <a:lstStyle/>
        <a:p>
          <a:endParaRPr lang="en-US" sz="2000"/>
        </a:p>
      </dgm:t>
    </dgm:pt>
    <dgm:pt modelId="{77A6AFC9-4A58-49AA-B6B5-727F0D99DECC}" type="sibTrans" cxnId="{DB807292-A29E-46B1-9D2F-FB1681B029B5}">
      <dgm:prSet/>
      <dgm:spPr/>
      <dgm:t>
        <a:bodyPr/>
        <a:lstStyle/>
        <a:p>
          <a:endParaRPr lang="en-US" sz="2000"/>
        </a:p>
      </dgm:t>
    </dgm:pt>
    <dgm:pt modelId="{E2A2BECF-47D4-49C9-AD00-3AD989DD6E44}">
      <dgm:prSet phldrT="[Text]" custT="1"/>
      <dgm:spPr/>
      <dgm:t>
        <a:bodyPr/>
        <a:lstStyle/>
        <a:p>
          <a:r>
            <a:rPr lang="en-AU" sz="1800" b="1" dirty="0"/>
            <a:t>ITEM TESTING</a:t>
          </a:r>
        </a:p>
        <a:p>
          <a:r>
            <a:rPr lang="en-AU" sz="1400" b="1" dirty="0"/>
            <a:t>Validity and reliability</a:t>
          </a:r>
          <a:endParaRPr lang="en-US" sz="1400" b="1" dirty="0"/>
        </a:p>
      </dgm:t>
    </dgm:pt>
    <dgm:pt modelId="{4F279CB5-47D4-4B6C-A11F-DC1F97819F95}" type="parTrans" cxnId="{FD5BF195-1E07-4BE3-B818-9A46CD95B874}">
      <dgm:prSet/>
      <dgm:spPr/>
      <dgm:t>
        <a:bodyPr/>
        <a:lstStyle/>
        <a:p>
          <a:endParaRPr lang="en-US" sz="2000"/>
        </a:p>
      </dgm:t>
    </dgm:pt>
    <dgm:pt modelId="{D7CEA282-8B50-41D0-AC1E-6A2D307ACCAE}" type="sibTrans" cxnId="{FD5BF195-1E07-4BE3-B818-9A46CD95B874}">
      <dgm:prSet/>
      <dgm:spPr/>
      <dgm:t>
        <a:bodyPr/>
        <a:lstStyle/>
        <a:p>
          <a:endParaRPr lang="en-US" sz="2000"/>
        </a:p>
      </dgm:t>
    </dgm:pt>
    <dgm:pt modelId="{8DBA3E66-F52C-4B8C-95F8-41E31822B490}">
      <dgm:prSet phldrT="[Text]" custT="1"/>
      <dgm:spPr/>
      <dgm:t>
        <a:bodyPr/>
        <a:lstStyle/>
        <a:p>
          <a:r>
            <a:rPr lang="en-AU" sz="1100" dirty="0"/>
            <a:t>Parents completed short tools twice over 1–2-week period and completed established reference methods</a:t>
          </a:r>
          <a:endParaRPr lang="en-US" sz="1100" dirty="0"/>
        </a:p>
      </dgm:t>
    </dgm:pt>
    <dgm:pt modelId="{A9BA2F19-C65F-41B5-A46F-14860914726A}" type="parTrans" cxnId="{1ED1E8DB-08E7-444B-8231-2DBF954B03D0}">
      <dgm:prSet/>
      <dgm:spPr/>
      <dgm:t>
        <a:bodyPr/>
        <a:lstStyle/>
        <a:p>
          <a:endParaRPr lang="en-US" sz="2000"/>
        </a:p>
      </dgm:t>
    </dgm:pt>
    <dgm:pt modelId="{D31D59DB-F75C-47EA-8947-911D5E2E95C6}" type="sibTrans" cxnId="{1ED1E8DB-08E7-444B-8231-2DBF954B03D0}">
      <dgm:prSet/>
      <dgm:spPr/>
      <dgm:t>
        <a:bodyPr/>
        <a:lstStyle/>
        <a:p>
          <a:endParaRPr lang="en-US" sz="2000"/>
        </a:p>
      </dgm:t>
    </dgm:pt>
    <dgm:pt modelId="{E566B72A-3B9F-47D5-82CA-44C2467A5429}">
      <dgm:prSet phldrT="[Text]" custT="1"/>
      <dgm:spPr/>
      <dgm:t>
        <a:bodyPr/>
        <a:lstStyle/>
        <a:p>
          <a:r>
            <a:rPr lang="en-US" sz="1100" b="1" dirty="0"/>
            <a:t>Outcome: HOW to measure (question wording and design)</a:t>
          </a:r>
        </a:p>
      </dgm:t>
    </dgm:pt>
    <dgm:pt modelId="{AA5CA7CE-24C1-4225-9163-3436A2623C61}" type="parTrans" cxnId="{A4B2B3DC-8E9D-4FAD-AC43-25B97646F3FC}">
      <dgm:prSet/>
      <dgm:spPr/>
      <dgm:t>
        <a:bodyPr/>
        <a:lstStyle/>
        <a:p>
          <a:endParaRPr lang="en-AU"/>
        </a:p>
      </dgm:t>
    </dgm:pt>
    <dgm:pt modelId="{9740DAAA-7E9C-46D4-B922-7D6A127490B6}" type="sibTrans" cxnId="{A4B2B3DC-8E9D-4FAD-AC43-25B97646F3FC}">
      <dgm:prSet/>
      <dgm:spPr/>
      <dgm:t>
        <a:bodyPr/>
        <a:lstStyle/>
        <a:p>
          <a:endParaRPr lang="en-AU"/>
        </a:p>
      </dgm:t>
    </dgm:pt>
    <dgm:pt modelId="{E0E76932-17F4-43FE-A5E6-58B2ADF74FF9}">
      <dgm:prSet phldrT="[Text]" custT="1"/>
      <dgm:spPr/>
      <dgm:t>
        <a:bodyPr/>
        <a:lstStyle/>
        <a:p>
          <a:r>
            <a:rPr lang="en-US" sz="1100" b="1" dirty="0"/>
            <a:t>Outcome: understanding of EPOCH-DQ measurement quality</a:t>
          </a:r>
        </a:p>
      </dgm:t>
    </dgm:pt>
    <dgm:pt modelId="{6B8A4D1C-9CE3-4D5B-A219-A4054D9248B2}" type="parTrans" cxnId="{E28B7BA2-507C-41BC-904C-C2534FEA8B9D}">
      <dgm:prSet/>
      <dgm:spPr/>
      <dgm:t>
        <a:bodyPr/>
        <a:lstStyle/>
        <a:p>
          <a:endParaRPr lang="en-AU"/>
        </a:p>
      </dgm:t>
    </dgm:pt>
    <dgm:pt modelId="{EF46695F-6853-4303-8264-FFCA01C5943D}" type="sibTrans" cxnId="{E28B7BA2-507C-41BC-904C-C2534FEA8B9D}">
      <dgm:prSet/>
      <dgm:spPr/>
      <dgm:t>
        <a:bodyPr/>
        <a:lstStyle/>
        <a:p>
          <a:endParaRPr lang="en-AU"/>
        </a:p>
      </dgm:t>
    </dgm:pt>
    <dgm:pt modelId="{FE583581-5DDA-48F4-A6B0-3272F1625602}">
      <dgm:prSet phldrT="[Text]" custT="1"/>
      <dgm:spPr/>
      <dgm:t>
        <a:bodyPr/>
        <a:lstStyle/>
        <a:p>
          <a:r>
            <a:rPr lang="en-US" sz="1100" dirty="0"/>
            <a:t>Mapping of items in existing short tools</a:t>
          </a:r>
        </a:p>
      </dgm:t>
    </dgm:pt>
    <dgm:pt modelId="{BEE576C3-52AA-4F40-B9D6-8DC5170551BB}" type="parTrans" cxnId="{5A126E6B-6DFA-44B3-A5BC-575403F15664}">
      <dgm:prSet/>
      <dgm:spPr/>
      <dgm:t>
        <a:bodyPr/>
        <a:lstStyle/>
        <a:p>
          <a:endParaRPr lang="en-AU"/>
        </a:p>
      </dgm:t>
    </dgm:pt>
    <dgm:pt modelId="{C5B48C1C-8E08-4247-8280-83C462278AA7}" type="sibTrans" cxnId="{5A126E6B-6DFA-44B3-A5BC-575403F15664}">
      <dgm:prSet/>
      <dgm:spPr/>
      <dgm:t>
        <a:bodyPr/>
        <a:lstStyle/>
        <a:p>
          <a:endParaRPr lang="en-AU"/>
        </a:p>
      </dgm:t>
    </dgm:pt>
    <dgm:pt modelId="{B853B550-3A1C-48F5-A2F5-A2228ED7E0FB}">
      <dgm:prSet phldrT="[Text]" custT="1"/>
      <dgm:spPr/>
      <dgm:t>
        <a:bodyPr/>
        <a:lstStyle/>
        <a:p>
          <a:pPr rtl="0"/>
          <a:r>
            <a:rPr lang="en-AU" sz="1100" dirty="0"/>
            <a:t>Content expert feedback to refine and prioritise items</a:t>
          </a:r>
          <a:endParaRPr lang="en-US" sz="1100" dirty="0"/>
        </a:p>
      </dgm:t>
    </dgm:pt>
    <dgm:pt modelId="{592AE121-2A5E-496A-A619-2B5BFACFA4FE}" type="parTrans" cxnId="{80A6D8DE-B17A-4056-BF2C-1AB41F7FF719}">
      <dgm:prSet/>
      <dgm:spPr/>
      <dgm:t>
        <a:bodyPr/>
        <a:lstStyle/>
        <a:p>
          <a:endParaRPr lang="en-AU"/>
        </a:p>
      </dgm:t>
    </dgm:pt>
    <dgm:pt modelId="{F9A0DB04-CC1E-4B70-9197-DADBCEF64BC8}" type="sibTrans" cxnId="{80A6D8DE-B17A-4056-BF2C-1AB41F7FF719}">
      <dgm:prSet/>
      <dgm:spPr/>
      <dgm:t>
        <a:bodyPr/>
        <a:lstStyle/>
        <a:p>
          <a:endParaRPr lang="en-AU"/>
        </a:p>
      </dgm:t>
    </dgm:pt>
    <dgm:pt modelId="{9521D98D-7815-49F0-BAF3-C33EAD65ECB0}">
      <dgm:prSet phldrT="[Text]" custT="1"/>
      <dgm:spPr/>
      <dgm:t>
        <a:bodyPr/>
        <a:lstStyle/>
        <a:p>
          <a:r>
            <a:rPr lang="en-AU" sz="1100"/>
            <a:t>Collation of dietary guidelines</a:t>
          </a:r>
          <a:r>
            <a:rPr lang="en-AU" sz="1100" baseline="30000"/>
            <a:t>  </a:t>
          </a:r>
          <a:r>
            <a:rPr lang="en-AU" sz="1100" baseline="0"/>
            <a:t>and</a:t>
          </a:r>
          <a:r>
            <a:rPr lang="en-AU" sz="1100"/>
            <a:t> evidence on early life obesity risk behaviours</a:t>
          </a:r>
          <a:endParaRPr lang="en-US" sz="1100" baseline="30000" dirty="0"/>
        </a:p>
      </dgm:t>
    </dgm:pt>
    <dgm:pt modelId="{DD263827-DA88-4E68-BD35-F1C6FB462B55}" type="parTrans" cxnId="{E8899762-89FD-4F8A-BCD4-AA363DEC8C37}">
      <dgm:prSet/>
      <dgm:spPr/>
      <dgm:t>
        <a:bodyPr/>
        <a:lstStyle/>
        <a:p>
          <a:endParaRPr lang="en-AU"/>
        </a:p>
      </dgm:t>
    </dgm:pt>
    <dgm:pt modelId="{672E04FD-C4F0-45A9-95BC-AFFE13673F6E}" type="sibTrans" cxnId="{E8899762-89FD-4F8A-BCD4-AA363DEC8C37}">
      <dgm:prSet/>
      <dgm:spPr/>
      <dgm:t>
        <a:bodyPr/>
        <a:lstStyle/>
        <a:p>
          <a:endParaRPr lang="en-AU"/>
        </a:p>
      </dgm:t>
    </dgm:pt>
    <dgm:pt modelId="{83173627-D966-48B3-9610-B58FF91D0D88}">
      <dgm:prSet phldrT="[Text]" custT="1"/>
      <dgm:spPr/>
      <dgm:t>
        <a:bodyPr/>
        <a:lstStyle/>
        <a:p>
          <a:r>
            <a:rPr lang="en-AU" sz="1100" dirty="0"/>
            <a:t>Systematic review of short tools</a:t>
          </a:r>
          <a:r>
            <a:rPr lang="en-AU" sz="1100" baseline="30000" dirty="0"/>
            <a:t>1</a:t>
          </a:r>
          <a:endParaRPr lang="en-US" sz="1100" dirty="0"/>
        </a:p>
      </dgm:t>
    </dgm:pt>
    <dgm:pt modelId="{53E90A54-060B-4AF7-9575-9BC90A465B71}" type="parTrans" cxnId="{AA70FDFA-16DC-4753-8D5B-0587D67AD45A}">
      <dgm:prSet/>
      <dgm:spPr/>
      <dgm:t>
        <a:bodyPr/>
        <a:lstStyle/>
        <a:p>
          <a:endParaRPr lang="en-AU"/>
        </a:p>
      </dgm:t>
    </dgm:pt>
    <dgm:pt modelId="{03FADBBB-D9C5-4515-BB67-59465430C230}" type="sibTrans" cxnId="{AA70FDFA-16DC-4753-8D5B-0587D67AD45A}">
      <dgm:prSet/>
      <dgm:spPr/>
      <dgm:t>
        <a:bodyPr/>
        <a:lstStyle/>
        <a:p>
          <a:endParaRPr lang="en-AU"/>
        </a:p>
      </dgm:t>
    </dgm:pt>
    <dgm:pt modelId="{E4D2E12B-EE17-4006-B034-4536782B5352}">
      <dgm:prSet phldrT="[Text]" custT="1"/>
      <dgm:spPr/>
      <dgm:t>
        <a:bodyPr/>
        <a:lstStyle/>
        <a:p>
          <a:pPr rtl="0"/>
          <a:r>
            <a:rPr lang="en-US" sz="1100" b="1" dirty="0"/>
            <a:t>Outcome: WHAT to measure (identification of candidate domains and items for inclusion in the EPOCH-DQ)</a:t>
          </a:r>
          <a:endParaRPr lang="en-US" sz="1100" dirty="0"/>
        </a:p>
      </dgm:t>
    </dgm:pt>
    <dgm:pt modelId="{BD02B15B-371D-41F1-890A-14D8051CD966}" type="parTrans" cxnId="{488B48BB-376B-47DA-9B13-58F919FECDFA}">
      <dgm:prSet/>
      <dgm:spPr/>
      <dgm:t>
        <a:bodyPr/>
        <a:lstStyle/>
        <a:p>
          <a:endParaRPr lang="en-AU"/>
        </a:p>
      </dgm:t>
    </dgm:pt>
    <dgm:pt modelId="{4CB5399B-6422-490C-B3B0-CF3C2AE5F944}" type="sibTrans" cxnId="{488B48BB-376B-47DA-9B13-58F919FECDFA}">
      <dgm:prSet/>
      <dgm:spPr/>
      <dgm:t>
        <a:bodyPr/>
        <a:lstStyle/>
        <a:p>
          <a:endParaRPr lang="en-AU"/>
        </a:p>
      </dgm:t>
    </dgm:pt>
    <dgm:pt modelId="{912959DA-AEBB-4971-93BC-A72E04AB3439}" type="pres">
      <dgm:prSet presAssocID="{95BAB4AE-3847-41F8-84FA-A1EA8303BA06}" presName="Name0" presStyleCnt="0">
        <dgm:presLayoutVars>
          <dgm:dir/>
          <dgm:animLvl val="lvl"/>
          <dgm:resizeHandles val="exact"/>
        </dgm:presLayoutVars>
      </dgm:prSet>
      <dgm:spPr/>
    </dgm:pt>
    <dgm:pt modelId="{C86EDEE4-6B63-4ADD-8EB3-9BED0627E825}" type="pres">
      <dgm:prSet presAssocID="{6FFE8DEF-94CB-40DF-A7C2-35D033FB3A5F}" presName="linNode" presStyleCnt="0"/>
      <dgm:spPr/>
    </dgm:pt>
    <dgm:pt modelId="{5054C90C-8931-425F-A883-2F20390A0F71}" type="pres">
      <dgm:prSet presAssocID="{6FFE8DEF-94CB-40DF-A7C2-35D033FB3A5F}" presName="parentText" presStyleLbl="node1" presStyleIdx="0" presStyleCnt="3" custScaleX="81917" custScaleY="158946">
        <dgm:presLayoutVars>
          <dgm:chMax val="1"/>
          <dgm:bulletEnabled val="1"/>
        </dgm:presLayoutVars>
      </dgm:prSet>
      <dgm:spPr/>
    </dgm:pt>
    <dgm:pt modelId="{05D11C8C-4B61-49F4-B4A1-19A5499CBF9B}" type="pres">
      <dgm:prSet presAssocID="{6FFE8DEF-94CB-40DF-A7C2-35D033FB3A5F}" presName="descendantText" presStyleLbl="alignAccFollowNode1" presStyleIdx="0" presStyleCnt="3" custScaleY="187407">
        <dgm:presLayoutVars>
          <dgm:bulletEnabled val="1"/>
        </dgm:presLayoutVars>
      </dgm:prSet>
      <dgm:spPr/>
    </dgm:pt>
    <dgm:pt modelId="{788A4413-46AE-43C3-A4B9-BC3C6EC877E9}" type="pres">
      <dgm:prSet presAssocID="{74322A16-37A6-4453-94D2-18650E2F605A}" presName="sp" presStyleCnt="0"/>
      <dgm:spPr/>
    </dgm:pt>
    <dgm:pt modelId="{A320ED30-AD06-48BA-9C62-6DD47A98994A}" type="pres">
      <dgm:prSet presAssocID="{9B20271F-E941-48D9-B9B2-B940D2D9A48C}" presName="linNode" presStyleCnt="0"/>
      <dgm:spPr/>
    </dgm:pt>
    <dgm:pt modelId="{6811F638-31D8-4F88-B4B4-FD5F16AB1340}" type="pres">
      <dgm:prSet presAssocID="{9B20271F-E941-48D9-B9B2-B940D2D9A48C}" presName="parentText" presStyleLbl="node1" presStyleIdx="1" presStyleCnt="3" custScaleX="81917">
        <dgm:presLayoutVars>
          <dgm:chMax val="1"/>
          <dgm:bulletEnabled val="1"/>
        </dgm:presLayoutVars>
      </dgm:prSet>
      <dgm:spPr/>
    </dgm:pt>
    <dgm:pt modelId="{3358E4EB-FADA-4B53-902A-ED7B9EEB33E0}" type="pres">
      <dgm:prSet presAssocID="{9B20271F-E941-48D9-B9B2-B940D2D9A48C}" presName="descendantText" presStyleLbl="alignAccFollowNode1" presStyleIdx="1" presStyleCnt="3" custScaleY="113234">
        <dgm:presLayoutVars>
          <dgm:bulletEnabled val="1"/>
        </dgm:presLayoutVars>
      </dgm:prSet>
      <dgm:spPr/>
    </dgm:pt>
    <dgm:pt modelId="{51094954-0E27-4517-B7CC-986CD148C88B}" type="pres">
      <dgm:prSet presAssocID="{51E4C168-6F00-4659-8E46-416D7FB8077C}" presName="sp" presStyleCnt="0"/>
      <dgm:spPr/>
    </dgm:pt>
    <dgm:pt modelId="{A5961A22-C9A5-4812-BE37-69FB5B9A5392}" type="pres">
      <dgm:prSet presAssocID="{E2A2BECF-47D4-49C9-AD00-3AD989DD6E44}" presName="linNode" presStyleCnt="0"/>
      <dgm:spPr/>
    </dgm:pt>
    <dgm:pt modelId="{19C0FA6A-AAC1-4E50-8CDD-F4D70C862260}" type="pres">
      <dgm:prSet presAssocID="{E2A2BECF-47D4-49C9-AD00-3AD989DD6E44}" presName="parentText" presStyleLbl="node1" presStyleIdx="2" presStyleCnt="3" custScaleX="81917">
        <dgm:presLayoutVars>
          <dgm:chMax val="1"/>
          <dgm:bulletEnabled val="1"/>
        </dgm:presLayoutVars>
      </dgm:prSet>
      <dgm:spPr/>
    </dgm:pt>
    <dgm:pt modelId="{7A83C104-2C23-42C8-99F0-0F6D7BF5498E}" type="pres">
      <dgm:prSet presAssocID="{E2A2BECF-47D4-49C9-AD00-3AD989DD6E44}" presName="descendantText" presStyleLbl="alignAccFollowNode1" presStyleIdx="2" presStyleCnt="3" custLinFactNeighborX="-523" custLinFactNeighborY="-2809">
        <dgm:presLayoutVars>
          <dgm:bulletEnabled val="1"/>
        </dgm:presLayoutVars>
      </dgm:prSet>
      <dgm:spPr/>
    </dgm:pt>
  </dgm:ptLst>
  <dgm:cxnLst>
    <dgm:cxn modelId="{8B1A1633-30F4-43B2-B84F-F7C31BBF0B8F}" type="presOf" srcId="{9B20271F-E941-48D9-B9B2-B940D2D9A48C}" destId="{6811F638-31D8-4F88-B4B4-FD5F16AB1340}" srcOrd="0" destOrd="0" presId="urn:microsoft.com/office/officeart/2005/8/layout/vList5"/>
    <dgm:cxn modelId="{021D785F-7D6C-47A6-8B03-2D4EF90837E3}" type="presOf" srcId="{FE583581-5DDA-48F4-A6B0-3272F1625602}" destId="{05D11C8C-4B61-49F4-B4A1-19A5499CBF9B}" srcOrd="0" destOrd="2" presId="urn:microsoft.com/office/officeart/2005/8/layout/vList5"/>
    <dgm:cxn modelId="{E8899762-89FD-4F8A-BCD4-AA363DEC8C37}" srcId="{6FFE8DEF-94CB-40DF-A7C2-35D033FB3A5F}" destId="{9521D98D-7815-49F0-BAF3-C33EAD65ECB0}" srcOrd="0" destOrd="0" parTransId="{DD263827-DA88-4E68-BD35-F1C6FB462B55}" sibTransId="{672E04FD-C4F0-45A9-95BC-AFFE13673F6E}"/>
    <dgm:cxn modelId="{4ED8B247-BC9F-4266-BE9A-EB5AA14125F6}" type="presOf" srcId="{6FFE8DEF-94CB-40DF-A7C2-35D033FB3A5F}" destId="{5054C90C-8931-425F-A883-2F20390A0F71}" srcOrd="0" destOrd="0" presId="urn:microsoft.com/office/officeart/2005/8/layout/vList5"/>
    <dgm:cxn modelId="{5A126E6B-6DFA-44B3-A5BC-575403F15664}" srcId="{6FFE8DEF-94CB-40DF-A7C2-35D033FB3A5F}" destId="{FE583581-5DDA-48F4-A6B0-3272F1625602}" srcOrd="2" destOrd="0" parTransId="{BEE576C3-52AA-4F40-B9D6-8DC5170551BB}" sibTransId="{C5B48C1C-8E08-4247-8280-83C462278AA7}"/>
    <dgm:cxn modelId="{7B05516E-23E2-4EE5-9A18-3301C9F9B1DE}" type="presOf" srcId="{E0E76932-17F4-43FE-A5E6-58B2ADF74FF9}" destId="{7A83C104-2C23-42C8-99F0-0F6D7BF5498E}" srcOrd="0" destOrd="1" presId="urn:microsoft.com/office/officeart/2005/8/layout/vList5"/>
    <dgm:cxn modelId="{8863957C-3AEA-4D52-AE53-2F6475211DB2}" type="presOf" srcId="{E4D2E12B-EE17-4006-B034-4536782B5352}" destId="{05D11C8C-4B61-49F4-B4A1-19A5499CBF9B}" srcOrd="0" destOrd="4" presId="urn:microsoft.com/office/officeart/2005/8/layout/vList5"/>
    <dgm:cxn modelId="{372EE487-D854-46D4-A46A-CCDCC9745762}" srcId="{95BAB4AE-3847-41F8-84FA-A1EA8303BA06}" destId="{9B20271F-E941-48D9-B9B2-B940D2D9A48C}" srcOrd="1" destOrd="0" parTransId="{E3BB245B-BD50-4D83-8EDD-B371859E6781}" sibTransId="{51E4C168-6F00-4659-8E46-416D7FB8077C}"/>
    <dgm:cxn modelId="{DB807292-A29E-46B1-9D2F-FB1681B029B5}" srcId="{9B20271F-E941-48D9-B9B2-B940D2D9A48C}" destId="{900C5FEF-3B9F-4621-A492-52BDE704C25C}" srcOrd="0" destOrd="0" parTransId="{753AEEEE-A1C9-4F79-841B-F6382449CFFC}" sibTransId="{77A6AFC9-4A58-49AA-B6B5-727F0D99DECC}"/>
    <dgm:cxn modelId="{FD5BF195-1E07-4BE3-B818-9A46CD95B874}" srcId="{95BAB4AE-3847-41F8-84FA-A1EA8303BA06}" destId="{E2A2BECF-47D4-49C9-AD00-3AD989DD6E44}" srcOrd="2" destOrd="0" parTransId="{4F279CB5-47D4-4B6C-A11F-DC1F97819F95}" sibTransId="{D7CEA282-8B50-41D0-AC1E-6A2D307ACCAE}"/>
    <dgm:cxn modelId="{6076409C-C595-4725-98C0-6AEE71BAC2ED}" type="presOf" srcId="{83173627-D966-48B3-9610-B58FF91D0D88}" destId="{05D11C8C-4B61-49F4-B4A1-19A5499CBF9B}" srcOrd="0" destOrd="1" presId="urn:microsoft.com/office/officeart/2005/8/layout/vList5"/>
    <dgm:cxn modelId="{E28B7BA2-507C-41BC-904C-C2534FEA8B9D}" srcId="{E2A2BECF-47D4-49C9-AD00-3AD989DD6E44}" destId="{E0E76932-17F4-43FE-A5E6-58B2ADF74FF9}" srcOrd="1" destOrd="0" parTransId="{6B8A4D1C-9CE3-4D5B-A219-A4054D9248B2}" sibTransId="{EF46695F-6853-4303-8264-FFCA01C5943D}"/>
    <dgm:cxn modelId="{ECDDAFA7-B1FE-4701-8D93-FA1C474733FB}" type="presOf" srcId="{8DBA3E66-F52C-4B8C-95F8-41E31822B490}" destId="{7A83C104-2C23-42C8-99F0-0F6D7BF5498E}" srcOrd="0" destOrd="0" presId="urn:microsoft.com/office/officeart/2005/8/layout/vList5"/>
    <dgm:cxn modelId="{DA9916BB-99A9-4F0D-AEB7-302268FF4B88}" type="presOf" srcId="{9521D98D-7815-49F0-BAF3-C33EAD65ECB0}" destId="{05D11C8C-4B61-49F4-B4A1-19A5499CBF9B}" srcOrd="0" destOrd="0" presId="urn:microsoft.com/office/officeart/2005/8/layout/vList5"/>
    <dgm:cxn modelId="{488B48BB-376B-47DA-9B13-58F919FECDFA}" srcId="{6FFE8DEF-94CB-40DF-A7C2-35D033FB3A5F}" destId="{E4D2E12B-EE17-4006-B034-4536782B5352}" srcOrd="4" destOrd="0" parTransId="{BD02B15B-371D-41F1-890A-14D8051CD966}" sibTransId="{4CB5399B-6422-490C-B3B0-CF3C2AE5F944}"/>
    <dgm:cxn modelId="{37430FBE-8303-4CFF-8BFE-A19CB7026B02}" type="presOf" srcId="{E2A2BECF-47D4-49C9-AD00-3AD989DD6E44}" destId="{19C0FA6A-AAC1-4E50-8CDD-F4D70C862260}" srcOrd="0" destOrd="0" presId="urn:microsoft.com/office/officeart/2005/8/layout/vList5"/>
    <dgm:cxn modelId="{1ED1E8DB-08E7-444B-8231-2DBF954B03D0}" srcId="{E2A2BECF-47D4-49C9-AD00-3AD989DD6E44}" destId="{8DBA3E66-F52C-4B8C-95F8-41E31822B490}" srcOrd="0" destOrd="0" parTransId="{A9BA2F19-C65F-41B5-A46F-14860914726A}" sibTransId="{D31D59DB-F75C-47EA-8947-911D5E2E95C6}"/>
    <dgm:cxn modelId="{A4B2B3DC-8E9D-4FAD-AC43-25B97646F3FC}" srcId="{9B20271F-E941-48D9-B9B2-B940D2D9A48C}" destId="{E566B72A-3B9F-47D5-82CA-44C2467A5429}" srcOrd="1" destOrd="0" parTransId="{AA5CA7CE-24C1-4225-9163-3436A2623C61}" sibTransId="{9740DAAA-7E9C-46D4-B922-7D6A127490B6}"/>
    <dgm:cxn modelId="{80A6D8DE-B17A-4056-BF2C-1AB41F7FF719}" srcId="{6FFE8DEF-94CB-40DF-A7C2-35D033FB3A5F}" destId="{B853B550-3A1C-48F5-A2F5-A2228ED7E0FB}" srcOrd="3" destOrd="0" parTransId="{592AE121-2A5E-496A-A619-2B5BFACFA4FE}" sibTransId="{F9A0DB04-CC1E-4B70-9197-DADBCEF64BC8}"/>
    <dgm:cxn modelId="{A259C4EB-DCE8-4FF3-918D-FEC920B5DF26}" srcId="{95BAB4AE-3847-41F8-84FA-A1EA8303BA06}" destId="{6FFE8DEF-94CB-40DF-A7C2-35D033FB3A5F}" srcOrd="0" destOrd="0" parTransId="{153A1310-D08B-438B-B200-1EBB0A1002B5}" sibTransId="{74322A16-37A6-4453-94D2-18650E2F605A}"/>
    <dgm:cxn modelId="{E0E70EED-7395-484D-9C76-4DAE5B126DD5}" type="presOf" srcId="{B853B550-3A1C-48F5-A2F5-A2228ED7E0FB}" destId="{05D11C8C-4B61-49F4-B4A1-19A5499CBF9B}" srcOrd="0" destOrd="3" presId="urn:microsoft.com/office/officeart/2005/8/layout/vList5"/>
    <dgm:cxn modelId="{CF32E3F1-7159-4B83-839C-45D837B2C449}" type="presOf" srcId="{95BAB4AE-3847-41F8-84FA-A1EA8303BA06}" destId="{912959DA-AEBB-4971-93BC-A72E04AB3439}" srcOrd="0" destOrd="0" presId="urn:microsoft.com/office/officeart/2005/8/layout/vList5"/>
    <dgm:cxn modelId="{88FDB1F3-C6E2-4DE8-A11A-8DAE179EB844}" type="presOf" srcId="{E566B72A-3B9F-47D5-82CA-44C2467A5429}" destId="{3358E4EB-FADA-4B53-902A-ED7B9EEB33E0}" srcOrd="0" destOrd="1" presId="urn:microsoft.com/office/officeart/2005/8/layout/vList5"/>
    <dgm:cxn modelId="{64801BF9-776C-4ACD-9642-D98BAF5EE722}" type="presOf" srcId="{900C5FEF-3B9F-4621-A492-52BDE704C25C}" destId="{3358E4EB-FADA-4B53-902A-ED7B9EEB33E0}" srcOrd="0" destOrd="0" presId="urn:microsoft.com/office/officeart/2005/8/layout/vList5"/>
    <dgm:cxn modelId="{AA70FDFA-16DC-4753-8D5B-0587D67AD45A}" srcId="{6FFE8DEF-94CB-40DF-A7C2-35D033FB3A5F}" destId="{83173627-D966-48B3-9610-B58FF91D0D88}" srcOrd="1" destOrd="0" parTransId="{53E90A54-060B-4AF7-9575-9BC90A465B71}" sibTransId="{03FADBBB-D9C5-4515-BB67-59465430C230}"/>
    <dgm:cxn modelId="{41125A16-11DC-49D5-A2C2-6D492AA990BB}" type="presParOf" srcId="{912959DA-AEBB-4971-93BC-A72E04AB3439}" destId="{C86EDEE4-6B63-4ADD-8EB3-9BED0627E825}" srcOrd="0" destOrd="0" presId="urn:microsoft.com/office/officeart/2005/8/layout/vList5"/>
    <dgm:cxn modelId="{9D33A480-114A-4851-A5BA-9008A8022E0D}" type="presParOf" srcId="{C86EDEE4-6B63-4ADD-8EB3-9BED0627E825}" destId="{5054C90C-8931-425F-A883-2F20390A0F71}" srcOrd="0" destOrd="0" presId="urn:microsoft.com/office/officeart/2005/8/layout/vList5"/>
    <dgm:cxn modelId="{BA6B5C24-EDE4-46A1-AD96-A2D284818947}" type="presParOf" srcId="{C86EDEE4-6B63-4ADD-8EB3-9BED0627E825}" destId="{05D11C8C-4B61-49F4-B4A1-19A5499CBF9B}" srcOrd="1" destOrd="0" presId="urn:microsoft.com/office/officeart/2005/8/layout/vList5"/>
    <dgm:cxn modelId="{65876D56-3F3E-4152-AF12-65B0698953B5}" type="presParOf" srcId="{912959DA-AEBB-4971-93BC-A72E04AB3439}" destId="{788A4413-46AE-43C3-A4B9-BC3C6EC877E9}" srcOrd="1" destOrd="0" presId="urn:microsoft.com/office/officeart/2005/8/layout/vList5"/>
    <dgm:cxn modelId="{C4D7A6FD-7249-4F3A-9598-63A540522CB8}" type="presParOf" srcId="{912959DA-AEBB-4971-93BC-A72E04AB3439}" destId="{A320ED30-AD06-48BA-9C62-6DD47A98994A}" srcOrd="2" destOrd="0" presId="urn:microsoft.com/office/officeart/2005/8/layout/vList5"/>
    <dgm:cxn modelId="{C0B3A7BF-3F9E-4EA9-9DB8-F2E9A12D438A}" type="presParOf" srcId="{A320ED30-AD06-48BA-9C62-6DD47A98994A}" destId="{6811F638-31D8-4F88-B4B4-FD5F16AB1340}" srcOrd="0" destOrd="0" presId="urn:microsoft.com/office/officeart/2005/8/layout/vList5"/>
    <dgm:cxn modelId="{20031530-7350-48A5-9CC9-E6B2EE4FD6F7}" type="presParOf" srcId="{A320ED30-AD06-48BA-9C62-6DD47A98994A}" destId="{3358E4EB-FADA-4B53-902A-ED7B9EEB33E0}" srcOrd="1" destOrd="0" presId="urn:microsoft.com/office/officeart/2005/8/layout/vList5"/>
    <dgm:cxn modelId="{390E9EC4-B9F7-40BF-8063-7A24D6FF850C}" type="presParOf" srcId="{912959DA-AEBB-4971-93BC-A72E04AB3439}" destId="{51094954-0E27-4517-B7CC-986CD148C88B}" srcOrd="3" destOrd="0" presId="urn:microsoft.com/office/officeart/2005/8/layout/vList5"/>
    <dgm:cxn modelId="{408EA4EC-870C-4EA0-BB2F-3799EDC09C20}" type="presParOf" srcId="{912959DA-AEBB-4971-93BC-A72E04AB3439}" destId="{A5961A22-C9A5-4812-BE37-69FB5B9A5392}" srcOrd="4" destOrd="0" presId="urn:microsoft.com/office/officeart/2005/8/layout/vList5"/>
    <dgm:cxn modelId="{1D2ED5FF-433B-4DEC-BA5D-A1D048C57D91}" type="presParOf" srcId="{A5961A22-C9A5-4812-BE37-69FB5B9A5392}" destId="{19C0FA6A-AAC1-4E50-8CDD-F4D70C862260}" srcOrd="0" destOrd="0" presId="urn:microsoft.com/office/officeart/2005/8/layout/vList5"/>
    <dgm:cxn modelId="{A24C9550-3DD1-4C8B-A053-89867A50EC04}" type="presParOf" srcId="{A5961A22-C9A5-4812-BE37-69FB5B9A5392}" destId="{7A83C104-2C23-42C8-99F0-0F6D7BF5498E}" srcOrd="1" destOrd="0" presId="urn:microsoft.com/office/officeart/2005/8/layout/vList5"/>
  </dgm:cxnLst>
  <dgm:bg/>
  <dgm:whole/>
  <dgm:extLst>
    <a:ext uri="http://schemas.microsoft.com/office/drawing/2008/diagram">
      <dsp:dataModelExt xmlns:dsp="http://schemas.microsoft.com/office/drawing/2008/diagram" relId="rId15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05D11C8C-4B61-49F4-B4A1-19A5499CBF9B}">
      <dsp:nvSpPr>
        <dsp:cNvPr id="0" name=""/>
        <dsp:cNvSpPr/>
      </dsp:nvSpPr>
      <dsp:spPr>
        <a:xfrm rot="5400000">
          <a:off x="3412147" y="-1242519"/>
          <a:ext cx="1567324" cy="4147321"/>
        </a:xfrm>
        <a:prstGeom prst="round2SameRect">
          <a:avLst/>
        </a:prstGeom>
        <a:solidFill>
          <a:schemeClr val="dk2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47650" tIns="123825" rIns="247650" bIns="123825" numCol="1" spcCol="1270" anchor="ctr" anchorCtr="0">
          <a:noAutofit/>
        </a:bodyPr>
        <a:lstStyle/>
        <a:p>
          <a:pPr marL="57150" lvl="1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AU" sz="1100" kern="1200"/>
            <a:t>Collation of dietary guidelines</a:t>
          </a:r>
          <a:r>
            <a:rPr lang="en-AU" sz="1100" kern="1200" baseline="30000"/>
            <a:t>  </a:t>
          </a:r>
          <a:r>
            <a:rPr lang="en-AU" sz="1100" kern="1200" baseline="0"/>
            <a:t>and</a:t>
          </a:r>
          <a:r>
            <a:rPr lang="en-AU" sz="1100" kern="1200"/>
            <a:t> evidence on early life obesity risk behaviours</a:t>
          </a:r>
          <a:endParaRPr lang="en-US" sz="1100" kern="1200" baseline="30000" dirty="0"/>
        </a:p>
        <a:p>
          <a:pPr marL="57150" lvl="1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AU" sz="1100" kern="1200" dirty="0"/>
            <a:t>Systematic review of short tools</a:t>
          </a:r>
          <a:r>
            <a:rPr lang="en-AU" sz="1100" kern="1200" baseline="30000" dirty="0"/>
            <a:t>1</a:t>
          </a:r>
          <a:endParaRPr lang="en-US" sz="1100" kern="1200" dirty="0"/>
        </a:p>
        <a:p>
          <a:pPr marL="57150" lvl="1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1100" kern="1200" dirty="0"/>
            <a:t>Mapping of items in existing short tools</a:t>
          </a:r>
        </a:p>
        <a:p>
          <a:pPr marL="57150" lvl="1" indent="-57150" algn="l" defTabSz="488950" rtl="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AU" sz="1100" kern="1200" dirty="0"/>
            <a:t>Content expert feedback to refine and prioritise items</a:t>
          </a:r>
          <a:endParaRPr lang="en-US" sz="1100" kern="1200" dirty="0"/>
        </a:p>
        <a:p>
          <a:pPr marL="57150" lvl="1" indent="-57150" algn="l" defTabSz="488950" rtl="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1100" b="1" kern="1200" dirty="0"/>
            <a:t>Outcome: WHAT to measure (identification of candidate domains and items for inclusion in the EPOCH-DQ)</a:t>
          </a:r>
          <a:endParaRPr lang="en-US" sz="1100" kern="1200" dirty="0"/>
        </a:p>
      </dsp:txBody>
      <dsp:txXfrm rot="-5400000">
        <a:off x="2122149" y="123989"/>
        <a:ext cx="4070811" cy="1414304"/>
      </dsp:txXfrm>
    </dsp:sp>
    <dsp:sp modelId="{5054C90C-8931-425F-A883-2F20390A0F71}">
      <dsp:nvSpPr>
        <dsp:cNvPr id="0" name=""/>
        <dsp:cNvSpPr/>
      </dsp:nvSpPr>
      <dsp:spPr>
        <a:xfrm>
          <a:off x="211132" y="329"/>
          <a:ext cx="1911015" cy="1661623"/>
        </a:xfrm>
        <a:prstGeom prst="roundRect">
          <a:avLst/>
        </a:prstGeom>
        <a:solidFill>
          <a:schemeClr val="dk2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2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8580" tIns="34290" rIns="68580" bIns="34290" numCol="1" spcCol="1270" anchor="ctr" anchorCtr="0">
          <a:noAutofit/>
        </a:bodyPr>
        <a:lstStyle/>
        <a:p>
          <a:pPr marL="0" lvl="0" indent="0" algn="ctr" defTabSz="8001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800" b="1" kern="1200" dirty="0"/>
            <a:t>ITEM SELECTION</a:t>
          </a:r>
        </a:p>
        <a:p>
          <a:pPr marL="0" lvl="0" indent="0" algn="ctr" defTabSz="8001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400" b="1" kern="1200" dirty="0"/>
            <a:t>Content validity</a:t>
          </a:r>
          <a:endParaRPr lang="en-US" sz="1400" b="1" kern="1200" dirty="0"/>
        </a:p>
      </dsp:txBody>
      <dsp:txXfrm>
        <a:off x="292246" y="81443"/>
        <a:ext cx="1748787" cy="1499395"/>
      </dsp:txXfrm>
    </dsp:sp>
    <dsp:sp modelId="{3358E4EB-FADA-4B53-902A-ED7B9EEB33E0}">
      <dsp:nvSpPr>
        <dsp:cNvPr id="0" name=""/>
        <dsp:cNvSpPr/>
      </dsp:nvSpPr>
      <dsp:spPr>
        <a:xfrm rot="5400000">
          <a:off x="3726204" y="161235"/>
          <a:ext cx="946999" cy="4151376"/>
        </a:xfrm>
        <a:prstGeom prst="round2SameRect">
          <a:avLst/>
        </a:prstGeom>
        <a:solidFill>
          <a:schemeClr val="dk2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47650" tIns="123825" rIns="247650" bIns="123825" numCol="1" spcCol="1270" anchor="ctr" anchorCtr="0">
          <a:noAutofit/>
        </a:bodyPr>
        <a:lstStyle/>
        <a:p>
          <a:pPr marL="57150" lvl="1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AU" sz="1100" kern="1200" dirty="0"/>
            <a:t>Cognitive interviews with</a:t>
          </a:r>
          <a:r>
            <a:rPr lang="en-AU" sz="1100" kern="1200" dirty="0">
              <a:latin typeface="+mn-lt"/>
            </a:rPr>
            <a:t> n=21 parents </a:t>
          </a:r>
          <a:r>
            <a:rPr lang="en-AU" sz="1100" kern="1200" dirty="0"/>
            <a:t>of 0-5-year-olds – feedback on readability, understanding, wording, tool design</a:t>
          </a:r>
          <a:r>
            <a:rPr lang="en-AU" sz="1100" kern="1200" baseline="30000" dirty="0"/>
            <a:t>2</a:t>
          </a:r>
          <a:endParaRPr lang="en-US" sz="1100" kern="1200" dirty="0"/>
        </a:p>
        <a:p>
          <a:pPr marL="57150" lvl="1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1100" b="1" kern="1200" dirty="0"/>
            <a:t>Outcome: HOW to measure (question wording and design)</a:t>
          </a:r>
        </a:p>
      </dsp:txBody>
      <dsp:txXfrm rot="-5400000">
        <a:off x="2124016" y="1809653"/>
        <a:ext cx="4105147" cy="854541"/>
      </dsp:txXfrm>
    </dsp:sp>
    <dsp:sp modelId="{6811F638-31D8-4F88-B4B4-FD5F16AB1340}">
      <dsp:nvSpPr>
        <dsp:cNvPr id="0" name=""/>
        <dsp:cNvSpPr/>
      </dsp:nvSpPr>
      <dsp:spPr>
        <a:xfrm>
          <a:off x="211132" y="1714222"/>
          <a:ext cx="1912884" cy="1045401"/>
        </a:xfrm>
        <a:prstGeom prst="roundRect">
          <a:avLst/>
        </a:prstGeom>
        <a:solidFill>
          <a:schemeClr val="dk2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2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8580" tIns="34290" rIns="68580" bIns="34290" numCol="1" spcCol="1270" anchor="ctr" anchorCtr="0">
          <a:noAutofit/>
        </a:bodyPr>
        <a:lstStyle/>
        <a:p>
          <a:pPr marL="0" lvl="0" indent="0" algn="ctr" defTabSz="8001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800" b="1" kern="1200" dirty="0"/>
            <a:t>ITEM PRE-TESTING</a:t>
          </a:r>
        </a:p>
        <a:p>
          <a:pPr marL="0" lvl="0" indent="0" algn="ctr" defTabSz="8001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400" b="1" kern="1200" dirty="0"/>
            <a:t>Face validity</a:t>
          </a:r>
          <a:endParaRPr lang="en-US" sz="1400" b="1" kern="1200" dirty="0"/>
        </a:p>
      </dsp:txBody>
      <dsp:txXfrm>
        <a:off x="262164" y="1765254"/>
        <a:ext cx="1810820" cy="943337"/>
      </dsp:txXfrm>
    </dsp:sp>
    <dsp:sp modelId="{7A83C104-2C23-42C8-99F0-0F6D7BF5498E}">
      <dsp:nvSpPr>
        <dsp:cNvPr id="0" name=""/>
        <dsp:cNvSpPr/>
      </dsp:nvSpPr>
      <dsp:spPr>
        <a:xfrm rot="5400000">
          <a:off x="3769331" y="1235414"/>
          <a:ext cx="836321" cy="4151376"/>
        </a:xfrm>
        <a:prstGeom prst="round2SameRect">
          <a:avLst/>
        </a:prstGeom>
        <a:solidFill>
          <a:schemeClr val="dk2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47650" tIns="123825" rIns="247650" bIns="123825" numCol="1" spcCol="1270" anchor="ctr" anchorCtr="0">
          <a:noAutofit/>
        </a:bodyPr>
        <a:lstStyle/>
        <a:p>
          <a:pPr marL="57150" lvl="1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AU" sz="1100" kern="1200" dirty="0"/>
            <a:t>Parents completed short tools twice over 1–2-week period and completed established reference methods</a:t>
          </a:r>
          <a:endParaRPr lang="en-US" sz="1100" kern="1200" dirty="0"/>
        </a:p>
        <a:p>
          <a:pPr marL="57150" lvl="1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1100" b="1" kern="1200" dirty="0"/>
            <a:t>Outcome: understanding of EPOCH-DQ measurement quality</a:t>
          </a:r>
        </a:p>
      </dsp:txBody>
      <dsp:txXfrm rot="-5400000">
        <a:off x="2111804" y="2933767"/>
        <a:ext cx="4110550" cy="754669"/>
      </dsp:txXfrm>
    </dsp:sp>
    <dsp:sp modelId="{19C0FA6A-AAC1-4E50-8CDD-F4D70C862260}">
      <dsp:nvSpPr>
        <dsp:cNvPr id="0" name=""/>
        <dsp:cNvSpPr/>
      </dsp:nvSpPr>
      <dsp:spPr>
        <a:xfrm>
          <a:off x="211132" y="2811894"/>
          <a:ext cx="1912884" cy="1045401"/>
        </a:xfrm>
        <a:prstGeom prst="roundRect">
          <a:avLst/>
        </a:prstGeom>
        <a:solidFill>
          <a:schemeClr val="dk2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2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8580" tIns="34290" rIns="68580" bIns="34290" numCol="1" spcCol="1270" anchor="ctr" anchorCtr="0">
          <a:noAutofit/>
        </a:bodyPr>
        <a:lstStyle/>
        <a:p>
          <a:pPr marL="0" lvl="0" indent="0" algn="ctr" defTabSz="8001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800" b="1" kern="1200" dirty="0"/>
            <a:t>ITEM TESTING</a:t>
          </a:r>
        </a:p>
        <a:p>
          <a:pPr marL="0" lvl="0" indent="0" algn="ctr" defTabSz="8001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400" b="1" kern="1200" dirty="0"/>
            <a:t>Validity and reliability</a:t>
          </a:r>
          <a:endParaRPr lang="en-US" sz="1400" b="1" kern="1200" dirty="0"/>
        </a:p>
      </dsp:txBody>
      <dsp:txXfrm>
        <a:off x="262164" y="2862926"/>
        <a:ext cx="1810820" cy="943337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vList5">
  <dgm:title val=""/>
  <dgm:desc val=""/>
  <dgm:catLst>
    <dgm:cat type="list" pri="15000"/>
    <dgm:cat type="convert" pri="2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  <dgm:pt modelId="32">
          <dgm:prSet phldr="1"/>
        </dgm:pt>
      </dgm:ptLst>
      <dgm:cxnLst>
        <dgm:cxn modelId="4" srcId="0" destId="1" srcOrd="0" destOrd="0"/>
        <dgm:cxn modelId="5" srcId="0" destId="2" srcOrd="1" destOrd="0"/>
        <dgm:cxn modelId="6" srcId="0" destId="3" srcOrd="2" destOrd="0"/>
        <dgm:cxn modelId="13" srcId="1" destId="11" srcOrd="0" destOrd="0"/>
        <dgm:cxn modelId="14" srcId="1" destId="12" srcOrd="1" destOrd="0"/>
        <dgm:cxn modelId="23" srcId="2" destId="21" srcOrd="0" destOrd="0"/>
        <dgm:cxn modelId="24" srcId="2" destId="22" srcOrd="1" destOrd="0"/>
        <dgm:cxn modelId="33" srcId="3" destId="31" srcOrd="0" destOrd="0"/>
        <dgm:cxn modelId="34" srcId="3" destId="32" srcOrd="1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2"/>
        <dgm:pt modelId="21"/>
      </dgm:ptLst>
      <dgm:cxnLst>
        <dgm:cxn modelId="4" srcId="0" destId="1" srcOrd="0" destOrd="0"/>
        <dgm:cxn modelId="5" srcId="0" destId="2" srcOrd="1" destOrd="0"/>
        <dgm:cxn modelId="13" srcId="1" destId="11" srcOrd="0" destOrd="0"/>
        <dgm:cxn modelId="23" srcId="2" destId="21" srcOrd="0" destOrd="0"/>
      </dgm:cxnLst>
      <dgm:bg/>
      <dgm:whole/>
    </dgm:dataModel>
  </dgm:styleData>
  <dgm:clrData>
    <dgm:dataModel>
      <dgm:ptLst>
        <dgm:pt modelId="0" type="doc"/>
        <dgm:pt modelId="1"/>
        <dgm:pt modelId="11"/>
        <dgm:pt modelId="2"/>
        <dgm:pt modelId="21"/>
        <dgm:pt modelId="3"/>
        <dgm:pt modelId="31"/>
        <dgm:pt modelId="4"/>
        <dgm:pt modelId="41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  <dgm:cxn modelId="13" srcId="1" destId="11" srcOrd="0" destOrd="0"/>
        <dgm:cxn modelId="23" srcId="2" destId="21" srcOrd="0" destOrd="0"/>
        <dgm:cxn modelId="33" srcId="3" destId="31" srcOrd="0" destOrd="0"/>
        <dgm:cxn modelId="43" srcId="4" destId="41" srcOrd="0" destOrd="0"/>
      </dgm:cxnLst>
      <dgm:bg/>
      <dgm:whole/>
    </dgm:dataModel>
  </dgm:clrData>
  <dgm:layoutNode name="Name0">
    <dgm:varLst>
      <dgm:dir/>
      <dgm:animLvl val="lvl"/>
      <dgm:resizeHandles val="exact"/>
    </dgm:varLst>
    <dgm:choose name="Name1">
      <dgm:if name="Name2" func="var" arg="dir" op="equ" val="norm">
        <dgm:alg type="lin">
          <dgm:param type="linDir" val="fromT"/>
          <dgm:param type="nodeHorzAlign" val="l"/>
        </dgm:alg>
      </dgm:if>
      <dgm:else name="Name3">
        <dgm:alg type="lin">
          <dgm:param type="linDir" val="fromT"/>
          <dgm:param type="nodeHorzAlign" val="r"/>
        </dgm:alg>
      </dgm:else>
    </dgm:choose>
    <dgm:shape xmlns:r="http://schemas.openxmlformats.org/officeDocument/2006/relationships" r:blip="">
      <dgm:adjLst/>
    </dgm:shape>
    <dgm:presOf/>
    <dgm:constrLst>
      <dgm:constr type="h" for="ch" forName="linNode" refType="h"/>
      <dgm:constr type="w" for="ch" forName="linNode" refType="w"/>
      <dgm:constr type="h" for="ch" forName="sp" refType="h" fact="0.05"/>
      <dgm:constr type="primFontSz" for="des" forName="parentText" op="equ" val="65"/>
      <dgm:constr type="secFontSz" for="des" forName="descendantText" op="equ"/>
    </dgm:constrLst>
    <dgm:ruleLst/>
    <dgm:forEach name="Name4" axis="ch" ptType="node">
      <dgm:layoutNode name="linNode">
        <dgm:choose name="Name5">
          <dgm:if name="Name6" func="var" arg="dir" op="equ" val="norm">
            <dgm:alg type="lin">
              <dgm:param type="linDir" val="fromL"/>
            </dgm:alg>
          </dgm:if>
          <dgm:else name="Name7">
            <dgm:alg type="lin">
              <dgm:param type="linDir" val="fromR"/>
            </dgm:alg>
          </dgm:else>
        </dgm:choose>
        <dgm:shape xmlns:r="http://schemas.openxmlformats.org/officeDocument/2006/relationships" r:blip="">
          <dgm:adjLst/>
        </dgm:shape>
        <dgm:presOf/>
        <dgm:constrLst>
          <dgm:constr type="w" for="ch" forName="parentText" refType="w" fact="0.36"/>
          <dgm:constr type="w" for="ch" forName="descendantText" refType="w" fact="0.64"/>
          <dgm:constr type="h" for="ch" forName="parentText" refType="h"/>
          <dgm:constr type="h" for="ch" forName="descendantText" refType="h" refFor="ch" refForName="parentText" fact="0.8"/>
        </dgm:constrLst>
        <dgm:ruleLst/>
        <dgm:layoutNode name="parentText">
          <dgm:varLst>
            <dgm:chMax val="1"/>
            <dgm:bulletEnabled val="1"/>
          </dgm:varLst>
          <dgm:alg type="tx"/>
          <dgm:shape xmlns:r="http://schemas.openxmlformats.org/officeDocument/2006/relationships" type="roundRect" r:blip="" zOrderOff="3">
            <dgm:adjLst/>
          </dgm:shape>
          <dgm:presOf axis="self" ptType="node"/>
          <dgm:constrLst>
            <dgm:constr type="tMarg" refType="primFontSz" fact="0.15"/>
            <dgm:constr type="bMarg" refType="primFontSz" fact="0.15"/>
            <dgm:constr type="lMarg" refType="primFontSz" fact="0.3"/>
            <dgm:constr type="rMarg" refType="primFontSz" fact="0.3"/>
          </dgm:constrLst>
          <dgm:ruleLst>
            <dgm:rule type="primFontSz" val="5" fact="NaN" max="NaN"/>
          </dgm:ruleLst>
        </dgm:layoutNode>
        <dgm:choose name="Name8">
          <dgm:if name="Name9" axis="ch" ptType="node" func="cnt" op="gte" val="1">
            <dgm:layoutNode name="descendantText" styleLbl="alignAccFollowNode1">
              <dgm:varLst>
                <dgm:bulletEnabled val="1"/>
              </dgm:varLst>
              <dgm:alg type="tx">
                <dgm:param type="stBulletLvl" val="1"/>
                <dgm:param type="txAnchorVertCh" val="mid"/>
              </dgm:alg>
              <dgm:choose name="Name10">
                <dgm:if name="Name11" func="var" arg="dir" op="equ" val="norm">
                  <dgm:shape xmlns:r="http://schemas.openxmlformats.org/officeDocument/2006/relationships" rot="90" type="round2SameRect" r:blip="">
                    <dgm:adjLst/>
                  </dgm:shape>
                </dgm:if>
                <dgm:else name="Name12">
                  <dgm:shape xmlns:r="http://schemas.openxmlformats.org/officeDocument/2006/relationships" rot="-90" type="round2SameRect" r:blip="">
                    <dgm:adjLst/>
                  </dgm:shape>
                </dgm:else>
              </dgm:choose>
              <dgm:presOf axis="des" ptType="node"/>
              <dgm:constrLst>
                <dgm:constr type="secFontSz" val="65"/>
                <dgm:constr type="primFontSz" refType="secFontSz"/>
                <dgm:constr type="lMarg" refType="secFontSz" fact="0.3"/>
                <dgm:constr type="rMarg" refType="secFontSz" fact="0.3"/>
                <dgm:constr type="tMarg" refType="secFontSz" fact="0.15"/>
                <dgm:constr type="bMarg" refType="secFontSz" fact="0.15"/>
              </dgm:constrLst>
              <dgm:ruleLst>
                <dgm:rule type="secFontSz" val="5" fact="NaN" max="NaN"/>
              </dgm:ruleLst>
            </dgm:layoutNode>
          </dgm:if>
          <dgm:else name="Name13"/>
        </dgm:choose>
      </dgm:layoutNode>
      <dgm:forEach name="Name14" axis="followSib" ptType="sibTrans" cnt="1">
        <dgm:layoutNode name="sp">
          <dgm:alg type="sp"/>
          <dgm:shape xmlns:r="http://schemas.openxmlformats.org/officeDocument/2006/relationships" r:blip="">
            <dgm:adjLst/>
          </dgm:shape>
          <dgm:presOf/>
          <dgm:constrLst/>
          <dgm:ruleLst/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FD65E7C54A5349A62006C75201D478" ma:contentTypeVersion="11" ma:contentTypeDescription="Create a new document." ma:contentTypeScope="" ma:versionID="af35160ee59f187265c51390ec9eb71c">
  <xsd:schema xmlns:xsd="http://www.w3.org/2001/XMLSchema" xmlns:xs="http://www.w3.org/2001/XMLSchema" xmlns:p="http://schemas.microsoft.com/office/2006/metadata/properties" xmlns:ns2="164d58d6-84a6-4f2a-b5b4-ef8779e97c3f" targetNamespace="http://schemas.microsoft.com/office/2006/metadata/properties" ma:root="true" ma:fieldsID="89f016fd5f18c2b020dc7ea148c408e4" ns2:_="">
    <xsd:import namespace="164d58d6-84a6-4f2a-b5b4-ef8779e97c3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4d58d6-84a6-4f2a-b5b4-ef8779e97c3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5CB0AD-622B-4650-B170-C4D7675A4E8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9FDC6AC-ABCF-4E82-ADAC-96975B4A493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A307883-5C9E-423D-9A03-EF1739F9E9C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64d58d6-84a6-4f2a-b5b4-ef8779e97c3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FCEF9BB-3C28-47CA-8540-4C16A60483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5</Pages>
  <Words>805</Words>
  <Characters>4591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ota Zarnowiecki</dc:creator>
  <cp:keywords/>
  <dc:description/>
  <cp:lastModifiedBy>Samantha Morgillo</cp:lastModifiedBy>
  <cp:revision>28</cp:revision>
  <cp:lastPrinted>2022-05-03T00:35:00Z</cp:lastPrinted>
  <dcterms:created xsi:type="dcterms:W3CDTF">2023-06-27T02:14:00Z</dcterms:created>
  <dcterms:modified xsi:type="dcterms:W3CDTF">2023-11-08T0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FD65E7C54A5349A62006C75201D478</vt:lpwstr>
  </property>
</Properties>
</file>